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2EC30" w14:textId="63530866" w:rsidR="004E05DF" w:rsidRPr="00D9468E" w:rsidRDefault="001949DC" w:rsidP="00D15E0B">
      <w:pPr>
        <w:pStyle w:val="Heading2"/>
      </w:pPr>
      <w:bookmarkStart w:id="0" w:name="_Toc184395297"/>
      <w:bookmarkStart w:id="1" w:name="_Toc184395597"/>
      <w:r w:rsidRPr="00D9468E">
        <w:t>S</w:t>
      </w:r>
      <w:r w:rsidR="00011048" w:rsidRPr="00D9468E">
        <w:t>2</w:t>
      </w:r>
      <w:r w:rsidRPr="00D9468E">
        <w:t xml:space="preserve"> </w:t>
      </w:r>
      <w:r w:rsidR="00011048" w:rsidRPr="00D9468E">
        <w:t>T</w:t>
      </w:r>
      <w:r w:rsidRPr="00D9468E">
        <w:t>able</w:t>
      </w:r>
      <w:r w:rsidR="00AE0E85" w:rsidRPr="00D9468E">
        <w:t>.</w:t>
      </w:r>
      <w:r w:rsidRPr="00D9468E">
        <w:t xml:space="preserve"> </w:t>
      </w:r>
      <w:r w:rsidR="00D15E0B" w:rsidRPr="00D9468E">
        <w:t xml:space="preserve">Adjusted hazard ratio for time to first RVNA concentration below 0.5 IU/mL </w:t>
      </w:r>
      <w:r w:rsidR="007B7CA9" w:rsidRPr="00D9468E">
        <w:t>(per-protocol set 2</w:t>
      </w:r>
      <w:r w:rsidR="00D15E0B" w:rsidRPr="00D9468E">
        <w:t>)</w:t>
      </w:r>
      <w:bookmarkEnd w:id="0"/>
      <w:bookmarkEnd w:id="1"/>
    </w:p>
    <w:tbl>
      <w:tblPr>
        <w:tblStyle w:val="TableGrid"/>
        <w:tblW w:w="9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266"/>
        <w:gridCol w:w="2266"/>
        <w:gridCol w:w="2266"/>
      </w:tblGrid>
      <w:tr w:rsidR="00403EA1" w:rsidRPr="00D9468E" w14:paraId="5B924229" w14:textId="77777777" w:rsidTr="00154410">
        <w:tc>
          <w:tcPr>
            <w:tcW w:w="2265" w:type="dxa"/>
            <w:tcBorders>
              <w:bottom w:val="single" w:sz="4" w:space="0" w:color="auto"/>
            </w:tcBorders>
          </w:tcPr>
          <w:p w14:paraId="63043B97" w14:textId="77777777" w:rsidR="00403EA1" w:rsidRPr="00D9468E" w:rsidRDefault="00403EA1" w:rsidP="00403EA1">
            <w:pPr>
              <w:spacing w:before="0" w:after="0"/>
              <w:rPr>
                <w:rFonts w:ascii="Arial Narrow" w:hAnsi="Arial Narrow"/>
                <w:sz w:val="20"/>
                <w:szCs w:val="20"/>
              </w:rPr>
            </w:pPr>
          </w:p>
        </w:tc>
        <w:tc>
          <w:tcPr>
            <w:tcW w:w="2266" w:type="dxa"/>
            <w:tcBorders>
              <w:bottom w:val="single" w:sz="4" w:space="0" w:color="auto"/>
            </w:tcBorders>
            <w:vAlign w:val="center"/>
          </w:tcPr>
          <w:p w14:paraId="1E5E5F75" w14:textId="6ABBBD71" w:rsidR="00403EA1" w:rsidRPr="00D9468E" w:rsidRDefault="00403EA1" w:rsidP="00403EA1">
            <w:pPr>
              <w:spacing w:before="0" w:after="0"/>
              <w:jc w:val="center"/>
              <w:rPr>
                <w:rFonts w:ascii="Arial Narrow" w:hAnsi="Arial Narrow"/>
                <w:b/>
                <w:bCs/>
                <w:sz w:val="20"/>
                <w:szCs w:val="20"/>
              </w:rPr>
            </w:pPr>
            <w:proofErr w:type="spellStart"/>
            <w:r w:rsidRPr="00D9468E">
              <w:rPr>
                <w:rFonts w:ascii="Arial Narrow" w:hAnsi="Arial Narrow"/>
                <w:b/>
                <w:bCs/>
                <w:sz w:val="20"/>
                <w:szCs w:val="20"/>
              </w:rPr>
              <w:t>Rabies+JE-Accelerated</w:t>
            </w:r>
            <w:proofErr w:type="spellEnd"/>
          </w:p>
        </w:tc>
        <w:tc>
          <w:tcPr>
            <w:tcW w:w="2266" w:type="dxa"/>
            <w:tcBorders>
              <w:bottom w:val="single" w:sz="4" w:space="0" w:color="auto"/>
            </w:tcBorders>
            <w:vAlign w:val="center"/>
          </w:tcPr>
          <w:p w14:paraId="0D30C9A1" w14:textId="40BE0D39" w:rsidR="00403EA1" w:rsidRPr="00D9468E" w:rsidRDefault="00403EA1" w:rsidP="00403EA1">
            <w:pPr>
              <w:spacing w:before="0" w:after="0"/>
              <w:jc w:val="center"/>
              <w:rPr>
                <w:rFonts w:ascii="Arial Narrow" w:hAnsi="Arial Narrow"/>
                <w:b/>
                <w:bCs/>
                <w:sz w:val="20"/>
                <w:szCs w:val="20"/>
              </w:rPr>
            </w:pPr>
            <w:proofErr w:type="spellStart"/>
            <w:r w:rsidRPr="00D9468E">
              <w:rPr>
                <w:rFonts w:ascii="Arial Narrow" w:hAnsi="Arial Narrow"/>
                <w:b/>
                <w:bCs/>
                <w:sz w:val="20"/>
                <w:szCs w:val="20"/>
              </w:rPr>
              <w:t>Rabies+JE-Conventional</w:t>
            </w:r>
            <w:proofErr w:type="spellEnd"/>
          </w:p>
        </w:tc>
        <w:tc>
          <w:tcPr>
            <w:tcW w:w="2266" w:type="dxa"/>
            <w:tcBorders>
              <w:bottom w:val="single" w:sz="4" w:space="0" w:color="auto"/>
            </w:tcBorders>
            <w:vAlign w:val="center"/>
          </w:tcPr>
          <w:p w14:paraId="2580DC5A" w14:textId="31752BEB" w:rsidR="00403EA1" w:rsidRPr="00D9468E" w:rsidRDefault="00403EA1" w:rsidP="00403EA1">
            <w:pPr>
              <w:spacing w:before="0" w:after="0"/>
              <w:jc w:val="center"/>
              <w:rPr>
                <w:rFonts w:ascii="Arial Narrow" w:hAnsi="Arial Narrow"/>
                <w:b/>
                <w:bCs/>
                <w:sz w:val="20"/>
                <w:szCs w:val="20"/>
              </w:rPr>
            </w:pPr>
            <w:r w:rsidRPr="00D9468E">
              <w:rPr>
                <w:rFonts w:ascii="Arial Narrow" w:hAnsi="Arial Narrow"/>
                <w:b/>
                <w:bCs/>
                <w:sz w:val="20"/>
                <w:szCs w:val="20"/>
              </w:rPr>
              <w:t>Rabies-Conventional</w:t>
            </w:r>
          </w:p>
        </w:tc>
      </w:tr>
      <w:tr w:rsidR="00403EA1" w:rsidRPr="00D9468E" w14:paraId="24BEDB4E" w14:textId="77777777" w:rsidTr="00154410">
        <w:tc>
          <w:tcPr>
            <w:tcW w:w="2265" w:type="dxa"/>
            <w:tcBorders>
              <w:top w:val="single" w:sz="4" w:space="0" w:color="auto"/>
            </w:tcBorders>
            <w:vAlign w:val="center"/>
          </w:tcPr>
          <w:p w14:paraId="1500F417" w14:textId="77777777"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Hazard ratio (95% CI)</w:t>
            </w:r>
          </w:p>
        </w:tc>
        <w:tc>
          <w:tcPr>
            <w:tcW w:w="2266" w:type="dxa"/>
            <w:tcBorders>
              <w:top w:val="single" w:sz="4" w:space="0" w:color="auto"/>
            </w:tcBorders>
            <w:vAlign w:val="center"/>
          </w:tcPr>
          <w:p w14:paraId="1670FF44" w14:textId="141D6C8B"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47 (0.98–2.22)</w:t>
            </w:r>
          </w:p>
        </w:tc>
        <w:tc>
          <w:tcPr>
            <w:tcW w:w="2266" w:type="dxa"/>
            <w:tcBorders>
              <w:top w:val="single" w:sz="4" w:space="0" w:color="auto"/>
            </w:tcBorders>
            <w:vAlign w:val="center"/>
          </w:tcPr>
          <w:p w14:paraId="2AA33472" w14:textId="560E1BD2"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 xml:space="preserve">1.17 (0.76–1.81) </w:t>
            </w:r>
          </w:p>
        </w:tc>
        <w:tc>
          <w:tcPr>
            <w:tcW w:w="2266" w:type="dxa"/>
            <w:tcBorders>
              <w:top w:val="single" w:sz="4" w:space="0" w:color="auto"/>
            </w:tcBorders>
            <w:vAlign w:val="center"/>
          </w:tcPr>
          <w:p w14:paraId="07FD8AB4" w14:textId="7233FAEB"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1.00</w:t>
            </w:r>
          </w:p>
        </w:tc>
      </w:tr>
      <w:tr w:rsidR="00403EA1" w:rsidRPr="00D9468E" w14:paraId="6D1FE2FF" w14:textId="77777777" w:rsidTr="00154410">
        <w:tc>
          <w:tcPr>
            <w:tcW w:w="2265" w:type="dxa"/>
            <w:tcBorders>
              <w:bottom w:val="single" w:sz="4" w:space="0" w:color="auto"/>
            </w:tcBorders>
            <w:vAlign w:val="center"/>
          </w:tcPr>
          <w:p w14:paraId="48F016DA" w14:textId="77777777" w:rsidR="00403EA1" w:rsidRPr="00D9468E" w:rsidRDefault="00403EA1" w:rsidP="00403EA1">
            <w:pPr>
              <w:spacing w:before="0" w:after="0"/>
              <w:rPr>
                <w:rFonts w:ascii="Arial Narrow" w:hAnsi="Arial Narrow"/>
                <w:sz w:val="20"/>
                <w:szCs w:val="20"/>
              </w:rPr>
            </w:pPr>
            <w:r w:rsidRPr="00D9468E">
              <w:rPr>
                <w:rFonts w:ascii="Arial Narrow" w:hAnsi="Arial Narrow"/>
                <w:sz w:val="20"/>
                <w:szCs w:val="20"/>
              </w:rPr>
              <w:t>P-value</w:t>
            </w:r>
          </w:p>
        </w:tc>
        <w:tc>
          <w:tcPr>
            <w:tcW w:w="2266" w:type="dxa"/>
            <w:tcBorders>
              <w:bottom w:val="single" w:sz="4" w:space="0" w:color="auto"/>
            </w:tcBorders>
            <w:vAlign w:val="center"/>
          </w:tcPr>
          <w:p w14:paraId="2BFAB799" w14:textId="6B3A58E3"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0620</w:t>
            </w:r>
          </w:p>
        </w:tc>
        <w:tc>
          <w:tcPr>
            <w:tcW w:w="2266" w:type="dxa"/>
            <w:tcBorders>
              <w:bottom w:val="single" w:sz="4" w:space="0" w:color="auto"/>
            </w:tcBorders>
            <w:vAlign w:val="center"/>
          </w:tcPr>
          <w:p w14:paraId="5BB1FB47" w14:textId="764E3881"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0.4830</w:t>
            </w:r>
          </w:p>
        </w:tc>
        <w:tc>
          <w:tcPr>
            <w:tcW w:w="2266" w:type="dxa"/>
            <w:tcBorders>
              <w:bottom w:val="single" w:sz="4" w:space="0" w:color="auto"/>
            </w:tcBorders>
            <w:vAlign w:val="center"/>
          </w:tcPr>
          <w:p w14:paraId="4C622B31" w14:textId="1D2EEE2D" w:rsidR="00403EA1" w:rsidRPr="00D9468E" w:rsidRDefault="00403EA1" w:rsidP="00403EA1">
            <w:pPr>
              <w:spacing w:before="0" w:after="0"/>
              <w:jc w:val="center"/>
              <w:rPr>
                <w:rFonts w:ascii="Arial Narrow" w:hAnsi="Arial Narrow"/>
                <w:sz w:val="20"/>
                <w:szCs w:val="20"/>
              </w:rPr>
            </w:pPr>
            <w:r w:rsidRPr="00D9468E">
              <w:rPr>
                <w:rFonts w:ascii="Arial Narrow" w:hAnsi="Arial Narrow"/>
                <w:sz w:val="20"/>
                <w:szCs w:val="20"/>
              </w:rPr>
              <w:t>-</w:t>
            </w:r>
          </w:p>
        </w:tc>
      </w:tr>
    </w:tbl>
    <w:p w14:paraId="382CAD08" w14:textId="19C3E938" w:rsidR="00172B55" w:rsidRDefault="00EF5DEC" w:rsidP="00D4699C">
      <w:r w:rsidRPr="00D9468E">
        <w:t xml:space="preserve">RVNA, rabies virus neutralizing antibody; </w:t>
      </w:r>
      <w:r w:rsidR="004E4AAA" w:rsidRPr="00D9468E">
        <w:t xml:space="preserve">IU, International units; </w:t>
      </w:r>
      <w:proofErr w:type="spellStart"/>
      <w:r w:rsidR="006B2ABC" w:rsidRPr="00D9468E">
        <w:t>Rabies+JE-Accelerated</w:t>
      </w:r>
      <w:proofErr w:type="spellEnd"/>
      <w:r w:rsidR="006B2ABC" w:rsidRPr="00D9468E">
        <w:t xml:space="preserve">, participants who received rabies vaccine concomitantly with Japanese encephalitis vaccine according to the accelerated one-week schedule; </w:t>
      </w:r>
      <w:proofErr w:type="spellStart"/>
      <w:r w:rsidR="00A36B41" w:rsidRPr="00D9468E">
        <w:t>Rabies+JE-Conventional</w:t>
      </w:r>
      <w:proofErr w:type="spellEnd"/>
      <w:r w:rsidR="00D15E0B" w:rsidRPr="00D9468E">
        <w:t xml:space="preserve">, participants who received rabies vaccine concomitantly </w:t>
      </w:r>
      <w:r w:rsidR="006B2ABC" w:rsidRPr="00D9468E">
        <w:t>with</w:t>
      </w:r>
      <w:r w:rsidR="00D15E0B" w:rsidRPr="00D9468E">
        <w:t xml:space="preserve"> Japanese encephalitis vaccine according to the conventional </w:t>
      </w:r>
      <w:r w:rsidR="006B2ABC" w:rsidRPr="00D9468E">
        <w:t>four</w:t>
      </w:r>
      <w:r w:rsidR="00D15E0B" w:rsidRPr="00D9468E">
        <w:t xml:space="preserve">-week schedule; </w:t>
      </w:r>
      <w:r w:rsidR="00A36B41" w:rsidRPr="00D9468E">
        <w:t>Rabies-Conventional</w:t>
      </w:r>
      <w:r w:rsidR="00D15E0B" w:rsidRPr="00D9468E">
        <w:t xml:space="preserve">, participants who received rabies vaccine alone according to the conventional </w:t>
      </w:r>
      <w:r w:rsidR="006B2ABC" w:rsidRPr="00D9468E">
        <w:t>four</w:t>
      </w:r>
      <w:r w:rsidR="00D15E0B" w:rsidRPr="00D9468E">
        <w:t>-week schedule; 95% CI, 95% confidence interval.</w:t>
      </w:r>
    </w:p>
    <w:sectPr w:rsidR="00172B55" w:rsidSect="00D4699C">
      <w:footerReference w:type="default" r:id="rId12"/>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9B15EC" w14:textId="77777777" w:rsidR="004B3A22" w:rsidRDefault="004B3A22" w:rsidP="00117B81">
      <w:pPr>
        <w:spacing w:line="240" w:lineRule="auto"/>
      </w:pPr>
      <w:r>
        <w:separator/>
      </w:r>
    </w:p>
  </w:endnote>
  <w:endnote w:type="continuationSeparator" w:id="0">
    <w:p w14:paraId="2903E658" w14:textId="77777777" w:rsidR="004B3A22" w:rsidRDefault="004B3A22" w:rsidP="00117B81">
      <w:pPr>
        <w:spacing w:line="240" w:lineRule="auto"/>
      </w:pPr>
      <w:r>
        <w:continuationSeparator/>
      </w:r>
    </w:p>
  </w:endnote>
  <w:endnote w:type="continuationNotice" w:id="1">
    <w:p w14:paraId="7A7F4F4C" w14:textId="77777777" w:rsidR="004B3A22" w:rsidRDefault="004B3A2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2874175"/>
      <w:docPartObj>
        <w:docPartGallery w:val="Page Numbers (Bottom of Page)"/>
        <w:docPartUnique/>
      </w:docPartObj>
    </w:sdtPr>
    <w:sdtEndPr>
      <w:rPr>
        <w:noProof/>
      </w:rPr>
    </w:sdtEndPr>
    <w:sdtContent>
      <w:p w14:paraId="345C9012" w14:textId="1A449743" w:rsidR="006B5277" w:rsidRPr="00427A69" w:rsidRDefault="006B5277" w:rsidP="00A16832">
        <w:pPr>
          <w:pStyle w:val="Footer"/>
          <w:jc w:val="right"/>
          <w:rPr>
            <w:rFonts w:cs="Arial"/>
            <w:i/>
            <w:iCs/>
            <w:sz w:val="18"/>
            <w:szCs w:val="18"/>
          </w:rPr>
        </w:pPr>
        <w:r>
          <w:fldChar w:fldCharType="begin"/>
        </w:r>
        <w:r>
          <w:instrText xml:space="preserve"> PAGE   \* MERGEFORMAT </w:instrText>
        </w:r>
        <w:r>
          <w:fldChar w:fldCharType="separate"/>
        </w:r>
        <w:r w:rsidR="00E8261C">
          <w:rPr>
            <w:noProof/>
          </w:rPr>
          <w:t>18</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5B5DC" w14:textId="77777777" w:rsidR="004B3A22" w:rsidRDefault="004B3A22" w:rsidP="00117B81">
      <w:pPr>
        <w:spacing w:line="240" w:lineRule="auto"/>
      </w:pPr>
      <w:r>
        <w:separator/>
      </w:r>
    </w:p>
  </w:footnote>
  <w:footnote w:type="continuationSeparator" w:id="0">
    <w:p w14:paraId="04EBA5A5" w14:textId="77777777" w:rsidR="004B3A22" w:rsidRDefault="004B3A22" w:rsidP="00117B81">
      <w:pPr>
        <w:spacing w:line="240" w:lineRule="auto"/>
      </w:pPr>
      <w:r>
        <w:continuationSeparator/>
      </w:r>
    </w:p>
  </w:footnote>
  <w:footnote w:type="continuationNotice" w:id="1">
    <w:p w14:paraId="749F78B9" w14:textId="77777777" w:rsidR="004B3A22" w:rsidRDefault="004B3A2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04185"/>
    <w:multiLevelType w:val="hybridMultilevel"/>
    <w:tmpl w:val="78B4189A"/>
    <w:lvl w:ilvl="0" w:tplc="E26021D4">
      <w:start w:val="1"/>
      <w:numFmt w:val="bullet"/>
      <w:pStyle w:val="listbull"/>
      <w:lvlText w:val=""/>
      <w:lvlJc w:val="left"/>
      <w:pPr>
        <w:tabs>
          <w:tab w:val="num" w:pos="763"/>
        </w:tabs>
        <w:ind w:left="763" w:hanging="432"/>
      </w:pPr>
      <w:rPr>
        <w:rFonts w:ascii="Symbol" w:hAnsi="Symbol" w:cs="Symbol" w:hint="default"/>
        <w:sz w:val="20"/>
      </w:rPr>
    </w:lvl>
    <w:lvl w:ilvl="1" w:tplc="08090003" w:tentative="1">
      <w:start w:val="1"/>
      <w:numFmt w:val="bullet"/>
      <w:lvlText w:val="o"/>
      <w:lvlJc w:val="left"/>
      <w:pPr>
        <w:tabs>
          <w:tab w:val="num" w:pos="1771"/>
        </w:tabs>
        <w:ind w:left="1771" w:hanging="360"/>
      </w:pPr>
      <w:rPr>
        <w:rFonts w:ascii="Courier New" w:hAnsi="Courier New" w:cs="Courier New" w:hint="default"/>
      </w:rPr>
    </w:lvl>
    <w:lvl w:ilvl="2" w:tplc="08090005" w:tentative="1">
      <w:start w:val="1"/>
      <w:numFmt w:val="bullet"/>
      <w:lvlText w:val=""/>
      <w:lvlJc w:val="left"/>
      <w:pPr>
        <w:tabs>
          <w:tab w:val="num" w:pos="2491"/>
        </w:tabs>
        <w:ind w:left="2491" w:hanging="360"/>
      </w:pPr>
      <w:rPr>
        <w:rFonts w:ascii="Wingdings" w:hAnsi="Wingdings" w:hint="default"/>
      </w:rPr>
    </w:lvl>
    <w:lvl w:ilvl="3" w:tplc="08090001" w:tentative="1">
      <w:start w:val="1"/>
      <w:numFmt w:val="bullet"/>
      <w:lvlText w:val=""/>
      <w:lvlJc w:val="left"/>
      <w:pPr>
        <w:tabs>
          <w:tab w:val="num" w:pos="3211"/>
        </w:tabs>
        <w:ind w:left="3211" w:hanging="360"/>
      </w:pPr>
      <w:rPr>
        <w:rFonts w:ascii="Symbol" w:hAnsi="Symbol" w:hint="default"/>
      </w:rPr>
    </w:lvl>
    <w:lvl w:ilvl="4" w:tplc="08090003" w:tentative="1">
      <w:start w:val="1"/>
      <w:numFmt w:val="bullet"/>
      <w:lvlText w:val="o"/>
      <w:lvlJc w:val="left"/>
      <w:pPr>
        <w:tabs>
          <w:tab w:val="num" w:pos="3931"/>
        </w:tabs>
        <w:ind w:left="3931" w:hanging="360"/>
      </w:pPr>
      <w:rPr>
        <w:rFonts w:ascii="Courier New" w:hAnsi="Courier New" w:cs="Courier New" w:hint="default"/>
      </w:rPr>
    </w:lvl>
    <w:lvl w:ilvl="5" w:tplc="08090005" w:tentative="1">
      <w:start w:val="1"/>
      <w:numFmt w:val="bullet"/>
      <w:lvlText w:val=""/>
      <w:lvlJc w:val="left"/>
      <w:pPr>
        <w:tabs>
          <w:tab w:val="num" w:pos="4651"/>
        </w:tabs>
        <w:ind w:left="4651" w:hanging="360"/>
      </w:pPr>
      <w:rPr>
        <w:rFonts w:ascii="Wingdings" w:hAnsi="Wingdings" w:hint="default"/>
      </w:rPr>
    </w:lvl>
    <w:lvl w:ilvl="6" w:tplc="08090001" w:tentative="1">
      <w:start w:val="1"/>
      <w:numFmt w:val="bullet"/>
      <w:lvlText w:val=""/>
      <w:lvlJc w:val="left"/>
      <w:pPr>
        <w:tabs>
          <w:tab w:val="num" w:pos="5371"/>
        </w:tabs>
        <w:ind w:left="5371" w:hanging="360"/>
      </w:pPr>
      <w:rPr>
        <w:rFonts w:ascii="Symbol" w:hAnsi="Symbol" w:hint="default"/>
      </w:rPr>
    </w:lvl>
    <w:lvl w:ilvl="7" w:tplc="08090003" w:tentative="1">
      <w:start w:val="1"/>
      <w:numFmt w:val="bullet"/>
      <w:lvlText w:val="o"/>
      <w:lvlJc w:val="left"/>
      <w:pPr>
        <w:tabs>
          <w:tab w:val="num" w:pos="6091"/>
        </w:tabs>
        <w:ind w:left="6091" w:hanging="360"/>
      </w:pPr>
      <w:rPr>
        <w:rFonts w:ascii="Courier New" w:hAnsi="Courier New" w:cs="Courier New" w:hint="default"/>
      </w:rPr>
    </w:lvl>
    <w:lvl w:ilvl="8" w:tplc="08090005" w:tentative="1">
      <w:start w:val="1"/>
      <w:numFmt w:val="bullet"/>
      <w:lvlText w:val=""/>
      <w:lvlJc w:val="left"/>
      <w:pPr>
        <w:tabs>
          <w:tab w:val="num" w:pos="6811"/>
        </w:tabs>
        <w:ind w:left="6811" w:hanging="360"/>
      </w:pPr>
      <w:rPr>
        <w:rFonts w:ascii="Wingdings" w:hAnsi="Wingdings" w:hint="default"/>
      </w:rPr>
    </w:lvl>
  </w:abstractNum>
  <w:abstractNum w:abstractNumId="1" w15:restartNumberingAfterBreak="0">
    <w:nsid w:val="056A5D89"/>
    <w:multiLevelType w:val="hybridMultilevel"/>
    <w:tmpl w:val="52FCDFB4"/>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502"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 w15:restartNumberingAfterBreak="0">
    <w:nsid w:val="0B347251"/>
    <w:multiLevelType w:val="hybridMultilevel"/>
    <w:tmpl w:val="A7DAF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501A92"/>
    <w:multiLevelType w:val="hybridMultilevel"/>
    <w:tmpl w:val="7D7CA1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4" w15:restartNumberingAfterBreak="0">
    <w:nsid w:val="13F25A25"/>
    <w:multiLevelType w:val="hybridMultilevel"/>
    <w:tmpl w:val="754691FC"/>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5" w15:restartNumberingAfterBreak="0">
    <w:nsid w:val="15E47173"/>
    <w:multiLevelType w:val="hybridMultilevel"/>
    <w:tmpl w:val="D03AC08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6" w15:restartNumberingAfterBreak="0">
    <w:nsid w:val="18D431FB"/>
    <w:multiLevelType w:val="hybridMultilevel"/>
    <w:tmpl w:val="FBBE7116"/>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7" w15:restartNumberingAfterBreak="0">
    <w:nsid w:val="19E52826"/>
    <w:multiLevelType w:val="hybridMultilevel"/>
    <w:tmpl w:val="F7E6E0C2"/>
    <w:lvl w:ilvl="0" w:tplc="ED9C32E0">
      <w:start w:val="1"/>
      <w:numFmt w:val="bullet"/>
      <w:lvlText w:val="•"/>
      <w:lvlJc w:val="left"/>
      <w:pPr>
        <w:tabs>
          <w:tab w:val="num" w:pos="720"/>
        </w:tabs>
        <w:ind w:left="720" w:hanging="360"/>
      </w:pPr>
      <w:rPr>
        <w:rFonts w:ascii="Arial" w:hAnsi="Arial" w:hint="default"/>
      </w:rPr>
    </w:lvl>
    <w:lvl w:ilvl="1" w:tplc="0624DA1E" w:tentative="1">
      <w:start w:val="1"/>
      <w:numFmt w:val="bullet"/>
      <w:lvlText w:val="•"/>
      <w:lvlJc w:val="left"/>
      <w:pPr>
        <w:tabs>
          <w:tab w:val="num" w:pos="1440"/>
        </w:tabs>
        <w:ind w:left="1440" w:hanging="360"/>
      </w:pPr>
      <w:rPr>
        <w:rFonts w:ascii="Arial" w:hAnsi="Arial" w:hint="default"/>
      </w:rPr>
    </w:lvl>
    <w:lvl w:ilvl="2" w:tplc="5816D8EA" w:tentative="1">
      <w:start w:val="1"/>
      <w:numFmt w:val="bullet"/>
      <w:lvlText w:val="•"/>
      <w:lvlJc w:val="left"/>
      <w:pPr>
        <w:tabs>
          <w:tab w:val="num" w:pos="2160"/>
        </w:tabs>
        <w:ind w:left="2160" w:hanging="360"/>
      </w:pPr>
      <w:rPr>
        <w:rFonts w:ascii="Arial" w:hAnsi="Arial" w:hint="default"/>
      </w:rPr>
    </w:lvl>
    <w:lvl w:ilvl="3" w:tplc="0EB23F24" w:tentative="1">
      <w:start w:val="1"/>
      <w:numFmt w:val="bullet"/>
      <w:lvlText w:val="•"/>
      <w:lvlJc w:val="left"/>
      <w:pPr>
        <w:tabs>
          <w:tab w:val="num" w:pos="2880"/>
        </w:tabs>
        <w:ind w:left="2880" w:hanging="360"/>
      </w:pPr>
      <w:rPr>
        <w:rFonts w:ascii="Arial" w:hAnsi="Arial" w:hint="default"/>
      </w:rPr>
    </w:lvl>
    <w:lvl w:ilvl="4" w:tplc="A002F622" w:tentative="1">
      <w:start w:val="1"/>
      <w:numFmt w:val="bullet"/>
      <w:lvlText w:val="•"/>
      <w:lvlJc w:val="left"/>
      <w:pPr>
        <w:tabs>
          <w:tab w:val="num" w:pos="3600"/>
        </w:tabs>
        <w:ind w:left="3600" w:hanging="360"/>
      </w:pPr>
      <w:rPr>
        <w:rFonts w:ascii="Arial" w:hAnsi="Arial" w:hint="default"/>
      </w:rPr>
    </w:lvl>
    <w:lvl w:ilvl="5" w:tplc="36DAC90C" w:tentative="1">
      <w:start w:val="1"/>
      <w:numFmt w:val="bullet"/>
      <w:lvlText w:val="•"/>
      <w:lvlJc w:val="left"/>
      <w:pPr>
        <w:tabs>
          <w:tab w:val="num" w:pos="4320"/>
        </w:tabs>
        <w:ind w:left="4320" w:hanging="360"/>
      </w:pPr>
      <w:rPr>
        <w:rFonts w:ascii="Arial" w:hAnsi="Arial" w:hint="default"/>
      </w:rPr>
    </w:lvl>
    <w:lvl w:ilvl="6" w:tplc="6CDC8B78" w:tentative="1">
      <w:start w:val="1"/>
      <w:numFmt w:val="bullet"/>
      <w:lvlText w:val="•"/>
      <w:lvlJc w:val="left"/>
      <w:pPr>
        <w:tabs>
          <w:tab w:val="num" w:pos="5040"/>
        </w:tabs>
        <w:ind w:left="5040" w:hanging="360"/>
      </w:pPr>
      <w:rPr>
        <w:rFonts w:ascii="Arial" w:hAnsi="Arial" w:hint="default"/>
      </w:rPr>
    </w:lvl>
    <w:lvl w:ilvl="7" w:tplc="13D413BE" w:tentative="1">
      <w:start w:val="1"/>
      <w:numFmt w:val="bullet"/>
      <w:lvlText w:val="•"/>
      <w:lvlJc w:val="left"/>
      <w:pPr>
        <w:tabs>
          <w:tab w:val="num" w:pos="5760"/>
        </w:tabs>
        <w:ind w:left="5760" w:hanging="360"/>
      </w:pPr>
      <w:rPr>
        <w:rFonts w:ascii="Arial" w:hAnsi="Arial" w:hint="default"/>
      </w:rPr>
    </w:lvl>
    <w:lvl w:ilvl="8" w:tplc="A6C41A4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3C515C"/>
    <w:multiLevelType w:val="hybridMultilevel"/>
    <w:tmpl w:val="16400744"/>
    <w:lvl w:ilvl="0" w:tplc="1C02F25C">
      <w:start w:val="1"/>
      <w:numFmt w:val="bullet"/>
      <w:lvlText w:val="•"/>
      <w:lvlJc w:val="left"/>
      <w:pPr>
        <w:tabs>
          <w:tab w:val="num" w:pos="720"/>
        </w:tabs>
        <w:ind w:left="720" w:hanging="360"/>
      </w:pPr>
      <w:rPr>
        <w:rFonts w:ascii="Arial" w:hAnsi="Arial" w:hint="default"/>
      </w:rPr>
    </w:lvl>
    <w:lvl w:ilvl="1" w:tplc="4AB8D4F8" w:tentative="1">
      <w:start w:val="1"/>
      <w:numFmt w:val="bullet"/>
      <w:lvlText w:val="•"/>
      <w:lvlJc w:val="left"/>
      <w:pPr>
        <w:tabs>
          <w:tab w:val="num" w:pos="1440"/>
        </w:tabs>
        <w:ind w:left="1440" w:hanging="360"/>
      </w:pPr>
      <w:rPr>
        <w:rFonts w:ascii="Arial" w:hAnsi="Arial" w:hint="default"/>
      </w:rPr>
    </w:lvl>
    <w:lvl w:ilvl="2" w:tplc="C8B0AF10" w:tentative="1">
      <w:start w:val="1"/>
      <w:numFmt w:val="bullet"/>
      <w:lvlText w:val="•"/>
      <w:lvlJc w:val="left"/>
      <w:pPr>
        <w:tabs>
          <w:tab w:val="num" w:pos="2160"/>
        </w:tabs>
        <w:ind w:left="2160" w:hanging="360"/>
      </w:pPr>
      <w:rPr>
        <w:rFonts w:ascii="Arial" w:hAnsi="Arial" w:hint="default"/>
      </w:rPr>
    </w:lvl>
    <w:lvl w:ilvl="3" w:tplc="9F7E2FBA" w:tentative="1">
      <w:start w:val="1"/>
      <w:numFmt w:val="bullet"/>
      <w:lvlText w:val="•"/>
      <w:lvlJc w:val="left"/>
      <w:pPr>
        <w:tabs>
          <w:tab w:val="num" w:pos="2880"/>
        </w:tabs>
        <w:ind w:left="2880" w:hanging="360"/>
      </w:pPr>
      <w:rPr>
        <w:rFonts w:ascii="Arial" w:hAnsi="Arial" w:hint="default"/>
      </w:rPr>
    </w:lvl>
    <w:lvl w:ilvl="4" w:tplc="612C5C26" w:tentative="1">
      <w:start w:val="1"/>
      <w:numFmt w:val="bullet"/>
      <w:lvlText w:val="•"/>
      <w:lvlJc w:val="left"/>
      <w:pPr>
        <w:tabs>
          <w:tab w:val="num" w:pos="3600"/>
        </w:tabs>
        <w:ind w:left="3600" w:hanging="360"/>
      </w:pPr>
      <w:rPr>
        <w:rFonts w:ascii="Arial" w:hAnsi="Arial" w:hint="default"/>
      </w:rPr>
    </w:lvl>
    <w:lvl w:ilvl="5" w:tplc="8EAE218A" w:tentative="1">
      <w:start w:val="1"/>
      <w:numFmt w:val="bullet"/>
      <w:lvlText w:val="•"/>
      <w:lvlJc w:val="left"/>
      <w:pPr>
        <w:tabs>
          <w:tab w:val="num" w:pos="4320"/>
        </w:tabs>
        <w:ind w:left="4320" w:hanging="360"/>
      </w:pPr>
      <w:rPr>
        <w:rFonts w:ascii="Arial" w:hAnsi="Arial" w:hint="default"/>
      </w:rPr>
    </w:lvl>
    <w:lvl w:ilvl="6" w:tplc="0E2291C0" w:tentative="1">
      <w:start w:val="1"/>
      <w:numFmt w:val="bullet"/>
      <w:lvlText w:val="•"/>
      <w:lvlJc w:val="left"/>
      <w:pPr>
        <w:tabs>
          <w:tab w:val="num" w:pos="5040"/>
        </w:tabs>
        <w:ind w:left="5040" w:hanging="360"/>
      </w:pPr>
      <w:rPr>
        <w:rFonts w:ascii="Arial" w:hAnsi="Arial" w:hint="default"/>
      </w:rPr>
    </w:lvl>
    <w:lvl w:ilvl="7" w:tplc="02E67C16" w:tentative="1">
      <w:start w:val="1"/>
      <w:numFmt w:val="bullet"/>
      <w:lvlText w:val="•"/>
      <w:lvlJc w:val="left"/>
      <w:pPr>
        <w:tabs>
          <w:tab w:val="num" w:pos="5760"/>
        </w:tabs>
        <w:ind w:left="5760" w:hanging="360"/>
      </w:pPr>
      <w:rPr>
        <w:rFonts w:ascii="Arial" w:hAnsi="Arial" w:hint="default"/>
      </w:rPr>
    </w:lvl>
    <w:lvl w:ilvl="8" w:tplc="D772C5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74C4A7A"/>
    <w:multiLevelType w:val="hybridMultilevel"/>
    <w:tmpl w:val="E23A6F1E"/>
    <w:lvl w:ilvl="0" w:tplc="2A100758">
      <w:start w:val="1"/>
      <w:numFmt w:val="bullet"/>
      <w:lvlText w:val="•"/>
      <w:lvlJc w:val="left"/>
      <w:pPr>
        <w:tabs>
          <w:tab w:val="num" w:pos="720"/>
        </w:tabs>
        <w:ind w:left="720" w:hanging="360"/>
      </w:pPr>
      <w:rPr>
        <w:rFonts w:ascii="Arial" w:hAnsi="Arial" w:hint="default"/>
      </w:rPr>
    </w:lvl>
    <w:lvl w:ilvl="1" w:tplc="319C7D4E" w:tentative="1">
      <w:start w:val="1"/>
      <w:numFmt w:val="bullet"/>
      <w:lvlText w:val="•"/>
      <w:lvlJc w:val="left"/>
      <w:pPr>
        <w:tabs>
          <w:tab w:val="num" w:pos="1440"/>
        </w:tabs>
        <w:ind w:left="1440" w:hanging="360"/>
      </w:pPr>
      <w:rPr>
        <w:rFonts w:ascii="Arial" w:hAnsi="Arial" w:hint="default"/>
      </w:rPr>
    </w:lvl>
    <w:lvl w:ilvl="2" w:tplc="8FF67848" w:tentative="1">
      <w:start w:val="1"/>
      <w:numFmt w:val="bullet"/>
      <w:lvlText w:val="•"/>
      <w:lvlJc w:val="left"/>
      <w:pPr>
        <w:tabs>
          <w:tab w:val="num" w:pos="2160"/>
        </w:tabs>
        <w:ind w:left="2160" w:hanging="360"/>
      </w:pPr>
      <w:rPr>
        <w:rFonts w:ascii="Arial" w:hAnsi="Arial" w:hint="default"/>
      </w:rPr>
    </w:lvl>
    <w:lvl w:ilvl="3" w:tplc="E95CF9F2" w:tentative="1">
      <w:start w:val="1"/>
      <w:numFmt w:val="bullet"/>
      <w:lvlText w:val="•"/>
      <w:lvlJc w:val="left"/>
      <w:pPr>
        <w:tabs>
          <w:tab w:val="num" w:pos="2880"/>
        </w:tabs>
        <w:ind w:left="2880" w:hanging="360"/>
      </w:pPr>
      <w:rPr>
        <w:rFonts w:ascii="Arial" w:hAnsi="Arial" w:hint="default"/>
      </w:rPr>
    </w:lvl>
    <w:lvl w:ilvl="4" w:tplc="7F88F084" w:tentative="1">
      <w:start w:val="1"/>
      <w:numFmt w:val="bullet"/>
      <w:lvlText w:val="•"/>
      <w:lvlJc w:val="left"/>
      <w:pPr>
        <w:tabs>
          <w:tab w:val="num" w:pos="3600"/>
        </w:tabs>
        <w:ind w:left="3600" w:hanging="360"/>
      </w:pPr>
      <w:rPr>
        <w:rFonts w:ascii="Arial" w:hAnsi="Arial" w:hint="default"/>
      </w:rPr>
    </w:lvl>
    <w:lvl w:ilvl="5" w:tplc="9C46C562" w:tentative="1">
      <w:start w:val="1"/>
      <w:numFmt w:val="bullet"/>
      <w:lvlText w:val="•"/>
      <w:lvlJc w:val="left"/>
      <w:pPr>
        <w:tabs>
          <w:tab w:val="num" w:pos="4320"/>
        </w:tabs>
        <w:ind w:left="4320" w:hanging="360"/>
      </w:pPr>
      <w:rPr>
        <w:rFonts w:ascii="Arial" w:hAnsi="Arial" w:hint="default"/>
      </w:rPr>
    </w:lvl>
    <w:lvl w:ilvl="6" w:tplc="F1D897D8" w:tentative="1">
      <w:start w:val="1"/>
      <w:numFmt w:val="bullet"/>
      <w:lvlText w:val="•"/>
      <w:lvlJc w:val="left"/>
      <w:pPr>
        <w:tabs>
          <w:tab w:val="num" w:pos="5040"/>
        </w:tabs>
        <w:ind w:left="5040" w:hanging="360"/>
      </w:pPr>
      <w:rPr>
        <w:rFonts w:ascii="Arial" w:hAnsi="Arial" w:hint="default"/>
      </w:rPr>
    </w:lvl>
    <w:lvl w:ilvl="7" w:tplc="B79A306C" w:tentative="1">
      <w:start w:val="1"/>
      <w:numFmt w:val="bullet"/>
      <w:lvlText w:val="•"/>
      <w:lvlJc w:val="left"/>
      <w:pPr>
        <w:tabs>
          <w:tab w:val="num" w:pos="5760"/>
        </w:tabs>
        <w:ind w:left="5760" w:hanging="360"/>
      </w:pPr>
      <w:rPr>
        <w:rFonts w:ascii="Arial" w:hAnsi="Arial" w:hint="default"/>
      </w:rPr>
    </w:lvl>
    <w:lvl w:ilvl="8" w:tplc="EA16F2A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8E5711"/>
    <w:multiLevelType w:val="hybridMultilevel"/>
    <w:tmpl w:val="01E4D3F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1" w15:restartNumberingAfterBreak="0">
    <w:nsid w:val="2D857985"/>
    <w:multiLevelType w:val="hybridMultilevel"/>
    <w:tmpl w:val="857C811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2" w15:restartNumberingAfterBreak="0">
    <w:nsid w:val="309758BC"/>
    <w:multiLevelType w:val="hybridMultilevel"/>
    <w:tmpl w:val="D834C206"/>
    <w:lvl w:ilvl="0" w:tplc="F586BE36">
      <w:start w:val="1"/>
      <w:numFmt w:val="bullet"/>
      <w:lvlText w:val="•"/>
      <w:lvlJc w:val="left"/>
      <w:pPr>
        <w:tabs>
          <w:tab w:val="num" w:pos="720"/>
        </w:tabs>
        <w:ind w:left="720" w:hanging="360"/>
      </w:pPr>
      <w:rPr>
        <w:rFonts w:ascii="Arial" w:hAnsi="Arial" w:hint="default"/>
      </w:rPr>
    </w:lvl>
    <w:lvl w:ilvl="1" w:tplc="9B0A7650" w:tentative="1">
      <w:start w:val="1"/>
      <w:numFmt w:val="bullet"/>
      <w:lvlText w:val="•"/>
      <w:lvlJc w:val="left"/>
      <w:pPr>
        <w:tabs>
          <w:tab w:val="num" w:pos="1440"/>
        </w:tabs>
        <w:ind w:left="1440" w:hanging="360"/>
      </w:pPr>
      <w:rPr>
        <w:rFonts w:ascii="Arial" w:hAnsi="Arial" w:hint="default"/>
      </w:rPr>
    </w:lvl>
    <w:lvl w:ilvl="2" w:tplc="80222C2C" w:tentative="1">
      <w:start w:val="1"/>
      <w:numFmt w:val="bullet"/>
      <w:lvlText w:val="•"/>
      <w:lvlJc w:val="left"/>
      <w:pPr>
        <w:tabs>
          <w:tab w:val="num" w:pos="2160"/>
        </w:tabs>
        <w:ind w:left="2160" w:hanging="360"/>
      </w:pPr>
      <w:rPr>
        <w:rFonts w:ascii="Arial" w:hAnsi="Arial" w:hint="default"/>
      </w:rPr>
    </w:lvl>
    <w:lvl w:ilvl="3" w:tplc="DABC0D1C" w:tentative="1">
      <w:start w:val="1"/>
      <w:numFmt w:val="bullet"/>
      <w:lvlText w:val="•"/>
      <w:lvlJc w:val="left"/>
      <w:pPr>
        <w:tabs>
          <w:tab w:val="num" w:pos="2880"/>
        </w:tabs>
        <w:ind w:left="2880" w:hanging="360"/>
      </w:pPr>
      <w:rPr>
        <w:rFonts w:ascii="Arial" w:hAnsi="Arial" w:hint="default"/>
      </w:rPr>
    </w:lvl>
    <w:lvl w:ilvl="4" w:tplc="3864CCC4" w:tentative="1">
      <w:start w:val="1"/>
      <w:numFmt w:val="bullet"/>
      <w:lvlText w:val="•"/>
      <w:lvlJc w:val="left"/>
      <w:pPr>
        <w:tabs>
          <w:tab w:val="num" w:pos="3600"/>
        </w:tabs>
        <w:ind w:left="3600" w:hanging="360"/>
      </w:pPr>
      <w:rPr>
        <w:rFonts w:ascii="Arial" w:hAnsi="Arial" w:hint="default"/>
      </w:rPr>
    </w:lvl>
    <w:lvl w:ilvl="5" w:tplc="F6605778" w:tentative="1">
      <w:start w:val="1"/>
      <w:numFmt w:val="bullet"/>
      <w:lvlText w:val="•"/>
      <w:lvlJc w:val="left"/>
      <w:pPr>
        <w:tabs>
          <w:tab w:val="num" w:pos="4320"/>
        </w:tabs>
        <w:ind w:left="4320" w:hanging="360"/>
      </w:pPr>
      <w:rPr>
        <w:rFonts w:ascii="Arial" w:hAnsi="Arial" w:hint="default"/>
      </w:rPr>
    </w:lvl>
    <w:lvl w:ilvl="6" w:tplc="FFE8EF48" w:tentative="1">
      <w:start w:val="1"/>
      <w:numFmt w:val="bullet"/>
      <w:lvlText w:val="•"/>
      <w:lvlJc w:val="left"/>
      <w:pPr>
        <w:tabs>
          <w:tab w:val="num" w:pos="5040"/>
        </w:tabs>
        <w:ind w:left="5040" w:hanging="360"/>
      </w:pPr>
      <w:rPr>
        <w:rFonts w:ascii="Arial" w:hAnsi="Arial" w:hint="default"/>
      </w:rPr>
    </w:lvl>
    <w:lvl w:ilvl="7" w:tplc="3C725212" w:tentative="1">
      <w:start w:val="1"/>
      <w:numFmt w:val="bullet"/>
      <w:lvlText w:val="•"/>
      <w:lvlJc w:val="left"/>
      <w:pPr>
        <w:tabs>
          <w:tab w:val="num" w:pos="5760"/>
        </w:tabs>
        <w:ind w:left="5760" w:hanging="360"/>
      </w:pPr>
      <w:rPr>
        <w:rFonts w:ascii="Arial" w:hAnsi="Arial" w:hint="default"/>
      </w:rPr>
    </w:lvl>
    <w:lvl w:ilvl="8" w:tplc="D89C55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3551275"/>
    <w:multiLevelType w:val="hybridMultilevel"/>
    <w:tmpl w:val="D57C9932"/>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4" w15:restartNumberingAfterBreak="0">
    <w:nsid w:val="36DD0137"/>
    <w:multiLevelType w:val="hybridMultilevel"/>
    <w:tmpl w:val="84A2A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AEB0E87"/>
    <w:multiLevelType w:val="hybridMultilevel"/>
    <w:tmpl w:val="9CA4CACA"/>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16" w15:restartNumberingAfterBreak="0">
    <w:nsid w:val="3AFE70BD"/>
    <w:multiLevelType w:val="hybridMultilevel"/>
    <w:tmpl w:val="9B4894C4"/>
    <w:lvl w:ilvl="0" w:tplc="8FF2A2F8">
      <w:start w:val="1"/>
      <w:numFmt w:val="bullet"/>
      <w:lvlText w:val="•"/>
      <w:lvlJc w:val="left"/>
      <w:pPr>
        <w:tabs>
          <w:tab w:val="num" w:pos="720"/>
        </w:tabs>
        <w:ind w:left="720" w:hanging="360"/>
      </w:pPr>
      <w:rPr>
        <w:rFonts w:ascii="Arial" w:hAnsi="Arial" w:hint="default"/>
      </w:rPr>
    </w:lvl>
    <w:lvl w:ilvl="1" w:tplc="803A926C" w:tentative="1">
      <w:start w:val="1"/>
      <w:numFmt w:val="bullet"/>
      <w:lvlText w:val="•"/>
      <w:lvlJc w:val="left"/>
      <w:pPr>
        <w:tabs>
          <w:tab w:val="num" w:pos="1440"/>
        </w:tabs>
        <w:ind w:left="1440" w:hanging="360"/>
      </w:pPr>
      <w:rPr>
        <w:rFonts w:ascii="Arial" w:hAnsi="Arial" w:hint="default"/>
      </w:rPr>
    </w:lvl>
    <w:lvl w:ilvl="2" w:tplc="A47CC36C" w:tentative="1">
      <w:start w:val="1"/>
      <w:numFmt w:val="bullet"/>
      <w:lvlText w:val="•"/>
      <w:lvlJc w:val="left"/>
      <w:pPr>
        <w:tabs>
          <w:tab w:val="num" w:pos="2160"/>
        </w:tabs>
        <w:ind w:left="2160" w:hanging="360"/>
      </w:pPr>
      <w:rPr>
        <w:rFonts w:ascii="Arial" w:hAnsi="Arial" w:hint="default"/>
      </w:rPr>
    </w:lvl>
    <w:lvl w:ilvl="3" w:tplc="8BCE0146" w:tentative="1">
      <w:start w:val="1"/>
      <w:numFmt w:val="bullet"/>
      <w:lvlText w:val="•"/>
      <w:lvlJc w:val="left"/>
      <w:pPr>
        <w:tabs>
          <w:tab w:val="num" w:pos="2880"/>
        </w:tabs>
        <w:ind w:left="2880" w:hanging="360"/>
      </w:pPr>
      <w:rPr>
        <w:rFonts w:ascii="Arial" w:hAnsi="Arial" w:hint="default"/>
      </w:rPr>
    </w:lvl>
    <w:lvl w:ilvl="4" w:tplc="4688330C" w:tentative="1">
      <w:start w:val="1"/>
      <w:numFmt w:val="bullet"/>
      <w:lvlText w:val="•"/>
      <w:lvlJc w:val="left"/>
      <w:pPr>
        <w:tabs>
          <w:tab w:val="num" w:pos="3600"/>
        </w:tabs>
        <w:ind w:left="3600" w:hanging="360"/>
      </w:pPr>
      <w:rPr>
        <w:rFonts w:ascii="Arial" w:hAnsi="Arial" w:hint="default"/>
      </w:rPr>
    </w:lvl>
    <w:lvl w:ilvl="5" w:tplc="BA14131E" w:tentative="1">
      <w:start w:val="1"/>
      <w:numFmt w:val="bullet"/>
      <w:lvlText w:val="•"/>
      <w:lvlJc w:val="left"/>
      <w:pPr>
        <w:tabs>
          <w:tab w:val="num" w:pos="4320"/>
        </w:tabs>
        <w:ind w:left="4320" w:hanging="360"/>
      </w:pPr>
      <w:rPr>
        <w:rFonts w:ascii="Arial" w:hAnsi="Arial" w:hint="default"/>
      </w:rPr>
    </w:lvl>
    <w:lvl w:ilvl="6" w:tplc="AD7273B8" w:tentative="1">
      <w:start w:val="1"/>
      <w:numFmt w:val="bullet"/>
      <w:lvlText w:val="•"/>
      <w:lvlJc w:val="left"/>
      <w:pPr>
        <w:tabs>
          <w:tab w:val="num" w:pos="5040"/>
        </w:tabs>
        <w:ind w:left="5040" w:hanging="360"/>
      </w:pPr>
      <w:rPr>
        <w:rFonts w:ascii="Arial" w:hAnsi="Arial" w:hint="default"/>
      </w:rPr>
    </w:lvl>
    <w:lvl w:ilvl="7" w:tplc="BACA8134" w:tentative="1">
      <w:start w:val="1"/>
      <w:numFmt w:val="bullet"/>
      <w:lvlText w:val="•"/>
      <w:lvlJc w:val="left"/>
      <w:pPr>
        <w:tabs>
          <w:tab w:val="num" w:pos="5760"/>
        </w:tabs>
        <w:ind w:left="5760" w:hanging="360"/>
      </w:pPr>
      <w:rPr>
        <w:rFonts w:ascii="Arial" w:hAnsi="Arial" w:hint="default"/>
      </w:rPr>
    </w:lvl>
    <w:lvl w:ilvl="8" w:tplc="3FE8146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4B332DDD"/>
    <w:multiLevelType w:val="hybridMultilevel"/>
    <w:tmpl w:val="4976A280"/>
    <w:lvl w:ilvl="0" w:tplc="820C6FBE">
      <w:start w:val="1"/>
      <w:numFmt w:val="bullet"/>
      <w:lvlText w:val="•"/>
      <w:lvlJc w:val="left"/>
      <w:pPr>
        <w:tabs>
          <w:tab w:val="num" w:pos="720"/>
        </w:tabs>
        <w:ind w:left="720" w:hanging="360"/>
      </w:pPr>
      <w:rPr>
        <w:rFonts w:ascii="Arial" w:hAnsi="Arial" w:hint="default"/>
      </w:rPr>
    </w:lvl>
    <w:lvl w:ilvl="1" w:tplc="4A5C3C04" w:tentative="1">
      <w:start w:val="1"/>
      <w:numFmt w:val="bullet"/>
      <w:lvlText w:val="•"/>
      <w:lvlJc w:val="left"/>
      <w:pPr>
        <w:tabs>
          <w:tab w:val="num" w:pos="1440"/>
        </w:tabs>
        <w:ind w:left="1440" w:hanging="360"/>
      </w:pPr>
      <w:rPr>
        <w:rFonts w:ascii="Arial" w:hAnsi="Arial" w:hint="default"/>
      </w:rPr>
    </w:lvl>
    <w:lvl w:ilvl="2" w:tplc="D6F64086" w:tentative="1">
      <w:start w:val="1"/>
      <w:numFmt w:val="bullet"/>
      <w:lvlText w:val="•"/>
      <w:lvlJc w:val="left"/>
      <w:pPr>
        <w:tabs>
          <w:tab w:val="num" w:pos="2160"/>
        </w:tabs>
        <w:ind w:left="2160" w:hanging="360"/>
      </w:pPr>
      <w:rPr>
        <w:rFonts w:ascii="Arial" w:hAnsi="Arial" w:hint="default"/>
      </w:rPr>
    </w:lvl>
    <w:lvl w:ilvl="3" w:tplc="E2B4CEC0" w:tentative="1">
      <w:start w:val="1"/>
      <w:numFmt w:val="bullet"/>
      <w:lvlText w:val="•"/>
      <w:lvlJc w:val="left"/>
      <w:pPr>
        <w:tabs>
          <w:tab w:val="num" w:pos="2880"/>
        </w:tabs>
        <w:ind w:left="2880" w:hanging="360"/>
      </w:pPr>
      <w:rPr>
        <w:rFonts w:ascii="Arial" w:hAnsi="Arial" w:hint="default"/>
      </w:rPr>
    </w:lvl>
    <w:lvl w:ilvl="4" w:tplc="32CE78E0" w:tentative="1">
      <w:start w:val="1"/>
      <w:numFmt w:val="bullet"/>
      <w:lvlText w:val="•"/>
      <w:lvlJc w:val="left"/>
      <w:pPr>
        <w:tabs>
          <w:tab w:val="num" w:pos="3600"/>
        </w:tabs>
        <w:ind w:left="3600" w:hanging="360"/>
      </w:pPr>
      <w:rPr>
        <w:rFonts w:ascii="Arial" w:hAnsi="Arial" w:hint="default"/>
      </w:rPr>
    </w:lvl>
    <w:lvl w:ilvl="5" w:tplc="BC1C3498" w:tentative="1">
      <w:start w:val="1"/>
      <w:numFmt w:val="bullet"/>
      <w:lvlText w:val="•"/>
      <w:lvlJc w:val="left"/>
      <w:pPr>
        <w:tabs>
          <w:tab w:val="num" w:pos="4320"/>
        </w:tabs>
        <w:ind w:left="4320" w:hanging="360"/>
      </w:pPr>
      <w:rPr>
        <w:rFonts w:ascii="Arial" w:hAnsi="Arial" w:hint="default"/>
      </w:rPr>
    </w:lvl>
    <w:lvl w:ilvl="6" w:tplc="22823564" w:tentative="1">
      <w:start w:val="1"/>
      <w:numFmt w:val="bullet"/>
      <w:lvlText w:val="•"/>
      <w:lvlJc w:val="left"/>
      <w:pPr>
        <w:tabs>
          <w:tab w:val="num" w:pos="5040"/>
        </w:tabs>
        <w:ind w:left="5040" w:hanging="360"/>
      </w:pPr>
      <w:rPr>
        <w:rFonts w:ascii="Arial" w:hAnsi="Arial" w:hint="default"/>
      </w:rPr>
    </w:lvl>
    <w:lvl w:ilvl="7" w:tplc="BD34E8DA" w:tentative="1">
      <w:start w:val="1"/>
      <w:numFmt w:val="bullet"/>
      <w:lvlText w:val="•"/>
      <w:lvlJc w:val="left"/>
      <w:pPr>
        <w:tabs>
          <w:tab w:val="num" w:pos="5760"/>
        </w:tabs>
        <w:ind w:left="5760" w:hanging="360"/>
      </w:pPr>
      <w:rPr>
        <w:rFonts w:ascii="Arial" w:hAnsi="Arial" w:hint="default"/>
      </w:rPr>
    </w:lvl>
    <w:lvl w:ilvl="8" w:tplc="92C64C70"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4B780E31"/>
    <w:multiLevelType w:val="hybridMultilevel"/>
    <w:tmpl w:val="2564F2F4"/>
    <w:lvl w:ilvl="0" w:tplc="3C086A90">
      <w:start w:val="1"/>
      <w:numFmt w:val="bullet"/>
      <w:lvlText w:val="•"/>
      <w:lvlJc w:val="left"/>
      <w:pPr>
        <w:tabs>
          <w:tab w:val="num" w:pos="720"/>
        </w:tabs>
        <w:ind w:left="720" w:hanging="360"/>
      </w:pPr>
      <w:rPr>
        <w:rFonts w:ascii="Arial" w:hAnsi="Arial" w:hint="default"/>
      </w:rPr>
    </w:lvl>
    <w:lvl w:ilvl="1" w:tplc="9086F1AC" w:tentative="1">
      <w:start w:val="1"/>
      <w:numFmt w:val="bullet"/>
      <w:lvlText w:val="•"/>
      <w:lvlJc w:val="left"/>
      <w:pPr>
        <w:tabs>
          <w:tab w:val="num" w:pos="1440"/>
        </w:tabs>
        <w:ind w:left="1440" w:hanging="360"/>
      </w:pPr>
      <w:rPr>
        <w:rFonts w:ascii="Arial" w:hAnsi="Arial" w:hint="default"/>
      </w:rPr>
    </w:lvl>
    <w:lvl w:ilvl="2" w:tplc="1422B6FC" w:tentative="1">
      <w:start w:val="1"/>
      <w:numFmt w:val="bullet"/>
      <w:lvlText w:val="•"/>
      <w:lvlJc w:val="left"/>
      <w:pPr>
        <w:tabs>
          <w:tab w:val="num" w:pos="2160"/>
        </w:tabs>
        <w:ind w:left="2160" w:hanging="360"/>
      </w:pPr>
      <w:rPr>
        <w:rFonts w:ascii="Arial" w:hAnsi="Arial" w:hint="default"/>
      </w:rPr>
    </w:lvl>
    <w:lvl w:ilvl="3" w:tplc="6D3C1482" w:tentative="1">
      <w:start w:val="1"/>
      <w:numFmt w:val="bullet"/>
      <w:lvlText w:val="•"/>
      <w:lvlJc w:val="left"/>
      <w:pPr>
        <w:tabs>
          <w:tab w:val="num" w:pos="2880"/>
        </w:tabs>
        <w:ind w:left="2880" w:hanging="360"/>
      </w:pPr>
      <w:rPr>
        <w:rFonts w:ascii="Arial" w:hAnsi="Arial" w:hint="default"/>
      </w:rPr>
    </w:lvl>
    <w:lvl w:ilvl="4" w:tplc="100CE89A" w:tentative="1">
      <w:start w:val="1"/>
      <w:numFmt w:val="bullet"/>
      <w:lvlText w:val="•"/>
      <w:lvlJc w:val="left"/>
      <w:pPr>
        <w:tabs>
          <w:tab w:val="num" w:pos="3600"/>
        </w:tabs>
        <w:ind w:left="3600" w:hanging="360"/>
      </w:pPr>
      <w:rPr>
        <w:rFonts w:ascii="Arial" w:hAnsi="Arial" w:hint="default"/>
      </w:rPr>
    </w:lvl>
    <w:lvl w:ilvl="5" w:tplc="0BB2273C" w:tentative="1">
      <w:start w:val="1"/>
      <w:numFmt w:val="bullet"/>
      <w:lvlText w:val="•"/>
      <w:lvlJc w:val="left"/>
      <w:pPr>
        <w:tabs>
          <w:tab w:val="num" w:pos="4320"/>
        </w:tabs>
        <w:ind w:left="4320" w:hanging="360"/>
      </w:pPr>
      <w:rPr>
        <w:rFonts w:ascii="Arial" w:hAnsi="Arial" w:hint="default"/>
      </w:rPr>
    </w:lvl>
    <w:lvl w:ilvl="6" w:tplc="94CCCD6A" w:tentative="1">
      <w:start w:val="1"/>
      <w:numFmt w:val="bullet"/>
      <w:lvlText w:val="•"/>
      <w:lvlJc w:val="left"/>
      <w:pPr>
        <w:tabs>
          <w:tab w:val="num" w:pos="5040"/>
        </w:tabs>
        <w:ind w:left="5040" w:hanging="360"/>
      </w:pPr>
      <w:rPr>
        <w:rFonts w:ascii="Arial" w:hAnsi="Arial" w:hint="default"/>
      </w:rPr>
    </w:lvl>
    <w:lvl w:ilvl="7" w:tplc="E83E2910" w:tentative="1">
      <w:start w:val="1"/>
      <w:numFmt w:val="bullet"/>
      <w:lvlText w:val="•"/>
      <w:lvlJc w:val="left"/>
      <w:pPr>
        <w:tabs>
          <w:tab w:val="num" w:pos="5760"/>
        </w:tabs>
        <w:ind w:left="5760" w:hanging="360"/>
      </w:pPr>
      <w:rPr>
        <w:rFonts w:ascii="Arial" w:hAnsi="Arial" w:hint="default"/>
      </w:rPr>
    </w:lvl>
    <w:lvl w:ilvl="8" w:tplc="949473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E717D97"/>
    <w:multiLevelType w:val="hybridMultilevel"/>
    <w:tmpl w:val="B4162D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FCA314F"/>
    <w:multiLevelType w:val="hybridMultilevel"/>
    <w:tmpl w:val="A2B0A8BC"/>
    <w:lvl w:ilvl="0" w:tplc="289E9D64">
      <w:start w:val="1"/>
      <w:numFmt w:val="bullet"/>
      <w:pStyle w:val="Heading3"/>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13A7388"/>
    <w:multiLevelType w:val="hybridMultilevel"/>
    <w:tmpl w:val="0D32963E"/>
    <w:lvl w:ilvl="0" w:tplc="3124BEF0">
      <w:start w:val="1"/>
      <w:numFmt w:val="bullet"/>
      <w:lvlText w:val="•"/>
      <w:lvlJc w:val="left"/>
      <w:pPr>
        <w:tabs>
          <w:tab w:val="num" w:pos="720"/>
        </w:tabs>
        <w:ind w:left="720" w:hanging="360"/>
      </w:pPr>
      <w:rPr>
        <w:rFonts w:ascii="Arial" w:hAnsi="Arial" w:hint="default"/>
      </w:rPr>
    </w:lvl>
    <w:lvl w:ilvl="1" w:tplc="A664D478" w:tentative="1">
      <w:start w:val="1"/>
      <w:numFmt w:val="bullet"/>
      <w:lvlText w:val="•"/>
      <w:lvlJc w:val="left"/>
      <w:pPr>
        <w:tabs>
          <w:tab w:val="num" w:pos="1440"/>
        </w:tabs>
        <w:ind w:left="1440" w:hanging="360"/>
      </w:pPr>
      <w:rPr>
        <w:rFonts w:ascii="Arial" w:hAnsi="Arial" w:hint="default"/>
      </w:rPr>
    </w:lvl>
    <w:lvl w:ilvl="2" w:tplc="A9665592" w:tentative="1">
      <w:start w:val="1"/>
      <w:numFmt w:val="bullet"/>
      <w:lvlText w:val="•"/>
      <w:lvlJc w:val="left"/>
      <w:pPr>
        <w:tabs>
          <w:tab w:val="num" w:pos="2160"/>
        </w:tabs>
        <w:ind w:left="2160" w:hanging="360"/>
      </w:pPr>
      <w:rPr>
        <w:rFonts w:ascii="Arial" w:hAnsi="Arial" w:hint="default"/>
      </w:rPr>
    </w:lvl>
    <w:lvl w:ilvl="3" w:tplc="2D86E7E4" w:tentative="1">
      <w:start w:val="1"/>
      <w:numFmt w:val="bullet"/>
      <w:lvlText w:val="•"/>
      <w:lvlJc w:val="left"/>
      <w:pPr>
        <w:tabs>
          <w:tab w:val="num" w:pos="2880"/>
        </w:tabs>
        <w:ind w:left="2880" w:hanging="360"/>
      </w:pPr>
      <w:rPr>
        <w:rFonts w:ascii="Arial" w:hAnsi="Arial" w:hint="default"/>
      </w:rPr>
    </w:lvl>
    <w:lvl w:ilvl="4" w:tplc="D09EB89A" w:tentative="1">
      <w:start w:val="1"/>
      <w:numFmt w:val="bullet"/>
      <w:lvlText w:val="•"/>
      <w:lvlJc w:val="left"/>
      <w:pPr>
        <w:tabs>
          <w:tab w:val="num" w:pos="3600"/>
        </w:tabs>
        <w:ind w:left="3600" w:hanging="360"/>
      </w:pPr>
      <w:rPr>
        <w:rFonts w:ascii="Arial" w:hAnsi="Arial" w:hint="default"/>
      </w:rPr>
    </w:lvl>
    <w:lvl w:ilvl="5" w:tplc="6584E22E" w:tentative="1">
      <w:start w:val="1"/>
      <w:numFmt w:val="bullet"/>
      <w:lvlText w:val="•"/>
      <w:lvlJc w:val="left"/>
      <w:pPr>
        <w:tabs>
          <w:tab w:val="num" w:pos="4320"/>
        </w:tabs>
        <w:ind w:left="4320" w:hanging="360"/>
      </w:pPr>
      <w:rPr>
        <w:rFonts w:ascii="Arial" w:hAnsi="Arial" w:hint="default"/>
      </w:rPr>
    </w:lvl>
    <w:lvl w:ilvl="6" w:tplc="9F9CAA18" w:tentative="1">
      <w:start w:val="1"/>
      <w:numFmt w:val="bullet"/>
      <w:lvlText w:val="•"/>
      <w:lvlJc w:val="left"/>
      <w:pPr>
        <w:tabs>
          <w:tab w:val="num" w:pos="5040"/>
        </w:tabs>
        <w:ind w:left="5040" w:hanging="360"/>
      </w:pPr>
      <w:rPr>
        <w:rFonts w:ascii="Arial" w:hAnsi="Arial" w:hint="default"/>
      </w:rPr>
    </w:lvl>
    <w:lvl w:ilvl="7" w:tplc="D01A305E" w:tentative="1">
      <w:start w:val="1"/>
      <w:numFmt w:val="bullet"/>
      <w:lvlText w:val="•"/>
      <w:lvlJc w:val="left"/>
      <w:pPr>
        <w:tabs>
          <w:tab w:val="num" w:pos="5760"/>
        </w:tabs>
        <w:ind w:left="5760" w:hanging="360"/>
      </w:pPr>
      <w:rPr>
        <w:rFonts w:ascii="Arial" w:hAnsi="Arial" w:hint="default"/>
      </w:rPr>
    </w:lvl>
    <w:lvl w:ilvl="8" w:tplc="17624D7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C591779"/>
    <w:multiLevelType w:val="hybridMultilevel"/>
    <w:tmpl w:val="6BE0F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1460EDB"/>
    <w:multiLevelType w:val="hybridMultilevel"/>
    <w:tmpl w:val="15584F40"/>
    <w:lvl w:ilvl="0" w:tplc="5C720A0C">
      <w:start w:val="1"/>
      <w:numFmt w:val="bullet"/>
      <w:pStyle w:val="EndNoteBibliography"/>
      <w:lvlText w:val=""/>
      <w:lvlJc w:val="left"/>
      <w:pPr>
        <w:ind w:left="900" w:hanging="360"/>
      </w:pPr>
      <w:rPr>
        <w:rFonts w:ascii="Symbol" w:hAnsi="Symbol" w:hint="default"/>
      </w:rPr>
    </w:lvl>
    <w:lvl w:ilvl="1" w:tplc="04180003">
      <w:start w:val="1"/>
      <w:numFmt w:val="bullet"/>
      <w:lvlText w:val="o"/>
      <w:lvlJc w:val="left"/>
      <w:pPr>
        <w:ind w:left="1620" w:hanging="360"/>
      </w:pPr>
      <w:rPr>
        <w:rFonts w:ascii="Courier New" w:hAnsi="Courier New" w:cs="Courier New" w:hint="default"/>
      </w:rPr>
    </w:lvl>
    <w:lvl w:ilvl="2" w:tplc="04180005" w:tentative="1">
      <w:start w:val="1"/>
      <w:numFmt w:val="bullet"/>
      <w:lvlText w:val=""/>
      <w:lvlJc w:val="left"/>
      <w:pPr>
        <w:ind w:left="2340" w:hanging="360"/>
      </w:pPr>
      <w:rPr>
        <w:rFonts w:ascii="Wingdings" w:hAnsi="Wingdings" w:hint="default"/>
      </w:rPr>
    </w:lvl>
    <w:lvl w:ilvl="3" w:tplc="04180001" w:tentative="1">
      <w:start w:val="1"/>
      <w:numFmt w:val="bullet"/>
      <w:lvlText w:val=""/>
      <w:lvlJc w:val="left"/>
      <w:pPr>
        <w:ind w:left="3060" w:hanging="360"/>
      </w:pPr>
      <w:rPr>
        <w:rFonts w:ascii="Symbol" w:hAnsi="Symbol" w:hint="default"/>
      </w:rPr>
    </w:lvl>
    <w:lvl w:ilvl="4" w:tplc="04180003" w:tentative="1">
      <w:start w:val="1"/>
      <w:numFmt w:val="bullet"/>
      <w:lvlText w:val="o"/>
      <w:lvlJc w:val="left"/>
      <w:pPr>
        <w:ind w:left="3780" w:hanging="360"/>
      </w:pPr>
      <w:rPr>
        <w:rFonts w:ascii="Courier New" w:hAnsi="Courier New" w:cs="Courier New" w:hint="default"/>
      </w:rPr>
    </w:lvl>
    <w:lvl w:ilvl="5" w:tplc="04180005" w:tentative="1">
      <w:start w:val="1"/>
      <w:numFmt w:val="bullet"/>
      <w:lvlText w:val=""/>
      <w:lvlJc w:val="left"/>
      <w:pPr>
        <w:ind w:left="4500" w:hanging="360"/>
      </w:pPr>
      <w:rPr>
        <w:rFonts w:ascii="Wingdings" w:hAnsi="Wingdings" w:hint="default"/>
      </w:rPr>
    </w:lvl>
    <w:lvl w:ilvl="6" w:tplc="04180001" w:tentative="1">
      <w:start w:val="1"/>
      <w:numFmt w:val="bullet"/>
      <w:lvlText w:val=""/>
      <w:lvlJc w:val="left"/>
      <w:pPr>
        <w:ind w:left="5220" w:hanging="360"/>
      </w:pPr>
      <w:rPr>
        <w:rFonts w:ascii="Symbol" w:hAnsi="Symbol" w:hint="default"/>
      </w:rPr>
    </w:lvl>
    <w:lvl w:ilvl="7" w:tplc="04180003" w:tentative="1">
      <w:start w:val="1"/>
      <w:numFmt w:val="bullet"/>
      <w:lvlText w:val="o"/>
      <w:lvlJc w:val="left"/>
      <w:pPr>
        <w:ind w:left="5940" w:hanging="360"/>
      </w:pPr>
      <w:rPr>
        <w:rFonts w:ascii="Courier New" w:hAnsi="Courier New" w:cs="Courier New" w:hint="default"/>
      </w:rPr>
    </w:lvl>
    <w:lvl w:ilvl="8" w:tplc="04180005" w:tentative="1">
      <w:start w:val="1"/>
      <w:numFmt w:val="bullet"/>
      <w:lvlText w:val=""/>
      <w:lvlJc w:val="left"/>
      <w:pPr>
        <w:ind w:left="6660" w:hanging="360"/>
      </w:pPr>
      <w:rPr>
        <w:rFonts w:ascii="Wingdings" w:hAnsi="Wingdings" w:hint="default"/>
      </w:rPr>
    </w:lvl>
  </w:abstractNum>
  <w:abstractNum w:abstractNumId="24" w15:restartNumberingAfterBreak="0">
    <w:nsid w:val="620C3305"/>
    <w:multiLevelType w:val="hybridMultilevel"/>
    <w:tmpl w:val="239A4936"/>
    <w:lvl w:ilvl="0" w:tplc="235828FE">
      <w:start w:val="1"/>
      <w:numFmt w:val="decimal"/>
      <w:lvlText w:val="%1."/>
      <w:lvlJc w:val="left"/>
      <w:pPr>
        <w:ind w:left="1440" w:hanging="360"/>
      </w:pPr>
    </w:lvl>
    <w:lvl w:ilvl="1" w:tplc="FA52E224">
      <w:start w:val="1"/>
      <w:numFmt w:val="decimal"/>
      <w:lvlText w:val="%2."/>
      <w:lvlJc w:val="left"/>
      <w:pPr>
        <w:ind w:left="1440" w:hanging="360"/>
      </w:pPr>
    </w:lvl>
    <w:lvl w:ilvl="2" w:tplc="F9C6B092">
      <w:start w:val="1"/>
      <w:numFmt w:val="decimal"/>
      <w:lvlText w:val="%3."/>
      <w:lvlJc w:val="left"/>
      <w:pPr>
        <w:ind w:left="1440" w:hanging="360"/>
      </w:pPr>
    </w:lvl>
    <w:lvl w:ilvl="3" w:tplc="6F78DBAC">
      <w:start w:val="1"/>
      <w:numFmt w:val="decimal"/>
      <w:lvlText w:val="%4."/>
      <w:lvlJc w:val="left"/>
      <w:pPr>
        <w:ind w:left="1440" w:hanging="360"/>
      </w:pPr>
    </w:lvl>
    <w:lvl w:ilvl="4" w:tplc="0F22FCBA">
      <w:start w:val="1"/>
      <w:numFmt w:val="decimal"/>
      <w:lvlText w:val="%5."/>
      <w:lvlJc w:val="left"/>
      <w:pPr>
        <w:ind w:left="1440" w:hanging="360"/>
      </w:pPr>
    </w:lvl>
    <w:lvl w:ilvl="5" w:tplc="25AA5BB6">
      <w:start w:val="1"/>
      <w:numFmt w:val="decimal"/>
      <w:lvlText w:val="%6."/>
      <w:lvlJc w:val="left"/>
      <w:pPr>
        <w:ind w:left="1440" w:hanging="360"/>
      </w:pPr>
    </w:lvl>
    <w:lvl w:ilvl="6" w:tplc="AF82875A">
      <w:start w:val="1"/>
      <w:numFmt w:val="decimal"/>
      <w:lvlText w:val="%7."/>
      <w:lvlJc w:val="left"/>
      <w:pPr>
        <w:ind w:left="1440" w:hanging="360"/>
      </w:pPr>
    </w:lvl>
    <w:lvl w:ilvl="7" w:tplc="2F7AB724">
      <w:start w:val="1"/>
      <w:numFmt w:val="decimal"/>
      <w:lvlText w:val="%8."/>
      <w:lvlJc w:val="left"/>
      <w:pPr>
        <w:ind w:left="1440" w:hanging="360"/>
      </w:pPr>
    </w:lvl>
    <w:lvl w:ilvl="8" w:tplc="70D05BF8">
      <w:start w:val="1"/>
      <w:numFmt w:val="decimal"/>
      <w:lvlText w:val="%9."/>
      <w:lvlJc w:val="left"/>
      <w:pPr>
        <w:ind w:left="1440" w:hanging="360"/>
      </w:pPr>
    </w:lvl>
  </w:abstractNum>
  <w:abstractNum w:abstractNumId="25" w15:restartNumberingAfterBreak="0">
    <w:nsid w:val="654C6109"/>
    <w:multiLevelType w:val="hybridMultilevel"/>
    <w:tmpl w:val="E80236C2"/>
    <w:lvl w:ilvl="0" w:tplc="F75C3FAA">
      <w:start w:val="1"/>
      <w:numFmt w:val="bullet"/>
      <w:lvlText w:val="•"/>
      <w:lvlJc w:val="left"/>
      <w:pPr>
        <w:tabs>
          <w:tab w:val="num" w:pos="720"/>
        </w:tabs>
        <w:ind w:left="720" w:hanging="360"/>
      </w:pPr>
      <w:rPr>
        <w:rFonts w:ascii="Arial" w:hAnsi="Arial" w:hint="default"/>
      </w:rPr>
    </w:lvl>
    <w:lvl w:ilvl="1" w:tplc="ED5CA1DE" w:tentative="1">
      <w:start w:val="1"/>
      <w:numFmt w:val="bullet"/>
      <w:lvlText w:val="•"/>
      <w:lvlJc w:val="left"/>
      <w:pPr>
        <w:tabs>
          <w:tab w:val="num" w:pos="1440"/>
        </w:tabs>
        <w:ind w:left="1440" w:hanging="360"/>
      </w:pPr>
      <w:rPr>
        <w:rFonts w:ascii="Arial" w:hAnsi="Arial" w:hint="default"/>
      </w:rPr>
    </w:lvl>
    <w:lvl w:ilvl="2" w:tplc="4BA2FD72" w:tentative="1">
      <w:start w:val="1"/>
      <w:numFmt w:val="bullet"/>
      <w:lvlText w:val="•"/>
      <w:lvlJc w:val="left"/>
      <w:pPr>
        <w:tabs>
          <w:tab w:val="num" w:pos="2160"/>
        </w:tabs>
        <w:ind w:left="2160" w:hanging="360"/>
      </w:pPr>
      <w:rPr>
        <w:rFonts w:ascii="Arial" w:hAnsi="Arial" w:hint="default"/>
      </w:rPr>
    </w:lvl>
    <w:lvl w:ilvl="3" w:tplc="8B0849A8" w:tentative="1">
      <w:start w:val="1"/>
      <w:numFmt w:val="bullet"/>
      <w:lvlText w:val="•"/>
      <w:lvlJc w:val="left"/>
      <w:pPr>
        <w:tabs>
          <w:tab w:val="num" w:pos="2880"/>
        </w:tabs>
        <w:ind w:left="2880" w:hanging="360"/>
      </w:pPr>
      <w:rPr>
        <w:rFonts w:ascii="Arial" w:hAnsi="Arial" w:hint="default"/>
      </w:rPr>
    </w:lvl>
    <w:lvl w:ilvl="4" w:tplc="0E0EA21E" w:tentative="1">
      <w:start w:val="1"/>
      <w:numFmt w:val="bullet"/>
      <w:lvlText w:val="•"/>
      <w:lvlJc w:val="left"/>
      <w:pPr>
        <w:tabs>
          <w:tab w:val="num" w:pos="3600"/>
        </w:tabs>
        <w:ind w:left="3600" w:hanging="360"/>
      </w:pPr>
      <w:rPr>
        <w:rFonts w:ascii="Arial" w:hAnsi="Arial" w:hint="default"/>
      </w:rPr>
    </w:lvl>
    <w:lvl w:ilvl="5" w:tplc="E622585E" w:tentative="1">
      <w:start w:val="1"/>
      <w:numFmt w:val="bullet"/>
      <w:lvlText w:val="•"/>
      <w:lvlJc w:val="left"/>
      <w:pPr>
        <w:tabs>
          <w:tab w:val="num" w:pos="4320"/>
        </w:tabs>
        <w:ind w:left="4320" w:hanging="360"/>
      </w:pPr>
      <w:rPr>
        <w:rFonts w:ascii="Arial" w:hAnsi="Arial" w:hint="default"/>
      </w:rPr>
    </w:lvl>
    <w:lvl w:ilvl="6" w:tplc="64D231DA" w:tentative="1">
      <w:start w:val="1"/>
      <w:numFmt w:val="bullet"/>
      <w:lvlText w:val="•"/>
      <w:lvlJc w:val="left"/>
      <w:pPr>
        <w:tabs>
          <w:tab w:val="num" w:pos="5040"/>
        </w:tabs>
        <w:ind w:left="5040" w:hanging="360"/>
      </w:pPr>
      <w:rPr>
        <w:rFonts w:ascii="Arial" w:hAnsi="Arial" w:hint="default"/>
      </w:rPr>
    </w:lvl>
    <w:lvl w:ilvl="7" w:tplc="044631AC" w:tentative="1">
      <w:start w:val="1"/>
      <w:numFmt w:val="bullet"/>
      <w:lvlText w:val="•"/>
      <w:lvlJc w:val="left"/>
      <w:pPr>
        <w:tabs>
          <w:tab w:val="num" w:pos="5760"/>
        </w:tabs>
        <w:ind w:left="5760" w:hanging="360"/>
      </w:pPr>
      <w:rPr>
        <w:rFonts w:ascii="Arial" w:hAnsi="Arial" w:hint="default"/>
      </w:rPr>
    </w:lvl>
    <w:lvl w:ilvl="8" w:tplc="0770B07E"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D0515BB"/>
    <w:multiLevelType w:val="hybridMultilevel"/>
    <w:tmpl w:val="5BFC6A6A"/>
    <w:lvl w:ilvl="0" w:tplc="04180001">
      <w:start w:val="1"/>
      <w:numFmt w:val="bullet"/>
      <w:lvlText w:val=""/>
      <w:lvlJc w:val="left"/>
      <w:pPr>
        <w:ind w:left="360" w:hanging="360"/>
      </w:pPr>
      <w:rPr>
        <w:rFonts w:ascii="Symbol" w:hAnsi="Symbol" w:hint="default"/>
      </w:rPr>
    </w:lvl>
    <w:lvl w:ilvl="1" w:tplc="04180003">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7" w15:restartNumberingAfterBreak="0">
    <w:nsid w:val="6D575F7F"/>
    <w:multiLevelType w:val="multilevel"/>
    <w:tmpl w:val="E1C2600C"/>
    <w:lvl w:ilvl="0">
      <w:start w:val="1"/>
      <w:numFmt w:val="decimal"/>
      <w:lvlText w:val="%1."/>
      <w:lvlJc w:val="left"/>
      <w:pPr>
        <w:ind w:left="786"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6F6722C4"/>
    <w:multiLevelType w:val="hybridMultilevel"/>
    <w:tmpl w:val="C32AA1EE"/>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29" w15:restartNumberingAfterBreak="0">
    <w:nsid w:val="7256295A"/>
    <w:multiLevelType w:val="hybridMultilevel"/>
    <w:tmpl w:val="F6F0FDD8"/>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abstractNum w:abstractNumId="30" w15:restartNumberingAfterBreak="0">
    <w:nsid w:val="76A01C36"/>
    <w:multiLevelType w:val="hybridMultilevel"/>
    <w:tmpl w:val="E9088A90"/>
    <w:lvl w:ilvl="0" w:tplc="04180001">
      <w:start w:val="1"/>
      <w:numFmt w:val="bullet"/>
      <w:lvlText w:val=""/>
      <w:lvlJc w:val="left"/>
      <w:pPr>
        <w:ind w:left="360" w:hanging="360"/>
      </w:pPr>
      <w:rPr>
        <w:rFonts w:ascii="Symbol" w:hAnsi="Symbol" w:hint="default"/>
      </w:rPr>
    </w:lvl>
    <w:lvl w:ilvl="1" w:tplc="04180003" w:tentative="1">
      <w:start w:val="1"/>
      <w:numFmt w:val="bullet"/>
      <w:lvlText w:val="o"/>
      <w:lvlJc w:val="left"/>
      <w:pPr>
        <w:ind w:left="1080" w:hanging="360"/>
      </w:pPr>
      <w:rPr>
        <w:rFonts w:ascii="Courier New" w:hAnsi="Courier New" w:cs="Courier New" w:hint="default"/>
      </w:rPr>
    </w:lvl>
    <w:lvl w:ilvl="2" w:tplc="04180005" w:tentative="1">
      <w:start w:val="1"/>
      <w:numFmt w:val="bullet"/>
      <w:lvlText w:val=""/>
      <w:lvlJc w:val="left"/>
      <w:pPr>
        <w:ind w:left="1800" w:hanging="360"/>
      </w:pPr>
      <w:rPr>
        <w:rFonts w:ascii="Wingdings" w:hAnsi="Wingdings" w:hint="default"/>
      </w:rPr>
    </w:lvl>
    <w:lvl w:ilvl="3" w:tplc="04180001" w:tentative="1">
      <w:start w:val="1"/>
      <w:numFmt w:val="bullet"/>
      <w:lvlText w:val=""/>
      <w:lvlJc w:val="left"/>
      <w:pPr>
        <w:ind w:left="2520" w:hanging="360"/>
      </w:pPr>
      <w:rPr>
        <w:rFonts w:ascii="Symbol" w:hAnsi="Symbol" w:hint="default"/>
      </w:rPr>
    </w:lvl>
    <w:lvl w:ilvl="4" w:tplc="04180003" w:tentative="1">
      <w:start w:val="1"/>
      <w:numFmt w:val="bullet"/>
      <w:lvlText w:val="o"/>
      <w:lvlJc w:val="left"/>
      <w:pPr>
        <w:ind w:left="3240" w:hanging="360"/>
      </w:pPr>
      <w:rPr>
        <w:rFonts w:ascii="Courier New" w:hAnsi="Courier New" w:cs="Courier New" w:hint="default"/>
      </w:rPr>
    </w:lvl>
    <w:lvl w:ilvl="5" w:tplc="04180005" w:tentative="1">
      <w:start w:val="1"/>
      <w:numFmt w:val="bullet"/>
      <w:lvlText w:val=""/>
      <w:lvlJc w:val="left"/>
      <w:pPr>
        <w:ind w:left="3960" w:hanging="360"/>
      </w:pPr>
      <w:rPr>
        <w:rFonts w:ascii="Wingdings" w:hAnsi="Wingdings" w:hint="default"/>
      </w:rPr>
    </w:lvl>
    <w:lvl w:ilvl="6" w:tplc="04180001" w:tentative="1">
      <w:start w:val="1"/>
      <w:numFmt w:val="bullet"/>
      <w:lvlText w:val=""/>
      <w:lvlJc w:val="left"/>
      <w:pPr>
        <w:ind w:left="4680" w:hanging="360"/>
      </w:pPr>
      <w:rPr>
        <w:rFonts w:ascii="Symbol" w:hAnsi="Symbol" w:hint="default"/>
      </w:rPr>
    </w:lvl>
    <w:lvl w:ilvl="7" w:tplc="04180003" w:tentative="1">
      <w:start w:val="1"/>
      <w:numFmt w:val="bullet"/>
      <w:lvlText w:val="o"/>
      <w:lvlJc w:val="left"/>
      <w:pPr>
        <w:ind w:left="5400" w:hanging="360"/>
      </w:pPr>
      <w:rPr>
        <w:rFonts w:ascii="Courier New" w:hAnsi="Courier New" w:cs="Courier New" w:hint="default"/>
      </w:rPr>
    </w:lvl>
    <w:lvl w:ilvl="8" w:tplc="04180005" w:tentative="1">
      <w:start w:val="1"/>
      <w:numFmt w:val="bullet"/>
      <w:lvlText w:val=""/>
      <w:lvlJc w:val="left"/>
      <w:pPr>
        <w:ind w:left="6120" w:hanging="360"/>
      </w:pPr>
      <w:rPr>
        <w:rFonts w:ascii="Wingdings" w:hAnsi="Wingdings" w:hint="default"/>
      </w:rPr>
    </w:lvl>
  </w:abstractNum>
  <w:num w:numId="1" w16cid:durableId="1463112207">
    <w:abstractNumId w:val="0"/>
  </w:num>
  <w:num w:numId="2" w16cid:durableId="1422871241">
    <w:abstractNumId w:val="20"/>
  </w:num>
  <w:num w:numId="3" w16cid:durableId="743458710">
    <w:abstractNumId w:val="27"/>
  </w:num>
  <w:num w:numId="4" w16cid:durableId="158035001">
    <w:abstractNumId w:val="23"/>
  </w:num>
  <w:num w:numId="5" w16cid:durableId="1320504492">
    <w:abstractNumId w:val="26"/>
  </w:num>
  <w:num w:numId="6" w16cid:durableId="1985886176">
    <w:abstractNumId w:val="11"/>
  </w:num>
  <w:num w:numId="7" w16cid:durableId="674769872">
    <w:abstractNumId w:val="13"/>
  </w:num>
  <w:num w:numId="8" w16cid:durableId="723991086">
    <w:abstractNumId w:val="28"/>
  </w:num>
  <w:num w:numId="9" w16cid:durableId="1476022965">
    <w:abstractNumId w:val="10"/>
  </w:num>
  <w:num w:numId="10" w16cid:durableId="1766613111">
    <w:abstractNumId w:val="4"/>
  </w:num>
  <w:num w:numId="11" w16cid:durableId="695691618">
    <w:abstractNumId w:val="15"/>
  </w:num>
  <w:num w:numId="12" w16cid:durableId="159196311">
    <w:abstractNumId w:val="6"/>
  </w:num>
  <w:num w:numId="13" w16cid:durableId="488177757">
    <w:abstractNumId w:val="3"/>
  </w:num>
  <w:num w:numId="14" w16cid:durableId="438961212">
    <w:abstractNumId w:val="5"/>
  </w:num>
  <w:num w:numId="15" w16cid:durableId="1242445998">
    <w:abstractNumId w:val="1"/>
  </w:num>
  <w:num w:numId="16" w16cid:durableId="795366959">
    <w:abstractNumId w:val="29"/>
  </w:num>
  <w:num w:numId="17" w16cid:durableId="1306817148">
    <w:abstractNumId w:val="30"/>
  </w:num>
  <w:num w:numId="18" w16cid:durableId="967127716">
    <w:abstractNumId w:val="18"/>
  </w:num>
  <w:num w:numId="19" w16cid:durableId="1271083087">
    <w:abstractNumId w:val="12"/>
  </w:num>
  <w:num w:numId="20" w16cid:durableId="1152482562">
    <w:abstractNumId w:val="16"/>
  </w:num>
  <w:num w:numId="21" w16cid:durableId="1235505052">
    <w:abstractNumId w:val="7"/>
  </w:num>
  <w:num w:numId="22" w16cid:durableId="468479641">
    <w:abstractNumId w:val="21"/>
  </w:num>
  <w:num w:numId="23" w16cid:durableId="235940095">
    <w:abstractNumId w:val="25"/>
  </w:num>
  <w:num w:numId="24" w16cid:durableId="1097557061">
    <w:abstractNumId w:val="24"/>
  </w:num>
  <w:num w:numId="25" w16cid:durableId="1979408112">
    <w:abstractNumId w:val="14"/>
  </w:num>
  <w:num w:numId="26" w16cid:durableId="2008752531">
    <w:abstractNumId w:val="9"/>
  </w:num>
  <w:num w:numId="27" w16cid:durableId="1584339861">
    <w:abstractNumId w:val="8"/>
  </w:num>
  <w:num w:numId="28" w16cid:durableId="1099183313">
    <w:abstractNumId w:val="17"/>
  </w:num>
  <w:num w:numId="29" w16cid:durableId="186716316">
    <w:abstractNumId w:val="22"/>
  </w:num>
  <w:num w:numId="30" w16cid:durableId="105197467">
    <w:abstractNumId w:val="2"/>
  </w:num>
  <w:num w:numId="31" w16cid:durableId="1107652627">
    <w:abstractNumId w:val="19"/>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Copy v2 &lt;/Style&gt;&lt;LeftDelim&gt;{&lt;/LeftDelim&gt;&lt;RightDelim&gt;}&lt;/RightDelim&gt;&lt;FontName&gt;Arial&lt;/FontName&gt;&lt;FontSize&gt;11&lt;/FontSize&gt;&lt;ReflistTitle&gt;&lt;/ReflistTitle&gt;&lt;StartingRefnum&gt;1&lt;/StartingRefnum&gt;&lt;FirstLineIndent&gt;0&lt;/FirstLineIndent&gt;&lt;HangingIndent&gt;288&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2wa0vsv0s5vsceav9q5zsfapxrv92w5zzea&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record-ids&gt;&lt;/item&gt;&lt;/Libraries&gt;"/>
    <w:docVar w:name="REFMGR.InstantFormat" w:val="&lt;ENInstantFormat&gt;&lt;Enabled&gt;1&lt;/Enabled&gt;&lt;ScanUnformatted&gt;1&lt;/ScanUnformatted&gt;&lt;ScanChanges&gt;1&lt;/ScanChanges&gt;&lt;/ENInstantFormat&gt;"/>
    <w:docVar w:name="REFMGR.Layout" w:val="&lt;ENLayout&gt;&lt;Style&gt;Acta Orthopaedica Scandinavica&lt;/Style&gt;&lt;LeftDelim&gt;{&lt;/LeftDelim&gt;&lt;RightDelim&gt;}&lt;/RightDelim&gt;&lt;FontName&gt;Calibri&lt;/FontName&gt;&lt;FontSize&gt;11&lt;/FontSize&gt;&lt;ReflistTitle&gt;Reference List&lt;/ReflistTitle&gt;&lt;StartingRefnum&gt;1&lt;/StartingRefnum&gt;&lt;FirstLineIndent&gt;0&lt;/FirstLineIndent&gt;&lt;HangingIndent&gt;288&lt;/HangingIndent&gt;&lt;LineSpacing&gt;0&lt;/LineSpacing&gt;&lt;SpaceAfter&gt;1&lt;/SpaceAfter&gt;&lt;ReflistOrder&gt;1&lt;/ReflistOrder&gt;&lt;CitationOrder&gt;0&lt;/CitationOrder&gt;&lt;NumberReferences&gt;0&lt;/NumberReferences&gt;&lt;ShowRecordID&gt;0&lt;/ShowRecordID&gt;&lt;ShowNotes&gt;0&lt;/ShowNotes&gt;&lt;ShowAbstract&gt;0&lt;/ShowAbstract&gt;&lt;ShowReprint&gt;0&lt;/ShowReprint&gt;&lt;ShowKeywords&gt;0&lt;/ShowKeywords&gt;&lt;/ENLayout&gt;"/>
    <w:docVar w:name="REFMGR.Libraries" w:val="&lt;ENLibraries&gt;&lt;Libraries&gt;&lt;item&gt;spng&lt;/item&gt;&lt;/Libraries&gt;&lt;/ENLibraries&gt;"/>
  </w:docVars>
  <w:rsids>
    <w:rsidRoot w:val="006A50C8"/>
    <w:rsid w:val="0000093F"/>
    <w:rsid w:val="00000C45"/>
    <w:rsid w:val="00000E51"/>
    <w:rsid w:val="00000F6F"/>
    <w:rsid w:val="0000138E"/>
    <w:rsid w:val="0000157F"/>
    <w:rsid w:val="000022D6"/>
    <w:rsid w:val="0000278B"/>
    <w:rsid w:val="00002A6C"/>
    <w:rsid w:val="00002AFF"/>
    <w:rsid w:val="00002DC9"/>
    <w:rsid w:val="00002F8B"/>
    <w:rsid w:val="00002FDA"/>
    <w:rsid w:val="000033A6"/>
    <w:rsid w:val="00003554"/>
    <w:rsid w:val="000037A7"/>
    <w:rsid w:val="00003FB1"/>
    <w:rsid w:val="00004C19"/>
    <w:rsid w:val="000055C1"/>
    <w:rsid w:val="0000698D"/>
    <w:rsid w:val="00006D23"/>
    <w:rsid w:val="00007439"/>
    <w:rsid w:val="00007742"/>
    <w:rsid w:val="00007A12"/>
    <w:rsid w:val="00007B58"/>
    <w:rsid w:val="00007ECA"/>
    <w:rsid w:val="00010243"/>
    <w:rsid w:val="000104F5"/>
    <w:rsid w:val="000106A0"/>
    <w:rsid w:val="000108BA"/>
    <w:rsid w:val="00010A54"/>
    <w:rsid w:val="00010B4E"/>
    <w:rsid w:val="00011048"/>
    <w:rsid w:val="000111CA"/>
    <w:rsid w:val="000112C9"/>
    <w:rsid w:val="00011824"/>
    <w:rsid w:val="00011A03"/>
    <w:rsid w:val="00011F58"/>
    <w:rsid w:val="00012283"/>
    <w:rsid w:val="00012584"/>
    <w:rsid w:val="00012786"/>
    <w:rsid w:val="00012AE3"/>
    <w:rsid w:val="00012B2F"/>
    <w:rsid w:val="00012D26"/>
    <w:rsid w:val="00015385"/>
    <w:rsid w:val="000158C7"/>
    <w:rsid w:val="00016110"/>
    <w:rsid w:val="0001653C"/>
    <w:rsid w:val="000166BB"/>
    <w:rsid w:val="00016C0D"/>
    <w:rsid w:val="00017152"/>
    <w:rsid w:val="0001756C"/>
    <w:rsid w:val="0001799F"/>
    <w:rsid w:val="00017D1F"/>
    <w:rsid w:val="00020A19"/>
    <w:rsid w:val="0002165A"/>
    <w:rsid w:val="00021856"/>
    <w:rsid w:val="00021D79"/>
    <w:rsid w:val="00021E02"/>
    <w:rsid w:val="00021E63"/>
    <w:rsid w:val="00021EA2"/>
    <w:rsid w:val="000230FD"/>
    <w:rsid w:val="000234C3"/>
    <w:rsid w:val="000234DB"/>
    <w:rsid w:val="00023D98"/>
    <w:rsid w:val="00024933"/>
    <w:rsid w:val="00025023"/>
    <w:rsid w:val="00025E4F"/>
    <w:rsid w:val="00025EB7"/>
    <w:rsid w:val="00026640"/>
    <w:rsid w:val="00027949"/>
    <w:rsid w:val="00027BFB"/>
    <w:rsid w:val="00027C31"/>
    <w:rsid w:val="00027EE6"/>
    <w:rsid w:val="00027FAA"/>
    <w:rsid w:val="000317A6"/>
    <w:rsid w:val="00031B7B"/>
    <w:rsid w:val="000324B1"/>
    <w:rsid w:val="00032A0F"/>
    <w:rsid w:val="00032D92"/>
    <w:rsid w:val="00033A5C"/>
    <w:rsid w:val="00033DB6"/>
    <w:rsid w:val="00034395"/>
    <w:rsid w:val="000350ED"/>
    <w:rsid w:val="000351F7"/>
    <w:rsid w:val="000352B1"/>
    <w:rsid w:val="000361FB"/>
    <w:rsid w:val="00036CEC"/>
    <w:rsid w:val="00036DDD"/>
    <w:rsid w:val="0003722C"/>
    <w:rsid w:val="00037AC1"/>
    <w:rsid w:val="00040377"/>
    <w:rsid w:val="0004087C"/>
    <w:rsid w:val="00041BF2"/>
    <w:rsid w:val="00042163"/>
    <w:rsid w:val="00042622"/>
    <w:rsid w:val="00042B72"/>
    <w:rsid w:val="00042E87"/>
    <w:rsid w:val="00043028"/>
    <w:rsid w:val="00043192"/>
    <w:rsid w:val="000434AF"/>
    <w:rsid w:val="00043FBA"/>
    <w:rsid w:val="00043FC7"/>
    <w:rsid w:val="00044D73"/>
    <w:rsid w:val="0004528B"/>
    <w:rsid w:val="00045C49"/>
    <w:rsid w:val="00045CA8"/>
    <w:rsid w:val="00045CBC"/>
    <w:rsid w:val="0004638A"/>
    <w:rsid w:val="0004750B"/>
    <w:rsid w:val="000477D3"/>
    <w:rsid w:val="00047921"/>
    <w:rsid w:val="00050038"/>
    <w:rsid w:val="000508DB"/>
    <w:rsid w:val="00050E58"/>
    <w:rsid w:val="000512AA"/>
    <w:rsid w:val="000516F2"/>
    <w:rsid w:val="00052AD4"/>
    <w:rsid w:val="00052B6E"/>
    <w:rsid w:val="00052F65"/>
    <w:rsid w:val="00053049"/>
    <w:rsid w:val="00053178"/>
    <w:rsid w:val="00053928"/>
    <w:rsid w:val="000543FA"/>
    <w:rsid w:val="000544DC"/>
    <w:rsid w:val="0005519E"/>
    <w:rsid w:val="0005530D"/>
    <w:rsid w:val="0005537F"/>
    <w:rsid w:val="00055A70"/>
    <w:rsid w:val="00055F68"/>
    <w:rsid w:val="00056466"/>
    <w:rsid w:val="00056B84"/>
    <w:rsid w:val="00056C59"/>
    <w:rsid w:val="00056C96"/>
    <w:rsid w:val="00056F7B"/>
    <w:rsid w:val="000573FE"/>
    <w:rsid w:val="00057820"/>
    <w:rsid w:val="00057E03"/>
    <w:rsid w:val="00057EA8"/>
    <w:rsid w:val="00060422"/>
    <w:rsid w:val="000607C3"/>
    <w:rsid w:val="0006099D"/>
    <w:rsid w:val="00060A5E"/>
    <w:rsid w:val="00060B51"/>
    <w:rsid w:val="00060EAF"/>
    <w:rsid w:val="00061992"/>
    <w:rsid w:val="00062910"/>
    <w:rsid w:val="00062C46"/>
    <w:rsid w:val="00062DED"/>
    <w:rsid w:val="00062E01"/>
    <w:rsid w:val="00063238"/>
    <w:rsid w:val="00063705"/>
    <w:rsid w:val="00063D60"/>
    <w:rsid w:val="00063F99"/>
    <w:rsid w:val="0006428A"/>
    <w:rsid w:val="00064490"/>
    <w:rsid w:val="000646CD"/>
    <w:rsid w:val="00064D4F"/>
    <w:rsid w:val="00066786"/>
    <w:rsid w:val="0006726F"/>
    <w:rsid w:val="00067389"/>
    <w:rsid w:val="0006770C"/>
    <w:rsid w:val="00067E24"/>
    <w:rsid w:val="0007034E"/>
    <w:rsid w:val="00070614"/>
    <w:rsid w:val="00070680"/>
    <w:rsid w:val="00070829"/>
    <w:rsid w:val="00070907"/>
    <w:rsid w:val="00070B25"/>
    <w:rsid w:val="00070D34"/>
    <w:rsid w:val="000719A6"/>
    <w:rsid w:val="00071FD3"/>
    <w:rsid w:val="000722AC"/>
    <w:rsid w:val="000723A4"/>
    <w:rsid w:val="000724B7"/>
    <w:rsid w:val="000728F0"/>
    <w:rsid w:val="00072CAE"/>
    <w:rsid w:val="00073D64"/>
    <w:rsid w:val="00074215"/>
    <w:rsid w:val="0007422F"/>
    <w:rsid w:val="00074267"/>
    <w:rsid w:val="000744CC"/>
    <w:rsid w:val="00074628"/>
    <w:rsid w:val="00075323"/>
    <w:rsid w:val="000754CB"/>
    <w:rsid w:val="0007580A"/>
    <w:rsid w:val="00075E8D"/>
    <w:rsid w:val="000766E0"/>
    <w:rsid w:val="00077248"/>
    <w:rsid w:val="00077294"/>
    <w:rsid w:val="00077A55"/>
    <w:rsid w:val="000807A3"/>
    <w:rsid w:val="00080A7B"/>
    <w:rsid w:val="00081C70"/>
    <w:rsid w:val="000822C0"/>
    <w:rsid w:val="00082BD9"/>
    <w:rsid w:val="00083D9E"/>
    <w:rsid w:val="0008443A"/>
    <w:rsid w:val="000847E7"/>
    <w:rsid w:val="00084EBF"/>
    <w:rsid w:val="00085251"/>
    <w:rsid w:val="000854CB"/>
    <w:rsid w:val="0008552A"/>
    <w:rsid w:val="00085DAA"/>
    <w:rsid w:val="00085FC5"/>
    <w:rsid w:val="00086210"/>
    <w:rsid w:val="00086ABA"/>
    <w:rsid w:val="00086B78"/>
    <w:rsid w:val="00086BEA"/>
    <w:rsid w:val="00086CBE"/>
    <w:rsid w:val="00086EBA"/>
    <w:rsid w:val="00087806"/>
    <w:rsid w:val="00087C47"/>
    <w:rsid w:val="00087C7C"/>
    <w:rsid w:val="00090054"/>
    <w:rsid w:val="000903DB"/>
    <w:rsid w:val="00090999"/>
    <w:rsid w:val="00090DC2"/>
    <w:rsid w:val="0009124D"/>
    <w:rsid w:val="00091332"/>
    <w:rsid w:val="000915BA"/>
    <w:rsid w:val="000916B3"/>
    <w:rsid w:val="00091B8C"/>
    <w:rsid w:val="00091CA4"/>
    <w:rsid w:val="000920B9"/>
    <w:rsid w:val="00092540"/>
    <w:rsid w:val="00092C90"/>
    <w:rsid w:val="00092CAC"/>
    <w:rsid w:val="000939F1"/>
    <w:rsid w:val="00093BFE"/>
    <w:rsid w:val="00094293"/>
    <w:rsid w:val="000946A0"/>
    <w:rsid w:val="000953EC"/>
    <w:rsid w:val="000958C6"/>
    <w:rsid w:val="00095E9B"/>
    <w:rsid w:val="00097341"/>
    <w:rsid w:val="00097858"/>
    <w:rsid w:val="000A04A2"/>
    <w:rsid w:val="000A06E3"/>
    <w:rsid w:val="000A06ED"/>
    <w:rsid w:val="000A0A7C"/>
    <w:rsid w:val="000A0ED9"/>
    <w:rsid w:val="000A1DB6"/>
    <w:rsid w:val="000A29AC"/>
    <w:rsid w:val="000A33E3"/>
    <w:rsid w:val="000A3C66"/>
    <w:rsid w:val="000A4B4D"/>
    <w:rsid w:val="000A53C7"/>
    <w:rsid w:val="000A53FB"/>
    <w:rsid w:val="000A5E39"/>
    <w:rsid w:val="000A688C"/>
    <w:rsid w:val="000A71F4"/>
    <w:rsid w:val="000A72DC"/>
    <w:rsid w:val="000B0873"/>
    <w:rsid w:val="000B0C3A"/>
    <w:rsid w:val="000B1176"/>
    <w:rsid w:val="000B1450"/>
    <w:rsid w:val="000B2707"/>
    <w:rsid w:val="000B2E1E"/>
    <w:rsid w:val="000B3AA3"/>
    <w:rsid w:val="000B3E32"/>
    <w:rsid w:val="000B3EA7"/>
    <w:rsid w:val="000B3F8D"/>
    <w:rsid w:val="000B414D"/>
    <w:rsid w:val="000B4B00"/>
    <w:rsid w:val="000B4C86"/>
    <w:rsid w:val="000B5126"/>
    <w:rsid w:val="000B56D4"/>
    <w:rsid w:val="000B693D"/>
    <w:rsid w:val="000B6A30"/>
    <w:rsid w:val="000B74CC"/>
    <w:rsid w:val="000B74DC"/>
    <w:rsid w:val="000B7B26"/>
    <w:rsid w:val="000B7F92"/>
    <w:rsid w:val="000C08B9"/>
    <w:rsid w:val="000C0E68"/>
    <w:rsid w:val="000C185F"/>
    <w:rsid w:val="000C1ADF"/>
    <w:rsid w:val="000C35AB"/>
    <w:rsid w:val="000C3801"/>
    <w:rsid w:val="000C39CD"/>
    <w:rsid w:val="000C3BDD"/>
    <w:rsid w:val="000C4BAA"/>
    <w:rsid w:val="000C4CDD"/>
    <w:rsid w:val="000C595C"/>
    <w:rsid w:val="000C5E0A"/>
    <w:rsid w:val="000C68E5"/>
    <w:rsid w:val="000C6EE1"/>
    <w:rsid w:val="000C7AF2"/>
    <w:rsid w:val="000C7F6E"/>
    <w:rsid w:val="000D0858"/>
    <w:rsid w:val="000D094B"/>
    <w:rsid w:val="000D177C"/>
    <w:rsid w:val="000D17C3"/>
    <w:rsid w:val="000D1A76"/>
    <w:rsid w:val="000D1D30"/>
    <w:rsid w:val="000D208C"/>
    <w:rsid w:val="000D25F4"/>
    <w:rsid w:val="000D263A"/>
    <w:rsid w:val="000D26FE"/>
    <w:rsid w:val="000D3093"/>
    <w:rsid w:val="000D3F2B"/>
    <w:rsid w:val="000D41C3"/>
    <w:rsid w:val="000D480F"/>
    <w:rsid w:val="000D4B26"/>
    <w:rsid w:val="000D5078"/>
    <w:rsid w:val="000D54A2"/>
    <w:rsid w:val="000D5643"/>
    <w:rsid w:val="000D5B03"/>
    <w:rsid w:val="000D6215"/>
    <w:rsid w:val="000D75D1"/>
    <w:rsid w:val="000E0740"/>
    <w:rsid w:val="000E0C10"/>
    <w:rsid w:val="000E0D8F"/>
    <w:rsid w:val="000E21FC"/>
    <w:rsid w:val="000E27DB"/>
    <w:rsid w:val="000E2A44"/>
    <w:rsid w:val="000E2D2B"/>
    <w:rsid w:val="000E3AFC"/>
    <w:rsid w:val="000E4278"/>
    <w:rsid w:val="000E45EF"/>
    <w:rsid w:val="000E4920"/>
    <w:rsid w:val="000E4CE5"/>
    <w:rsid w:val="000E4FFC"/>
    <w:rsid w:val="000E52F6"/>
    <w:rsid w:val="000E5474"/>
    <w:rsid w:val="000E5C74"/>
    <w:rsid w:val="000E6A1B"/>
    <w:rsid w:val="000E6D59"/>
    <w:rsid w:val="000E6D80"/>
    <w:rsid w:val="000E6FD2"/>
    <w:rsid w:val="000E714E"/>
    <w:rsid w:val="000E75B4"/>
    <w:rsid w:val="000E7AD2"/>
    <w:rsid w:val="000F0615"/>
    <w:rsid w:val="000F075D"/>
    <w:rsid w:val="000F0992"/>
    <w:rsid w:val="000F0AEB"/>
    <w:rsid w:val="000F10A8"/>
    <w:rsid w:val="000F14DC"/>
    <w:rsid w:val="000F1DD9"/>
    <w:rsid w:val="000F2E8E"/>
    <w:rsid w:val="000F52C1"/>
    <w:rsid w:val="000F535E"/>
    <w:rsid w:val="000F5456"/>
    <w:rsid w:val="000F57EE"/>
    <w:rsid w:val="000F5829"/>
    <w:rsid w:val="000F5D72"/>
    <w:rsid w:val="000F6E12"/>
    <w:rsid w:val="000F70DC"/>
    <w:rsid w:val="000F78C2"/>
    <w:rsid w:val="000F7F80"/>
    <w:rsid w:val="00100056"/>
    <w:rsid w:val="0010067B"/>
    <w:rsid w:val="00100F37"/>
    <w:rsid w:val="00101847"/>
    <w:rsid w:val="0010192B"/>
    <w:rsid w:val="00101CAD"/>
    <w:rsid w:val="00101FE9"/>
    <w:rsid w:val="0010210B"/>
    <w:rsid w:val="00102956"/>
    <w:rsid w:val="00102F82"/>
    <w:rsid w:val="001035AF"/>
    <w:rsid w:val="00104608"/>
    <w:rsid w:val="00104F4C"/>
    <w:rsid w:val="00105495"/>
    <w:rsid w:val="00105961"/>
    <w:rsid w:val="00105C93"/>
    <w:rsid w:val="0010605D"/>
    <w:rsid w:val="0010608B"/>
    <w:rsid w:val="0010630F"/>
    <w:rsid w:val="001063CE"/>
    <w:rsid w:val="0010645A"/>
    <w:rsid w:val="001071F4"/>
    <w:rsid w:val="001075D6"/>
    <w:rsid w:val="00110071"/>
    <w:rsid w:val="0011018F"/>
    <w:rsid w:val="00110383"/>
    <w:rsid w:val="001107E8"/>
    <w:rsid w:val="00110E67"/>
    <w:rsid w:val="00110F10"/>
    <w:rsid w:val="00111CAB"/>
    <w:rsid w:val="001122C4"/>
    <w:rsid w:val="0011248A"/>
    <w:rsid w:val="00112CB3"/>
    <w:rsid w:val="00112EBA"/>
    <w:rsid w:val="001130AA"/>
    <w:rsid w:val="001131C0"/>
    <w:rsid w:val="00113378"/>
    <w:rsid w:val="001151AF"/>
    <w:rsid w:val="0011545E"/>
    <w:rsid w:val="00115864"/>
    <w:rsid w:val="00115CA7"/>
    <w:rsid w:val="00116035"/>
    <w:rsid w:val="00116138"/>
    <w:rsid w:val="0011613C"/>
    <w:rsid w:val="00116181"/>
    <w:rsid w:val="001163F0"/>
    <w:rsid w:val="0011647F"/>
    <w:rsid w:val="001176C3"/>
    <w:rsid w:val="00117B81"/>
    <w:rsid w:val="00120051"/>
    <w:rsid w:val="001200CC"/>
    <w:rsid w:val="00120DA1"/>
    <w:rsid w:val="00121957"/>
    <w:rsid w:val="001219FB"/>
    <w:rsid w:val="00121D16"/>
    <w:rsid w:val="00121F8A"/>
    <w:rsid w:val="001221E2"/>
    <w:rsid w:val="001239D6"/>
    <w:rsid w:val="00123B85"/>
    <w:rsid w:val="001241E7"/>
    <w:rsid w:val="00124394"/>
    <w:rsid w:val="001245DD"/>
    <w:rsid w:val="00124E83"/>
    <w:rsid w:val="00124F7C"/>
    <w:rsid w:val="001254A7"/>
    <w:rsid w:val="00125CEE"/>
    <w:rsid w:val="00125EA0"/>
    <w:rsid w:val="00126252"/>
    <w:rsid w:val="00126453"/>
    <w:rsid w:val="00126567"/>
    <w:rsid w:val="001265CA"/>
    <w:rsid w:val="00126663"/>
    <w:rsid w:val="00126F8A"/>
    <w:rsid w:val="00127016"/>
    <w:rsid w:val="001270C3"/>
    <w:rsid w:val="001274B6"/>
    <w:rsid w:val="00127947"/>
    <w:rsid w:val="001303B1"/>
    <w:rsid w:val="001304D1"/>
    <w:rsid w:val="0013054A"/>
    <w:rsid w:val="00130706"/>
    <w:rsid w:val="00130B2B"/>
    <w:rsid w:val="00131A7A"/>
    <w:rsid w:val="00131ABA"/>
    <w:rsid w:val="00131AF3"/>
    <w:rsid w:val="001324A7"/>
    <w:rsid w:val="001325A0"/>
    <w:rsid w:val="00132A25"/>
    <w:rsid w:val="00132C7D"/>
    <w:rsid w:val="001335E4"/>
    <w:rsid w:val="001346C0"/>
    <w:rsid w:val="00134EA9"/>
    <w:rsid w:val="00135176"/>
    <w:rsid w:val="00136573"/>
    <w:rsid w:val="0013671B"/>
    <w:rsid w:val="0013696A"/>
    <w:rsid w:val="00136AEC"/>
    <w:rsid w:val="00136B61"/>
    <w:rsid w:val="00136F03"/>
    <w:rsid w:val="00137BED"/>
    <w:rsid w:val="00137C48"/>
    <w:rsid w:val="001400C5"/>
    <w:rsid w:val="00140417"/>
    <w:rsid w:val="0014073E"/>
    <w:rsid w:val="00140838"/>
    <w:rsid w:val="001412CB"/>
    <w:rsid w:val="00141D8B"/>
    <w:rsid w:val="001424A4"/>
    <w:rsid w:val="00143279"/>
    <w:rsid w:val="00143832"/>
    <w:rsid w:val="00143B7C"/>
    <w:rsid w:val="0014406A"/>
    <w:rsid w:val="0014444D"/>
    <w:rsid w:val="00144613"/>
    <w:rsid w:val="00144C4D"/>
    <w:rsid w:val="001453C8"/>
    <w:rsid w:val="00145732"/>
    <w:rsid w:val="00145925"/>
    <w:rsid w:val="00145D62"/>
    <w:rsid w:val="00146306"/>
    <w:rsid w:val="00146521"/>
    <w:rsid w:val="0014672F"/>
    <w:rsid w:val="001467A2"/>
    <w:rsid w:val="001468D8"/>
    <w:rsid w:val="00147A9A"/>
    <w:rsid w:val="00147B88"/>
    <w:rsid w:val="00147E43"/>
    <w:rsid w:val="001504A0"/>
    <w:rsid w:val="00152337"/>
    <w:rsid w:val="00153715"/>
    <w:rsid w:val="00153966"/>
    <w:rsid w:val="00153ACF"/>
    <w:rsid w:val="00154410"/>
    <w:rsid w:val="001546EB"/>
    <w:rsid w:val="00154CF8"/>
    <w:rsid w:val="001552E7"/>
    <w:rsid w:val="001554F1"/>
    <w:rsid w:val="00155A06"/>
    <w:rsid w:val="00155CA1"/>
    <w:rsid w:val="00155F17"/>
    <w:rsid w:val="00156315"/>
    <w:rsid w:val="00156526"/>
    <w:rsid w:val="00156AED"/>
    <w:rsid w:val="00157896"/>
    <w:rsid w:val="00157F73"/>
    <w:rsid w:val="0016052F"/>
    <w:rsid w:val="001606D5"/>
    <w:rsid w:val="00160744"/>
    <w:rsid w:val="0016108D"/>
    <w:rsid w:val="00162267"/>
    <w:rsid w:val="0016309E"/>
    <w:rsid w:val="00163510"/>
    <w:rsid w:val="0016365C"/>
    <w:rsid w:val="001643DB"/>
    <w:rsid w:val="001644D6"/>
    <w:rsid w:val="00164E11"/>
    <w:rsid w:val="00164FF3"/>
    <w:rsid w:val="00165755"/>
    <w:rsid w:val="00165901"/>
    <w:rsid w:val="00165B59"/>
    <w:rsid w:val="001663D2"/>
    <w:rsid w:val="001668B4"/>
    <w:rsid w:val="00166936"/>
    <w:rsid w:val="00166A3D"/>
    <w:rsid w:val="00167A2A"/>
    <w:rsid w:val="001706A3"/>
    <w:rsid w:val="00170D76"/>
    <w:rsid w:val="00170F98"/>
    <w:rsid w:val="00172A93"/>
    <w:rsid w:val="00172B55"/>
    <w:rsid w:val="00173217"/>
    <w:rsid w:val="0017323B"/>
    <w:rsid w:val="00173415"/>
    <w:rsid w:val="00173A6B"/>
    <w:rsid w:val="00173DC4"/>
    <w:rsid w:val="00173DF3"/>
    <w:rsid w:val="001742BF"/>
    <w:rsid w:val="001746F0"/>
    <w:rsid w:val="00174897"/>
    <w:rsid w:val="00174DB6"/>
    <w:rsid w:val="00175A68"/>
    <w:rsid w:val="00177D28"/>
    <w:rsid w:val="0018037A"/>
    <w:rsid w:val="00180CF7"/>
    <w:rsid w:val="00180EA3"/>
    <w:rsid w:val="001810D8"/>
    <w:rsid w:val="0018137C"/>
    <w:rsid w:val="00182005"/>
    <w:rsid w:val="00182A0E"/>
    <w:rsid w:val="00182EDE"/>
    <w:rsid w:val="001839F3"/>
    <w:rsid w:val="00183ADC"/>
    <w:rsid w:val="00184290"/>
    <w:rsid w:val="001842DB"/>
    <w:rsid w:val="00184511"/>
    <w:rsid w:val="00184817"/>
    <w:rsid w:val="001849C4"/>
    <w:rsid w:val="00184B52"/>
    <w:rsid w:val="00184CD7"/>
    <w:rsid w:val="00185C43"/>
    <w:rsid w:val="001866C0"/>
    <w:rsid w:val="00187163"/>
    <w:rsid w:val="001875BA"/>
    <w:rsid w:val="001877D6"/>
    <w:rsid w:val="00187B8C"/>
    <w:rsid w:val="0019041C"/>
    <w:rsid w:val="001907A2"/>
    <w:rsid w:val="00190C26"/>
    <w:rsid w:val="0019122D"/>
    <w:rsid w:val="0019163F"/>
    <w:rsid w:val="00191A84"/>
    <w:rsid w:val="00191AB1"/>
    <w:rsid w:val="00192242"/>
    <w:rsid w:val="00192528"/>
    <w:rsid w:val="001928FE"/>
    <w:rsid w:val="00192C2F"/>
    <w:rsid w:val="00192CE0"/>
    <w:rsid w:val="00192E3B"/>
    <w:rsid w:val="001930CC"/>
    <w:rsid w:val="001934A4"/>
    <w:rsid w:val="0019384F"/>
    <w:rsid w:val="00193F5B"/>
    <w:rsid w:val="0019455E"/>
    <w:rsid w:val="0019491F"/>
    <w:rsid w:val="00194958"/>
    <w:rsid w:val="00194996"/>
    <w:rsid w:val="001949DC"/>
    <w:rsid w:val="00194C83"/>
    <w:rsid w:val="00194D6C"/>
    <w:rsid w:val="0019523B"/>
    <w:rsid w:val="00195326"/>
    <w:rsid w:val="00195352"/>
    <w:rsid w:val="00195370"/>
    <w:rsid w:val="00195B5C"/>
    <w:rsid w:val="00195C24"/>
    <w:rsid w:val="0019642D"/>
    <w:rsid w:val="001965C4"/>
    <w:rsid w:val="00196795"/>
    <w:rsid w:val="00197754"/>
    <w:rsid w:val="00197B30"/>
    <w:rsid w:val="00197F39"/>
    <w:rsid w:val="00197F53"/>
    <w:rsid w:val="001A00AE"/>
    <w:rsid w:val="001A01AD"/>
    <w:rsid w:val="001A03C2"/>
    <w:rsid w:val="001A0714"/>
    <w:rsid w:val="001A0AA3"/>
    <w:rsid w:val="001A0B55"/>
    <w:rsid w:val="001A0D2B"/>
    <w:rsid w:val="001A0D93"/>
    <w:rsid w:val="001A1512"/>
    <w:rsid w:val="001A15F6"/>
    <w:rsid w:val="001A210F"/>
    <w:rsid w:val="001A233C"/>
    <w:rsid w:val="001A28AC"/>
    <w:rsid w:val="001A2F02"/>
    <w:rsid w:val="001A3166"/>
    <w:rsid w:val="001A446D"/>
    <w:rsid w:val="001A4BA7"/>
    <w:rsid w:val="001A4F56"/>
    <w:rsid w:val="001A5E2C"/>
    <w:rsid w:val="001A6106"/>
    <w:rsid w:val="001A63BD"/>
    <w:rsid w:val="001A6595"/>
    <w:rsid w:val="001A6E09"/>
    <w:rsid w:val="001A7071"/>
    <w:rsid w:val="001A729E"/>
    <w:rsid w:val="001A7317"/>
    <w:rsid w:val="001A7F1C"/>
    <w:rsid w:val="001A7FFC"/>
    <w:rsid w:val="001B0021"/>
    <w:rsid w:val="001B06E4"/>
    <w:rsid w:val="001B0E1B"/>
    <w:rsid w:val="001B213F"/>
    <w:rsid w:val="001B2695"/>
    <w:rsid w:val="001B27C2"/>
    <w:rsid w:val="001B27E9"/>
    <w:rsid w:val="001B2F3B"/>
    <w:rsid w:val="001B3129"/>
    <w:rsid w:val="001B3556"/>
    <w:rsid w:val="001B385F"/>
    <w:rsid w:val="001B3DA8"/>
    <w:rsid w:val="001B439F"/>
    <w:rsid w:val="001B44D1"/>
    <w:rsid w:val="001B492F"/>
    <w:rsid w:val="001B52F5"/>
    <w:rsid w:val="001B571C"/>
    <w:rsid w:val="001B5AEC"/>
    <w:rsid w:val="001B60CC"/>
    <w:rsid w:val="001B60DE"/>
    <w:rsid w:val="001B621D"/>
    <w:rsid w:val="001B6E59"/>
    <w:rsid w:val="001B6F57"/>
    <w:rsid w:val="001B703A"/>
    <w:rsid w:val="001B74EE"/>
    <w:rsid w:val="001C02FD"/>
    <w:rsid w:val="001C09CE"/>
    <w:rsid w:val="001C0C57"/>
    <w:rsid w:val="001C102E"/>
    <w:rsid w:val="001C11D5"/>
    <w:rsid w:val="001C1316"/>
    <w:rsid w:val="001C15FF"/>
    <w:rsid w:val="001C1874"/>
    <w:rsid w:val="001C1DD9"/>
    <w:rsid w:val="001C2058"/>
    <w:rsid w:val="001C420A"/>
    <w:rsid w:val="001C42E4"/>
    <w:rsid w:val="001C532F"/>
    <w:rsid w:val="001C5CB4"/>
    <w:rsid w:val="001C65D8"/>
    <w:rsid w:val="001C6CDF"/>
    <w:rsid w:val="001C738D"/>
    <w:rsid w:val="001C7465"/>
    <w:rsid w:val="001C7829"/>
    <w:rsid w:val="001D0267"/>
    <w:rsid w:val="001D02C4"/>
    <w:rsid w:val="001D0680"/>
    <w:rsid w:val="001D078F"/>
    <w:rsid w:val="001D0B06"/>
    <w:rsid w:val="001D11D8"/>
    <w:rsid w:val="001D1606"/>
    <w:rsid w:val="001D2952"/>
    <w:rsid w:val="001D304A"/>
    <w:rsid w:val="001D306F"/>
    <w:rsid w:val="001D31E9"/>
    <w:rsid w:val="001D3AA2"/>
    <w:rsid w:val="001D3E5F"/>
    <w:rsid w:val="001D46BB"/>
    <w:rsid w:val="001D533B"/>
    <w:rsid w:val="001D54B3"/>
    <w:rsid w:val="001D62BC"/>
    <w:rsid w:val="001D6770"/>
    <w:rsid w:val="001D67D6"/>
    <w:rsid w:val="001D6FCA"/>
    <w:rsid w:val="001D7771"/>
    <w:rsid w:val="001E06F4"/>
    <w:rsid w:val="001E09F7"/>
    <w:rsid w:val="001E105D"/>
    <w:rsid w:val="001E1119"/>
    <w:rsid w:val="001E1FF6"/>
    <w:rsid w:val="001E255E"/>
    <w:rsid w:val="001E4E07"/>
    <w:rsid w:val="001E4F94"/>
    <w:rsid w:val="001E5228"/>
    <w:rsid w:val="001E560F"/>
    <w:rsid w:val="001E6C2A"/>
    <w:rsid w:val="001E6E6E"/>
    <w:rsid w:val="001E74BE"/>
    <w:rsid w:val="001F015E"/>
    <w:rsid w:val="001F192F"/>
    <w:rsid w:val="001F1E5C"/>
    <w:rsid w:val="001F20AD"/>
    <w:rsid w:val="001F249E"/>
    <w:rsid w:val="001F3EF4"/>
    <w:rsid w:val="001F4D3E"/>
    <w:rsid w:val="001F5635"/>
    <w:rsid w:val="001F5E10"/>
    <w:rsid w:val="001F5FC1"/>
    <w:rsid w:val="001F60D5"/>
    <w:rsid w:val="001F69B4"/>
    <w:rsid w:val="001F6C1F"/>
    <w:rsid w:val="001F7659"/>
    <w:rsid w:val="0020016C"/>
    <w:rsid w:val="00200A53"/>
    <w:rsid w:val="00201438"/>
    <w:rsid w:val="002018C8"/>
    <w:rsid w:val="00201E0C"/>
    <w:rsid w:val="00202612"/>
    <w:rsid w:val="00202DF9"/>
    <w:rsid w:val="00203227"/>
    <w:rsid w:val="002039C0"/>
    <w:rsid w:val="00204416"/>
    <w:rsid w:val="00204558"/>
    <w:rsid w:val="00204CF6"/>
    <w:rsid w:val="002061F8"/>
    <w:rsid w:val="00206AFB"/>
    <w:rsid w:val="00206B8B"/>
    <w:rsid w:val="00207245"/>
    <w:rsid w:val="002076D9"/>
    <w:rsid w:val="00207BB8"/>
    <w:rsid w:val="00207E02"/>
    <w:rsid w:val="00210381"/>
    <w:rsid w:val="002103C9"/>
    <w:rsid w:val="002103E8"/>
    <w:rsid w:val="00211055"/>
    <w:rsid w:val="002112FE"/>
    <w:rsid w:val="0021141E"/>
    <w:rsid w:val="00211F4E"/>
    <w:rsid w:val="002124F4"/>
    <w:rsid w:val="002125B8"/>
    <w:rsid w:val="00212710"/>
    <w:rsid w:val="00212870"/>
    <w:rsid w:val="00212B34"/>
    <w:rsid w:val="002131C4"/>
    <w:rsid w:val="002140E3"/>
    <w:rsid w:val="0021516F"/>
    <w:rsid w:val="00215312"/>
    <w:rsid w:val="00215A34"/>
    <w:rsid w:val="00215FD9"/>
    <w:rsid w:val="00216208"/>
    <w:rsid w:val="002170D8"/>
    <w:rsid w:val="0021755D"/>
    <w:rsid w:val="00217879"/>
    <w:rsid w:val="002179FB"/>
    <w:rsid w:val="00217F13"/>
    <w:rsid w:val="00220388"/>
    <w:rsid w:val="00220F47"/>
    <w:rsid w:val="0022151E"/>
    <w:rsid w:val="002216FB"/>
    <w:rsid w:val="0022188C"/>
    <w:rsid w:val="00221C73"/>
    <w:rsid w:val="0022254E"/>
    <w:rsid w:val="0022256C"/>
    <w:rsid w:val="00222859"/>
    <w:rsid w:val="00222BEF"/>
    <w:rsid w:val="00222C80"/>
    <w:rsid w:val="00222EED"/>
    <w:rsid w:val="002234B1"/>
    <w:rsid w:val="00223606"/>
    <w:rsid w:val="00224186"/>
    <w:rsid w:val="0022437C"/>
    <w:rsid w:val="0022448D"/>
    <w:rsid w:val="002246E2"/>
    <w:rsid w:val="00224DFF"/>
    <w:rsid w:val="00224FC3"/>
    <w:rsid w:val="0022526C"/>
    <w:rsid w:val="00225532"/>
    <w:rsid w:val="00225EBD"/>
    <w:rsid w:val="00226353"/>
    <w:rsid w:val="00226411"/>
    <w:rsid w:val="00226AC6"/>
    <w:rsid w:val="00226C87"/>
    <w:rsid w:val="0022716D"/>
    <w:rsid w:val="00227FF8"/>
    <w:rsid w:val="0023162C"/>
    <w:rsid w:val="00231982"/>
    <w:rsid w:val="002319B8"/>
    <w:rsid w:val="00231A47"/>
    <w:rsid w:val="00231F8F"/>
    <w:rsid w:val="00232151"/>
    <w:rsid w:val="002326A1"/>
    <w:rsid w:val="00232971"/>
    <w:rsid w:val="00233503"/>
    <w:rsid w:val="00234055"/>
    <w:rsid w:val="002343C6"/>
    <w:rsid w:val="002343D2"/>
    <w:rsid w:val="00235381"/>
    <w:rsid w:val="00235721"/>
    <w:rsid w:val="00235A07"/>
    <w:rsid w:val="002361D3"/>
    <w:rsid w:val="0023630E"/>
    <w:rsid w:val="00236C14"/>
    <w:rsid w:val="00236F9A"/>
    <w:rsid w:val="002370DB"/>
    <w:rsid w:val="00237106"/>
    <w:rsid w:val="002375FE"/>
    <w:rsid w:val="0023798A"/>
    <w:rsid w:val="002403AD"/>
    <w:rsid w:val="002405BF"/>
    <w:rsid w:val="00240760"/>
    <w:rsid w:val="002408FA"/>
    <w:rsid w:val="002418B3"/>
    <w:rsid w:val="00242106"/>
    <w:rsid w:val="00242957"/>
    <w:rsid w:val="00242DC1"/>
    <w:rsid w:val="00243116"/>
    <w:rsid w:val="0024313F"/>
    <w:rsid w:val="00243241"/>
    <w:rsid w:val="0024324D"/>
    <w:rsid w:val="00243426"/>
    <w:rsid w:val="00243DE5"/>
    <w:rsid w:val="002441DE"/>
    <w:rsid w:val="002446D2"/>
    <w:rsid w:val="002455EC"/>
    <w:rsid w:val="002466FC"/>
    <w:rsid w:val="00246D68"/>
    <w:rsid w:val="00246DCE"/>
    <w:rsid w:val="00247BDA"/>
    <w:rsid w:val="00247C1C"/>
    <w:rsid w:val="00247C5A"/>
    <w:rsid w:val="002500D4"/>
    <w:rsid w:val="0025067A"/>
    <w:rsid w:val="002513A4"/>
    <w:rsid w:val="00251923"/>
    <w:rsid w:val="00251C58"/>
    <w:rsid w:val="00251E01"/>
    <w:rsid w:val="002527A9"/>
    <w:rsid w:val="00252FBE"/>
    <w:rsid w:val="00253A1B"/>
    <w:rsid w:val="002540E7"/>
    <w:rsid w:val="0025485D"/>
    <w:rsid w:val="00254A88"/>
    <w:rsid w:val="0025530D"/>
    <w:rsid w:val="00255487"/>
    <w:rsid w:val="00255613"/>
    <w:rsid w:val="0025565C"/>
    <w:rsid w:val="00255DE6"/>
    <w:rsid w:val="00256573"/>
    <w:rsid w:val="00256CEE"/>
    <w:rsid w:val="0026035B"/>
    <w:rsid w:val="002611DE"/>
    <w:rsid w:val="00262604"/>
    <w:rsid w:val="00262CB6"/>
    <w:rsid w:val="00262E84"/>
    <w:rsid w:val="00263B32"/>
    <w:rsid w:val="00263CB8"/>
    <w:rsid w:val="00264089"/>
    <w:rsid w:val="002643AB"/>
    <w:rsid w:val="00264B04"/>
    <w:rsid w:val="00264D5F"/>
    <w:rsid w:val="00264FB3"/>
    <w:rsid w:val="00265024"/>
    <w:rsid w:val="00265094"/>
    <w:rsid w:val="002659EC"/>
    <w:rsid w:val="00265B6F"/>
    <w:rsid w:val="0026623E"/>
    <w:rsid w:val="00266326"/>
    <w:rsid w:val="0026686C"/>
    <w:rsid w:val="00266A30"/>
    <w:rsid w:val="002670E3"/>
    <w:rsid w:val="00267659"/>
    <w:rsid w:val="00267E20"/>
    <w:rsid w:val="00270C37"/>
    <w:rsid w:val="00271518"/>
    <w:rsid w:val="002715BF"/>
    <w:rsid w:val="00271F4D"/>
    <w:rsid w:val="00272039"/>
    <w:rsid w:val="0027229D"/>
    <w:rsid w:val="00272C9F"/>
    <w:rsid w:val="002737C3"/>
    <w:rsid w:val="00273C20"/>
    <w:rsid w:val="00274111"/>
    <w:rsid w:val="002755DF"/>
    <w:rsid w:val="00275A26"/>
    <w:rsid w:val="002765E3"/>
    <w:rsid w:val="002769E3"/>
    <w:rsid w:val="00276A44"/>
    <w:rsid w:val="00276B40"/>
    <w:rsid w:val="00276D39"/>
    <w:rsid w:val="00277195"/>
    <w:rsid w:val="002778A9"/>
    <w:rsid w:val="00277C73"/>
    <w:rsid w:val="00280665"/>
    <w:rsid w:val="00280716"/>
    <w:rsid w:val="00280A06"/>
    <w:rsid w:val="002817B6"/>
    <w:rsid w:val="002818B3"/>
    <w:rsid w:val="002828FC"/>
    <w:rsid w:val="00282A7D"/>
    <w:rsid w:val="00282E12"/>
    <w:rsid w:val="00283661"/>
    <w:rsid w:val="002843B2"/>
    <w:rsid w:val="002846A0"/>
    <w:rsid w:val="00284F19"/>
    <w:rsid w:val="0028539B"/>
    <w:rsid w:val="00285D5D"/>
    <w:rsid w:val="0028625C"/>
    <w:rsid w:val="002869F7"/>
    <w:rsid w:val="0028749A"/>
    <w:rsid w:val="002874D2"/>
    <w:rsid w:val="002876EC"/>
    <w:rsid w:val="002876F5"/>
    <w:rsid w:val="00287C93"/>
    <w:rsid w:val="002904F5"/>
    <w:rsid w:val="002905CD"/>
    <w:rsid w:val="00290842"/>
    <w:rsid w:val="00290E4F"/>
    <w:rsid w:val="002915B3"/>
    <w:rsid w:val="002915E5"/>
    <w:rsid w:val="00291916"/>
    <w:rsid w:val="00291F9A"/>
    <w:rsid w:val="00292100"/>
    <w:rsid w:val="00293325"/>
    <w:rsid w:val="002933B5"/>
    <w:rsid w:val="00293587"/>
    <w:rsid w:val="0029396E"/>
    <w:rsid w:val="00293B75"/>
    <w:rsid w:val="00293D86"/>
    <w:rsid w:val="00293F84"/>
    <w:rsid w:val="00294746"/>
    <w:rsid w:val="00294854"/>
    <w:rsid w:val="002954B1"/>
    <w:rsid w:val="002957C2"/>
    <w:rsid w:val="00295C6F"/>
    <w:rsid w:val="002963B0"/>
    <w:rsid w:val="002967DA"/>
    <w:rsid w:val="00297320"/>
    <w:rsid w:val="00297578"/>
    <w:rsid w:val="002A00A2"/>
    <w:rsid w:val="002A0116"/>
    <w:rsid w:val="002A02C6"/>
    <w:rsid w:val="002A04B0"/>
    <w:rsid w:val="002A04CB"/>
    <w:rsid w:val="002A0695"/>
    <w:rsid w:val="002A1177"/>
    <w:rsid w:val="002A286D"/>
    <w:rsid w:val="002A30A6"/>
    <w:rsid w:val="002A34A4"/>
    <w:rsid w:val="002A37B7"/>
    <w:rsid w:val="002A3DC7"/>
    <w:rsid w:val="002A41D5"/>
    <w:rsid w:val="002A42F7"/>
    <w:rsid w:val="002A4563"/>
    <w:rsid w:val="002A4A5D"/>
    <w:rsid w:val="002A5006"/>
    <w:rsid w:val="002A5222"/>
    <w:rsid w:val="002A5744"/>
    <w:rsid w:val="002A57B2"/>
    <w:rsid w:val="002A5D2C"/>
    <w:rsid w:val="002A6358"/>
    <w:rsid w:val="002A64B6"/>
    <w:rsid w:val="002A658F"/>
    <w:rsid w:val="002A65B5"/>
    <w:rsid w:val="002A66DA"/>
    <w:rsid w:val="002A693B"/>
    <w:rsid w:val="002A6B62"/>
    <w:rsid w:val="002A6F29"/>
    <w:rsid w:val="002A79D1"/>
    <w:rsid w:val="002A7B4D"/>
    <w:rsid w:val="002A7D5A"/>
    <w:rsid w:val="002A7FF4"/>
    <w:rsid w:val="002B0951"/>
    <w:rsid w:val="002B10A8"/>
    <w:rsid w:val="002B159E"/>
    <w:rsid w:val="002B1F6E"/>
    <w:rsid w:val="002B21F7"/>
    <w:rsid w:val="002B2AEA"/>
    <w:rsid w:val="002B2B4A"/>
    <w:rsid w:val="002B3261"/>
    <w:rsid w:val="002B41AF"/>
    <w:rsid w:val="002B4AF7"/>
    <w:rsid w:val="002B4B61"/>
    <w:rsid w:val="002B4F39"/>
    <w:rsid w:val="002B546A"/>
    <w:rsid w:val="002B590D"/>
    <w:rsid w:val="002B5CC3"/>
    <w:rsid w:val="002B5D85"/>
    <w:rsid w:val="002B5EF8"/>
    <w:rsid w:val="002B6222"/>
    <w:rsid w:val="002B622A"/>
    <w:rsid w:val="002B63B2"/>
    <w:rsid w:val="002B6442"/>
    <w:rsid w:val="002B663F"/>
    <w:rsid w:val="002B6641"/>
    <w:rsid w:val="002B69A8"/>
    <w:rsid w:val="002B6E18"/>
    <w:rsid w:val="002B6EA5"/>
    <w:rsid w:val="002B70FD"/>
    <w:rsid w:val="002B72D5"/>
    <w:rsid w:val="002B734D"/>
    <w:rsid w:val="002C0925"/>
    <w:rsid w:val="002C0DC1"/>
    <w:rsid w:val="002C1444"/>
    <w:rsid w:val="002C149D"/>
    <w:rsid w:val="002C18AB"/>
    <w:rsid w:val="002C1A69"/>
    <w:rsid w:val="002C2036"/>
    <w:rsid w:val="002C20BE"/>
    <w:rsid w:val="002C231A"/>
    <w:rsid w:val="002C23A3"/>
    <w:rsid w:val="002C2CC1"/>
    <w:rsid w:val="002C2E5B"/>
    <w:rsid w:val="002C3129"/>
    <w:rsid w:val="002C35B7"/>
    <w:rsid w:val="002C35C5"/>
    <w:rsid w:val="002C35C6"/>
    <w:rsid w:val="002C39FE"/>
    <w:rsid w:val="002C3A77"/>
    <w:rsid w:val="002C3EF2"/>
    <w:rsid w:val="002C3FEA"/>
    <w:rsid w:val="002C4143"/>
    <w:rsid w:val="002C425A"/>
    <w:rsid w:val="002C43FE"/>
    <w:rsid w:val="002C4482"/>
    <w:rsid w:val="002C4B23"/>
    <w:rsid w:val="002C524F"/>
    <w:rsid w:val="002C574E"/>
    <w:rsid w:val="002C5D41"/>
    <w:rsid w:val="002C5DDC"/>
    <w:rsid w:val="002C6142"/>
    <w:rsid w:val="002C6498"/>
    <w:rsid w:val="002C68F2"/>
    <w:rsid w:val="002C6C21"/>
    <w:rsid w:val="002C6F33"/>
    <w:rsid w:val="002C7E05"/>
    <w:rsid w:val="002C7F5C"/>
    <w:rsid w:val="002D0A77"/>
    <w:rsid w:val="002D1F15"/>
    <w:rsid w:val="002D2229"/>
    <w:rsid w:val="002D28E5"/>
    <w:rsid w:val="002D2C9B"/>
    <w:rsid w:val="002D2DA3"/>
    <w:rsid w:val="002D2F3C"/>
    <w:rsid w:val="002D33DF"/>
    <w:rsid w:val="002D3720"/>
    <w:rsid w:val="002D39E4"/>
    <w:rsid w:val="002D3AA3"/>
    <w:rsid w:val="002D3AEB"/>
    <w:rsid w:val="002D4199"/>
    <w:rsid w:val="002D4B20"/>
    <w:rsid w:val="002D4D55"/>
    <w:rsid w:val="002D4F20"/>
    <w:rsid w:val="002D5844"/>
    <w:rsid w:val="002D5BA0"/>
    <w:rsid w:val="002D5C39"/>
    <w:rsid w:val="002D5D5D"/>
    <w:rsid w:val="002D66CF"/>
    <w:rsid w:val="002D7269"/>
    <w:rsid w:val="002D7649"/>
    <w:rsid w:val="002D7E3E"/>
    <w:rsid w:val="002E034A"/>
    <w:rsid w:val="002E0833"/>
    <w:rsid w:val="002E0844"/>
    <w:rsid w:val="002E0A57"/>
    <w:rsid w:val="002E1030"/>
    <w:rsid w:val="002E1549"/>
    <w:rsid w:val="002E1567"/>
    <w:rsid w:val="002E15B4"/>
    <w:rsid w:val="002E1811"/>
    <w:rsid w:val="002E1A49"/>
    <w:rsid w:val="002E1B63"/>
    <w:rsid w:val="002E1D30"/>
    <w:rsid w:val="002E227A"/>
    <w:rsid w:val="002E26C4"/>
    <w:rsid w:val="002E2758"/>
    <w:rsid w:val="002E2847"/>
    <w:rsid w:val="002E2C50"/>
    <w:rsid w:val="002E2F98"/>
    <w:rsid w:val="002E3116"/>
    <w:rsid w:val="002E40BF"/>
    <w:rsid w:val="002E4694"/>
    <w:rsid w:val="002E4E17"/>
    <w:rsid w:val="002E4E58"/>
    <w:rsid w:val="002E5485"/>
    <w:rsid w:val="002E61B3"/>
    <w:rsid w:val="002E62CB"/>
    <w:rsid w:val="002E705D"/>
    <w:rsid w:val="002E747C"/>
    <w:rsid w:val="002E7505"/>
    <w:rsid w:val="002E77D9"/>
    <w:rsid w:val="002E7BDF"/>
    <w:rsid w:val="002E7D97"/>
    <w:rsid w:val="002E7DC0"/>
    <w:rsid w:val="002F0056"/>
    <w:rsid w:val="002F009D"/>
    <w:rsid w:val="002F06DB"/>
    <w:rsid w:val="002F07D4"/>
    <w:rsid w:val="002F0D27"/>
    <w:rsid w:val="002F1326"/>
    <w:rsid w:val="002F18CE"/>
    <w:rsid w:val="002F1DB9"/>
    <w:rsid w:val="002F36EF"/>
    <w:rsid w:val="002F37FA"/>
    <w:rsid w:val="002F43B0"/>
    <w:rsid w:val="002F4A05"/>
    <w:rsid w:val="002F5227"/>
    <w:rsid w:val="002F59D3"/>
    <w:rsid w:val="002F5E78"/>
    <w:rsid w:val="002F6333"/>
    <w:rsid w:val="002F6962"/>
    <w:rsid w:val="002F78AA"/>
    <w:rsid w:val="002F78FF"/>
    <w:rsid w:val="003008AA"/>
    <w:rsid w:val="00300F66"/>
    <w:rsid w:val="00300F83"/>
    <w:rsid w:val="00300FE5"/>
    <w:rsid w:val="00301030"/>
    <w:rsid w:val="003014C8"/>
    <w:rsid w:val="003021F6"/>
    <w:rsid w:val="00302502"/>
    <w:rsid w:val="00302643"/>
    <w:rsid w:val="00302759"/>
    <w:rsid w:val="00302B8E"/>
    <w:rsid w:val="00302BA9"/>
    <w:rsid w:val="00302D0D"/>
    <w:rsid w:val="00303098"/>
    <w:rsid w:val="003036AF"/>
    <w:rsid w:val="00303AAF"/>
    <w:rsid w:val="0030422B"/>
    <w:rsid w:val="00304603"/>
    <w:rsid w:val="00304D4B"/>
    <w:rsid w:val="00304FDB"/>
    <w:rsid w:val="003050F4"/>
    <w:rsid w:val="003056B7"/>
    <w:rsid w:val="0030579A"/>
    <w:rsid w:val="00305E8C"/>
    <w:rsid w:val="00306199"/>
    <w:rsid w:val="003064B5"/>
    <w:rsid w:val="003065EA"/>
    <w:rsid w:val="00306D44"/>
    <w:rsid w:val="00306EAE"/>
    <w:rsid w:val="00307870"/>
    <w:rsid w:val="00307D79"/>
    <w:rsid w:val="00310798"/>
    <w:rsid w:val="00310947"/>
    <w:rsid w:val="0031097B"/>
    <w:rsid w:val="00310BDE"/>
    <w:rsid w:val="00310D6E"/>
    <w:rsid w:val="003115A5"/>
    <w:rsid w:val="00311BEF"/>
    <w:rsid w:val="0031233A"/>
    <w:rsid w:val="003127B6"/>
    <w:rsid w:val="0031281A"/>
    <w:rsid w:val="00312E66"/>
    <w:rsid w:val="00313328"/>
    <w:rsid w:val="00313C08"/>
    <w:rsid w:val="00313EE4"/>
    <w:rsid w:val="00313FCC"/>
    <w:rsid w:val="003140AA"/>
    <w:rsid w:val="003145A0"/>
    <w:rsid w:val="00314963"/>
    <w:rsid w:val="003150B2"/>
    <w:rsid w:val="003150E5"/>
    <w:rsid w:val="0031580C"/>
    <w:rsid w:val="00315C0A"/>
    <w:rsid w:val="00315F12"/>
    <w:rsid w:val="00316154"/>
    <w:rsid w:val="0031634E"/>
    <w:rsid w:val="00316C07"/>
    <w:rsid w:val="003171CB"/>
    <w:rsid w:val="00320EA7"/>
    <w:rsid w:val="00321414"/>
    <w:rsid w:val="003219CA"/>
    <w:rsid w:val="00321F7A"/>
    <w:rsid w:val="00323122"/>
    <w:rsid w:val="003234D3"/>
    <w:rsid w:val="00323883"/>
    <w:rsid w:val="0032390E"/>
    <w:rsid w:val="00324238"/>
    <w:rsid w:val="00324851"/>
    <w:rsid w:val="00324CF1"/>
    <w:rsid w:val="0032597B"/>
    <w:rsid w:val="00325EBD"/>
    <w:rsid w:val="0032629A"/>
    <w:rsid w:val="003267F8"/>
    <w:rsid w:val="00327370"/>
    <w:rsid w:val="0032765C"/>
    <w:rsid w:val="0032775E"/>
    <w:rsid w:val="00327C1F"/>
    <w:rsid w:val="00330688"/>
    <w:rsid w:val="003319F1"/>
    <w:rsid w:val="00331E6E"/>
    <w:rsid w:val="003322DC"/>
    <w:rsid w:val="0033240D"/>
    <w:rsid w:val="00332A29"/>
    <w:rsid w:val="00332A8E"/>
    <w:rsid w:val="0033347C"/>
    <w:rsid w:val="00333BDC"/>
    <w:rsid w:val="00333F52"/>
    <w:rsid w:val="003343C8"/>
    <w:rsid w:val="0033465A"/>
    <w:rsid w:val="0033466E"/>
    <w:rsid w:val="003349AA"/>
    <w:rsid w:val="00334ADA"/>
    <w:rsid w:val="003359A0"/>
    <w:rsid w:val="00336088"/>
    <w:rsid w:val="00336A73"/>
    <w:rsid w:val="003372CE"/>
    <w:rsid w:val="00337473"/>
    <w:rsid w:val="00337B8E"/>
    <w:rsid w:val="00340104"/>
    <w:rsid w:val="00340316"/>
    <w:rsid w:val="00340B2B"/>
    <w:rsid w:val="0034132C"/>
    <w:rsid w:val="003416F8"/>
    <w:rsid w:val="003419A5"/>
    <w:rsid w:val="00342F02"/>
    <w:rsid w:val="00343115"/>
    <w:rsid w:val="00343307"/>
    <w:rsid w:val="00343DF9"/>
    <w:rsid w:val="003445BF"/>
    <w:rsid w:val="00344927"/>
    <w:rsid w:val="00344DBE"/>
    <w:rsid w:val="003452D4"/>
    <w:rsid w:val="00345601"/>
    <w:rsid w:val="00346283"/>
    <w:rsid w:val="0034793A"/>
    <w:rsid w:val="003479C6"/>
    <w:rsid w:val="00347DE1"/>
    <w:rsid w:val="00347EE1"/>
    <w:rsid w:val="0035049E"/>
    <w:rsid w:val="00351C29"/>
    <w:rsid w:val="0035257C"/>
    <w:rsid w:val="003525D3"/>
    <w:rsid w:val="00352FB2"/>
    <w:rsid w:val="0035318E"/>
    <w:rsid w:val="00353376"/>
    <w:rsid w:val="003541B2"/>
    <w:rsid w:val="00354584"/>
    <w:rsid w:val="003555C2"/>
    <w:rsid w:val="00355672"/>
    <w:rsid w:val="00355F23"/>
    <w:rsid w:val="003564D2"/>
    <w:rsid w:val="00356E7C"/>
    <w:rsid w:val="003571FF"/>
    <w:rsid w:val="003575A3"/>
    <w:rsid w:val="00357AB8"/>
    <w:rsid w:val="00360533"/>
    <w:rsid w:val="00360668"/>
    <w:rsid w:val="00360865"/>
    <w:rsid w:val="00360E0D"/>
    <w:rsid w:val="00360EFB"/>
    <w:rsid w:val="00360F40"/>
    <w:rsid w:val="003614C0"/>
    <w:rsid w:val="003619A2"/>
    <w:rsid w:val="00361B11"/>
    <w:rsid w:val="00362446"/>
    <w:rsid w:val="00362C29"/>
    <w:rsid w:val="00363D26"/>
    <w:rsid w:val="003642D5"/>
    <w:rsid w:val="00364D69"/>
    <w:rsid w:val="003656FB"/>
    <w:rsid w:val="00365D68"/>
    <w:rsid w:val="00366005"/>
    <w:rsid w:val="00366463"/>
    <w:rsid w:val="003665FB"/>
    <w:rsid w:val="00366633"/>
    <w:rsid w:val="00367B13"/>
    <w:rsid w:val="00367D4E"/>
    <w:rsid w:val="00370BDF"/>
    <w:rsid w:val="00370CC8"/>
    <w:rsid w:val="003711DB"/>
    <w:rsid w:val="003712FE"/>
    <w:rsid w:val="00371F58"/>
    <w:rsid w:val="0037306B"/>
    <w:rsid w:val="00373E20"/>
    <w:rsid w:val="00374C03"/>
    <w:rsid w:val="003755FE"/>
    <w:rsid w:val="00375757"/>
    <w:rsid w:val="00375817"/>
    <w:rsid w:val="0037595C"/>
    <w:rsid w:val="00376558"/>
    <w:rsid w:val="00377318"/>
    <w:rsid w:val="00377472"/>
    <w:rsid w:val="00380108"/>
    <w:rsid w:val="0038045A"/>
    <w:rsid w:val="00381204"/>
    <w:rsid w:val="00381555"/>
    <w:rsid w:val="003817F6"/>
    <w:rsid w:val="00381A2E"/>
    <w:rsid w:val="00381EAA"/>
    <w:rsid w:val="0038212B"/>
    <w:rsid w:val="003822FC"/>
    <w:rsid w:val="0038273F"/>
    <w:rsid w:val="003828DD"/>
    <w:rsid w:val="00382A42"/>
    <w:rsid w:val="0038361A"/>
    <w:rsid w:val="0038376D"/>
    <w:rsid w:val="003839E7"/>
    <w:rsid w:val="00383D9E"/>
    <w:rsid w:val="00383E9C"/>
    <w:rsid w:val="00383F60"/>
    <w:rsid w:val="0038520D"/>
    <w:rsid w:val="0038587C"/>
    <w:rsid w:val="00385C80"/>
    <w:rsid w:val="00386C53"/>
    <w:rsid w:val="0038742F"/>
    <w:rsid w:val="003875E2"/>
    <w:rsid w:val="00390526"/>
    <w:rsid w:val="00390A65"/>
    <w:rsid w:val="00390DCE"/>
    <w:rsid w:val="00390EA7"/>
    <w:rsid w:val="003912F3"/>
    <w:rsid w:val="00391802"/>
    <w:rsid w:val="00391912"/>
    <w:rsid w:val="0039205D"/>
    <w:rsid w:val="003923F5"/>
    <w:rsid w:val="0039292F"/>
    <w:rsid w:val="003929D4"/>
    <w:rsid w:val="00392B27"/>
    <w:rsid w:val="00392EFF"/>
    <w:rsid w:val="00393135"/>
    <w:rsid w:val="0039354E"/>
    <w:rsid w:val="00393795"/>
    <w:rsid w:val="00393981"/>
    <w:rsid w:val="00393C24"/>
    <w:rsid w:val="00393D34"/>
    <w:rsid w:val="00394198"/>
    <w:rsid w:val="003942AB"/>
    <w:rsid w:val="00394879"/>
    <w:rsid w:val="00394945"/>
    <w:rsid w:val="00394D17"/>
    <w:rsid w:val="003958CE"/>
    <w:rsid w:val="003958D3"/>
    <w:rsid w:val="0039595E"/>
    <w:rsid w:val="003960A9"/>
    <w:rsid w:val="00396260"/>
    <w:rsid w:val="00396F1E"/>
    <w:rsid w:val="00397057"/>
    <w:rsid w:val="0039712A"/>
    <w:rsid w:val="00397257"/>
    <w:rsid w:val="0039768A"/>
    <w:rsid w:val="00397809"/>
    <w:rsid w:val="00397843"/>
    <w:rsid w:val="003A0A73"/>
    <w:rsid w:val="003A19BE"/>
    <w:rsid w:val="003A23F3"/>
    <w:rsid w:val="003A288A"/>
    <w:rsid w:val="003A2DF0"/>
    <w:rsid w:val="003A30AE"/>
    <w:rsid w:val="003A37C2"/>
    <w:rsid w:val="003A3A6C"/>
    <w:rsid w:val="003A5E62"/>
    <w:rsid w:val="003A64D7"/>
    <w:rsid w:val="003A6ABC"/>
    <w:rsid w:val="003A7E81"/>
    <w:rsid w:val="003A7F43"/>
    <w:rsid w:val="003B00D9"/>
    <w:rsid w:val="003B0345"/>
    <w:rsid w:val="003B0713"/>
    <w:rsid w:val="003B07AE"/>
    <w:rsid w:val="003B098E"/>
    <w:rsid w:val="003B0BB2"/>
    <w:rsid w:val="003B194F"/>
    <w:rsid w:val="003B26B6"/>
    <w:rsid w:val="003B3927"/>
    <w:rsid w:val="003B3F48"/>
    <w:rsid w:val="003B44D1"/>
    <w:rsid w:val="003B48EF"/>
    <w:rsid w:val="003B4AF5"/>
    <w:rsid w:val="003B52FD"/>
    <w:rsid w:val="003B563E"/>
    <w:rsid w:val="003B5C09"/>
    <w:rsid w:val="003B622F"/>
    <w:rsid w:val="003B7042"/>
    <w:rsid w:val="003B72BF"/>
    <w:rsid w:val="003B7ED0"/>
    <w:rsid w:val="003C0622"/>
    <w:rsid w:val="003C097E"/>
    <w:rsid w:val="003C0C2D"/>
    <w:rsid w:val="003C0C71"/>
    <w:rsid w:val="003C0E20"/>
    <w:rsid w:val="003C1015"/>
    <w:rsid w:val="003C109B"/>
    <w:rsid w:val="003C1FCC"/>
    <w:rsid w:val="003C2293"/>
    <w:rsid w:val="003C2FB1"/>
    <w:rsid w:val="003C31F4"/>
    <w:rsid w:val="003C34AC"/>
    <w:rsid w:val="003C41CC"/>
    <w:rsid w:val="003C5300"/>
    <w:rsid w:val="003C6393"/>
    <w:rsid w:val="003C63A1"/>
    <w:rsid w:val="003C67EE"/>
    <w:rsid w:val="003C6867"/>
    <w:rsid w:val="003C6A10"/>
    <w:rsid w:val="003C6E45"/>
    <w:rsid w:val="003C712B"/>
    <w:rsid w:val="003C74F9"/>
    <w:rsid w:val="003C7782"/>
    <w:rsid w:val="003C7860"/>
    <w:rsid w:val="003D0243"/>
    <w:rsid w:val="003D0B97"/>
    <w:rsid w:val="003D169C"/>
    <w:rsid w:val="003D24F4"/>
    <w:rsid w:val="003D25E9"/>
    <w:rsid w:val="003D26E0"/>
    <w:rsid w:val="003D2772"/>
    <w:rsid w:val="003D2931"/>
    <w:rsid w:val="003D2D7A"/>
    <w:rsid w:val="003D2E70"/>
    <w:rsid w:val="003D321F"/>
    <w:rsid w:val="003D3C55"/>
    <w:rsid w:val="003D3D23"/>
    <w:rsid w:val="003D3D25"/>
    <w:rsid w:val="003D47E1"/>
    <w:rsid w:val="003D4838"/>
    <w:rsid w:val="003D4844"/>
    <w:rsid w:val="003D5505"/>
    <w:rsid w:val="003D5D6C"/>
    <w:rsid w:val="003D684F"/>
    <w:rsid w:val="003E0348"/>
    <w:rsid w:val="003E034C"/>
    <w:rsid w:val="003E0398"/>
    <w:rsid w:val="003E0A4A"/>
    <w:rsid w:val="003E0FE8"/>
    <w:rsid w:val="003E1144"/>
    <w:rsid w:val="003E149A"/>
    <w:rsid w:val="003E1706"/>
    <w:rsid w:val="003E1C1A"/>
    <w:rsid w:val="003E1C21"/>
    <w:rsid w:val="003E1D65"/>
    <w:rsid w:val="003E49D6"/>
    <w:rsid w:val="003E4A49"/>
    <w:rsid w:val="003E525E"/>
    <w:rsid w:val="003E537D"/>
    <w:rsid w:val="003E5DEB"/>
    <w:rsid w:val="003E6217"/>
    <w:rsid w:val="003E6398"/>
    <w:rsid w:val="003E674F"/>
    <w:rsid w:val="003E67E4"/>
    <w:rsid w:val="003E6C01"/>
    <w:rsid w:val="003E6FDD"/>
    <w:rsid w:val="003E7719"/>
    <w:rsid w:val="003F0E70"/>
    <w:rsid w:val="003F13E6"/>
    <w:rsid w:val="003F1F96"/>
    <w:rsid w:val="003F2B00"/>
    <w:rsid w:val="003F2D4E"/>
    <w:rsid w:val="003F326C"/>
    <w:rsid w:val="003F3668"/>
    <w:rsid w:val="003F3C4C"/>
    <w:rsid w:val="003F4A05"/>
    <w:rsid w:val="003F4A5B"/>
    <w:rsid w:val="003F4C0A"/>
    <w:rsid w:val="003F4C74"/>
    <w:rsid w:val="003F54D6"/>
    <w:rsid w:val="003F5CB4"/>
    <w:rsid w:val="003F5EDA"/>
    <w:rsid w:val="003F6233"/>
    <w:rsid w:val="003F6251"/>
    <w:rsid w:val="003F6AD7"/>
    <w:rsid w:val="003F6E7D"/>
    <w:rsid w:val="003F7046"/>
    <w:rsid w:val="003F70AD"/>
    <w:rsid w:val="003F7419"/>
    <w:rsid w:val="0040013A"/>
    <w:rsid w:val="0040043A"/>
    <w:rsid w:val="00401079"/>
    <w:rsid w:val="00401C0B"/>
    <w:rsid w:val="00401E02"/>
    <w:rsid w:val="00402FB6"/>
    <w:rsid w:val="004032AA"/>
    <w:rsid w:val="00403EA1"/>
    <w:rsid w:val="0040406E"/>
    <w:rsid w:val="0040427F"/>
    <w:rsid w:val="004044A6"/>
    <w:rsid w:val="00404939"/>
    <w:rsid w:val="00404E3F"/>
    <w:rsid w:val="00405920"/>
    <w:rsid w:val="00405BE6"/>
    <w:rsid w:val="00405EA0"/>
    <w:rsid w:val="00406D43"/>
    <w:rsid w:val="0040733C"/>
    <w:rsid w:val="00407430"/>
    <w:rsid w:val="0040766F"/>
    <w:rsid w:val="00407DD2"/>
    <w:rsid w:val="00410609"/>
    <w:rsid w:val="00410C0E"/>
    <w:rsid w:val="00410EE1"/>
    <w:rsid w:val="004119E9"/>
    <w:rsid w:val="00412189"/>
    <w:rsid w:val="004130C5"/>
    <w:rsid w:val="004138AB"/>
    <w:rsid w:val="00413C7F"/>
    <w:rsid w:val="00413D30"/>
    <w:rsid w:val="00413FC6"/>
    <w:rsid w:val="0041402E"/>
    <w:rsid w:val="00414336"/>
    <w:rsid w:val="0041447B"/>
    <w:rsid w:val="00414C9D"/>
    <w:rsid w:val="00414CFB"/>
    <w:rsid w:val="00416F63"/>
    <w:rsid w:val="00417310"/>
    <w:rsid w:val="0041733A"/>
    <w:rsid w:val="00417CE2"/>
    <w:rsid w:val="00417DB1"/>
    <w:rsid w:val="00417E3E"/>
    <w:rsid w:val="00420484"/>
    <w:rsid w:val="00420E4F"/>
    <w:rsid w:val="004210A7"/>
    <w:rsid w:val="004211D7"/>
    <w:rsid w:val="0042135F"/>
    <w:rsid w:val="00421AAA"/>
    <w:rsid w:val="00421CE2"/>
    <w:rsid w:val="00422214"/>
    <w:rsid w:val="004226D7"/>
    <w:rsid w:val="004231DE"/>
    <w:rsid w:val="004243E3"/>
    <w:rsid w:val="004244D7"/>
    <w:rsid w:val="00425344"/>
    <w:rsid w:val="004263E9"/>
    <w:rsid w:val="00426AB5"/>
    <w:rsid w:val="00427A69"/>
    <w:rsid w:val="00427ED4"/>
    <w:rsid w:val="00427FC8"/>
    <w:rsid w:val="004301FB"/>
    <w:rsid w:val="00431576"/>
    <w:rsid w:val="004317CA"/>
    <w:rsid w:val="00431C7E"/>
    <w:rsid w:val="00432522"/>
    <w:rsid w:val="00432AD3"/>
    <w:rsid w:val="00432F14"/>
    <w:rsid w:val="00433580"/>
    <w:rsid w:val="00433E44"/>
    <w:rsid w:val="004341B8"/>
    <w:rsid w:val="004343AD"/>
    <w:rsid w:val="00434745"/>
    <w:rsid w:val="0043522A"/>
    <w:rsid w:val="00435967"/>
    <w:rsid w:val="00435A61"/>
    <w:rsid w:val="00435F06"/>
    <w:rsid w:val="004360F6"/>
    <w:rsid w:val="00436B2C"/>
    <w:rsid w:val="00436D18"/>
    <w:rsid w:val="00436E55"/>
    <w:rsid w:val="00437762"/>
    <w:rsid w:val="00437F81"/>
    <w:rsid w:val="004410DF"/>
    <w:rsid w:val="00441227"/>
    <w:rsid w:val="00441440"/>
    <w:rsid w:val="0044164D"/>
    <w:rsid w:val="0044219B"/>
    <w:rsid w:val="0044229D"/>
    <w:rsid w:val="004428B3"/>
    <w:rsid w:val="00442B02"/>
    <w:rsid w:val="0044302B"/>
    <w:rsid w:val="0044340A"/>
    <w:rsid w:val="00443633"/>
    <w:rsid w:val="004436B6"/>
    <w:rsid w:val="00443A1A"/>
    <w:rsid w:val="00443C19"/>
    <w:rsid w:val="00443CD9"/>
    <w:rsid w:val="00443E0F"/>
    <w:rsid w:val="00443F2A"/>
    <w:rsid w:val="00444608"/>
    <w:rsid w:val="00444696"/>
    <w:rsid w:val="004447CB"/>
    <w:rsid w:val="004455A5"/>
    <w:rsid w:val="004455AA"/>
    <w:rsid w:val="00445A92"/>
    <w:rsid w:val="00445FC4"/>
    <w:rsid w:val="00446048"/>
    <w:rsid w:val="00446284"/>
    <w:rsid w:val="004467AF"/>
    <w:rsid w:val="00446ED4"/>
    <w:rsid w:val="004474FE"/>
    <w:rsid w:val="00450102"/>
    <w:rsid w:val="00450369"/>
    <w:rsid w:val="004505FC"/>
    <w:rsid w:val="0045125C"/>
    <w:rsid w:val="00451AFB"/>
    <w:rsid w:val="00451B8B"/>
    <w:rsid w:val="00451E76"/>
    <w:rsid w:val="0045212B"/>
    <w:rsid w:val="00452205"/>
    <w:rsid w:val="00452626"/>
    <w:rsid w:val="00452836"/>
    <w:rsid w:val="00452C16"/>
    <w:rsid w:val="00452F40"/>
    <w:rsid w:val="004530B1"/>
    <w:rsid w:val="004534CF"/>
    <w:rsid w:val="00453677"/>
    <w:rsid w:val="00454C50"/>
    <w:rsid w:val="00454F88"/>
    <w:rsid w:val="004553DC"/>
    <w:rsid w:val="00455942"/>
    <w:rsid w:val="004559D2"/>
    <w:rsid w:val="00455EDB"/>
    <w:rsid w:val="00456376"/>
    <w:rsid w:val="00456495"/>
    <w:rsid w:val="00456689"/>
    <w:rsid w:val="00456C12"/>
    <w:rsid w:val="00456E0F"/>
    <w:rsid w:val="00457BD5"/>
    <w:rsid w:val="00460CBC"/>
    <w:rsid w:val="004617DD"/>
    <w:rsid w:val="004618AC"/>
    <w:rsid w:val="004618B5"/>
    <w:rsid w:val="0046214E"/>
    <w:rsid w:val="0046400C"/>
    <w:rsid w:val="0046404B"/>
    <w:rsid w:val="00464280"/>
    <w:rsid w:val="0046461C"/>
    <w:rsid w:val="00464972"/>
    <w:rsid w:val="00464A26"/>
    <w:rsid w:val="004652D6"/>
    <w:rsid w:val="00465DAA"/>
    <w:rsid w:val="00466B25"/>
    <w:rsid w:val="00466D19"/>
    <w:rsid w:val="00467196"/>
    <w:rsid w:val="0046794A"/>
    <w:rsid w:val="00467E07"/>
    <w:rsid w:val="004701BF"/>
    <w:rsid w:val="00470CF7"/>
    <w:rsid w:val="00470F8F"/>
    <w:rsid w:val="004718B6"/>
    <w:rsid w:val="004724A0"/>
    <w:rsid w:val="00472557"/>
    <w:rsid w:val="0047268E"/>
    <w:rsid w:val="00472F05"/>
    <w:rsid w:val="00473164"/>
    <w:rsid w:val="0047328C"/>
    <w:rsid w:val="0047358B"/>
    <w:rsid w:val="0047427F"/>
    <w:rsid w:val="0047435D"/>
    <w:rsid w:val="0047514B"/>
    <w:rsid w:val="00475342"/>
    <w:rsid w:val="004756B6"/>
    <w:rsid w:val="00475955"/>
    <w:rsid w:val="004766CB"/>
    <w:rsid w:val="00476803"/>
    <w:rsid w:val="004768AC"/>
    <w:rsid w:val="00477691"/>
    <w:rsid w:val="004803D8"/>
    <w:rsid w:val="00480A63"/>
    <w:rsid w:val="00480D93"/>
    <w:rsid w:val="004814DF"/>
    <w:rsid w:val="0048154C"/>
    <w:rsid w:val="004819F8"/>
    <w:rsid w:val="00481BA4"/>
    <w:rsid w:val="00481F30"/>
    <w:rsid w:val="004822F1"/>
    <w:rsid w:val="00483E2D"/>
    <w:rsid w:val="00483E7F"/>
    <w:rsid w:val="00484357"/>
    <w:rsid w:val="0048452E"/>
    <w:rsid w:val="00484B5B"/>
    <w:rsid w:val="00484BED"/>
    <w:rsid w:val="004854E7"/>
    <w:rsid w:val="00485A51"/>
    <w:rsid w:val="00485B57"/>
    <w:rsid w:val="00485DF7"/>
    <w:rsid w:val="00486289"/>
    <w:rsid w:val="0048632E"/>
    <w:rsid w:val="0048697B"/>
    <w:rsid w:val="00486ED1"/>
    <w:rsid w:val="00487228"/>
    <w:rsid w:val="00487365"/>
    <w:rsid w:val="004900B4"/>
    <w:rsid w:val="0049025F"/>
    <w:rsid w:val="00490630"/>
    <w:rsid w:val="004907E2"/>
    <w:rsid w:val="00490A7E"/>
    <w:rsid w:val="00490A8E"/>
    <w:rsid w:val="00490C8C"/>
    <w:rsid w:val="004919F0"/>
    <w:rsid w:val="00491EC2"/>
    <w:rsid w:val="00492419"/>
    <w:rsid w:val="00492A7B"/>
    <w:rsid w:val="00493442"/>
    <w:rsid w:val="0049360E"/>
    <w:rsid w:val="004938BF"/>
    <w:rsid w:val="00493FAC"/>
    <w:rsid w:val="00494D11"/>
    <w:rsid w:val="004954D5"/>
    <w:rsid w:val="00495866"/>
    <w:rsid w:val="00495FE3"/>
    <w:rsid w:val="00496404"/>
    <w:rsid w:val="00496ACA"/>
    <w:rsid w:val="00496BD7"/>
    <w:rsid w:val="00496D4F"/>
    <w:rsid w:val="00496DA0"/>
    <w:rsid w:val="00497081"/>
    <w:rsid w:val="00497242"/>
    <w:rsid w:val="00497421"/>
    <w:rsid w:val="00497D73"/>
    <w:rsid w:val="004A0027"/>
    <w:rsid w:val="004A024A"/>
    <w:rsid w:val="004A0398"/>
    <w:rsid w:val="004A0424"/>
    <w:rsid w:val="004A0AF0"/>
    <w:rsid w:val="004A2201"/>
    <w:rsid w:val="004A2202"/>
    <w:rsid w:val="004A2C74"/>
    <w:rsid w:val="004A2E94"/>
    <w:rsid w:val="004A3910"/>
    <w:rsid w:val="004A39DB"/>
    <w:rsid w:val="004A42CA"/>
    <w:rsid w:val="004A431E"/>
    <w:rsid w:val="004A4C1B"/>
    <w:rsid w:val="004A550D"/>
    <w:rsid w:val="004A583A"/>
    <w:rsid w:val="004A5CB3"/>
    <w:rsid w:val="004A5DB8"/>
    <w:rsid w:val="004A6CAD"/>
    <w:rsid w:val="004A6EF1"/>
    <w:rsid w:val="004A6F6F"/>
    <w:rsid w:val="004A6FE5"/>
    <w:rsid w:val="004B01A6"/>
    <w:rsid w:val="004B03A0"/>
    <w:rsid w:val="004B0531"/>
    <w:rsid w:val="004B0F8B"/>
    <w:rsid w:val="004B2052"/>
    <w:rsid w:val="004B241B"/>
    <w:rsid w:val="004B2720"/>
    <w:rsid w:val="004B2FA0"/>
    <w:rsid w:val="004B30B4"/>
    <w:rsid w:val="004B3938"/>
    <w:rsid w:val="004B3A22"/>
    <w:rsid w:val="004B3DE1"/>
    <w:rsid w:val="004B3F57"/>
    <w:rsid w:val="004B4715"/>
    <w:rsid w:val="004B548C"/>
    <w:rsid w:val="004B54AF"/>
    <w:rsid w:val="004B54DB"/>
    <w:rsid w:val="004B5D88"/>
    <w:rsid w:val="004B656E"/>
    <w:rsid w:val="004B7286"/>
    <w:rsid w:val="004B7556"/>
    <w:rsid w:val="004B79FA"/>
    <w:rsid w:val="004B7CEE"/>
    <w:rsid w:val="004C0953"/>
    <w:rsid w:val="004C0CFA"/>
    <w:rsid w:val="004C110B"/>
    <w:rsid w:val="004C112C"/>
    <w:rsid w:val="004C16B9"/>
    <w:rsid w:val="004C1CAD"/>
    <w:rsid w:val="004C20B6"/>
    <w:rsid w:val="004C21AE"/>
    <w:rsid w:val="004C2645"/>
    <w:rsid w:val="004C2734"/>
    <w:rsid w:val="004C2B0D"/>
    <w:rsid w:val="004C2B4E"/>
    <w:rsid w:val="004C2E4B"/>
    <w:rsid w:val="004C3C7E"/>
    <w:rsid w:val="004C49CD"/>
    <w:rsid w:val="004C4DA0"/>
    <w:rsid w:val="004C515B"/>
    <w:rsid w:val="004C52A0"/>
    <w:rsid w:val="004C57C2"/>
    <w:rsid w:val="004C5B0A"/>
    <w:rsid w:val="004C5F4A"/>
    <w:rsid w:val="004C6B70"/>
    <w:rsid w:val="004C7B48"/>
    <w:rsid w:val="004D00EE"/>
    <w:rsid w:val="004D074A"/>
    <w:rsid w:val="004D18F4"/>
    <w:rsid w:val="004D1B98"/>
    <w:rsid w:val="004D1C94"/>
    <w:rsid w:val="004D1F11"/>
    <w:rsid w:val="004D1FF3"/>
    <w:rsid w:val="004D2353"/>
    <w:rsid w:val="004D2C5F"/>
    <w:rsid w:val="004D2F8B"/>
    <w:rsid w:val="004D3646"/>
    <w:rsid w:val="004D3FFB"/>
    <w:rsid w:val="004D4416"/>
    <w:rsid w:val="004D47FE"/>
    <w:rsid w:val="004D5393"/>
    <w:rsid w:val="004D5957"/>
    <w:rsid w:val="004D5C2D"/>
    <w:rsid w:val="004D5DEF"/>
    <w:rsid w:val="004D61ED"/>
    <w:rsid w:val="004D663D"/>
    <w:rsid w:val="004D6B1D"/>
    <w:rsid w:val="004D6D1F"/>
    <w:rsid w:val="004D6FB7"/>
    <w:rsid w:val="004D70D1"/>
    <w:rsid w:val="004D71E2"/>
    <w:rsid w:val="004D7352"/>
    <w:rsid w:val="004D779B"/>
    <w:rsid w:val="004D7A63"/>
    <w:rsid w:val="004E0225"/>
    <w:rsid w:val="004E05DF"/>
    <w:rsid w:val="004E0D0F"/>
    <w:rsid w:val="004E1D11"/>
    <w:rsid w:val="004E2056"/>
    <w:rsid w:val="004E254B"/>
    <w:rsid w:val="004E3520"/>
    <w:rsid w:val="004E388E"/>
    <w:rsid w:val="004E431F"/>
    <w:rsid w:val="004E44C1"/>
    <w:rsid w:val="004E4AAA"/>
    <w:rsid w:val="004E4B08"/>
    <w:rsid w:val="004E4B3F"/>
    <w:rsid w:val="004E4FBD"/>
    <w:rsid w:val="004E59D3"/>
    <w:rsid w:val="004E5B41"/>
    <w:rsid w:val="004E5C80"/>
    <w:rsid w:val="004E63F0"/>
    <w:rsid w:val="004E65AA"/>
    <w:rsid w:val="004E6737"/>
    <w:rsid w:val="004E6759"/>
    <w:rsid w:val="004E6B56"/>
    <w:rsid w:val="004E75B4"/>
    <w:rsid w:val="004E78B1"/>
    <w:rsid w:val="004E7D22"/>
    <w:rsid w:val="004F0039"/>
    <w:rsid w:val="004F047F"/>
    <w:rsid w:val="004F0739"/>
    <w:rsid w:val="004F073E"/>
    <w:rsid w:val="004F0A69"/>
    <w:rsid w:val="004F0BF0"/>
    <w:rsid w:val="004F0FE6"/>
    <w:rsid w:val="004F184D"/>
    <w:rsid w:val="004F2440"/>
    <w:rsid w:val="004F24E8"/>
    <w:rsid w:val="004F2ABA"/>
    <w:rsid w:val="004F2B53"/>
    <w:rsid w:val="004F3AF8"/>
    <w:rsid w:val="004F3E3B"/>
    <w:rsid w:val="004F45E3"/>
    <w:rsid w:val="004F4A8F"/>
    <w:rsid w:val="004F4C29"/>
    <w:rsid w:val="004F57E3"/>
    <w:rsid w:val="004F5FDA"/>
    <w:rsid w:val="004F60F5"/>
    <w:rsid w:val="004F63E9"/>
    <w:rsid w:val="004F6553"/>
    <w:rsid w:val="004F712C"/>
    <w:rsid w:val="004F78A8"/>
    <w:rsid w:val="004F7994"/>
    <w:rsid w:val="004F7D00"/>
    <w:rsid w:val="00500097"/>
    <w:rsid w:val="005005EF"/>
    <w:rsid w:val="00500772"/>
    <w:rsid w:val="00500ABA"/>
    <w:rsid w:val="00501E37"/>
    <w:rsid w:val="005024E2"/>
    <w:rsid w:val="00502A58"/>
    <w:rsid w:val="00502C25"/>
    <w:rsid w:val="005033A2"/>
    <w:rsid w:val="00503F0D"/>
    <w:rsid w:val="0050435A"/>
    <w:rsid w:val="00504466"/>
    <w:rsid w:val="005045F1"/>
    <w:rsid w:val="0050575B"/>
    <w:rsid w:val="005057B6"/>
    <w:rsid w:val="005062FE"/>
    <w:rsid w:val="005067EA"/>
    <w:rsid w:val="00506C88"/>
    <w:rsid w:val="0050700B"/>
    <w:rsid w:val="0050730D"/>
    <w:rsid w:val="00507997"/>
    <w:rsid w:val="00507F83"/>
    <w:rsid w:val="005107C4"/>
    <w:rsid w:val="00510BDB"/>
    <w:rsid w:val="00511A36"/>
    <w:rsid w:val="00511B3A"/>
    <w:rsid w:val="00512DD6"/>
    <w:rsid w:val="00512EA5"/>
    <w:rsid w:val="00512FD8"/>
    <w:rsid w:val="00513DED"/>
    <w:rsid w:val="00514153"/>
    <w:rsid w:val="00514ED1"/>
    <w:rsid w:val="005151AC"/>
    <w:rsid w:val="0051525F"/>
    <w:rsid w:val="005156C2"/>
    <w:rsid w:val="00516121"/>
    <w:rsid w:val="005164E4"/>
    <w:rsid w:val="005166FE"/>
    <w:rsid w:val="0051694A"/>
    <w:rsid w:val="00516B07"/>
    <w:rsid w:val="00516C94"/>
    <w:rsid w:val="005170F7"/>
    <w:rsid w:val="00517599"/>
    <w:rsid w:val="00517A74"/>
    <w:rsid w:val="00517A7A"/>
    <w:rsid w:val="00517B77"/>
    <w:rsid w:val="00520A9D"/>
    <w:rsid w:val="0052113A"/>
    <w:rsid w:val="005211B1"/>
    <w:rsid w:val="00521CA6"/>
    <w:rsid w:val="00521EF5"/>
    <w:rsid w:val="00522C2A"/>
    <w:rsid w:val="0052315B"/>
    <w:rsid w:val="0052510C"/>
    <w:rsid w:val="0052514A"/>
    <w:rsid w:val="005251A2"/>
    <w:rsid w:val="005251CF"/>
    <w:rsid w:val="005253FC"/>
    <w:rsid w:val="0052543C"/>
    <w:rsid w:val="00525EDE"/>
    <w:rsid w:val="005261EA"/>
    <w:rsid w:val="005268CF"/>
    <w:rsid w:val="005271FB"/>
    <w:rsid w:val="0052783A"/>
    <w:rsid w:val="00527E6E"/>
    <w:rsid w:val="00527E7F"/>
    <w:rsid w:val="00530E39"/>
    <w:rsid w:val="00530F5E"/>
    <w:rsid w:val="0053120F"/>
    <w:rsid w:val="005316B2"/>
    <w:rsid w:val="00531BD9"/>
    <w:rsid w:val="0053200F"/>
    <w:rsid w:val="0053217F"/>
    <w:rsid w:val="0053229E"/>
    <w:rsid w:val="00532467"/>
    <w:rsid w:val="00532AD8"/>
    <w:rsid w:val="00532DE1"/>
    <w:rsid w:val="005330A7"/>
    <w:rsid w:val="00533FD4"/>
    <w:rsid w:val="00534BC0"/>
    <w:rsid w:val="00534D9E"/>
    <w:rsid w:val="00534EBD"/>
    <w:rsid w:val="00534FF7"/>
    <w:rsid w:val="005360FA"/>
    <w:rsid w:val="0053651B"/>
    <w:rsid w:val="0053690F"/>
    <w:rsid w:val="00536C88"/>
    <w:rsid w:val="00540023"/>
    <w:rsid w:val="00540ABD"/>
    <w:rsid w:val="00540C56"/>
    <w:rsid w:val="005413EB"/>
    <w:rsid w:val="005415C3"/>
    <w:rsid w:val="005416DE"/>
    <w:rsid w:val="005418F6"/>
    <w:rsid w:val="005421E7"/>
    <w:rsid w:val="00542E0C"/>
    <w:rsid w:val="00542E86"/>
    <w:rsid w:val="00542FB3"/>
    <w:rsid w:val="005431CD"/>
    <w:rsid w:val="00543238"/>
    <w:rsid w:val="0054372C"/>
    <w:rsid w:val="00544384"/>
    <w:rsid w:val="00544403"/>
    <w:rsid w:val="00544B6F"/>
    <w:rsid w:val="00544E10"/>
    <w:rsid w:val="00545A09"/>
    <w:rsid w:val="00545D43"/>
    <w:rsid w:val="005464F7"/>
    <w:rsid w:val="00546D44"/>
    <w:rsid w:val="00546DEF"/>
    <w:rsid w:val="00547DC2"/>
    <w:rsid w:val="00547F7B"/>
    <w:rsid w:val="00551C7F"/>
    <w:rsid w:val="00551CE4"/>
    <w:rsid w:val="00551FBE"/>
    <w:rsid w:val="00552DF5"/>
    <w:rsid w:val="00552F43"/>
    <w:rsid w:val="005537FC"/>
    <w:rsid w:val="005539D7"/>
    <w:rsid w:val="00553D4E"/>
    <w:rsid w:val="005551A3"/>
    <w:rsid w:val="005554D2"/>
    <w:rsid w:val="00556E33"/>
    <w:rsid w:val="00557741"/>
    <w:rsid w:val="00557A4D"/>
    <w:rsid w:val="00560EBA"/>
    <w:rsid w:val="0056115F"/>
    <w:rsid w:val="005613BF"/>
    <w:rsid w:val="00561BE6"/>
    <w:rsid w:val="0056207B"/>
    <w:rsid w:val="005626AD"/>
    <w:rsid w:val="00563AAC"/>
    <w:rsid w:val="00563EAC"/>
    <w:rsid w:val="00564C84"/>
    <w:rsid w:val="00564FD1"/>
    <w:rsid w:val="005651D9"/>
    <w:rsid w:val="00565253"/>
    <w:rsid w:val="005656BA"/>
    <w:rsid w:val="00565F4C"/>
    <w:rsid w:val="00566B29"/>
    <w:rsid w:val="00566B6C"/>
    <w:rsid w:val="005672CC"/>
    <w:rsid w:val="00570535"/>
    <w:rsid w:val="00570964"/>
    <w:rsid w:val="00570EB5"/>
    <w:rsid w:val="00571438"/>
    <w:rsid w:val="005714D5"/>
    <w:rsid w:val="00571561"/>
    <w:rsid w:val="00571991"/>
    <w:rsid w:val="00571C43"/>
    <w:rsid w:val="00571FE1"/>
    <w:rsid w:val="00572172"/>
    <w:rsid w:val="00572E65"/>
    <w:rsid w:val="00572FAD"/>
    <w:rsid w:val="00572FED"/>
    <w:rsid w:val="00573289"/>
    <w:rsid w:val="005732D4"/>
    <w:rsid w:val="00573678"/>
    <w:rsid w:val="00573A75"/>
    <w:rsid w:val="005741DC"/>
    <w:rsid w:val="00574375"/>
    <w:rsid w:val="005747CF"/>
    <w:rsid w:val="00574D50"/>
    <w:rsid w:val="00575193"/>
    <w:rsid w:val="005759BC"/>
    <w:rsid w:val="00575F6E"/>
    <w:rsid w:val="00575F93"/>
    <w:rsid w:val="00575FD5"/>
    <w:rsid w:val="0057649F"/>
    <w:rsid w:val="00576A79"/>
    <w:rsid w:val="005803B3"/>
    <w:rsid w:val="005805F1"/>
    <w:rsid w:val="00580CF5"/>
    <w:rsid w:val="00581092"/>
    <w:rsid w:val="00581484"/>
    <w:rsid w:val="00581864"/>
    <w:rsid w:val="005818FD"/>
    <w:rsid w:val="00582244"/>
    <w:rsid w:val="00582866"/>
    <w:rsid w:val="005829B5"/>
    <w:rsid w:val="00582AAB"/>
    <w:rsid w:val="00582FFC"/>
    <w:rsid w:val="005831FE"/>
    <w:rsid w:val="00583858"/>
    <w:rsid w:val="00583880"/>
    <w:rsid w:val="005848AC"/>
    <w:rsid w:val="005849BC"/>
    <w:rsid w:val="00584E3C"/>
    <w:rsid w:val="00584F8E"/>
    <w:rsid w:val="005858B2"/>
    <w:rsid w:val="00585E48"/>
    <w:rsid w:val="005868AC"/>
    <w:rsid w:val="005868CF"/>
    <w:rsid w:val="00586AF9"/>
    <w:rsid w:val="00586FCE"/>
    <w:rsid w:val="0059014F"/>
    <w:rsid w:val="005902CF"/>
    <w:rsid w:val="00590374"/>
    <w:rsid w:val="00590514"/>
    <w:rsid w:val="00590B24"/>
    <w:rsid w:val="005915B4"/>
    <w:rsid w:val="005921C9"/>
    <w:rsid w:val="0059220B"/>
    <w:rsid w:val="005925B5"/>
    <w:rsid w:val="00592FBD"/>
    <w:rsid w:val="00593977"/>
    <w:rsid w:val="005945E4"/>
    <w:rsid w:val="005956A5"/>
    <w:rsid w:val="00597413"/>
    <w:rsid w:val="005975AA"/>
    <w:rsid w:val="005975F2"/>
    <w:rsid w:val="00597B55"/>
    <w:rsid w:val="00597FA7"/>
    <w:rsid w:val="005A0023"/>
    <w:rsid w:val="005A01A1"/>
    <w:rsid w:val="005A0625"/>
    <w:rsid w:val="005A0CB9"/>
    <w:rsid w:val="005A1C97"/>
    <w:rsid w:val="005A2F8D"/>
    <w:rsid w:val="005A4866"/>
    <w:rsid w:val="005A48C5"/>
    <w:rsid w:val="005A546F"/>
    <w:rsid w:val="005A651B"/>
    <w:rsid w:val="005A6634"/>
    <w:rsid w:val="005A67F8"/>
    <w:rsid w:val="005A718D"/>
    <w:rsid w:val="005A71CB"/>
    <w:rsid w:val="005A73DB"/>
    <w:rsid w:val="005A74F5"/>
    <w:rsid w:val="005A7902"/>
    <w:rsid w:val="005A7B39"/>
    <w:rsid w:val="005B0A46"/>
    <w:rsid w:val="005B1447"/>
    <w:rsid w:val="005B1669"/>
    <w:rsid w:val="005B1876"/>
    <w:rsid w:val="005B19C0"/>
    <w:rsid w:val="005B1A00"/>
    <w:rsid w:val="005B22F3"/>
    <w:rsid w:val="005B23D6"/>
    <w:rsid w:val="005B247D"/>
    <w:rsid w:val="005B249D"/>
    <w:rsid w:val="005B3B49"/>
    <w:rsid w:val="005B4091"/>
    <w:rsid w:val="005B4401"/>
    <w:rsid w:val="005B4517"/>
    <w:rsid w:val="005B4B0A"/>
    <w:rsid w:val="005B4BF3"/>
    <w:rsid w:val="005B4CD5"/>
    <w:rsid w:val="005B4D53"/>
    <w:rsid w:val="005B4E60"/>
    <w:rsid w:val="005B501B"/>
    <w:rsid w:val="005B545B"/>
    <w:rsid w:val="005B5870"/>
    <w:rsid w:val="005B58DB"/>
    <w:rsid w:val="005B5AFE"/>
    <w:rsid w:val="005B5BBF"/>
    <w:rsid w:val="005B5E8B"/>
    <w:rsid w:val="005B6439"/>
    <w:rsid w:val="005B698B"/>
    <w:rsid w:val="005C04B9"/>
    <w:rsid w:val="005C0598"/>
    <w:rsid w:val="005C0FF5"/>
    <w:rsid w:val="005C156C"/>
    <w:rsid w:val="005C17F7"/>
    <w:rsid w:val="005C221F"/>
    <w:rsid w:val="005C2774"/>
    <w:rsid w:val="005C2B30"/>
    <w:rsid w:val="005C3645"/>
    <w:rsid w:val="005C382F"/>
    <w:rsid w:val="005C3C8D"/>
    <w:rsid w:val="005C4B63"/>
    <w:rsid w:val="005C4BB6"/>
    <w:rsid w:val="005C4D71"/>
    <w:rsid w:val="005C4D75"/>
    <w:rsid w:val="005C5931"/>
    <w:rsid w:val="005C59AB"/>
    <w:rsid w:val="005C5AB8"/>
    <w:rsid w:val="005C5F5E"/>
    <w:rsid w:val="005C6619"/>
    <w:rsid w:val="005C6E7F"/>
    <w:rsid w:val="005C7005"/>
    <w:rsid w:val="005C71E9"/>
    <w:rsid w:val="005C7288"/>
    <w:rsid w:val="005C76ED"/>
    <w:rsid w:val="005C777F"/>
    <w:rsid w:val="005C7F28"/>
    <w:rsid w:val="005C7F62"/>
    <w:rsid w:val="005D0183"/>
    <w:rsid w:val="005D0DB1"/>
    <w:rsid w:val="005D1B5E"/>
    <w:rsid w:val="005D1BD9"/>
    <w:rsid w:val="005D1EF6"/>
    <w:rsid w:val="005D345A"/>
    <w:rsid w:val="005D3C5A"/>
    <w:rsid w:val="005D40B0"/>
    <w:rsid w:val="005D443D"/>
    <w:rsid w:val="005D4929"/>
    <w:rsid w:val="005D4CCB"/>
    <w:rsid w:val="005D5119"/>
    <w:rsid w:val="005D56AD"/>
    <w:rsid w:val="005D5F34"/>
    <w:rsid w:val="005D650E"/>
    <w:rsid w:val="005D6B03"/>
    <w:rsid w:val="005D782B"/>
    <w:rsid w:val="005D79F5"/>
    <w:rsid w:val="005D7D68"/>
    <w:rsid w:val="005E012E"/>
    <w:rsid w:val="005E0439"/>
    <w:rsid w:val="005E050E"/>
    <w:rsid w:val="005E08B3"/>
    <w:rsid w:val="005E1220"/>
    <w:rsid w:val="005E1688"/>
    <w:rsid w:val="005E1B6A"/>
    <w:rsid w:val="005E1FD8"/>
    <w:rsid w:val="005E212B"/>
    <w:rsid w:val="005E223D"/>
    <w:rsid w:val="005E23FD"/>
    <w:rsid w:val="005E28D3"/>
    <w:rsid w:val="005E3C45"/>
    <w:rsid w:val="005E4ACB"/>
    <w:rsid w:val="005E5AF1"/>
    <w:rsid w:val="005E6EC1"/>
    <w:rsid w:val="005E7315"/>
    <w:rsid w:val="005E7607"/>
    <w:rsid w:val="005E78DA"/>
    <w:rsid w:val="005E7D64"/>
    <w:rsid w:val="005F05D1"/>
    <w:rsid w:val="005F0EA1"/>
    <w:rsid w:val="005F0EBC"/>
    <w:rsid w:val="005F11EA"/>
    <w:rsid w:val="005F15AE"/>
    <w:rsid w:val="005F189D"/>
    <w:rsid w:val="005F1A7C"/>
    <w:rsid w:val="005F1F64"/>
    <w:rsid w:val="005F240D"/>
    <w:rsid w:val="005F29F8"/>
    <w:rsid w:val="005F2B05"/>
    <w:rsid w:val="005F2B57"/>
    <w:rsid w:val="005F318A"/>
    <w:rsid w:val="005F3265"/>
    <w:rsid w:val="005F3B7A"/>
    <w:rsid w:val="005F4425"/>
    <w:rsid w:val="005F4594"/>
    <w:rsid w:val="005F5458"/>
    <w:rsid w:val="005F58BE"/>
    <w:rsid w:val="005F59B0"/>
    <w:rsid w:val="005F5A5F"/>
    <w:rsid w:val="005F5D90"/>
    <w:rsid w:val="005F66FA"/>
    <w:rsid w:val="005F6DAB"/>
    <w:rsid w:val="005F6E1B"/>
    <w:rsid w:val="005F714D"/>
    <w:rsid w:val="006000E5"/>
    <w:rsid w:val="0060020D"/>
    <w:rsid w:val="006003C6"/>
    <w:rsid w:val="006004A0"/>
    <w:rsid w:val="0060054D"/>
    <w:rsid w:val="00601144"/>
    <w:rsid w:val="006011D0"/>
    <w:rsid w:val="00601E56"/>
    <w:rsid w:val="00601FEF"/>
    <w:rsid w:val="00602E69"/>
    <w:rsid w:val="006030F5"/>
    <w:rsid w:val="00603711"/>
    <w:rsid w:val="00603BF8"/>
    <w:rsid w:val="00603FF7"/>
    <w:rsid w:val="006043D3"/>
    <w:rsid w:val="00604EB4"/>
    <w:rsid w:val="0060513E"/>
    <w:rsid w:val="006052AC"/>
    <w:rsid w:val="00605733"/>
    <w:rsid w:val="006058E0"/>
    <w:rsid w:val="00605982"/>
    <w:rsid w:val="0060637E"/>
    <w:rsid w:val="00606D7A"/>
    <w:rsid w:val="006070F8"/>
    <w:rsid w:val="0060762F"/>
    <w:rsid w:val="00607AD9"/>
    <w:rsid w:val="00607D38"/>
    <w:rsid w:val="0061023C"/>
    <w:rsid w:val="00610553"/>
    <w:rsid w:val="00610B0D"/>
    <w:rsid w:val="00610B42"/>
    <w:rsid w:val="00610ED1"/>
    <w:rsid w:val="006115E6"/>
    <w:rsid w:val="00611828"/>
    <w:rsid w:val="00612957"/>
    <w:rsid w:val="00612C76"/>
    <w:rsid w:val="00612DF9"/>
    <w:rsid w:val="006131C4"/>
    <w:rsid w:val="0061335D"/>
    <w:rsid w:val="00613CEE"/>
    <w:rsid w:val="006145CC"/>
    <w:rsid w:val="006146E3"/>
    <w:rsid w:val="00614B9E"/>
    <w:rsid w:val="0061517D"/>
    <w:rsid w:val="0061531D"/>
    <w:rsid w:val="00615803"/>
    <w:rsid w:val="00615833"/>
    <w:rsid w:val="00615D48"/>
    <w:rsid w:val="00615F9F"/>
    <w:rsid w:val="00615FAA"/>
    <w:rsid w:val="00617164"/>
    <w:rsid w:val="0061716A"/>
    <w:rsid w:val="0061742D"/>
    <w:rsid w:val="00617AFB"/>
    <w:rsid w:val="00620E08"/>
    <w:rsid w:val="00621100"/>
    <w:rsid w:val="00621392"/>
    <w:rsid w:val="00621C4D"/>
    <w:rsid w:val="00621F0E"/>
    <w:rsid w:val="0062207A"/>
    <w:rsid w:val="006240FB"/>
    <w:rsid w:val="00624B0F"/>
    <w:rsid w:val="006251B0"/>
    <w:rsid w:val="0062567C"/>
    <w:rsid w:val="00625D1C"/>
    <w:rsid w:val="00625D3B"/>
    <w:rsid w:val="00626B4D"/>
    <w:rsid w:val="006272A0"/>
    <w:rsid w:val="0062739D"/>
    <w:rsid w:val="00627D95"/>
    <w:rsid w:val="00627E0B"/>
    <w:rsid w:val="00630461"/>
    <w:rsid w:val="00630DA8"/>
    <w:rsid w:val="0063295C"/>
    <w:rsid w:val="006339A4"/>
    <w:rsid w:val="00633F9D"/>
    <w:rsid w:val="00634548"/>
    <w:rsid w:val="00634BA9"/>
    <w:rsid w:val="00635426"/>
    <w:rsid w:val="006356B6"/>
    <w:rsid w:val="00635901"/>
    <w:rsid w:val="00635F3F"/>
    <w:rsid w:val="00636379"/>
    <w:rsid w:val="00636698"/>
    <w:rsid w:val="00636706"/>
    <w:rsid w:val="00636833"/>
    <w:rsid w:val="00640AD8"/>
    <w:rsid w:val="00640D9E"/>
    <w:rsid w:val="006413EE"/>
    <w:rsid w:val="00641E4F"/>
    <w:rsid w:val="00642294"/>
    <w:rsid w:val="006423DB"/>
    <w:rsid w:val="00642448"/>
    <w:rsid w:val="00642494"/>
    <w:rsid w:val="006429D4"/>
    <w:rsid w:val="00642D6A"/>
    <w:rsid w:val="0064333E"/>
    <w:rsid w:val="006437C9"/>
    <w:rsid w:val="006438D6"/>
    <w:rsid w:val="00643B56"/>
    <w:rsid w:val="00643E3E"/>
    <w:rsid w:val="006445F2"/>
    <w:rsid w:val="0064488C"/>
    <w:rsid w:val="0064528B"/>
    <w:rsid w:val="00645304"/>
    <w:rsid w:val="00645BCC"/>
    <w:rsid w:val="00645BF9"/>
    <w:rsid w:val="00646AF1"/>
    <w:rsid w:val="00646DAE"/>
    <w:rsid w:val="00646FF1"/>
    <w:rsid w:val="006503FE"/>
    <w:rsid w:val="00650440"/>
    <w:rsid w:val="00650824"/>
    <w:rsid w:val="00650A79"/>
    <w:rsid w:val="00650D48"/>
    <w:rsid w:val="00651E5B"/>
    <w:rsid w:val="00653056"/>
    <w:rsid w:val="00653B7F"/>
    <w:rsid w:val="006543A2"/>
    <w:rsid w:val="00654D07"/>
    <w:rsid w:val="00655CDD"/>
    <w:rsid w:val="0065617B"/>
    <w:rsid w:val="00656363"/>
    <w:rsid w:val="006569D5"/>
    <w:rsid w:val="0065711B"/>
    <w:rsid w:val="006573DA"/>
    <w:rsid w:val="00657D60"/>
    <w:rsid w:val="0066004E"/>
    <w:rsid w:val="0066072A"/>
    <w:rsid w:val="00661B02"/>
    <w:rsid w:val="00661F2A"/>
    <w:rsid w:val="0066208D"/>
    <w:rsid w:val="00662357"/>
    <w:rsid w:val="006627A1"/>
    <w:rsid w:val="006628B8"/>
    <w:rsid w:val="00662CD9"/>
    <w:rsid w:val="00662D60"/>
    <w:rsid w:val="006633CD"/>
    <w:rsid w:val="006634E3"/>
    <w:rsid w:val="0066411C"/>
    <w:rsid w:val="006641F8"/>
    <w:rsid w:val="006645BC"/>
    <w:rsid w:val="006647FA"/>
    <w:rsid w:val="00665065"/>
    <w:rsid w:val="006657D8"/>
    <w:rsid w:val="0066646F"/>
    <w:rsid w:val="00666694"/>
    <w:rsid w:val="006674D0"/>
    <w:rsid w:val="006674E6"/>
    <w:rsid w:val="00667C4E"/>
    <w:rsid w:val="00670011"/>
    <w:rsid w:val="006706E5"/>
    <w:rsid w:val="006707F9"/>
    <w:rsid w:val="00670B7D"/>
    <w:rsid w:val="00670C74"/>
    <w:rsid w:val="0067102A"/>
    <w:rsid w:val="0067118A"/>
    <w:rsid w:val="00671591"/>
    <w:rsid w:val="00671D73"/>
    <w:rsid w:val="00672603"/>
    <w:rsid w:val="006726A2"/>
    <w:rsid w:val="00672F39"/>
    <w:rsid w:val="006739B9"/>
    <w:rsid w:val="006745C4"/>
    <w:rsid w:val="00676006"/>
    <w:rsid w:val="00676A80"/>
    <w:rsid w:val="0068041D"/>
    <w:rsid w:val="00680440"/>
    <w:rsid w:val="00680F39"/>
    <w:rsid w:val="006812FA"/>
    <w:rsid w:val="00682C95"/>
    <w:rsid w:val="00683020"/>
    <w:rsid w:val="00683051"/>
    <w:rsid w:val="006839DA"/>
    <w:rsid w:val="00683AAD"/>
    <w:rsid w:val="00684201"/>
    <w:rsid w:val="006842A3"/>
    <w:rsid w:val="006845BD"/>
    <w:rsid w:val="0068479B"/>
    <w:rsid w:val="00684B5E"/>
    <w:rsid w:val="00684EFA"/>
    <w:rsid w:val="00685370"/>
    <w:rsid w:val="00685864"/>
    <w:rsid w:val="00685B0D"/>
    <w:rsid w:val="006860E2"/>
    <w:rsid w:val="00686594"/>
    <w:rsid w:val="00686751"/>
    <w:rsid w:val="00686B9F"/>
    <w:rsid w:val="00687A65"/>
    <w:rsid w:val="006900C9"/>
    <w:rsid w:val="006902F9"/>
    <w:rsid w:val="0069093C"/>
    <w:rsid w:val="00691322"/>
    <w:rsid w:val="0069180E"/>
    <w:rsid w:val="006925B6"/>
    <w:rsid w:val="00693208"/>
    <w:rsid w:val="00693373"/>
    <w:rsid w:val="00693692"/>
    <w:rsid w:val="00693EDA"/>
    <w:rsid w:val="006942E4"/>
    <w:rsid w:val="00694963"/>
    <w:rsid w:val="0069598A"/>
    <w:rsid w:val="00695E25"/>
    <w:rsid w:val="00695E7F"/>
    <w:rsid w:val="006A0C67"/>
    <w:rsid w:val="006A132C"/>
    <w:rsid w:val="006A16EA"/>
    <w:rsid w:val="006A1B1A"/>
    <w:rsid w:val="006A1F60"/>
    <w:rsid w:val="006A22DE"/>
    <w:rsid w:val="006A2844"/>
    <w:rsid w:val="006A2918"/>
    <w:rsid w:val="006A2DFC"/>
    <w:rsid w:val="006A34E4"/>
    <w:rsid w:val="006A3B43"/>
    <w:rsid w:val="006A3D41"/>
    <w:rsid w:val="006A3ED3"/>
    <w:rsid w:val="006A43D4"/>
    <w:rsid w:val="006A48DA"/>
    <w:rsid w:val="006A4B08"/>
    <w:rsid w:val="006A4EB6"/>
    <w:rsid w:val="006A50C8"/>
    <w:rsid w:val="006A52DF"/>
    <w:rsid w:val="006A52FB"/>
    <w:rsid w:val="006A53BC"/>
    <w:rsid w:val="006A588B"/>
    <w:rsid w:val="006A5FDB"/>
    <w:rsid w:val="006A6883"/>
    <w:rsid w:val="006A6B50"/>
    <w:rsid w:val="006A6D21"/>
    <w:rsid w:val="006A6F0C"/>
    <w:rsid w:val="006A6F26"/>
    <w:rsid w:val="006A7221"/>
    <w:rsid w:val="006A7995"/>
    <w:rsid w:val="006A7C68"/>
    <w:rsid w:val="006B0ECC"/>
    <w:rsid w:val="006B1151"/>
    <w:rsid w:val="006B1634"/>
    <w:rsid w:val="006B1643"/>
    <w:rsid w:val="006B16FB"/>
    <w:rsid w:val="006B22E4"/>
    <w:rsid w:val="006B2403"/>
    <w:rsid w:val="006B2ABC"/>
    <w:rsid w:val="006B305E"/>
    <w:rsid w:val="006B360F"/>
    <w:rsid w:val="006B3B45"/>
    <w:rsid w:val="006B3C63"/>
    <w:rsid w:val="006B3DC0"/>
    <w:rsid w:val="006B3F9A"/>
    <w:rsid w:val="006B458D"/>
    <w:rsid w:val="006B50EE"/>
    <w:rsid w:val="006B510A"/>
    <w:rsid w:val="006B5277"/>
    <w:rsid w:val="006B5800"/>
    <w:rsid w:val="006B59A8"/>
    <w:rsid w:val="006B70AA"/>
    <w:rsid w:val="006B7668"/>
    <w:rsid w:val="006C0055"/>
    <w:rsid w:val="006C042D"/>
    <w:rsid w:val="006C12D3"/>
    <w:rsid w:val="006C1A82"/>
    <w:rsid w:val="006C1C0A"/>
    <w:rsid w:val="006C1FEA"/>
    <w:rsid w:val="006C26E8"/>
    <w:rsid w:val="006C2B82"/>
    <w:rsid w:val="006C2B8F"/>
    <w:rsid w:val="006C2D6A"/>
    <w:rsid w:val="006C30BD"/>
    <w:rsid w:val="006C3F94"/>
    <w:rsid w:val="006C5C46"/>
    <w:rsid w:val="006C6058"/>
    <w:rsid w:val="006C66F9"/>
    <w:rsid w:val="006C6B85"/>
    <w:rsid w:val="006C6CC2"/>
    <w:rsid w:val="006C74DB"/>
    <w:rsid w:val="006C7AD1"/>
    <w:rsid w:val="006C7D24"/>
    <w:rsid w:val="006C7E14"/>
    <w:rsid w:val="006D0615"/>
    <w:rsid w:val="006D0BBF"/>
    <w:rsid w:val="006D159E"/>
    <w:rsid w:val="006D1621"/>
    <w:rsid w:val="006D17E6"/>
    <w:rsid w:val="006D1BB2"/>
    <w:rsid w:val="006D1F91"/>
    <w:rsid w:val="006D2ED0"/>
    <w:rsid w:val="006D32CF"/>
    <w:rsid w:val="006D340A"/>
    <w:rsid w:val="006D39B0"/>
    <w:rsid w:val="006D3B42"/>
    <w:rsid w:val="006D41CF"/>
    <w:rsid w:val="006D4A7E"/>
    <w:rsid w:val="006D4E1C"/>
    <w:rsid w:val="006D4EBA"/>
    <w:rsid w:val="006D52AC"/>
    <w:rsid w:val="006D6769"/>
    <w:rsid w:val="006D78EE"/>
    <w:rsid w:val="006D7A14"/>
    <w:rsid w:val="006D7CF6"/>
    <w:rsid w:val="006E1A05"/>
    <w:rsid w:val="006E2ADF"/>
    <w:rsid w:val="006E3074"/>
    <w:rsid w:val="006E3164"/>
    <w:rsid w:val="006E35BF"/>
    <w:rsid w:val="006E4217"/>
    <w:rsid w:val="006E431D"/>
    <w:rsid w:val="006E4890"/>
    <w:rsid w:val="006E4966"/>
    <w:rsid w:val="006E4FD2"/>
    <w:rsid w:val="006E5030"/>
    <w:rsid w:val="006E5ABB"/>
    <w:rsid w:val="006E5BFA"/>
    <w:rsid w:val="006E5E81"/>
    <w:rsid w:val="006E61AF"/>
    <w:rsid w:val="006E6A09"/>
    <w:rsid w:val="006E6B8D"/>
    <w:rsid w:val="006E6C75"/>
    <w:rsid w:val="006E6D52"/>
    <w:rsid w:val="006E70D2"/>
    <w:rsid w:val="006E766E"/>
    <w:rsid w:val="006F0773"/>
    <w:rsid w:val="006F1CB3"/>
    <w:rsid w:val="006F1DE8"/>
    <w:rsid w:val="006F1E7F"/>
    <w:rsid w:val="006F30A6"/>
    <w:rsid w:val="006F3456"/>
    <w:rsid w:val="006F3E80"/>
    <w:rsid w:val="006F4272"/>
    <w:rsid w:val="006F46AB"/>
    <w:rsid w:val="006F482B"/>
    <w:rsid w:val="006F4E0C"/>
    <w:rsid w:val="006F5687"/>
    <w:rsid w:val="006F5A61"/>
    <w:rsid w:val="006F6BD6"/>
    <w:rsid w:val="006F6D32"/>
    <w:rsid w:val="006F6E7C"/>
    <w:rsid w:val="00700A7C"/>
    <w:rsid w:val="00700AFB"/>
    <w:rsid w:val="00700D82"/>
    <w:rsid w:val="00700E5D"/>
    <w:rsid w:val="00701043"/>
    <w:rsid w:val="00701092"/>
    <w:rsid w:val="007016C4"/>
    <w:rsid w:val="0070200F"/>
    <w:rsid w:val="00702340"/>
    <w:rsid w:val="00702750"/>
    <w:rsid w:val="00702922"/>
    <w:rsid w:val="0070292A"/>
    <w:rsid w:val="00702B33"/>
    <w:rsid w:val="00702C31"/>
    <w:rsid w:val="007034AC"/>
    <w:rsid w:val="007040DE"/>
    <w:rsid w:val="00704252"/>
    <w:rsid w:val="0070426D"/>
    <w:rsid w:val="007047BE"/>
    <w:rsid w:val="00705F51"/>
    <w:rsid w:val="0070656F"/>
    <w:rsid w:val="00706647"/>
    <w:rsid w:val="007073DF"/>
    <w:rsid w:val="00707650"/>
    <w:rsid w:val="0070771D"/>
    <w:rsid w:val="00707CCA"/>
    <w:rsid w:val="007100D2"/>
    <w:rsid w:val="0071026C"/>
    <w:rsid w:val="007103C3"/>
    <w:rsid w:val="0071077E"/>
    <w:rsid w:val="00711267"/>
    <w:rsid w:val="007113DC"/>
    <w:rsid w:val="0071192C"/>
    <w:rsid w:val="007120FC"/>
    <w:rsid w:val="0071236C"/>
    <w:rsid w:val="0071242A"/>
    <w:rsid w:val="007134F3"/>
    <w:rsid w:val="007136AA"/>
    <w:rsid w:val="00713986"/>
    <w:rsid w:val="00714011"/>
    <w:rsid w:val="00714559"/>
    <w:rsid w:val="0071471B"/>
    <w:rsid w:val="00714BD2"/>
    <w:rsid w:val="00714C7E"/>
    <w:rsid w:val="00714F41"/>
    <w:rsid w:val="00715387"/>
    <w:rsid w:val="007155F3"/>
    <w:rsid w:val="0071565E"/>
    <w:rsid w:val="00715706"/>
    <w:rsid w:val="007159A9"/>
    <w:rsid w:val="00716135"/>
    <w:rsid w:val="0071664B"/>
    <w:rsid w:val="007167B7"/>
    <w:rsid w:val="00716D36"/>
    <w:rsid w:val="00716FB4"/>
    <w:rsid w:val="00717371"/>
    <w:rsid w:val="007174B1"/>
    <w:rsid w:val="00717923"/>
    <w:rsid w:val="007200E5"/>
    <w:rsid w:val="00720990"/>
    <w:rsid w:val="00721044"/>
    <w:rsid w:val="007213FB"/>
    <w:rsid w:val="00721665"/>
    <w:rsid w:val="00721E45"/>
    <w:rsid w:val="007220A2"/>
    <w:rsid w:val="00722BC8"/>
    <w:rsid w:val="00722EC5"/>
    <w:rsid w:val="0072305F"/>
    <w:rsid w:val="00723842"/>
    <w:rsid w:val="00723C86"/>
    <w:rsid w:val="00724242"/>
    <w:rsid w:val="0072438F"/>
    <w:rsid w:val="007247A7"/>
    <w:rsid w:val="00724CD3"/>
    <w:rsid w:val="00725401"/>
    <w:rsid w:val="00725847"/>
    <w:rsid w:val="00726387"/>
    <w:rsid w:val="0072675B"/>
    <w:rsid w:val="00727486"/>
    <w:rsid w:val="00727AFC"/>
    <w:rsid w:val="007305FA"/>
    <w:rsid w:val="00730C17"/>
    <w:rsid w:val="007318A7"/>
    <w:rsid w:val="007318FC"/>
    <w:rsid w:val="00732BC5"/>
    <w:rsid w:val="00733735"/>
    <w:rsid w:val="00733A62"/>
    <w:rsid w:val="00733B5E"/>
    <w:rsid w:val="00733DF4"/>
    <w:rsid w:val="00734A1F"/>
    <w:rsid w:val="00734FA0"/>
    <w:rsid w:val="007356BB"/>
    <w:rsid w:val="00735B79"/>
    <w:rsid w:val="00735BFD"/>
    <w:rsid w:val="00736598"/>
    <w:rsid w:val="00736A70"/>
    <w:rsid w:val="00736DDB"/>
    <w:rsid w:val="00736E1A"/>
    <w:rsid w:val="007376BC"/>
    <w:rsid w:val="00737744"/>
    <w:rsid w:val="00740D30"/>
    <w:rsid w:val="00741918"/>
    <w:rsid w:val="00742A0D"/>
    <w:rsid w:val="00742B1F"/>
    <w:rsid w:val="00742FB3"/>
    <w:rsid w:val="00743042"/>
    <w:rsid w:val="0074322C"/>
    <w:rsid w:val="007432D4"/>
    <w:rsid w:val="00743409"/>
    <w:rsid w:val="00743918"/>
    <w:rsid w:val="00743D9E"/>
    <w:rsid w:val="00743EA1"/>
    <w:rsid w:val="007454A8"/>
    <w:rsid w:val="007457AB"/>
    <w:rsid w:val="00745B70"/>
    <w:rsid w:val="00746014"/>
    <w:rsid w:val="007463BE"/>
    <w:rsid w:val="0074649C"/>
    <w:rsid w:val="0074661D"/>
    <w:rsid w:val="0074678A"/>
    <w:rsid w:val="00746A64"/>
    <w:rsid w:val="00746B6C"/>
    <w:rsid w:val="00746CB1"/>
    <w:rsid w:val="0074706B"/>
    <w:rsid w:val="00747685"/>
    <w:rsid w:val="00747A76"/>
    <w:rsid w:val="00747F60"/>
    <w:rsid w:val="00747F92"/>
    <w:rsid w:val="00750229"/>
    <w:rsid w:val="0075068C"/>
    <w:rsid w:val="007510C3"/>
    <w:rsid w:val="0075131C"/>
    <w:rsid w:val="0075163F"/>
    <w:rsid w:val="00752A01"/>
    <w:rsid w:val="00752A5B"/>
    <w:rsid w:val="0075318A"/>
    <w:rsid w:val="00753326"/>
    <w:rsid w:val="00753538"/>
    <w:rsid w:val="00753609"/>
    <w:rsid w:val="00753924"/>
    <w:rsid w:val="00753A46"/>
    <w:rsid w:val="00753ABE"/>
    <w:rsid w:val="00753CA5"/>
    <w:rsid w:val="00753CD3"/>
    <w:rsid w:val="00753FAA"/>
    <w:rsid w:val="007542B9"/>
    <w:rsid w:val="00754E24"/>
    <w:rsid w:val="007551AB"/>
    <w:rsid w:val="00755360"/>
    <w:rsid w:val="0075540B"/>
    <w:rsid w:val="0075576A"/>
    <w:rsid w:val="00755C13"/>
    <w:rsid w:val="0075730C"/>
    <w:rsid w:val="007576C8"/>
    <w:rsid w:val="00757837"/>
    <w:rsid w:val="00757A48"/>
    <w:rsid w:val="00757FA2"/>
    <w:rsid w:val="00760127"/>
    <w:rsid w:val="00760155"/>
    <w:rsid w:val="00761031"/>
    <w:rsid w:val="007616E2"/>
    <w:rsid w:val="007621FE"/>
    <w:rsid w:val="007624FD"/>
    <w:rsid w:val="00763589"/>
    <w:rsid w:val="007637C8"/>
    <w:rsid w:val="00763A65"/>
    <w:rsid w:val="0076482C"/>
    <w:rsid w:val="00764A54"/>
    <w:rsid w:val="00764B41"/>
    <w:rsid w:val="00764D84"/>
    <w:rsid w:val="007652DF"/>
    <w:rsid w:val="00765956"/>
    <w:rsid w:val="00765BC3"/>
    <w:rsid w:val="007661C7"/>
    <w:rsid w:val="007665A5"/>
    <w:rsid w:val="0076754F"/>
    <w:rsid w:val="007677B8"/>
    <w:rsid w:val="00767842"/>
    <w:rsid w:val="00767855"/>
    <w:rsid w:val="007678BB"/>
    <w:rsid w:val="00767A83"/>
    <w:rsid w:val="00767F36"/>
    <w:rsid w:val="00770557"/>
    <w:rsid w:val="007707FD"/>
    <w:rsid w:val="00770F1D"/>
    <w:rsid w:val="00771683"/>
    <w:rsid w:val="00771B9A"/>
    <w:rsid w:val="007720AC"/>
    <w:rsid w:val="00772257"/>
    <w:rsid w:val="00772C2F"/>
    <w:rsid w:val="00772F6A"/>
    <w:rsid w:val="0077303C"/>
    <w:rsid w:val="00773BEC"/>
    <w:rsid w:val="00773FD3"/>
    <w:rsid w:val="007743EA"/>
    <w:rsid w:val="00774D6B"/>
    <w:rsid w:val="00774E21"/>
    <w:rsid w:val="007750DA"/>
    <w:rsid w:val="00775101"/>
    <w:rsid w:val="00775286"/>
    <w:rsid w:val="0077587A"/>
    <w:rsid w:val="007762D0"/>
    <w:rsid w:val="00776312"/>
    <w:rsid w:val="00776829"/>
    <w:rsid w:val="007768E8"/>
    <w:rsid w:val="00776B35"/>
    <w:rsid w:val="00776C27"/>
    <w:rsid w:val="00776E46"/>
    <w:rsid w:val="00776F91"/>
    <w:rsid w:val="00777C9E"/>
    <w:rsid w:val="00777F0D"/>
    <w:rsid w:val="00780222"/>
    <w:rsid w:val="00780557"/>
    <w:rsid w:val="007809DD"/>
    <w:rsid w:val="00780A94"/>
    <w:rsid w:val="00780D16"/>
    <w:rsid w:val="00780DDD"/>
    <w:rsid w:val="00780EE3"/>
    <w:rsid w:val="00781282"/>
    <w:rsid w:val="007818EB"/>
    <w:rsid w:val="00781D06"/>
    <w:rsid w:val="007823BB"/>
    <w:rsid w:val="007826F6"/>
    <w:rsid w:val="00782C73"/>
    <w:rsid w:val="00783286"/>
    <w:rsid w:val="007834E8"/>
    <w:rsid w:val="00783621"/>
    <w:rsid w:val="00783E4C"/>
    <w:rsid w:val="00784549"/>
    <w:rsid w:val="007845D1"/>
    <w:rsid w:val="0078479A"/>
    <w:rsid w:val="00784D3C"/>
    <w:rsid w:val="00785586"/>
    <w:rsid w:val="00785881"/>
    <w:rsid w:val="00785B11"/>
    <w:rsid w:val="00785D60"/>
    <w:rsid w:val="0078671F"/>
    <w:rsid w:val="00786860"/>
    <w:rsid w:val="007868C5"/>
    <w:rsid w:val="007868D1"/>
    <w:rsid w:val="00786EC3"/>
    <w:rsid w:val="00787701"/>
    <w:rsid w:val="00787CF1"/>
    <w:rsid w:val="0079034C"/>
    <w:rsid w:val="007904D6"/>
    <w:rsid w:val="0079075E"/>
    <w:rsid w:val="00790A7E"/>
    <w:rsid w:val="007911D6"/>
    <w:rsid w:val="0079174D"/>
    <w:rsid w:val="00791757"/>
    <w:rsid w:val="00791935"/>
    <w:rsid w:val="00791B55"/>
    <w:rsid w:val="007922D3"/>
    <w:rsid w:val="007929CC"/>
    <w:rsid w:val="00793211"/>
    <w:rsid w:val="007934EC"/>
    <w:rsid w:val="00793716"/>
    <w:rsid w:val="00793A4B"/>
    <w:rsid w:val="00794BE6"/>
    <w:rsid w:val="00794BF3"/>
    <w:rsid w:val="007952E7"/>
    <w:rsid w:val="00795300"/>
    <w:rsid w:val="0079559F"/>
    <w:rsid w:val="007955EF"/>
    <w:rsid w:val="00795985"/>
    <w:rsid w:val="00795B20"/>
    <w:rsid w:val="007964AB"/>
    <w:rsid w:val="00796C74"/>
    <w:rsid w:val="00797816"/>
    <w:rsid w:val="00797F75"/>
    <w:rsid w:val="007A05BB"/>
    <w:rsid w:val="007A1008"/>
    <w:rsid w:val="007A122F"/>
    <w:rsid w:val="007A1439"/>
    <w:rsid w:val="007A1959"/>
    <w:rsid w:val="007A2956"/>
    <w:rsid w:val="007A35C0"/>
    <w:rsid w:val="007A3600"/>
    <w:rsid w:val="007A3CB2"/>
    <w:rsid w:val="007A3FE5"/>
    <w:rsid w:val="007A430B"/>
    <w:rsid w:val="007A4521"/>
    <w:rsid w:val="007A49AA"/>
    <w:rsid w:val="007A52AA"/>
    <w:rsid w:val="007A5A75"/>
    <w:rsid w:val="007A5C81"/>
    <w:rsid w:val="007A5E7D"/>
    <w:rsid w:val="007A679A"/>
    <w:rsid w:val="007A679F"/>
    <w:rsid w:val="007A6854"/>
    <w:rsid w:val="007A689D"/>
    <w:rsid w:val="007A6D82"/>
    <w:rsid w:val="007A6FBE"/>
    <w:rsid w:val="007A7408"/>
    <w:rsid w:val="007A74EB"/>
    <w:rsid w:val="007A78E2"/>
    <w:rsid w:val="007A7E0F"/>
    <w:rsid w:val="007B168A"/>
    <w:rsid w:val="007B1F71"/>
    <w:rsid w:val="007B2FD0"/>
    <w:rsid w:val="007B36F3"/>
    <w:rsid w:val="007B37F5"/>
    <w:rsid w:val="007B3938"/>
    <w:rsid w:val="007B3A07"/>
    <w:rsid w:val="007B3C1E"/>
    <w:rsid w:val="007B3F5E"/>
    <w:rsid w:val="007B47F1"/>
    <w:rsid w:val="007B4F80"/>
    <w:rsid w:val="007B59F5"/>
    <w:rsid w:val="007B68E3"/>
    <w:rsid w:val="007B7328"/>
    <w:rsid w:val="007B7349"/>
    <w:rsid w:val="007B7754"/>
    <w:rsid w:val="007B7781"/>
    <w:rsid w:val="007B79B8"/>
    <w:rsid w:val="007B7CA9"/>
    <w:rsid w:val="007C0341"/>
    <w:rsid w:val="007C0974"/>
    <w:rsid w:val="007C09FE"/>
    <w:rsid w:val="007C0FDD"/>
    <w:rsid w:val="007C1257"/>
    <w:rsid w:val="007C138A"/>
    <w:rsid w:val="007C154B"/>
    <w:rsid w:val="007C1EE7"/>
    <w:rsid w:val="007C2295"/>
    <w:rsid w:val="007C24A8"/>
    <w:rsid w:val="007C3E30"/>
    <w:rsid w:val="007C4CF4"/>
    <w:rsid w:val="007C53D2"/>
    <w:rsid w:val="007C5B01"/>
    <w:rsid w:val="007C5EAB"/>
    <w:rsid w:val="007C5F1D"/>
    <w:rsid w:val="007C6683"/>
    <w:rsid w:val="007C6958"/>
    <w:rsid w:val="007C6D0F"/>
    <w:rsid w:val="007C6E46"/>
    <w:rsid w:val="007C6E73"/>
    <w:rsid w:val="007C702E"/>
    <w:rsid w:val="007C71F5"/>
    <w:rsid w:val="007C7856"/>
    <w:rsid w:val="007C7F24"/>
    <w:rsid w:val="007D000E"/>
    <w:rsid w:val="007D0B4B"/>
    <w:rsid w:val="007D0F41"/>
    <w:rsid w:val="007D140C"/>
    <w:rsid w:val="007D1512"/>
    <w:rsid w:val="007D182C"/>
    <w:rsid w:val="007D1B17"/>
    <w:rsid w:val="007D1BB3"/>
    <w:rsid w:val="007D2169"/>
    <w:rsid w:val="007D29FB"/>
    <w:rsid w:val="007D2B7B"/>
    <w:rsid w:val="007D2DAD"/>
    <w:rsid w:val="007D370E"/>
    <w:rsid w:val="007D38F5"/>
    <w:rsid w:val="007D3C77"/>
    <w:rsid w:val="007D4885"/>
    <w:rsid w:val="007D56C2"/>
    <w:rsid w:val="007D634D"/>
    <w:rsid w:val="007D6961"/>
    <w:rsid w:val="007D6B8C"/>
    <w:rsid w:val="007D6BAD"/>
    <w:rsid w:val="007D6F1D"/>
    <w:rsid w:val="007D6F73"/>
    <w:rsid w:val="007D71C8"/>
    <w:rsid w:val="007D7424"/>
    <w:rsid w:val="007D786B"/>
    <w:rsid w:val="007D7FC1"/>
    <w:rsid w:val="007E04D8"/>
    <w:rsid w:val="007E0862"/>
    <w:rsid w:val="007E0873"/>
    <w:rsid w:val="007E08C8"/>
    <w:rsid w:val="007E0BD8"/>
    <w:rsid w:val="007E0CF5"/>
    <w:rsid w:val="007E0E7F"/>
    <w:rsid w:val="007E18A3"/>
    <w:rsid w:val="007E2165"/>
    <w:rsid w:val="007E21BB"/>
    <w:rsid w:val="007E21BE"/>
    <w:rsid w:val="007E30DC"/>
    <w:rsid w:val="007E3BCF"/>
    <w:rsid w:val="007E4ABA"/>
    <w:rsid w:val="007E60F0"/>
    <w:rsid w:val="007E6C5D"/>
    <w:rsid w:val="007E6CFB"/>
    <w:rsid w:val="007E72BE"/>
    <w:rsid w:val="007E7303"/>
    <w:rsid w:val="007E73C2"/>
    <w:rsid w:val="007E75B2"/>
    <w:rsid w:val="007E780A"/>
    <w:rsid w:val="007E7A49"/>
    <w:rsid w:val="007E7AE1"/>
    <w:rsid w:val="007E7C89"/>
    <w:rsid w:val="007F008E"/>
    <w:rsid w:val="007F0443"/>
    <w:rsid w:val="007F05D2"/>
    <w:rsid w:val="007F0785"/>
    <w:rsid w:val="007F0EA0"/>
    <w:rsid w:val="007F18F6"/>
    <w:rsid w:val="007F20F8"/>
    <w:rsid w:val="007F2905"/>
    <w:rsid w:val="007F296D"/>
    <w:rsid w:val="007F2DB3"/>
    <w:rsid w:val="007F4034"/>
    <w:rsid w:val="007F43FB"/>
    <w:rsid w:val="007F5152"/>
    <w:rsid w:val="007F52B6"/>
    <w:rsid w:val="007F583E"/>
    <w:rsid w:val="007F5EE8"/>
    <w:rsid w:val="007F6083"/>
    <w:rsid w:val="007F6255"/>
    <w:rsid w:val="007F6293"/>
    <w:rsid w:val="007F63B1"/>
    <w:rsid w:val="007F65D8"/>
    <w:rsid w:val="007F6C2C"/>
    <w:rsid w:val="007F732C"/>
    <w:rsid w:val="0080029E"/>
    <w:rsid w:val="0080030F"/>
    <w:rsid w:val="00800457"/>
    <w:rsid w:val="008005F2"/>
    <w:rsid w:val="00800E85"/>
    <w:rsid w:val="00801609"/>
    <w:rsid w:val="00801762"/>
    <w:rsid w:val="00802364"/>
    <w:rsid w:val="0080292B"/>
    <w:rsid w:val="00802B00"/>
    <w:rsid w:val="00802D5F"/>
    <w:rsid w:val="00802E56"/>
    <w:rsid w:val="0080310B"/>
    <w:rsid w:val="008032F5"/>
    <w:rsid w:val="008035F7"/>
    <w:rsid w:val="00803C03"/>
    <w:rsid w:val="00803E50"/>
    <w:rsid w:val="00804063"/>
    <w:rsid w:val="00804737"/>
    <w:rsid w:val="00805A2B"/>
    <w:rsid w:val="00805DF4"/>
    <w:rsid w:val="00805EA2"/>
    <w:rsid w:val="00807264"/>
    <w:rsid w:val="0080727B"/>
    <w:rsid w:val="0080737D"/>
    <w:rsid w:val="00807446"/>
    <w:rsid w:val="008075AA"/>
    <w:rsid w:val="008076E1"/>
    <w:rsid w:val="00807C83"/>
    <w:rsid w:val="008103A2"/>
    <w:rsid w:val="00810654"/>
    <w:rsid w:val="00810744"/>
    <w:rsid w:val="008127FC"/>
    <w:rsid w:val="00812899"/>
    <w:rsid w:val="00813978"/>
    <w:rsid w:val="008139E7"/>
    <w:rsid w:val="00813DCB"/>
    <w:rsid w:val="00813DE7"/>
    <w:rsid w:val="00813F2C"/>
    <w:rsid w:val="0081476D"/>
    <w:rsid w:val="00814ED8"/>
    <w:rsid w:val="00815DDF"/>
    <w:rsid w:val="00817496"/>
    <w:rsid w:val="00817573"/>
    <w:rsid w:val="0081799B"/>
    <w:rsid w:val="008205EB"/>
    <w:rsid w:val="00820687"/>
    <w:rsid w:val="00820710"/>
    <w:rsid w:val="00821031"/>
    <w:rsid w:val="00821AC8"/>
    <w:rsid w:val="00822774"/>
    <w:rsid w:val="00822FC8"/>
    <w:rsid w:val="00823049"/>
    <w:rsid w:val="00823403"/>
    <w:rsid w:val="008234EF"/>
    <w:rsid w:val="00823837"/>
    <w:rsid w:val="00823935"/>
    <w:rsid w:val="00824019"/>
    <w:rsid w:val="00824C30"/>
    <w:rsid w:val="00824FC6"/>
    <w:rsid w:val="00825197"/>
    <w:rsid w:val="008267A7"/>
    <w:rsid w:val="00827AD0"/>
    <w:rsid w:val="00827F89"/>
    <w:rsid w:val="00830746"/>
    <w:rsid w:val="00830BD0"/>
    <w:rsid w:val="0083152F"/>
    <w:rsid w:val="008317E5"/>
    <w:rsid w:val="00831BEA"/>
    <w:rsid w:val="00831CC3"/>
    <w:rsid w:val="00831D0C"/>
    <w:rsid w:val="00832F37"/>
    <w:rsid w:val="00833152"/>
    <w:rsid w:val="00833278"/>
    <w:rsid w:val="008333D9"/>
    <w:rsid w:val="00833D1A"/>
    <w:rsid w:val="00833D9F"/>
    <w:rsid w:val="00833DB8"/>
    <w:rsid w:val="00834C68"/>
    <w:rsid w:val="00835CD7"/>
    <w:rsid w:val="008360EB"/>
    <w:rsid w:val="008365BF"/>
    <w:rsid w:val="00836613"/>
    <w:rsid w:val="00836D9E"/>
    <w:rsid w:val="00837998"/>
    <w:rsid w:val="00837B70"/>
    <w:rsid w:val="00840314"/>
    <w:rsid w:val="00840863"/>
    <w:rsid w:val="0084094E"/>
    <w:rsid w:val="008410C6"/>
    <w:rsid w:val="008410E2"/>
    <w:rsid w:val="008412BB"/>
    <w:rsid w:val="00841936"/>
    <w:rsid w:val="00841B30"/>
    <w:rsid w:val="00841B5C"/>
    <w:rsid w:val="00841B6F"/>
    <w:rsid w:val="00841F04"/>
    <w:rsid w:val="0084207A"/>
    <w:rsid w:val="0084248F"/>
    <w:rsid w:val="00842B9B"/>
    <w:rsid w:val="00842CED"/>
    <w:rsid w:val="0084307F"/>
    <w:rsid w:val="0084331A"/>
    <w:rsid w:val="00844103"/>
    <w:rsid w:val="00844111"/>
    <w:rsid w:val="0084477D"/>
    <w:rsid w:val="008448D6"/>
    <w:rsid w:val="00845538"/>
    <w:rsid w:val="00845A31"/>
    <w:rsid w:val="008472FB"/>
    <w:rsid w:val="008474D4"/>
    <w:rsid w:val="00847929"/>
    <w:rsid w:val="00847DFD"/>
    <w:rsid w:val="00847F51"/>
    <w:rsid w:val="00850FB1"/>
    <w:rsid w:val="00850FDC"/>
    <w:rsid w:val="00851429"/>
    <w:rsid w:val="0085159C"/>
    <w:rsid w:val="0085180D"/>
    <w:rsid w:val="00851C8D"/>
    <w:rsid w:val="00851C96"/>
    <w:rsid w:val="0085299E"/>
    <w:rsid w:val="00852B47"/>
    <w:rsid w:val="008532A7"/>
    <w:rsid w:val="00853713"/>
    <w:rsid w:val="008538CD"/>
    <w:rsid w:val="00853C26"/>
    <w:rsid w:val="00853F88"/>
    <w:rsid w:val="00854AB8"/>
    <w:rsid w:val="00854C09"/>
    <w:rsid w:val="00854E52"/>
    <w:rsid w:val="0085512E"/>
    <w:rsid w:val="0085578D"/>
    <w:rsid w:val="008558C7"/>
    <w:rsid w:val="008558FF"/>
    <w:rsid w:val="008568A1"/>
    <w:rsid w:val="008569A4"/>
    <w:rsid w:val="00856D13"/>
    <w:rsid w:val="00856F27"/>
    <w:rsid w:val="00856FAB"/>
    <w:rsid w:val="0085712F"/>
    <w:rsid w:val="00857526"/>
    <w:rsid w:val="00857A0A"/>
    <w:rsid w:val="00857B5C"/>
    <w:rsid w:val="00857FC9"/>
    <w:rsid w:val="00860311"/>
    <w:rsid w:val="00860CD3"/>
    <w:rsid w:val="00860F52"/>
    <w:rsid w:val="00861607"/>
    <w:rsid w:val="008618AF"/>
    <w:rsid w:val="00861B66"/>
    <w:rsid w:val="00861BFE"/>
    <w:rsid w:val="008620A9"/>
    <w:rsid w:val="008625A0"/>
    <w:rsid w:val="00862AA9"/>
    <w:rsid w:val="00862E1B"/>
    <w:rsid w:val="00863399"/>
    <w:rsid w:val="008633F9"/>
    <w:rsid w:val="00863816"/>
    <w:rsid w:val="008639CD"/>
    <w:rsid w:val="0086451A"/>
    <w:rsid w:val="00864825"/>
    <w:rsid w:val="00864B6B"/>
    <w:rsid w:val="00865623"/>
    <w:rsid w:val="00865969"/>
    <w:rsid w:val="0086624E"/>
    <w:rsid w:val="00866D7F"/>
    <w:rsid w:val="00867695"/>
    <w:rsid w:val="008676FA"/>
    <w:rsid w:val="00867BEC"/>
    <w:rsid w:val="00867F27"/>
    <w:rsid w:val="0087029C"/>
    <w:rsid w:val="008706BF"/>
    <w:rsid w:val="008707B1"/>
    <w:rsid w:val="00870B80"/>
    <w:rsid w:val="008716CD"/>
    <w:rsid w:val="00871C8C"/>
    <w:rsid w:val="0087268B"/>
    <w:rsid w:val="00872B86"/>
    <w:rsid w:val="00872E98"/>
    <w:rsid w:val="00872EE7"/>
    <w:rsid w:val="008733EA"/>
    <w:rsid w:val="0087395C"/>
    <w:rsid w:val="00873973"/>
    <w:rsid w:val="0087398C"/>
    <w:rsid w:val="00873D22"/>
    <w:rsid w:val="00873D5B"/>
    <w:rsid w:val="00874AF6"/>
    <w:rsid w:val="00874E35"/>
    <w:rsid w:val="00875B04"/>
    <w:rsid w:val="00875B60"/>
    <w:rsid w:val="00875C2E"/>
    <w:rsid w:val="00875C8B"/>
    <w:rsid w:val="00875D4D"/>
    <w:rsid w:val="008764A8"/>
    <w:rsid w:val="00876EBD"/>
    <w:rsid w:val="0088075D"/>
    <w:rsid w:val="00880A62"/>
    <w:rsid w:val="00880BDC"/>
    <w:rsid w:val="00880D18"/>
    <w:rsid w:val="00881D3A"/>
    <w:rsid w:val="00882597"/>
    <w:rsid w:val="00883F56"/>
    <w:rsid w:val="0088400F"/>
    <w:rsid w:val="008841D1"/>
    <w:rsid w:val="008856ED"/>
    <w:rsid w:val="008858E8"/>
    <w:rsid w:val="008860BF"/>
    <w:rsid w:val="00886383"/>
    <w:rsid w:val="0088672A"/>
    <w:rsid w:val="0088677A"/>
    <w:rsid w:val="0088688C"/>
    <w:rsid w:val="00886939"/>
    <w:rsid w:val="00886C78"/>
    <w:rsid w:val="008875F1"/>
    <w:rsid w:val="0089017D"/>
    <w:rsid w:val="00890595"/>
    <w:rsid w:val="00891075"/>
    <w:rsid w:val="00891A4B"/>
    <w:rsid w:val="00891AD8"/>
    <w:rsid w:val="00892014"/>
    <w:rsid w:val="008921A6"/>
    <w:rsid w:val="008925CF"/>
    <w:rsid w:val="008926A1"/>
    <w:rsid w:val="00892D7B"/>
    <w:rsid w:val="008940F1"/>
    <w:rsid w:val="0089483A"/>
    <w:rsid w:val="00894FE4"/>
    <w:rsid w:val="00895331"/>
    <w:rsid w:val="00895480"/>
    <w:rsid w:val="00895D67"/>
    <w:rsid w:val="00896264"/>
    <w:rsid w:val="008962F2"/>
    <w:rsid w:val="008965A3"/>
    <w:rsid w:val="0089673A"/>
    <w:rsid w:val="00896979"/>
    <w:rsid w:val="00896DCD"/>
    <w:rsid w:val="00896E7D"/>
    <w:rsid w:val="00896FEC"/>
    <w:rsid w:val="00897207"/>
    <w:rsid w:val="008974EF"/>
    <w:rsid w:val="008978FF"/>
    <w:rsid w:val="008A014B"/>
    <w:rsid w:val="008A097F"/>
    <w:rsid w:val="008A0D89"/>
    <w:rsid w:val="008A0E6E"/>
    <w:rsid w:val="008A0EFC"/>
    <w:rsid w:val="008A12E6"/>
    <w:rsid w:val="008A1569"/>
    <w:rsid w:val="008A23A8"/>
    <w:rsid w:val="008A26D5"/>
    <w:rsid w:val="008A2CC1"/>
    <w:rsid w:val="008A3272"/>
    <w:rsid w:val="008A3413"/>
    <w:rsid w:val="008A355F"/>
    <w:rsid w:val="008A3B62"/>
    <w:rsid w:val="008A3D97"/>
    <w:rsid w:val="008A3DAB"/>
    <w:rsid w:val="008A441F"/>
    <w:rsid w:val="008A4897"/>
    <w:rsid w:val="008A4D16"/>
    <w:rsid w:val="008A4E79"/>
    <w:rsid w:val="008A510A"/>
    <w:rsid w:val="008A53D3"/>
    <w:rsid w:val="008A5E18"/>
    <w:rsid w:val="008A72D6"/>
    <w:rsid w:val="008A7D8E"/>
    <w:rsid w:val="008A7FD0"/>
    <w:rsid w:val="008B02A0"/>
    <w:rsid w:val="008B0C1F"/>
    <w:rsid w:val="008B1D08"/>
    <w:rsid w:val="008B22DB"/>
    <w:rsid w:val="008B2DE8"/>
    <w:rsid w:val="008B3382"/>
    <w:rsid w:val="008B3AEC"/>
    <w:rsid w:val="008B4292"/>
    <w:rsid w:val="008B433E"/>
    <w:rsid w:val="008B4890"/>
    <w:rsid w:val="008B4A28"/>
    <w:rsid w:val="008B4C0D"/>
    <w:rsid w:val="008B4C39"/>
    <w:rsid w:val="008B53D9"/>
    <w:rsid w:val="008B5E2E"/>
    <w:rsid w:val="008B6AFE"/>
    <w:rsid w:val="008B72FD"/>
    <w:rsid w:val="008B7616"/>
    <w:rsid w:val="008B7CBA"/>
    <w:rsid w:val="008B7CF7"/>
    <w:rsid w:val="008B7F69"/>
    <w:rsid w:val="008C0403"/>
    <w:rsid w:val="008C074F"/>
    <w:rsid w:val="008C096F"/>
    <w:rsid w:val="008C0B72"/>
    <w:rsid w:val="008C0D46"/>
    <w:rsid w:val="008C1260"/>
    <w:rsid w:val="008C19C1"/>
    <w:rsid w:val="008C1DFF"/>
    <w:rsid w:val="008C1EE6"/>
    <w:rsid w:val="008C2E7F"/>
    <w:rsid w:val="008C2F2B"/>
    <w:rsid w:val="008C2F55"/>
    <w:rsid w:val="008C3681"/>
    <w:rsid w:val="008C3FF7"/>
    <w:rsid w:val="008C41B9"/>
    <w:rsid w:val="008C4BCF"/>
    <w:rsid w:val="008C4E48"/>
    <w:rsid w:val="008C5D5E"/>
    <w:rsid w:val="008C5DE3"/>
    <w:rsid w:val="008C6AC6"/>
    <w:rsid w:val="008C6C5D"/>
    <w:rsid w:val="008C73C1"/>
    <w:rsid w:val="008C77BF"/>
    <w:rsid w:val="008C7CE0"/>
    <w:rsid w:val="008D1F23"/>
    <w:rsid w:val="008D21D2"/>
    <w:rsid w:val="008D2323"/>
    <w:rsid w:val="008D2DFE"/>
    <w:rsid w:val="008D3148"/>
    <w:rsid w:val="008D430A"/>
    <w:rsid w:val="008D44C8"/>
    <w:rsid w:val="008D47C5"/>
    <w:rsid w:val="008D494A"/>
    <w:rsid w:val="008D4A24"/>
    <w:rsid w:val="008D4E37"/>
    <w:rsid w:val="008D4F19"/>
    <w:rsid w:val="008D50EE"/>
    <w:rsid w:val="008D5102"/>
    <w:rsid w:val="008D5E02"/>
    <w:rsid w:val="008D5E50"/>
    <w:rsid w:val="008D6077"/>
    <w:rsid w:val="008D6D32"/>
    <w:rsid w:val="008D7173"/>
    <w:rsid w:val="008D7213"/>
    <w:rsid w:val="008D7443"/>
    <w:rsid w:val="008D7718"/>
    <w:rsid w:val="008D7D6D"/>
    <w:rsid w:val="008D7F0F"/>
    <w:rsid w:val="008E0494"/>
    <w:rsid w:val="008E0E80"/>
    <w:rsid w:val="008E161B"/>
    <w:rsid w:val="008E16A2"/>
    <w:rsid w:val="008E16A3"/>
    <w:rsid w:val="008E1ECF"/>
    <w:rsid w:val="008E26AC"/>
    <w:rsid w:val="008E2875"/>
    <w:rsid w:val="008E2AF1"/>
    <w:rsid w:val="008E2F1B"/>
    <w:rsid w:val="008E3AE5"/>
    <w:rsid w:val="008E40F7"/>
    <w:rsid w:val="008E4330"/>
    <w:rsid w:val="008E438E"/>
    <w:rsid w:val="008E4A9F"/>
    <w:rsid w:val="008E4B23"/>
    <w:rsid w:val="008E4CEB"/>
    <w:rsid w:val="008E510B"/>
    <w:rsid w:val="008E5702"/>
    <w:rsid w:val="008E57B3"/>
    <w:rsid w:val="008E5AF2"/>
    <w:rsid w:val="008E5B84"/>
    <w:rsid w:val="008E6BA8"/>
    <w:rsid w:val="008E6DBA"/>
    <w:rsid w:val="008E74E8"/>
    <w:rsid w:val="008E76C7"/>
    <w:rsid w:val="008E7EB8"/>
    <w:rsid w:val="008E7F62"/>
    <w:rsid w:val="008F0753"/>
    <w:rsid w:val="008F0779"/>
    <w:rsid w:val="008F1475"/>
    <w:rsid w:val="008F15A5"/>
    <w:rsid w:val="008F2257"/>
    <w:rsid w:val="008F2681"/>
    <w:rsid w:val="008F2D13"/>
    <w:rsid w:val="008F321D"/>
    <w:rsid w:val="008F3982"/>
    <w:rsid w:val="008F3D19"/>
    <w:rsid w:val="008F3EEE"/>
    <w:rsid w:val="008F48BB"/>
    <w:rsid w:val="008F4A50"/>
    <w:rsid w:val="008F502A"/>
    <w:rsid w:val="008F56DD"/>
    <w:rsid w:val="008F64A7"/>
    <w:rsid w:val="008F7393"/>
    <w:rsid w:val="008F73D8"/>
    <w:rsid w:val="008F7C72"/>
    <w:rsid w:val="00900823"/>
    <w:rsid w:val="00900FCF"/>
    <w:rsid w:val="00901133"/>
    <w:rsid w:val="00901262"/>
    <w:rsid w:val="00901459"/>
    <w:rsid w:val="0090191F"/>
    <w:rsid w:val="00901EA7"/>
    <w:rsid w:val="0090369F"/>
    <w:rsid w:val="00903CFB"/>
    <w:rsid w:val="00903F4C"/>
    <w:rsid w:val="00903FB3"/>
    <w:rsid w:val="00905311"/>
    <w:rsid w:val="00905997"/>
    <w:rsid w:val="00905CA8"/>
    <w:rsid w:val="009062FA"/>
    <w:rsid w:val="009067F9"/>
    <w:rsid w:val="00906F3A"/>
    <w:rsid w:val="00907267"/>
    <w:rsid w:val="009072BB"/>
    <w:rsid w:val="009078BF"/>
    <w:rsid w:val="00910085"/>
    <w:rsid w:val="009107E6"/>
    <w:rsid w:val="009107F3"/>
    <w:rsid w:val="0091128D"/>
    <w:rsid w:val="009116E2"/>
    <w:rsid w:val="009116FC"/>
    <w:rsid w:val="009117AF"/>
    <w:rsid w:val="00912717"/>
    <w:rsid w:val="00913D27"/>
    <w:rsid w:val="0091429F"/>
    <w:rsid w:val="0091444C"/>
    <w:rsid w:val="00914C6C"/>
    <w:rsid w:val="0091589D"/>
    <w:rsid w:val="00915997"/>
    <w:rsid w:val="00915DE4"/>
    <w:rsid w:val="00916385"/>
    <w:rsid w:val="00917BD4"/>
    <w:rsid w:val="00917C04"/>
    <w:rsid w:val="00917DA2"/>
    <w:rsid w:val="00917FDF"/>
    <w:rsid w:val="00920434"/>
    <w:rsid w:val="0092056B"/>
    <w:rsid w:val="009205A9"/>
    <w:rsid w:val="00920E6D"/>
    <w:rsid w:val="009213D2"/>
    <w:rsid w:val="009229E6"/>
    <w:rsid w:val="00922ACD"/>
    <w:rsid w:val="00922B52"/>
    <w:rsid w:val="009235F1"/>
    <w:rsid w:val="00923A18"/>
    <w:rsid w:val="00924399"/>
    <w:rsid w:val="009245E5"/>
    <w:rsid w:val="00925469"/>
    <w:rsid w:val="00925A8C"/>
    <w:rsid w:val="00925C51"/>
    <w:rsid w:val="00926641"/>
    <w:rsid w:val="00926FA1"/>
    <w:rsid w:val="009270E4"/>
    <w:rsid w:val="0092754F"/>
    <w:rsid w:val="009301C9"/>
    <w:rsid w:val="0093028B"/>
    <w:rsid w:val="00930527"/>
    <w:rsid w:val="009305B8"/>
    <w:rsid w:val="00930B60"/>
    <w:rsid w:val="00930FCE"/>
    <w:rsid w:val="00931022"/>
    <w:rsid w:val="009316A2"/>
    <w:rsid w:val="00931989"/>
    <w:rsid w:val="00932875"/>
    <w:rsid w:val="00932901"/>
    <w:rsid w:val="00932A5C"/>
    <w:rsid w:val="009334D4"/>
    <w:rsid w:val="0093397E"/>
    <w:rsid w:val="00933AFE"/>
    <w:rsid w:val="00933C6C"/>
    <w:rsid w:val="0093454F"/>
    <w:rsid w:val="00934917"/>
    <w:rsid w:val="0093495F"/>
    <w:rsid w:val="00934C2E"/>
    <w:rsid w:val="00934DBD"/>
    <w:rsid w:val="00935AAF"/>
    <w:rsid w:val="00935FD7"/>
    <w:rsid w:val="0093607C"/>
    <w:rsid w:val="00936EC7"/>
    <w:rsid w:val="00936F30"/>
    <w:rsid w:val="00937573"/>
    <w:rsid w:val="00937B1A"/>
    <w:rsid w:val="00937CBC"/>
    <w:rsid w:val="00937FA6"/>
    <w:rsid w:val="0094002F"/>
    <w:rsid w:val="00940410"/>
    <w:rsid w:val="009405B2"/>
    <w:rsid w:val="00940840"/>
    <w:rsid w:val="00940996"/>
    <w:rsid w:val="00940F8F"/>
    <w:rsid w:val="0094130B"/>
    <w:rsid w:val="009413A5"/>
    <w:rsid w:val="00941593"/>
    <w:rsid w:val="00942397"/>
    <w:rsid w:val="009423C8"/>
    <w:rsid w:val="00942A99"/>
    <w:rsid w:val="009436DB"/>
    <w:rsid w:val="00943968"/>
    <w:rsid w:val="00943EA1"/>
    <w:rsid w:val="00944476"/>
    <w:rsid w:val="009444D1"/>
    <w:rsid w:val="009444E0"/>
    <w:rsid w:val="00944546"/>
    <w:rsid w:val="00944720"/>
    <w:rsid w:val="00944A21"/>
    <w:rsid w:val="00945086"/>
    <w:rsid w:val="00945A9E"/>
    <w:rsid w:val="00945C80"/>
    <w:rsid w:val="00946D00"/>
    <w:rsid w:val="00946DBB"/>
    <w:rsid w:val="00947067"/>
    <w:rsid w:val="0094708D"/>
    <w:rsid w:val="009500BA"/>
    <w:rsid w:val="0095026D"/>
    <w:rsid w:val="00950346"/>
    <w:rsid w:val="0095038A"/>
    <w:rsid w:val="00950B58"/>
    <w:rsid w:val="00950EB3"/>
    <w:rsid w:val="009515C4"/>
    <w:rsid w:val="00951775"/>
    <w:rsid w:val="00951994"/>
    <w:rsid w:val="00952256"/>
    <w:rsid w:val="009528F5"/>
    <w:rsid w:val="00952DEA"/>
    <w:rsid w:val="00953041"/>
    <w:rsid w:val="009530A3"/>
    <w:rsid w:val="00953833"/>
    <w:rsid w:val="00953B0B"/>
    <w:rsid w:val="00953C29"/>
    <w:rsid w:val="009549F8"/>
    <w:rsid w:val="00955309"/>
    <w:rsid w:val="00955C77"/>
    <w:rsid w:val="00955FC9"/>
    <w:rsid w:val="00956704"/>
    <w:rsid w:val="009577BF"/>
    <w:rsid w:val="00957CA3"/>
    <w:rsid w:val="00957DF4"/>
    <w:rsid w:val="00957F16"/>
    <w:rsid w:val="009601D6"/>
    <w:rsid w:val="009607F4"/>
    <w:rsid w:val="00960844"/>
    <w:rsid w:val="0096136C"/>
    <w:rsid w:val="00961892"/>
    <w:rsid w:val="009619DE"/>
    <w:rsid w:val="009619EE"/>
    <w:rsid w:val="00961B5A"/>
    <w:rsid w:val="00963301"/>
    <w:rsid w:val="009635FF"/>
    <w:rsid w:val="00963774"/>
    <w:rsid w:val="00963B4F"/>
    <w:rsid w:val="009651FE"/>
    <w:rsid w:val="00965221"/>
    <w:rsid w:val="009652DF"/>
    <w:rsid w:val="009665FB"/>
    <w:rsid w:val="00966A8E"/>
    <w:rsid w:val="00966B96"/>
    <w:rsid w:val="00967A78"/>
    <w:rsid w:val="00967E11"/>
    <w:rsid w:val="00967F4C"/>
    <w:rsid w:val="0097076A"/>
    <w:rsid w:val="00970C6F"/>
    <w:rsid w:val="00971172"/>
    <w:rsid w:val="009715F3"/>
    <w:rsid w:val="00971723"/>
    <w:rsid w:val="009717AB"/>
    <w:rsid w:val="00971CC9"/>
    <w:rsid w:val="0097203A"/>
    <w:rsid w:val="00972175"/>
    <w:rsid w:val="00972E6C"/>
    <w:rsid w:val="00973264"/>
    <w:rsid w:val="00973889"/>
    <w:rsid w:val="00973906"/>
    <w:rsid w:val="00973D4C"/>
    <w:rsid w:val="00973FF2"/>
    <w:rsid w:val="00974184"/>
    <w:rsid w:val="009743F2"/>
    <w:rsid w:val="00975223"/>
    <w:rsid w:val="0097556E"/>
    <w:rsid w:val="00976347"/>
    <w:rsid w:val="009765B3"/>
    <w:rsid w:val="00977269"/>
    <w:rsid w:val="00977A16"/>
    <w:rsid w:val="00977EF1"/>
    <w:rsid w:val="00980834"/>
    <w:rsid w:val="00980D01"/>
    <w:rsid w:val="00980FB7"/>
    <w:rsid w:val="009814A2"/>
    <w:rsid w:val="00981CAD"/>
    <w:rsid w:val="00982B89"/>
    <w:rsid w:val="00983566"/>
    <w:rsid w:val="00983615"/>
    <w:rsid w:val="00983693"/>
    <w:rsid w:val="00983ADD"/>
    <w:rsid w:val="00984A0C"/>
    <w:rsid w:val="00984C6E"/>
    <w:rsid w:val="0098536C"/>
    <w:rsid w:val="009853F2"/>
    <w:rsid w:val="00985471"/>
    <w:rsid w:val="00985A11"/>
    <w:rsid w:val="00985EFD"/>
    <w:rsid w:val="00986971"/>
    <w:rsid w:val="00986CA2"/>
    <w:rsid w:val="00987049"/>
    <w:rsid w:val="00987A86"/>
    <w:rsid w:val="00987DDC"/>
    <w:rsid w:val="00987E7E"/>
    <w:rsid w:val="009903D0"/>
    <w:rsid w:val="00990776"/>
    <w:rsid w:val="0099161E"/>
    <w:rsid w:val="00991C9B"/>
    <w:rsid w:val="009924AF"/>
    <w:rsid w:val="0099256C"/>
    <w:rsid w:val="00992759"/>
    <w:rsid w:val="00992B25"/>
    <w:rsid w:val="00992CE6"/>
    <w:rsid w:val="00993238"/>
    <w:rsid w:val="00993971"/>
    <w:rsid w:val="00993C17"/>
    <w:rsid w:val="00994B69"/>
    <w:rsid w:val="00995466"/>
    <w:rsid w:val="00995D61"/>
    <w:rsid w:val="00996156"/>
    <w:rsid w:val="0099678C"/>
    <w:rsid w:val="00996B5A"/>
    <w:rsid w:val="00996FD4"/>
    <w:rsid w:val="0099707C"/>
    <w:rsid w:val="009971DA"/>
    <w:rsid w:val="00997493"/>
    <w:rsid w:val="00997E20"/>
    <w:rsid w:val="009A04AD"/>
    <w:rsid w:val="009A0C90"/>
    <w:rsid w:val="009A1B46"/>
    <w:rsid w:val="009A1C0C"/>
    <w:rsid w:val="009A20A9"/>
    <w:rsid w:val="009A2332"/>
    <w:rsid w:val="009A294D"/>
    <w:rsid w:val="009A2C50"/>
    <w:rsid w:val="009A2E0F"/>
    <w:rsid w:val="009A2F64"/>
    <w:rsid w:val="009A2FE9"/>
    <w:rsid w:val="009A3CFF"/>
    <w:rsid w:val="009A4561"/>
    <w:rsid w:val="009A4A16"/>
    <w:rsid w:val="009A4CAD"/>
    <w:rsid w:val="009A599D"/>
    <w:rsid w:val="009A5EA2"/>
    <w:rsid w:val="009A671A"/>
    <w:rsid w:val="009A6B0D"/>
    <w:rsid w:val="009A7163"/>
    <w:rsid w:val="009A7ED5"/>
    <w:rsid w:val="009A7FE0"/>
    <w:rsid w:val="009B06B0"/>
    <w:rsid w:val="009B0E30"/>
    <w:rsid w:val="009B0EBC"/>
    <w:rsid w:val="009B1AA6"/>
    <w:rsid w:val="009B21FC"/>
    <w:rsid w:val="009B28D2"/>
    <w:rsid w:val="009B3047"/>
    <w:rsid w:val="009B338D"/>
    <w:rsid w:val="009B382E"/>
    <w:rsid w:val="009B3E4D"/>
    <w:rsid w:val="009B4B6E"/>
    <w:rsid w:val="009B50C7"/>
    <w:rsid w:val="009B5348"/>
    <w:rsid w:val="009B5863"/>
    <w:rsid w:val="009B6AE3"/>
    <w:rsid w:val="009B6F67"/>
    <w:rsid w:val="009B7371"/>
    <w:rsid w:val="009B766B"/>
    <w:rsid w:val="009B7BAA"/>
    <w:rsid w:val="009C0471"/>
    <w:rsid w:val="009C1474"/>
    <w:rsid w:val="009C1777"/>
    <w:rsid w:val="009C20D8"/>
    <w:rsid w:val="009C2336"/>
    <w:rsid w:val="009C25E9"/>
    <w:rsid w:val="009C2DC8"/>
    <w:rsid w:val="009C32DF"/>
    <w:rsid w:val="009C3C42"/>
    <w:rsid w:val="009C4360"/>
    <w:rsid w:val="009C48CB"/>
    <w:rsid w:val="009C4C54"/>
    <w:rsid w:val="009C514F"/>
    <w:rsid w:val="009C5313"/>
    <w:rsid w:val="009C53AA"/>
    <w:rsid w:val="009C5509"/>
    <w:rsid w:val="009C5F4B"/>
    <w:rsid w:val="009C68E4"/>
    <w:rsid w:val="009C7560"/>
    <w:rsid w:val="009C7B03"/>
    <w:rsid w:val="009D04C1"/>
    <w:rsid w:val="009D06DF"/>
    <w:rsid w:val="009D19DD"/>
    <w:rsid w:val="009D1C3B"/>
    <w:rsid w:val="009D20C8"/>
    <w:rsid w:val="009D270E"/>
    <w:rsid w:val="009D2716"/>
    <w:rsid w:val="009D2883"/>
    <w:rsid w:val="009D2ACE"/>
    <w:rsid w:val="009D2DEF"/>
    <w:rsid w:val="009D3692"/>
    <w:rsid w:val="009D3A01"/>
    <w:rsid w:val="009D4761"/>
    <w:rsid w:val="009D51B4"/>
    <w:rsid w:val="009D61B2"/>
    <w:rsid w:val="009D66E0"/>
    <w:rsid w:val="009D75AA"/>
    <w:rsid w:val="009D76BE"/>
    <w:rsid w:val="009D7DF5"/>
    <w:rsid w:val="009E009F"/>
    <w:rsid w:val="009E019A"/>
    <w:rsid w:val="009E031F"/>
    <w:rsid w:val="009E19B8"/>
    <w:rsid w:val="009E1BE1"/>
    <w:rsid w:val="009E2072"/>
    <w:rsid w:val="009E224D"/>
    <w:rsid w:val="009E30E0"/>
    <w:rsid w:val="009E34D9"/>
    <w:rsid w:val="009E4561"/>
    <w:rsid w:val="009E4D9B"/>
    <w:rsid w:val="009E52B7"/>
    <w:rsid w:val="009E6097"/>
    <w:rsid w:val="009E6253"/>
    <w:rsid w:val="009E650F"/>
    <w:rsid w:val="009E67A9"/>
    <w:rsid w:val="009E6A24"/>
    <w:rsid w:val="009E7174"/>
    <w:rsid w:val="009E766A"/>
    <w:rsid w:val="009E7760"/>
    <w:rsid w:val="009E7E53"/>
    <w:rsid w:val="009F007E"/>
    <w:rsid w:val="009F0958"/>
    <w:rsid w:val="009F0AF4"/>
    <w:rsid w:val="009F0E3B"/>
    <w:rsid w:val="009F1A64"/>
    <w:rsid w:val="009F1FB8"/>
    <w:rsid w:val="009F27DA"/>
    <w:rsid w:val="009F343D"/>
    <w:rsid w:val="009F364D"/>
    <w:rsid w:val="009F3791"/>
    <w:rsid w:val="009F3939"/>
    <w:rsid w:val="009F4012"/>
    <w:rsid w:val="009F49BA"/>
    <w:rsid w:val="009F4AA3"/>
    <w:rsid w:val="009F5216"/>
    <w:rsid w:val="009F5416"/>
    <w:rsid w:val="009F5F3E"/>
    <w:rsid w:val="009F6713"/>
    <w:rsid w:val="009F6A34"/>
    <w:rsid w:val="009F6D01"/>
    <w:rsid w:val="009F709F"/>
    <w:rsid w:val="009F74D8"/>
    <w:rsid w:val="009F7500"/>
    <w:rsid w:val="009F752B"/>
    <w:rsid w:val="009F7BA2"/>
    <w:rsid w:val="00A0069F"/>
    <w:rsid w:val="00A019E2"/>
    <w:rsid w:val="00A01AF1"/>
    <w:rsid w:val="00A01EC2"/>
    <w:rsid w:val="00A0230C"/>
    <w:rsid w:val="00A02651"/>
    <w:rsid w:val="00A02E7F"/>
    <w:rsid w:val="00A0302A"/>
    <w:rsid w:val="00A03731"/>
    <w:rsid w:val="00A037F7"/>
    <w:rsid w:val="00A039E4"/>
    <w:rsid w:val="00A03C1B"/>
    <w:rsid w:val="00A03C39"/>
    <w:rsid w:val="00A03D7C"/>
    <w:rsid w:val="00A04E12"/>
    <w:rsid w:val="00A04F34"/>
    <w:rsid w:val="00A05323"/>
    <w:rsid w:val="00A055F2"/>
    <w:rsid w:val="00A05FA4"/>
    <w:rsid w:val="00A06138"/>
    <w:rsid w:val="00A061B1"/>
    <w:rsid w:val="00A06F07"/>
    <w:rsid w:val="00A07314"/>
    <w:rsid w:val="00A07CD2"/>
    <w:rsid w:val="00A1063B"/>
    <w:rsid w:val="00A110C9"/>
    <w:rsid w:val="00A11CDC"/>
    <w:rsid w:val="00A12F87"/>
    <w:rsid w:val="00A13183"/>
    <w:rsid w:val="00A132F6"/>
    <w:rsid w:val="00A14324"/>
    <w:rsid w:val="00A14641"/>
    <w:rsid w:val="00A14789"/>
    <w:rsid w:val="00A15251"/>
    <w:rsid w:val="00A15324"/>
    <w:rsid w:val="00A154C4"/>
    <w:rsid w:val="00A15A79"/>
    <w:rsid w:val="00A15DE2"/>
    <w:rsid w:val="00A15FBE"/>
    <w:rsid w:val="00A16255"/>
    <w:rsid w:val="00A16349"/>
    <w:rsid w:val="00A16832"/>
    <w:rsid w:val="00A16D1B"/>
    <w:rsid w:val="00A16E2F"/>
    <w:rsid w:val="00A20786"/>
    <w:rsid w:val="00A20881"/>
    <w:rsid w:val="00A2152C"/>
    <w:rsid w:val="00A216F2"/>
    <w:rsid w:val="00A217B8"/>
    <w:rsid w:val="00A217DE"/>
    <w:rsid w:val="00A21CAE"/>
    <w:rsid w:val="00A21F7C"/>
    <w:rsid w:val="00A22992"/>
    <w:rsid w:val="00A23184"/>
    <w:rsid w:val="00A2368F"/>
    <w:rsid w:val="00A23888"/>
    <w:rsid w:val="00A2432F"/>
    <w:rsid w:val="00A2442F"/>
    <w:rsid w:val="00A246C6"/>
    <w:rsid w:val="00A2491D"/>
    <w:rsid w:val="00A24ABB"/>
    <w:rsid w:val="00A24BA7"/>
    <w:rsid w:val="00A24C1E"/>
    <w:rsid w:val="00A25199"/>
    <w:rsid w:val="00A25CFD"/>
    <w:rsid w:val="00A26444"/>
    <w:rsid w:val="00A26F1E"/>
    <w:rsid w:val="00A2716C"/>
    <w:rsid w:val="00A276D5"/>
    <w:rsid w:val="00A27E04"/>
    <w:rsid w:val="00A27E68"/>
    <w:rsid w:val="00A30C04"/>
    <w:rsid w:val="00A30CBA"/>
    <w:rsid w:val="00A313F4"/>
    <w:rsid w:val="00A31BB5"/>
    <w:rsid w:val="00A32B89"/>
    <w:rsid w:val="00A32E1E"/>
    <w:rsid w:val="00A32F93"/>
    <w:rsid w:val="00A34530"/>
    <w:rsid w:val="00A349E7"/>
    <w:rsid w:val="00A34AC6"/>
    <w:rsid w:val="00A34F4A"/>
    <w:rsid w:val="00A35039"/>
    <w:rsid w:val="00A3509C"/>
    <w:rsid w:val="00A364A0"/>
    <w:rsid w:val="00A36795"/>
    <w:rsid w:val="00A36B41"/>
    <w:rsid w:val="00A377FD"/>
    <w:rsid w:val="00A4016F"/>
    <w:rsid w:val="00A403F9"/>
    <w:rsid w:val="00A40859"/>
    <w:rsid w:val="00A41085"/>
    <w:rsid w:val="00A41166"/>
    <w:rsid w:val="00A414ED"/>
    <w:rsid w:val="00A41642"/>
    <w:rsid w:val="00A41814"/>
    <w:rsid w:val="00A419D5"/>
    <w:rsid w:val="00A41CAB"/>
    <w:rsid w:val="00A41FD5"/>
    <w:rsid w:val="00A42AE8"/>
    <w:rsid w:val="00A42CEF"/>
    <w:rsid w:val="00A42D8C"/>
    <w:rsid w:val="00A43EFA"/>
    <w:rsid w:val="00A442F7"/>
    <w:rsid w:val="00A44591"/>
    <w:rsid w:val="00A447D8"/>
    <w:rsid w:val="00A44D86"/>
    <w:rsid w:val="00A4505F"/>
    <w:rsid w:val="00A455BE"/>
    <w:rsid w:val="00A45B2D"/>
    <w:rsid w:val="00A45E64"/>
    <w:rsid w:val="00A4656A"/>
    <w:rsid w:val="00A46620"/>
    <w:rsid w:val="00A46654"/>
    <w:rsid w:val="00A46BFA"/>
    <w:rsid w:val="00A47A53"/>
    <w:rsid w:val="00A50059"/>
    <w:rsid w:val="00A513D4"/>
    <w:rsid w:val="00A5285A"/>
    <w:rsid w:val="00A52A24"/>
    <w:rsid w:val="00A52C6C"/>
    <w:rsid w:val="00A52F51"/>
    <w:rsid w:val="00A5346E"/>
    <w:rsid w:val="00A53665"/>
    <w:rsid w:val="00A53D5E"/>
    <w:rsid w:val="00A53DAD"/>
    <w:rsid w:val="00A54CDD"/>
    <w:rsid w:val="00A5672A"/>
    <w:rsid w:val="00A573D2"/>
    <w:rsid w:val="00A57677"/>
    <w:rsid w:val="00A6004C"/>
    <w:rsid w:val="00A601CE"/>
    <w:rsid w:val="00A60260"/>
    <w:rsid w:val="00A60BB4"/>
    <w:rsid w:val="00A61A39"/>
    <w:rsid w:val="00A61A4C"/>
    <w:rsid w:val="00A61E0A"/>
    <w:rsid w:val="00A61F34"/>
    <w:rsid w:val="00A62205"/>
    <w:rsid w:val="00A624D5"/>
    <w:rsid w:val="00A630AA"/>
    <w:rsid w:val="00A63435"/>
    <w:rsid w:val="00A63586"/>
    <w:rsid w:val="00A6396D"/>
    <w:rsid w:val="00A63C76"/>
    <w:rsid w:val="00A63D43"/>
    <w:rsid w:val="00A63E76"/>
    <w:rsid w:val="00A645E1"/>
    <w:rsid w:val="00A64B89"/>
    <w:rsid w:val="00A650C9"/>
    <w:rsid w:val="00A653FD"/>
    <w:rsid w:val="00A6571C"/>
    <w:rsid w:val="00A657D8"/>
    <w:rsid w:val="00A65816"/>
    <w:rsid w:val="00A658BB"/>
    <w:rsid w:val="00A65A5F"/>
    <w:rsid w:val="00A66613"/>
    <w:rsid w:val="00A67571"/>
    <w:rsid w:val="00A67816"/>
    <w:rsid w:val="00A67A4E"/>
    <w:rsid w:val="00A67D06"/>
    <w:rsid w:val="00A67D74"/>
    <w:rsid w:val="00A7049D"/>
    <w:rsid w:val="00A706D8"/>
    <w:rsid w:val="00A70887"/>
    <w:rsid w:val="00A715FC"/>
    <w:rsid w:val="00A71652"/>
    <w:rsid w:val="00A71A64"/>
    <w:rsid w:val="00A71F37"/>
    <w:rsid w:val="00A723B1"/>
    <w:rsid w:val="00A72678"/>
    <w:rsid w:val="00A729F2"/>
    <w:rsid w:val="00A729F4"/>
    <w:rsid w:val="00A7314E"/>
    <w:rsid w:val="00A731E7"/>
    <w:rsid w:val="00A7385C"/>
    <w:rsid w:val="00A73E76"/>
    <w:rsid w:val="00A73F97"/>
    <w:rsid w:val="00A7471A"/>
    <w:rsid w:val="00A7490B"/>
    <w:rsid w:val="00A74BA2"/>
    <w:rsid w:val="00A7502A"/>
    <w:rsid w:val="00A751F7"/>
    <w:rsid w:val="00A752E7"/>
    <w:rsid w:val="00A757B4"/>
    <w:rsid w:val="00A75A97"/>
    <w:rsid w:val="00A760DA"/>
    <w:rsid w:val="00A7644B"/>
    <w:rsid w:val="00A76552"/>
    <w:rsid w:val="00A76F1C"/>
    <w:rsid w:val="00A77077"/>
    <w:rsid w:val="00A77A5F"/>
    <w:rsid w:val="00A80550"/>
    <w:rsid w:val="00A80939"/>
    <w:rsid w:val="00A80BDD"/>
    <w:rsid w:val="00A80D83"/>
    <w:rsid w:val="00A80F45"/>
    <w:rsid w:val="00A818F5"/>
    <w:rsid w:val="00A8221D"/>
    <w:rsid w:val="00A83770"/>
    <w:rsid w:val="00A83EAA"/>
    <w:rsid w:val="00A83EE8"/>
    <w:rsid w:val="00A84C8D"/>
    <w:rsid w:val="00A857EF"/>
    <w:rsid w:val="00A8598A"/>
    <w:rsid w:val="00A859CD"/>
    <w:rsid w:val="00A85A11"/>
    <w:rsid w:val="00A85B18"/>
    <w:rsid w:val="00A85BF4"/>
    <w:rsid w:val="00A85F37"/>
    <w:rsid w:val="00A86386"/>
    <w:rsid w:val="00A86550"/>
    <w:rsid w:val="00A86903"/>
    <w:rsid w:val="00A90389"/>
    <w:rsid w:val="00A906D0"/>
    <w:rsid w:val="00A90E90"/>
    <w:rsid w:val="00A922D6"/>
    <w:rsid w:val="00A92307"/>
    <w:rsid w:val="00A925E5"/>
    <w:rsid w:val="00A92E17"/>
    <w:rsid w:val="00A932BE"/>
    <w:rsid w:val="00A934B0"/>
    <w:rsid w:val="00A935C5"/>
    <w:rsid w:val="00A93EA1"/>
    <w:rsid w:val="00A940F5"/>
    <w:rsid w:val="00A953A4"/>
    <w:rsid w:val="00A9544E"/>
    <w:rsid w:val="00A95751"/>
    <w:rsid w:val="00A95B5E"/>
    <w:rsid w:val="00A95C12"/>
    <w:rsid w:val="00A95C64"/>
    <w:rsid w:val="00A95D08"/>
    <w:rsid w:val="00A95D7A"/>
    <w:rsid w:val="00A95DBA"/>
    <w:rsid w:val="00A97B87"/>
    <w:rsid w:val="00AA038A"/>
    <w:rsid w:val="00AA0DB3"/>
    <w:rsid w:val="00AA0E6F"/>
    <w:rsid w:val="00AA0FEB"/>
    <w:rsid w:val="00AA13F7"/>
    <w:rsid w:val="00AA2C88"/>
    <w:rsid w:val="00AA3340"/>
    <w:rsid w:val="00AA33BC"/>
    <w:rsid w:val="00AA380F"/>
    <w:rsid w:val="00AA4390"/>
    <w:rsid w:val="00AA4454"/>
    <w:rsid w:val="00AA4F04"/>
    <w:rsid w:val="00AA4FC7"/>
    <w:rsid w:val="00AA5296"/>
    <w:rsid w:val="00AA6017"/>
    <w:rsid w:val="00AA6487"/>
    <w:rsid w:val="00AA6791"/>
    <w:rsid w:val="00AA6AC9"/>
    <w:rsid w:val="00AA76F4"/>
    <w:rsid w:val="00AA7AF4"/>
    <w:rsid w:val="00AA7C8C"/>
    <w:rsid w:val="00AB12A8"/>
    <w:rsid w:val="00AB1383"/>
    <w:rsid w:val="00AB16ED"/>
    <w:rsid w:val="00AB1AE6"/>
    <w:rsid w:val="00AB3567"/>
    <w:rsid w:val="00AB370E"/>
    <w:rsid w:val="00AB3B09"/>
    <w:rsid w:val="00AB3B4D"/>
    <w:rsid w:val="00AB3F2A"/>
    <w:rsid w:val="00AB4905"/>
    <w:rsid w:val="00AB4E1D"/>
    <w:rsid w:val="00AB53B0"/>
    <w:rsid w:val="00AB5F19"/>
    <w:rsid w:val="00AB6245"/>
    <w:rsid w:val="00AB62A3"/>
    <w:rsid w:val="00AB6351"/>
    <w:rsid w:val="00AB6363"/>
    <w:rsid w:val="00AB63CC"/>
    <w:rsid w:val="00AB6B60"/>
    <w:rsid w:val="00AB72A0"/>
    <w:rsid w:val="00AB77D7"/>
    <w:rsid w:val="00AB7A3C"/>
    <w:rsid w:val="00AB7B8B"/>
    <w:rsid w:val="00AB7CF9"/>
    <w:rsid w:val="00AC0415"/>
    <w:rsid w:val="00AC0435"/>
    <w:rsid w:val="00AC0D5F"/>
    <w:rsid w:val="00AC11BD"/>
    <w:rsid w:val="00AC1918"/>
    <w:rsid w:val="00AC203F"/>
    <w:rsid w:val="00AC24DF"/>
    <w:rsid w:val="00AC2A03"/>
    <w:rsid w:val="00AC42BB"/>
    <w:rsid w:val="00AC44C9"/>
    <w:rsid w:val="00AC4D36"/>
    <w:rsid w:val="00AC4F9D"/>
    <w:rsid w:val="00AC5424"/>
    <w:rsid w:val="00AC580A"/>
    <w:rsid w:val="00AC5B17"/>
    <w:rsid w:val="00AC5DAC"/>
    <w:rsid w:val="00AC5EC6"/>
    <w:rsid w:val="00AC6243"/>
    <w:rsid w:val="00AC63B1"/>
    <w:rsid w:val="00AC70EC"/>
    <w:rsid w:val="00AD01F2"/>
    <w:rsid w:val="00AD0367"/>
    <w:rsid w:val="00AD082E"/>
    <w:rsid w:val="00AD0AA6"/>
    <w:rsid w:val="00AD0F90"/>
    <w:rsid w:val="00AD102D"/>
    <w:rsid w:val="00AD19CD"/>
    <w:rsid w:val="00AD1DCE"/>
    <w:rsid w:val="00AD278D"/>
    <w:rsid w:val="00AD2F1C"/>
    <w:rsid w:val="00AD379A"/>
    <w:rsid w:val="00AD4043"/>
    <w:rsid w:val="00AD47B1"/>
    <w:rsid w:val="00AD47F5"/>
    <w:rsid w:val="00AD4873"/>
    <w:rsid w:val="00AD48B7"/>
    <w:rsid w:val="00AD4D04"/>
    <w:rsid w:val="00AD4D5F"/>
    <w:rsid w:val="00AD5000"/>
    <w:rsid w:val="00AD503A"/>
    <w:rsid w:val="00AD595A"/>
    <w:rsid w:val="00AD615E"/>
    <w:rsid w:val="00AD66EB"/>
    <w:rsid w:val="00AD6DC2"/>
    <w:rsid w:val="00AD71C1"/>
    <w:rsid w:val="00AD72B8"/>
    <w:rsid w:val="00AD78F4"/>
    <w:rsid w:val="00AE001D"/>
    <w:rsid w:val="00AE071E"/>
    <w:rsid w:val="00AE08E2"/>
    <w:rsid w:val="00AE0AD5"/>
    <w:rsid w:val="00AE0E85"/>
    <w:rsid w:val="00AE0F9F"/>
    <w:rsid w:val="00AE1528"/>
    <w:rsid w:val="00AE224B"/>
    <w:rsid w:val="00AE2645"/>
    <w:rsid w:val="00AE2F2A"/>
    <w:rsid w:val="00AE363D"/>
    <w:rsid w:val="00AE377F"/>
    <w:rsid w:val="00AE3FB0"/>
    <w:rsid w:val="00AE4348"/>
    <w:rsid w:val="00AE47D6"/>
    <w:rsid w:val="00AE4AF3"/>
    <w:rsid w:val="00AE52A7"/>
    <w:rsid w:val="00AE574F"/>
    <w:rsid w:val="00AE5952"/>
    <w:rsid w:val="00AE5DB0"/>
    <w:rsid w:val="00AE60F4"/>
    <w:rsid w:val="00AE61E5"/>
    <w:rsid w:val="00AE6304"/>
    <w:rsid w:val="00AE652F"/>
    <w:rsid w:val="00AE6640"/>
    <w:rsid w:val="00AE7022"/>
    <w:rsid w:val="00AE7560"/>
    <w:rsid w:val="00AF00BF"/>
    <w:rsid w:val="00AF02E1"/>
    <w:rsid w:val="00AF158B"/>
    <w:rsid w:val="00AF1DC1"/>
    <w:rsid w:val="00AF2CEC"/>
    <w:rsid w:val="00AF2DB8"/>
    <w:rsid w:val="00AF2DCB"/>
    <w:rsid w:val="00AF32D8"/>
    <w:rsid w:val="00AF345B"/>
    <w:rsid w:val="00AF39C4"/>
    <w:rsid w:val="00AF3EF1"/>
    <w:rsid w:val="00AF458A"/>
    <w:rsid w:val="00AF52D6"/>
    <w:rsid w:val="00AF55A8"/>
    <w:rsid w:val="00AF55D1"/>
    <w:rsid w:val="00AF63BF"/>
    <w:rsid w:val="00AF69C2"/>
    <w:rsid w:val="00AF6CA5"/>
    <w:rsid w:val="00AF7719"/>
    <w:rsid w:val="00AF77E2"/>
    <w:rsid w:val="00AF7AF1"/>
    <w:rsid w:val="00AF7F08"/>
    <w:rsid w:val="00B00260"/>
    <w:rsid w:val="00B00A0C"/>
    <w:rsid w:val="00B00D98"/>
    <w:rsid w:val="00B0101F"/>
    <w:rsid w:val="00B01728"/>
    <w:rsid w:val="00B01D58"/>
    <w:rsid w:val="00B01D8F"/>
    <w:rsid w:val="00B01DF6"/>
    <w:rsid w:val="00B02037"/>
    <w:rsid w:val="00B02830"/>
    <w:rsid w:val="00B02C76"/>
    <w:rsid w:val="00B03123"/>
    <w:rsid w:val="00B035E2"/>
    <w:rsid w:val="00B037F3"/>
    <w:rsid w:val="00B038FE"/>
    <w:rsid w:val="00B0393A"/>
    <w:rsid w:val="00B03A99"/>
    <w:rsid w:val="00B03B00"/>
    <w:rsid w:val="00B03D67"/>
    <w:rsid w:val="00B0411A"/>
    <w:rsid w:val="00B04471"/>
    <w:rsid w:val="00B0456D"/>
    <w:rsid w:val="00B04E1E"/>
    <w:rsid w:val="00B059B9"/>
    <w:rsid w:val="00B05E9C"/>
    <w:rsid w:val="00B060A8"/>
    <w:rsid w:val="00B06572"/>
    <w:rsid w:val="00B067BF"/>
    <w:rsid w:val="00B073DE"/>
    <w:rsid w:val="00B10983"/>
    <w:rsid w:val="00B10996"/>
    <w:rsid w:val="00B11301"/>
    <w:rsid w:val="00B117E2"/>
    <w:rsid w:val="00B11FA4"/>
    <w:rsid w:val="00B121D7"/>
    <w:rsid w:val="00B122CF"/>
    <w:rsid w:val="00B13231"/>
    <w:rsid w:val="00B1333A"/>
    <w:rsid w:val="00B13699"/>
    <w:rsid w:val="00B13A76"/>
    <w:rsid w:val="00B13CE2"/>
    <w:rsid w:val="00B14963"/>
    <w:rsid w:val="00B14F6F"/>
    <w:rsid w:val="00B15185"/>
    <w:rsid w:val="00B157DB"/>
    <w:rsid w:val="00B16661"/>
    <w:rsid w:val="00B1691C"/>
    <w:rsid w:val="00B170F7"/>
    <w:rsid w:val="00B17704"/>
    <w:rsid w:val="00B17F1E"/>
    <w:rsid w:val="00B207EC"/>
    <w:rsid w:val="00B21781"/>
    <w:rsid w:val="00B21AB3"/>
    <w:rsid w:val="00B2213D"/>
    <w:rsid w:val="00B228E7"/>
    <w:rsid w:val="00B22E18"/>
    <w:rsid w:val="00B23BD8"/>
    <w:rsid w:val="00B24527"/>
    <w:rsid w:val="00B24D43"/>
    <w:rsid w:val="00B24FAD"/>
    <w:rsid w:val="00B25596"/>
    <w:rsid w:val="00B2576D"/>
    <w:rsid w:val="00B26DFE"/>
    <w:rsid w:val="00B270EB"/>
    <w:rsid w:val="00B274C4"/>
    <w:rsid w:val="00B277A9"/>
    <w:rsid w:val="00B30120"/>
    <w:rsid w:val="00B307BE"/>
    <w:rsid w:val="00B3148B"/>
    <w:rsid w:val="00B31925"/>
    <w:rsid w:val="00B31ACE"/>
    <w:rsid w:val="00B31C7A"/>
    <w:rsid w:val="00B32181"/>
    <w:rsid w:val="00B3222A"/>
    <w:rsid w:val="00B32589"/>
    <w:rsid w:val="00B325C8"/>
    <w:rsid w:val="00B33525"/>
    <w:rsid w:val="00B33E6F"/>
    <w:rsid w:val="00B341CE"/>
    <w:rsid w:val="00B34DF6"/>
    <w:rsid w:val="00B34F8D"/>
    <w:rsid w:val="00B351F2"/>
    <w:rsid w:val="00B358D6"/>
    <w:rsid w:val="00B358E0"/>
    <w:rsid w:val="00B36CFD"/>
    <w:rsid w:val="00B3736A"/>
    <w:rsid w:val="00B4068E"/>
    <w:rsid w:val="00B40898"/>
    <w:rsid w:val="00B411C2"/>
    <w:rsid w:val="00B41DD6"/>
    <w:rsid w:val="00B42D0D"/>
    <w:rsid w:val="00B42E21"/>
    <w:rsid w:val="00B43272"/>
    <w:rsid w:val="00B432AF"/>
    <w:rsid w:val="00B435A0"/>
    <w:rsid w:val="00B43DB6"/>
    <w:rsid w:val="00B44B24"/>
    <w:rsid w:val="00B4542C"/>
    <w:rsid w:val="00B458F7"/>
    <w:rsid w:val="00B45D4B"/>
    <w:rsid w:val="00B46877"/>
    <w:rsid w:val="00B46E51"/>
    <w:rsid w:val="00B477E2"/>
    <w:rsid w:val="00B47EF8"/>
    <w:rsid w:val="00B50674"/>
    <w:rsid w:val="00B507F2"/>
    <w:rsid w:val="00B5110D"/>
    <w:rsid w:val="00B51502"/>
    <w:rsid w:val="00B51952"/>
    <w:rsid w:val="00B52521"/>
    <w:rsid w:val="00B52885"/>
    <w:rsid w:val="00B52CF8"/>
    <w:rsid w:val="00B53063"/>
    <w:rsid w:val="00B536C2"/>
    <w:rsid w:val="00B53809"/>
    <w:rsid w:val="00B53F65"/>
    <w:rsid w:val="00B5478D"/>
    <w:rsid w:val="00B54CC9"/>
    <w:rsid w:val="00B55BE3"/>
    <w:rsid w:val="00B565FA"/>
    <w:rsid w:val="00B568F2"/>
    <w:rsid w:val="00B569C7"/>
    <w:rsid w:val="00B56B73"/>
    <w:rsid w:val="00B56EDE"/>
    <w:rsid w:val="00B57EE9"/>
    <w:rsid w:val="00B601C7"/>
    <w:rsid w:val="00B607D5"/>
    <w:rsid w:val="00B607DA"/>
    <w:rsid w:val="00B60811"/>
    <w:rsid w:val="00B608B4"/>
    <w:rsid w:val="00B60BE2"/>
    <w:rsid w:val="00B60DB0"/>
    <w:rsid w:val="00B61054"/>
    <w:rsid w:val="00B61BC8"/>
    <w:rsid w:val="00B62FBA"/>
    <w:rsid w:val="00B63E53"/>
    <w:rsid w:val="00B64367"/>
    <w:rsid w:val="00B65079"/>
    <w:rsid w:val="00B65D3D"/>
    <w:rsid w:val="00B6600A"/>
    <w:rsid w:val="00B661C4"/>
    <w:rsid w:val="00B6622C"/>
    <w:rsid w:val="00B667F5"/>
    <w:rsid w:val="00B668FD"/>
    <w:rsid w:val="00B66D6C"/>
    <w:rsid w:val="00B66EDE"/>
    <w:rsid w:val="00B6753E"/>
    <w:rsid w:val="00B679EF"/>
    <w:rsid w:val="00B701F8"/>
    <w:rsid w:val="00B70869"/>
    <w:rsid w:val="00B70B74"/>
    <w:rsid w:val="00B71B0E"/>
    <w:rsid w:val="00B7305F"/>
    <w:rsid w:val="00B73D18"/>
    <w:rsid w:val="00B742A8"/>
    <w:rsid w:val="00B7449E"/>
    <w:rsid w:val="00B748CE"/>
    <w:rsid w:val="00B74F19"/>
    <w:rsid w:val="00B7561E"/>
    <w:rsid w:val="00B759EA"/>
    <w:rsid w:val="00B75A5C"/>
    <w:rsid w:val="00B76D00"/>
    <w:rsid w:val="00B77146"/>
    <w:rsid w:val="00B81AB4"/>
    <w:rsid w:val="00B81AC8"/>
    <w:rsid w:val="00B81D47"/>
    <w:rsid w:val="00B81F5F"/>
    <w:rsid w:val="00B8211C"/>
    <w:rsid w:val="00B82429"/>
    <w:rsid w:val="00B82561"/>
    <w:rsid w:val="00B82B19"/>
    <w:rsid w:val="00B83361"/>
    <w:rsid w:val="00B83556"/>
    <w:rsid w:val="00B83772"/>
    <w:rsid w:val="00B83D3A"/>
    <w:rsid w:val="00B83FE8"/>
    <w:rsid w:val="00B8532C"/>
    <w:rsid w:val="00B854AC"/>
    <w:rsid w:val="00B85E90"/>
    <w:rsid w:val="00B85F1A"/>
    <w:rsid w:val="00B861E1"/>
    <w:rsid w:val="00B86390"/>
    <w:rsid w:val="00B87CCF"/>
    <w:rsid w:val="00B903EE"/>
    <w:rsid w:val="00B91174"/>
    <w:rsid w:val="00B917B4"/>
    <w:rsid w:val="00B92381"/>
    <w:rsid w:val="00B923FE"/>
    <w:rsid w:val="00B929F0"/>
    <w:rsid w:val="00B92F1E"/>
    <w:rsid w:val="00B9422D"/>
    <w:rsid w:val="00B944A7"/>
    <w:rsid w:val="00B94845"/>
    <w:rsid w:val="00B94DEB"/>
    <w:rsid w:val="00B94DF2"/>
    <w:rsid w:val="00B95359"/>
    <w:rsid w:val="00B95493"/>
    <w:rsid w:val="00B9651D"/>
    <w:rsid w:val="00B97C37"/>
    <w:rsid w:val="00BA122E"/>
    <w:rsid w:val="00BA125F"/>
    <w:rsid w:val="00BA15E4"/>
    <w:rsid w:val="00BA1CC2"/>
    <w:rsid w:val="00BA1F0B"/>
    <w:rsid w:val="00BA2952"/>
    <w:rsid w:val="00BA2C5F"/>
    <w:rsid w:val="00BA2D9E"/>
    <w:rsid w:val="00BA344D"/>
    <w:rsid w:val="00BA3711"/>
    <w:rsid w:val="00BA3B1B"/>
    <w:rsid w:val="00BA3E07"/>
    <w:rsid w:val="00BA424C"/>
    <w:rsid w:val="00BA4545"/>
    <w:rsid w:val="00BA4A08"/>
    <w:rsid w:val="00BA4EE7"/>
    <w:rsid w:val="00BA605F"/>
    <w:rsid w:val="00BA608B"/>
    <w:rsid w:val="00BA65AF"/>
    <w:rsid w:val="00BA65B8"/>
    <w:rsid w:val="00BA65F2"/>
    <w:rsid w:val="00BA7548"/>
    <w:rsid w:val="00BA7AE9"/>
    <w:rsid w:val="00BA7C97"/>
    <w:rsid w:val="00BA7D38"/>
    <w:rsid w:val="00BB0459"/>
    <w:rsid w:val="00BB0D4B"/>
    <w:rsid w:val="00BB13E2"/>
    <w:rsid w:val="00BB1647"/>
    <w:rsid w:val="00BB1669"/>
    <w:rsid w:val="00BB1F75"/>
    <w:rsid w:val="00BB23A7"/>
    <w:rsid w:val="00BB2488"/>
    <w:rsid w:val="00BB38BC"/>
    <w:rsid w:val="00BB4AC3"/>
    <w:rsid w:val="00BB5474"/>
    <w:rsid w:val="00BB599B"/>
    <w:rsid w:val="00BB5A4E"/>
    <w:rsid w:val="00BB5CEF"/>
    <w:rsid w:val="00BB5D01"/>
    <w:rsid w:val="00BB5F34"/>
    <w:rsid w:val="00BB64DF"/>
    <w:rsid w:val="00BB73F3"/>
    <w:rsid w:val="00BB7CAD"/>
    <w:rsid w:val="00BB7FE2"/>
    <w:rsid w:val="00BC011C"/>
    <w:rsid w:val="00BC06A4"/>
    <w:rsid w:val="00BC0964"/>
    <w:rsid w:val="00BC0BC0"/>
    <w:rsid w:val="00BC11E4"/>
    <w:rsid w:val="00BC1300"/>
    <w:rsid w:val="00BC1344"/>
    <w:rsid w:val="00BC239B"/>
    <w:rsid w:val="00BC2A22"/>
    <w:rsid w:val="00BC2BF6"/>
    <w:rsid w:val="00BC2EC3"/>
    <w:rsid w:val="00BC2FFF"/>
    <w:rsid w:val="00BC3F08"/>
    <w:rsid w:val="00BC3F3D"/>
    <w:rsid w:val="00BC4343"/>
    <w:rsid w:val="00BC4CE9"/>
    <w:rsid w:val="00BC5757"/>
    <w:rsid w:val="00BC7315"/>
    <w:rsid w:val="00BC73A0"/>
    <w:rsid w:val="00BD04FB"/>
    <w:rsid w:val="00BD062E"/>
    <w:rsid w:val="00BD06DF"/>
    <w:rsid w:val="00BD137F"/>
    <w:rsid w:val="00BD1EA5"/>
    <w:rsid w:val="00BD20A3"/>
    <w:rsid w:val="00BD2461"/>
    <w:rsid w:val="00BD2E43"/>
    <w:rsid w:val="00BD392B"/>
    <w:rsid w:val="00BD3C03"/>
    <w:rsid w:val="00BD3C78"/>
    <w:rsid w:val="00BD4C2A"/>
    <w:rsid w:val="00BD512C"/>
    <w:rsid w:val="00BD64C5"/>
    <w:rsid w:val="00BD690C"/>
    <w:rsid w:val="00BD6A2C"/>
    <w:rsid w:val="00BD6B7C"/>
    <w:rsid w:val="00BD7545"/>
    <w:rsid w:val="00BD7B8D"/>
    <w:rsid w:val="00BE0255"/>
    <w:rsid w:val="00BE03A8"/>
    <w:rsid w:val="00BE0A61"/>
    <w:rsid w:val="00BE0DE2"/>
    <w:rsid w:val="00BE1496"/>
    <w:rsid w:val="00BE1E4D"/>
    <w:rsid w:val="00BE1F37"/>
    <w:rsid w:val="00BE2742"/>
    <w:rsid w:val="00BE334E"/>
    <w:rsid w:val="00BE4266"/>
    <w:rsid w:val="00BE446D"/>
    <w:rsid w:val="00BE4754"/>
    <w:rsid w:val="00BE4957"/>
    <w:rsid w:val="00BE4B72"/>
    <w:rsid w:val="00BE4BCC"/>
    <w:rsid w:val="00BE4D79"/>
    <w:rsid w:val="00BE5182"/>
    <w:rsid w:val="00BE5CB0"/>
    <w:rsid w:val="00BE65B4"/>
    <w:rsid w:val="00BE66CF"/>
    <w:rsid w:val="00BE7095"/>
    <w:rsid w:val="00BE7808"/>
    <w:rsid w:val="00BE79B1"/>
    <w:rsid w:val="00BE7AF6"/>
    <w:rsid w:val="00BE7BDC"/>
    <w:rsid w:val="00BE7E09"/>
    <w:rsid w:val="00BE7E0D"/>
    <w:rsid w:val="00BF0A8D"/>
    <w:rsid w:val="00BF15FE"/>
    <w:rsid w:val="00BF22C2"/>
    <w:rsid w:val="00BF2323"/>
    <w:rsid w:val="00BF2CD6"/>
    <w:rsid w:val="00BF2EFA"/>
    <w:rsid w:val="00BF34B8"/>
    <w:rsid w:val="00BF3837"/>
    <w:rsid w:val="00BF3E32"/>
    <w:rsid w:val="00BF410F"/>
    <w:rsid w:val="00BF4784"/>
    <w:rsid w:val="00BF4EFF"/>
    <w:rsid w:val="00BF5231"/>
    <w:rsid w:val="00BF5671"/>
    <w:rsid w:val="00BF5BCE"/>
    <w:rsid w:val="00BF5C60"/>
    <w:rsid w:val="00BF64A7"/>
    <w:rsid w:val="00BF6679"/>
    <w:rsid w:val="00BF66B6"/>
    <w:rsid w:val="00BF6987"/>
    <w:rsid w:val="00BF7011"/>
    <w:rsid w:val="00BF73B8"/>
    <w:rsid w:val="00BF7667"/>
    <w:rsid w:val="00C00AAC"/>
    <w:rsid w:val="00C013CE"/>
    <w:rsid w:val="00C0165A"/>
    <w:rsid w:val="00C01A59"/>
    <w:rsid w:val="00C01E54"/>
    <w:rsid w:val="00C0232E"/>
    <w:rsid w:val="00C02811"/>
    <w:rsid w:val="00C02B64"/>
    <w:rsid w:val="00C036A0"/>
    <w:rsid w:val="00C03805"/>
    <w:rsid w:val="00C03961"/>
    <w:rsid w:val="00C04044"/>
    <w:rsid w:val="00C047F2"/>
    <w:rsid w:val="00C05700"/>
    <w:rsid w:val="00C059DE"/>
    <w:rsid w:val="00C05AE2"/>
    <w:rsid w:val="00C06CF5"/>
    <w:rsid w:val="00C07604"/>
    <w:rsid w:val="00C076AC"/>
    <w:rsid w:val="00C07B83"/>
    <w:rsid w:val="00C1031D"/>
    <w:rsid w:val="00C1051B"/>
    <w:rsid w:val="00C10E73"/>
    <w:rsid w:val="00C11018"/>
    <w:rsid w:val="00C1114F"/>
    <w:rsid w:val="00C11A38"/>
    <w:rsid w:val="00C11B8E"/>
    <w:rsid w:val="00C11CA4"/>
    <w:rsid w:val="00C12066"/>
    <w:rsid w:val="00C13526"/>
    <w:rsid w:val="00C13B2D"/>
    <w:rsid w:val="00C1440A"/>
    <w:rsid w:val="00C153EC"/>
    <w:rsid w:val="00C1596B"/>
    <w:rsid w:val="00C15EAA"/>
    <w:rsid w:val="00C16B6E"/>
    <w:rsid w:val="00C16CEC"/>
    <w:rsid w:val="00C16EFB"/>
    <w:rsid w:val="00C171D4"/>
    <w:rsid w:val="00C17914"/>
    <w:rsid w:val="00C20232"/>
    <w:rsid w:val="00C2031C"/>
    <w:rsid w:val="00C203CE"/>
    <w:rsid w:val="00C207A0"/>
    <w:rsid w:val="00C20BB2"/>
    <w:rsid w:val="00C20ED9"/>
    <w:rsid w:val="00C2120A"/>
    <w:rsid w:val="00C218D8"/>
    <w:rsid w:val="00C21967"/>
    <w:rsid w:val="00C2221F"/>
    <w:rsid w:val="00C22D69"/>
    <w:rsid w:val="00C22EB4"/>
    <w:rsid w:val="00C22F23"/>
    <w:rsid w:val="00C23CFD"/>
    <w:rsid w:val="00C2536F"/>
    <w:rsid w:val="00C25724"/>
    <w:rsid w:val="00C25C95"/>
    <w:rsid w:val="00C25D1C"/>
    <w:rsid w:val="00C25D36"/>
    <w:rsid w:val="00C25E0F"/>
    <w:rsid w:val="00C25F31"/>
    <w:rsid w:val="00C26AA9"/>
    <w:rsid w:val="00C26EB3"/>
    <w:rsid w:val="00C27111"/>
    <w:rsid w:val="00C27216"/>
    <w:rsid w:val="00C27911"/>
    <w:rsid w:val="00C27C0B"/>
    <w:rsid w:val="00C303D0"/>
    <w:rsid w:val="00C30723"/>
    <w:rsid w:val="00C31297"/>
    <w:rsid w:val="00C31CCB"/>
    <w:rsid w:val="00C31E37"/>
    <w:rsid w:val="00C32DCA"/>
    <w:rsid w:val="00C3363E"/>
    <w:rsid w:val="00C3376E"/>
    <w:rsid w:val="00C3398D"/>
    <w:rsid w:val="00C33B45"/>
    <w:rsid w:val="00C33EFE"/>
    <w:rsid w:val="00C3474A"/>
    <w:rsid w:val="00C34A09"/>
    <w:rsid w:val="00C34A44"/>
    <w:rsid w:val="00C34EDB"/>
    <w:rsid w:val="00C35771"/>
    <w:rsid w:val="00C35D2F"/>
    <w:rsid w:val="00C35DEA"/>
    <w:rsid w:val="00C35EB8"/>
    <w:rsid w:val="00C36853"/>
    <w:rsid w:val="00C37424"/>
    <w:rsid w:val="00C37556"/>
    <w:rsid w:val="00C37D48"/>
    <w:rsid w:val="00C40245"/>
    <w:rsid w:val="00C40ED4"/>
    <w:rsid w:val="00C412A0"/>
    <w:rsid w:val="00C41D44"/>
    <w:rsid w:val="00C42696"/>
    <w:rsid w:val="00C42D6B"/>
    <w:rsid w:val="00C4340C"/>
    <w:rsid w:val="00C4383A"/>
    <w:rsid w:val="00C43BC3"/>
    <w:rsid w:val="00C43CD4"/>
    <w:rsid w:val="00C43FE0"/>
    <w:rsid w:val="00C441F2"/>
    <w:rsid w:val="00C44D5E"/>
    <w:rsid w:val="00C44DEF"/>
    <w:rsid w:val="00C44EC9"/>
    <w:rsid w:val="00C4591A"/>
    <w:rsid w:val="00C45AF4"/>
    <w:rsid w:val="00C45FA6"/>
    <w:rsid w:val="00C4640E"/>
    <w:rsid w:val="00C47209"/>
    <w:rsid w:val="00C47726"/>
    <w:rsid w:val="00C4794E"/>
    <w:rsid w:val="00C479EF"/>
    <w:rsid w:val="00C47AF9"/>
    <w:rsid w:val="00C503C1"/>
    <w:rsid w:val="00C505A3"/>
    <w:rsid w:val="00C50687"/>
    <w:rsid w:val="00C50871"/>
    <w:rsid w:val="00C513D1"/>
    <w:rsid w:val="00C51774"/>
    <w:rsid w:val="00C5195A"/>
    <w:rsid w:val="00C519C7"/>
    <w:rsid w:val="00C51A76"/>
    <w:rsid w:val="00C521DE"/>
    <w:rsid w:val="00C52352"/>
    <w:rsid w:val="00C53399"/>
    <w:rsid w:val="00C53BCE"/>
    <w:rsid w:val="00C53BE0"/>
    <w:rsid w:val="00C53E0F"/>
    <w:rsid w:val="00C540E8"/>
    <w:rsid w:val="00C5488F"/>
    <w:rsid w:val="00C553E0"/>
    <w:rsid w:val="00C55616"/>
    <w:rsid w:val="00C559C4"/>
    <w:rsid w:val="00C55F78"/>
    <w:rsid w:val="00C5640D"/>
    <w:rsid w:val="00C56655"/>
    <w:rsid w:val="00C56E59"/>
    <w:rsid w:val="00C573C1"/>
    <w:rsid w:val="00C576D8"/>
    <w:rsid w:val="00C57AFB"/>
    <w:rsid w:val="00C60864"/>
    <w:rsid w:val="00C60F06"/>
    <w:rsid w:val="00C61118"/>
    <w:rsid w:val="00C612DA"/>
    <w:rsid w:val="00C618B8"/>
    <w:rsid w:val="00C618CF"/>
    <w:rsid w:val="00C61B25"/>
    <w:rsid w:val="00C6239E"/>
    <w:rsid w:val="00C624C3"/>
    <w:rsid w:val="00C62CC9"/>
    <w:rsid w:val="00C63280"/>
    <w:rsid w:val="00C636CC"/>
    <w:rsid w:val="00C639DF"/>
    <w:rsid w:val="00C64390"/>
    <w:rsid w:val="00C647B2"/>
    <w:rsid w:val="00C64C02"/>
    <w:rsid w:val="00C65066"/>
    <w:rsid w:val="00C655E7"/>
    <w:rsid w:val="00C65ADE"/>
    <w:rsid w:val="00C66865"/>
    <w:rsid w:val="00C67295"/>
    <w:rsid w:val="00C67366"/>
    <w:rsid w:val="00C67915"/>
    <w:rsid w:val="00C70646"/>
    <w:rsid w:val="00C70BDB"/>
    <w:rsid w:val="00C713B4"/>
    <w:rsid w:val="00C7165A"/>
    <w:rsid w:val="00C71790"/>
    <w:rsid w:val="00C71ACA"/>
    <w:rsid w:val="00C71C14"/>
    <w:rsid w:val="00C71CC5"/>
    <w:rsid w:val="00C72860"/>
    <w:rsid w:val="00C7298F"/>
    <w:rsid w:val="00C72E7B"/>
    <w:rsid w:val="00C72F30"/>
    <w:rsid w:val="00C73596"/>
    <w:rsid w:val="00C73711"/>
    <w:rsid w:val="00C73B4C"/>
    <w:rsid w:val="00C740DD"/>
    <w:rsid w:val="00C74144"/>
    <w:rsid w:val="00C74B96"/>
    <w:rsid w:val="00C74ECB"/>
    <w:rsid w:val="00C75023"/>
    <w:rsid w:val="00C75445"/>
    <w:rsid w:val="00C75B1D"/>
    <w:rsid w:val="00C76295"/>
    <w:rsid w:val="00C772E4"/>
    <w:rsid w:val="00C77A72"/>
    <w:rsid w:val="00C77D1B"/>
    <w:rsid w:val="00C77E01"/>
    <w:rsid w:val="00C77E39"/>
    <w:rsid w:val="00C8011D"/>
    <w:rsid w:val="00C80738"/>
    <w:rsid w:val="00C80873"/>
    <w:rsid w:val="00C81194"/>
    <w:rsid w:val="00C813E0"/>
    <w:rsid w:val="00C81BF4"/>
    <w:rsid w:val="00C82CD9"/>
    <w:rsid w:val="00C83BC9"/>
    <w:rsid w:val="00C83C48"/>
    <w:rsid w:val="00C84011"/>
    <w:rsid w:val="00C84AFF"/>
    <w:rsid w:val="00C86CD1"/>
    <w:rsid w:val="00C86CFA"/>
    <w:rsid w:val="00C86D34"/>
    <w:rsid w:val="00C87238"/>
    <w:rsid w:val="00C90290"/>
    <w:rsid w:val="00C9096D"/>
    <w:rsid w:val="00C91B9A"/>
    <w:rsid w:val="00C92730"/>
    <w:rsid w:val="00C92FFF"/>
    <w:rsid w:val="00C93387"/>
    <w:rsid w:val="00C93523"/>
    <w:rsid w:val="00C936E9"/>
    <w:rsid w:val="00C9383C"/>
    <w:rsid w:val="00C938DA"/>
    <w:rsid w:val="00C9397C"/>
    <w:rsid w:val="00C93C9A"/>
    <w:rsid w:val="00C940C9"/>
    <w:rsid w:val="00C94436"/>
    <w:rsid w:val="00C94BEC"/>
    <w:rsid w:val="00C955D8"/>
    <w:rsid w:val="00C96147"/>
    <w:rsid w:val="00C965AF"/>
    <w:rsid w:val="00C96BC3"/>
    <w:rsid w:val="00C97F1A"/>
    <w:rsid w:val="00CA0B4E"/>
    <w:rsid w:val="00CA1364"/>
    <w:rsid w:val="00CA1F12"/>
    <w:rsid w:val="00CA2DB8"/>
    <w:rsid w:val="00CA4809"/>
    <w:rsid w:val="00CA4C24"/>
    <w:rsid w:val="00CA4D33"/>
    <w:rsid w:val="00CA4E68"/>
    <w:rsid w:val="00CA53A8"/>
    <w:rsid w:val="00CA57BE"/>
    <w:rsid w:val="00CA7177"/>
    <w:rsid w:val="00CA7248"/>
    <w:rsid w:val="00CA782C"/>
    <w:rsid w:val="00CA78A1"/>
    <w:rsid w:val="00CB0295"/>
    <w:rsid w:val="00CB02BC"/>
    <w:rsid w:val="00CB04ED"/>
    <w:rsid w:val="00CB09A5"/>
    <w:rsid w:val="00CB0ABE"/>
    <w:rsid w:val="00CB0C30"/>
    <w:rsid w:val="00CB0CB1"/>
    <w:rsid w:val="00CB157C"/>
    <w:rsid w:val="00CB1ED6"/>
    <w:rsid w:val="00CB363E"/>
    <w:rsid w:val="00CB3929"/>
    <w:rsid w:val="00CB3D6F"/>
    <w:rsid w:val="00CB40F1"/>
    <w:rsid w:val="00CB416C"/>
    <w:rsid w:val="00CB47C1"/>
    <w:rsid w:val="00CB4923"/>
    <w:rsid w:val="00CB4C1B"/>
    <w:rsid w:val="00CB4DD2"/>
    <w:rsid w:val="00CB4EAF"/>
    <w:rsid w:val="00CB5436"/>
    <w:rsid w:val="00CB58E0"/>
    <w:rsid w:val="00CB63F0"/>
    <w:rsid w:val="00CB6447"/>
    <w:rsid w:val="00CB651D"/>
    <w:rsid w:val="00CB67DF"/>
    <w:rsid w:val="00CB6BF8"/>
    <w:rsid w:val="00CB6DA0"/>
    <w:rsid w:val="00CB729D"/>
    <w:rsid w:val="00CB75B9"/>
    <w:rsid w:val="00CB78ED"/>
    <w:rsid w:val="00CC0B7B"/>
    <w:rsid w:val="00CC0F00"/>
    <w:rsid w:val="00CC1264"/>
    <w:rsid w:val="00CC186F"/>
    <w:rsid w:val="00CC199B"/>
    <w:rsid w:val="00CC1D58"/>
    <w:rsid w:val="00CC21B4"/>
    <w:rsid w:val="00CC29C7"/>
    <w:rsid w:val="00CC3521"/>
    <w:rsid w:val="00CC3DA4"/>
    <w:rsid w:val="00CC405E"/>
    <w:rsid w:val="00CC4600"/>
    <w:rsid w:val="00CC481C"/>
    <w:rsid w:val="00CC4C7D"/>
    <w:rsid w:val="00CC510A"/>
    <w:rsid w:val="00CC53EF"/>
    <w:rsid w:val="00CC547D"/>
    <w:rsid w:val="00CC5B1E"/>
    <w:rsid w:val="00CC5D52"/>
    <w:rsid w:val="00CC5F96"/>
    <w:rsid w:val="00CC6B21"/>
    <w:rsid w:val="00CC6EA8"/>
    <w:rsid w:val="00CD0222"/>
    <w:rsid w:val="00CD0368"/>
    <w:rsid w:val="00CD0B84"/>
    <w:rsid w:val="00CD0C2F"/>
    <w:rsid w:val="00CD140B"/>
    <w:rsid w:val="00CD16B6"/>
    <w:rsid w:val="00CD17CA"/>
    <w:rsid w:val="00CD2559"/>
    <w:rsid w:val="00CD28C5"/>
    <w:rsid w:val="00CD2E40"/>
    <w:rsid w:val="00CD311A"/>
    <w:rsid w:val="00CD33EE"/>
    <w:rsid w:val="00CD3A46"/>
    <w:rsid w:val="00CD3D4D"/>
    <w:rsid w:val="00CD3FC5"/>
    <w:rsid w:val="00CD4AC3"/>
    <w:rsid w:val="00CD4C68"/>
    <w:rsid w:val="00CD6289"/>
    <w:rsid w:val="00CD69E2"/>
    <w:rsid w:val="00CD6BDD"/>
    <w:rsid w:val="00CE01D1"/>
    <w:rsid w:val="00CE0C05"/>
    <w:rsid w:val="00CE0C11"/>
    <w:rsid w:val="00CE13BA"/>
    <w:rsid w:val="00CE1469"/>
    <w:rsid w:val="00CE14A4"/>
    <w:rsid w:val="00CE172D"/>
    <w:rsid w:val="00CE282F"/>
    <w:rsid w:val="00CE2885"/>
    <w:rsid w:val="00CE33D5"/>
    <w:rsid w:val="00CE3690"/>
    <w:rsid w:val="00CE3C02"/>
    <w:rsid w:val="00CE430F"/>
    <w:rsid w:val="00CE4820"/>
    <w:rsid w:val="00CE4B5A"/>
    <w:rsid w:val="00CE4C1C"/>
    <w:rsid w:val="00CE4DCB"/>
    <w:rsid w:val="00CE4FB0"/>
    <w:rsid w:val="00CE5696"/>
    <w:rsid w:val="00CE5972"/>
    <w:rsid w:val="00CE5B17"/>
    <w:rsid w:val="00CE5EC0"/>
    <w:rsid w:val="00CE6934"/>
    <w:rsid w:val="00CE6C24"/>
    <w:rsid w:val="00CF0066"/>
    <w:rsid w:val="00CF0D38"/>
    <w:rsid w:val="00CF129C"/>
    <w:rsid w:val="00CF19D0"/>
    <w:rsid w:val="00CF2172"/>
    <w:rsid w:val="00CF234D"/>
    <w:rsid w:val="00CF24EA"/>
    <w:rsid w:val="00CF305A"/>
    <w:rsid w:val="00CF3656"/>
    <w:rsid w:val="00CF36F3"/>
    <w:rsid w:val="00CF3A6C"/>
    <w:rsid w:val="00CF3AC7"/>
    <w:rsid w:val="00CF3DE5"/>
    <w:rsid w:val="00CF4C9D"/>
    <w:rsid w:val="00CF4EB9"/>
    <w:rsid w:val="00CF4F61"/>
    <w:rsid w:val="00CF5086"/>
    <w:rsid w:val="00CF51E4"/>
    <w:rsid w:val="00CF57E0"/>
    <w:rsid w:val="00CF5F10"/>
    <w:rsid w:val="00CF6826"/>
    <w:rsid w:val="00CF68AE"/>
    <w:rsid w:val="00D00B32"/>
    <w:rsid w:val="00D016C7"/>
    <w:rsid w:val="00D029B2"/>
    <w:rsid w:val="00D04006"/>
    <w:rsid w:val="00D0431A"/>
    <w:rsid w:val="00D04D9F"/>
    <w:rsid w:val="00D053C0"/>
    <w:rsid w:val="00D05622"/>
    <w:rsid w:val="00D05B81"/>
    <w:rsid w:val="00D065A1"/>
    <w:rsid w:val="00D06726"/>
    <w:rsid w:val="00D0679D"/>
    <w:rsid w:val="00D06B04"/>
    <w:rsid w:val="00D0794C"/>
    <w:rsid w:val="00D07E1F"/>
    <w:rsid w:val="00D07EE7"/>
    <w:rsid w:val="00D100AB"/>
    <w:rsid w:val="00D10592"/>
    <w:rsid w:val="00D10D50"/>
    <w:rsid w:val="00D11029"/>
    <w:rsid w:val="00D113D6"/>
    <w:rsid w:val="00D12705"/>
    <w:rsid w:val="00D135F2"/>
    <w:rsid w:val="00D138AD"/>
    <w:rsid w:val="00D13A56"/>
    <w:rsid w:val="00D14004"/>
    <w:rsid w:val="00D1427D"/>
    <w:rsid w:val="00D154F4"/>
    <w:rsid w:val="00D15795"/>
    <w:rsid w:val="00D15E0B"/>
    <w:rsid w:val="00D16621"/>
    <w:rsid w:val="00D166FA"/>
    <w:rsid w:val="00D1676A"/>
    <w:rsid w:val="00D1691D"/>
    <w:rsid w:val="00D16C1C"/>
    <w:rsid w:val="00D17323"/>
    <w:rsid w:val="00D174B8"/>
    <w:rsid w:val="00D17FE5"/>
    <w:rsid w:val="00D20514"/>
    <w:rsid w:val="00D209BD"/>
    <w:rsid w:val="00D211FD"/>
    <w:rsid w:val="00D21333"/>
    <w:rsid w:val="00D21C27"/>
    <w:rsid w:val="00D22387"/>
    <w:rsid w:val="00D23139"/>
    <w:rsid w:val="00D233A0"/>
    <w:rsid w:val="00D23F3F"/>
    <w:rsid w:val="00D24D9A"/>
    <w:rsid w:val="00D24F7A"/>
    <w:rsid w:val="00D253B2"/>
    <w:rsid w:val="00D259AA"/>
    <w:rsid w:val="00D26080"/>
    <w:rsid w:val="00D2634E"/>
    <w:rsid w:val="00D263ED"/>
    <w:rsid w:val="00D26F82"/>
    <w:rsid w:val="00D2723A"/>
    <w:rsid w:val="00D27404"/>
    <w:rsid w:val="00D27B25"/>
    <w:rsid w:val="00D306B5"/>
    <w:rsid w:val="00D306C7"/>
    <w:rsid w:val="00D30773"/>
    <w:rsid w:val="00D31474"/>
    <w:rsid w:val="00D324BB"/>
    <w:rsid w:val="00D32863"/>
    <w:rsid w:val="00D32912"/>
    <w:rsid w:val="00D32A07"/>
    <w:rsid w:val="00D3379D"/>
    <w:rsid w:val="00D33D43"/>
    <w:rsid w:val="00D33F8A"/>
    <w:rsid w:val="00D340AC"/>
    <w:rsid w:val="00D341B8"/>
    <w:rsid w:val="00D348AA"/>
    <w:rsid w:val="00D350CB"/>
    <w:rsid w:val="00D35292"/>
    <w:rsid w:val="00D35373"/>
    <w:rsid w:val="00D35681"/>
    <w:rsid w:val="00D35B4B"/>
    <w:rsid w:val="00D3605F"/>
    <w:rsid w:val="00D361E1"/>
    <w:rsid w:val="00D3699F"/>
    <w:rsid w:val="00D36CD1"/>
    <w:rsid w:val="00D37881"/>
    <w:rsid w:val="00D40DA5"/>
    <w:rsid w:val="00D4183F"/>
    <w:rsid w:val="00D418D3"/>
    <w:rsid w:val="00D42572"/>
    <w:rsid w:val="00D42E3E"/>
    <w:rsid w:val="00D44391"/>
    <w:rsid w:val="00D44681"/>
    <w:rsid w:val="00D44D25"/>
    <w:rsid w:val="00D44E08"/>
    <w:rsid w:val="00D4529E"/>
    <w:rsid w:val="00D453C0"/>
    <w:rsid w:val="00D456E6"/>
    <w:rsid w:val="00D4699C"/>
    <w:rsid w:val="00D46F70"/>
    <w:rsid w:val="00D47462"/>
    <w:rsid w:val="00D4766F"/>
    <w:rsid w:val="00D47DC6"/>
    <w:rsid w:val="00D47FF7"/>
    <w:rsid w:val="00D50EEB"/>
    <w:rsid w:val="00D5109A"/>
    <w:rsid w:val="00D51D0B"/>
    <w:rsid w:val="00D52323"/>
    <w:rsid w:val="00D525D8"/>
    <w:rsid w:val="00D5346F"/>
    <w:rsid w:val="00D53645"/>
    <w:rsid w:val="00D53AD9"/>
    <w:rsid w:val="00D54746"/>
    <w:rsid w:val="00D553FC"/>
    <w:rsid w:val="00D55B19"/>
    <w:rsid w:val="00D55DE7"/>
    <w:rsid w:val="00D56528"/>
    <w:rsid w:val="00D569F0"/>
    <w:rsid w:val="00D56B99"/>
    <w:rsid w:val="00D5706A"/>
    <w:rsid w:val="00D57324"/>
    <w:rsid w:val="00D573BB"/>
    <w:rsid w:val="00D57430"/>
    <w:rsid w:val="00D57A22"/>
    <w:rsid w:val="00D57A24"/>
    <w:rsid w:val="00D57AE2"/>
    <w:rsid w:val="00D57ED9"/>
    <w:rsid w:val="00D60143"/>
    <w:rsid w:val="00D6059F"/>
    <w:rsid w:val="00D60958"/>
    <w:rsid w:val="00D6098B"/>
    <w:rsid w:val="00D60AEF"/>
    <w:rsid w:val="00D60D8B"/>
    <w:rsid w:val="00D613D0"/>
    <w:rsid w:val="00D61C87"/>
    <w:rsid w:val="00D636EB"/>
    <w:rsid w:val="00D63B9D"/>
    <w:rsid w:val="00D63DC2"/>
    <w:rsid w:val="00D64965"/>
    <w:rsid w:val="00D6558E"/>
    <w:rsid w:val="00D66449"/>
    <w:rsid w:val="00D668F4"/>
    <w:rsid w:val="00D678E2"/>
    <w:rsid w:val="00D70204"/>
    <w:rsid w:val="00D70C4E"/>
    <w:rsid w:val="00D70D73"/>
    <w:rsid w:val="00D70FC0"/>
    <w:rsid w:val="00D714BB"/>
    <w:rsid w:val="00D718C0"/>
    <w:rsid w:val="00D718D3"/>
    <w:rsid w:val="00D71C03"/>
    <w:rsid w:val="00D72715"/>
    <w:rsid w:val="00D72A18"/>
    <w:rsid w:val="00D738B0"/>
    <w:rsid w:val="00D73A55"/>
    <w:rsid w:val="00D73A79"/>
    <w:rsid w:val="00D73D2C"/>
    <w:rsid w:val="00D74247"/>
    <w:rsid w:val="00D74C8C"/>
    <w:rsid w:val="00D759ED"/>
    <w:rsid w:val="00D766ED"/>
    <w:rsid w:val="00D76C99"/>
    <w:rsid w:val="00D77017"/>
    <w:rsid w:val="00D77AC4"/>
    <w:rsid w:val="00D80000"/>
    <w:rsid w:val="00D806A8"/>
    <w:rsid w:val="00D806F2"/>
    <w:rsid w:val="00D8161E"/>
    <w:rsid w:val="00D81974"/>
    <w:rsid w:val="00D81F33"/>
    <w:rsid w:val="00D82125"/>
    <w:rsid w:val="00D8266E"/>
    <w:rsid w:val="00D826D5"/>
    <w:rsid w:val="00D82717"/>
    <w:rsid w:val="00D82D23"/>
    <w:rsid w:val="00D83386"/>
    <w:rsid w:val="00D83AB7"/>
    <w:rsid w:val="00D83B34"/>
    <w:rsid w:val="00D840DF"/>
    <w:rsid w:val="00D84262"/>
    <w:rsid w:val="00D84B29"/>
    <w:rsid w:val="00D84D89"/>
    <w:rsid w:val="00D8577B"/>
    <w:rsid w:val="00D85891"/>
    <w:rsid w:val="00D8610D"/>
    <w:rsid w:val="00D861ED"/>
    <w:rsid w:val="00D863A5"/>
    <w:rsid w:val="00D864DD"/>
    <w:rsid w:val="00D8655F"/>
    <w:rsid w:val="00D86C32"/>
    <w:rsid w:val="00D86F0D"/>
    <w:rsid w:val="00D900E3"/>
    <w:rsid w:val="00D90335"/>
    <w:rsid w:val="00D90414"/>
    <w:rsid w:val="00D90D3E"/>
    <w:rsid w:val="00D91458"/>
    <w:rsid w:val="00D914FE"/>
    <w:rsid w:val="00D920C8"/>
    <w:rsid w:val="00D924C2"/>
    <w:rsid w:val="00D92DDB"/>
    <w:rsid w:val="00D92EAF"/>
    <w:rsid w:val="00D9302D"/>
    <w:rsid w:val="00D9330A"/>
    <w:rsid w:val="00D943A1"/>
    <w:rsid w:val="00D9468E"/>
    <w:rsid w:val="00D950B5"/>
    <w:rsid w:val="00D9522B"/>
    <w:rsid w:val="00D95281"/>
    <w:rsid w:val="00D957F7"/>
    <w:rsid w:val="00D96A5C"/>
    <w:rsid w:val="00D976B3"/>
    <w:rsid w:val="00D9789C"/>
    <w:rsid w:val="00DA04F7"/>
    <w:rsid w:val="00DA0A18"/>
    <w:rsid w:val="00DA0DAD"/>
    <w:rsid w:val="00DA1C62"/>
    <w:rsid w:val="00DA1E55"/>
    <w:rsid w:val="00DA22D6"/>
    <w:rsid w:val="00DA2341"/>
    <w:rsid w:val="00DA274D"/>
    <w:rsid w:val="00DA2E59"/>
    <w:rsid w:val="00DA2ECB"/>
    <w:rsid w:val="00DA3305"/>
    <w:rsid w:val="00DA3FE3"/>
    <w:rsid w:val="00DA4166"/>
    <w:rsid w:val="00DA459E"/>
    <w:rsid w:val="00DA493B"/>
    <w:rsid w:val="00DA4B30"/>
    <w:rsid w:val="00DA5846"/>
    <w:rsid w:val="00DA5CEC"/>
    <w:rsid w:val="00DA6133"/>
    <w:rsid w:val="00DA67EC"/>
    <w:rsid w:val="00DA74B2"/>
    <w:rsid w:val="00DA7763"/>
    <w:rsid w:val="00DA7878"/>
    <w:rsid w:val="00DB029A"/>
    <w:rsid w:val="00DB02C5"/>
    <w:rsid w:val="00DB0CF6"/>
    <w:rsid w:val="00DB0E1D"/>
    <w:rsid w:val="00DB1493"/>
    <w:rsid w:val="00DB226B"/>
    <w:rsid w:val="00DB2306"/>
    <w:rsid w:val="00DB230D"/>
    <w:rsid w:val="00DB259A"/>
    <w:rsid w:val="00DB268B"/>
    <w:rsid w:val="00DB330A"/>
    <w:rsid w:val="00DB3C34"/>
    <w:rsid w:val="00DB4609"/>
    <w:rsid w:val="00DB465E"/>
    <w:rsid w:val="00DB48ED"/>
    <w:rsid w:val="00DB496B"/>
    <w:rsid w:val="00DB4F71"/>
    <w:rsid w:val="00DB530B"/>
    <w:rsid w:val="00DB54A0"/>
    <w:rsid w:val="00DB5A0A"/>
    <w:rsid w:val="00DB5E95"/>
    <w:rsid w:val="00DB60D1"/>
    <w:rsid w:val="00DB62E5"/>
    <w:rsid w:val="00DB635D"/>
    <w:rsid w:val="00DB6407"/>
    <w:rsid w:val="00DB695D"/>
    <w:rsid w:val="00DB69CB"/>
    <w:rsid w:val="00DB6DBC"/>
    <w:rsid w:val="00DB70EF"/>
    <w:rsid w:val="00DB7174"/>
    <w:rsid w:val="00DC0126"/>
    <w:rsid w:val="00DC08CA"/>
    <w:rsid w:val="00DC0C89"/>
    <w:rsid w:val="00DC0E6D"/>
    <w:rsid w:val="00DC0EA4"/>
    <w:rsid w:val="00DC0EEE"/>
    <w:rsid w:val="00DC1D10"/>
    <w:rsid w:val="00DC1E45"/>
    <w:rsid w:val="00DC2078"/>
    <w:rsid w:val="00DC21FD"/>
    <w:rsid w:val="00DC24A0"/>
    <w:rsid w:val="00DC2915"/>
    <w:rsid w:val="00DC2C88"/>
    <w:rsid w:val="00DC319E"/>
    <w:rsid w:val="00DC3258"/>
    <w:rsid w:val="00DC38D8"/>
    <w:rsid w:val="00DC3B0C"/>
    <w:rsid w:val="00DC4277"/>
    <w:rsid w:val="00DC42B9"/>
    <w:rsid w:val="00DC4A4E"/>
    <w:rsid w:val="00DC51DE"/>
    <w:rsid w:val="00DC5803"/>
    <w:rsid w:val="00DC6053"/>
    <w:rsid w:val="00DC6312"/>
    <w:rsid w:val="00DC6BA1"/>
    <w:rsid w:val="00DC6EBD"/>
    <w:rsid w:val="00DC701E"/>
    <w:rsid w:val="00DC7A93"/>
    <w:rsid w:val="00DD0E42"/>
    <w:rsid w:val="00DD157A"/>
    <w:rsid w:val="00DD2B66"/>
    <w:rsid w:val="00DD2FC5"/>
    <w:rsid w:val="00DD3276"/>
    <w:rsid w:val="00DD3416"/>
    <w:rsid w:val="00DD3C5C"/>
    <w:rsid w:val="00DD3E06"/>
    <w:rsid w:val="00DD4DF0"/>
    <w:rsid w:val="00DD6517"/>
    <w:rsid w:val="00DD7676"/>
    <w:rsid w:val="00DD76DF"/>
    <w:rsid w:val="00DD7754"/>
    <w:rsid w:val="00DD7B87"/>
    <w:rsid w:val="00DD7C01"/>
    <w:rsid w:val="00DE0079"/>
    <w:rsid w:val="00DE0182"/>
    <w:rsid w:val="00DE0792"/>
    <w:rsid w:val="00DE0F76"/>
    <w:rsid w:val="00DE0FC4"/>
    <w:rsid w:val="00DE1337"/>
    <w:rsid w:val="00DE1866"/>
    <w:rsid w:val="00DE23CD"/>
    <w:rsid w:val="00DE28D7"/>
    <w:rsid w:val="00DE28FA"/>
    <w:rsid w:val="00DE2B78"/>
    <w:rsid w:val="00DE35D4"/>
    <w:rsid w:val="00DE3BF4"/>
    <w:rsid w:val="00DE444E"/>
    <w:rsid w:val="00DE457F"/>
    <w:rsid w:val="00DE53E7"/>
    <w:rsid w:val="00DE5FCB"/>
    <w:rsid w:val="00DE61F4"/>
    <w:rsid w:val="00DE642A"/>
    <w:rsid w:val="00DE68C5"/>
    <w:rsid w:val="00DE6C5E"/>
    <w:rsid w:val="00DE6E07"/>
    <w:rsid w:val="00DE6F20"/>
    <w:rsid w:val="00DE705E"/>
    <w:rsid w:val="00DE7208"/>
    <w:rsid w:val="00DE7B65"/>
    <w:rsid w:val="00DE7EFC"/>
    <w:rsid w:val="00DE7F06"/>
    <w:rsid w:val="00DF05BD"/>
    <w:rsid w:val="00DF05C8"/>
    <w:rsid w:val="00DF1D41"/>
    <w:rsid w:val="00DF2D83"/>
    <w:rsid w:val="00DF3700"/>
    <w:rsid w:val="00DF428A"/>
    <w:rsid w:val="00DF4C09"/>
    <w:rsid w:val="00DF5419"/>
    <w:rsid w:val="00DF59FC"/>
    <w:rsid w:val="00DF5D7B"/>
    <w:rsid w:val="00DF6040"/>
    <w:rsid w:val="00DF6231"/>
    <w:rsid w:val="00DF6786"/>
    <w:rsid w:val="00DF69B7"/>
    <w:rsid w:val="00DF7233"/>
    <w:rsid w:val="00DF753D"/>
    <w:rsid w:val="00DF79FC"/>
    <w:rsid w:val="00DF7AB3"/>
    <w:rsid w:val="00DF7F1B"/>
    <w:rsid w:val="00DF7FCB"/>
    <w:rsid w:val="00E00117"/>
    <w:rsid w:val="00E003D6"/>
    <w:rsid w:val="00E00410"/>
    <w:rsid w:val="00E004FF"/>
    <w:rsid w:val="00E00A29"/>
    <w:rsid w:val="00E00C9F"/>
    <w:rsid w:val="00E00EE2"/>
    <w:rsid w:val="00E01B45"/>
    <w:rsid w:val="00E01BD8"/>
    <w:rsid w:val="00E0220C"/>
    <w:rsid w:val="00E02A0A"/>
    <w:rsid w:val="00E02A5B"/>
    <w:rsid w:val="00E0318B"/>
    <w:rsid w:val="00E032F4"/>
    <w:rsid w:val="00E043DD"/>
    <w:rsid w:val="00E044B0"/>
    <w:rsid w:val="00E04B87"/>
    <w:rsid w:val="00E05504"/>
    <w:rsid w:val="00E05DCF"/>
    <w:rsid w:val="00E06172"/>
    <w:rsid w:val="00E06875"/>
    <w:rsid w:val="00E06C9F"/>
    <w:rsid w:val="00E07212"/>
    <w:rsid w:val="00E07885"/>
    <w:rsid w:val="00E07A31"/>
    <w:rsid w:val="00E07E12"/>
    <w:rsid w:val="00E103BF"/>
    <w:rsid w:val="00E104BC"/>
    <w:rsid w:val="00E109E5"/>
    <w:rsid w:val="00E10BD3"/>
    <w:rsid w:val="00E111BF"/>
    <w:rsid w:val="00E118C7"/>
    <w:rsid w:val="00E118CB"/>
    <w:rsid w:val="00E1264C"/>
    <w:rsid w:val="00E1321B"/>
    <w:rsid w:val="00E13991"/>
    <w:rsid w:val="00E13C43"/>
    <w:rsid w:val="00E14D17"/>
    <w:rsid w:val="00E1576A"/>
    <w:rsid w:val="00E159B0"/>
    <w:rsid w:val="00E15D52"/>
    <w:rsid w:val="00E169C3"/>
    <w:rsid w:val="00E16F66"/>
    <w:rsid w:val="00E17623"/>
    <w:rsid w:val="00E176D3"/>
    <w:rsid w:val="00E20276"/>
    <w:rsid w:val="00E20A01"/>
    <w:rsid w:val="00E20AB1"/>
    <w:rsid w:val="00E20CBB"/>
    <w:rsid w:val="00E20E6D"/>
    <w:rsid w:val="00E2125E"/>
    <w:rsid w:val="00E21C92"/>
    <w:rsid w:val="00E22706"/>
    <w:rsid w:val="00E229AA"/>
    <w:rsid w:val="00E22CD4"/>
    <w:rsid w:val="00E2363F"/>
    <w:rsid w:val="00E24469"/>
    <w:rsid w:val="00E252D4"/>
    <w:rsid w:val="00E252F8"/>
    <w:rsid w:val="00E25A38"/>
    <w:rsid w:val="00E25F37"/>
    <w:rsid w:val="00E26FE8"/>
    <w:rsid w:val="00E26FEA"/>
    <w:rsid w:val="00E27586"/>
    <w:rsid w:val="00E27DCE"/>
    <w:rsid w:val="00E304F5"/>
    <w:rsid w:val="00E3066F"/>
    <w:rsid w:val="00E31A4C"/>
    <w:rsid w:val="00E325D5"/>
    <w:rsid w:val="00E3262E"/>
    <w:rsid w:val="00E32AB4"/>
    <w:rsid w:val="00E32C18"/>
    <w:rsid w:val="00E3417C"/>
    <w:rsid w:val="00E34595"/>
    <w:rsid w:val="00E348FA"/>
    <w:rsid w:val="00E34A9C"/>
    <w:rsid w:val="00E35381"/>
    <w:rsid w:val="00E360C2"/>
    <w:rsid w:val="00E36926"/>
    <w:rsid w:val="00E36995"/>
    <w:rsid w:val="00E37297"/>
    <w:rsid w:val="00E37A1A"/>
    <w:rsid w:val="00E40071"/>
    <w:rsid w:val="00E403A9"/>
    <w:rsid w:val="00E414B9"/>
    <w:rsid w:val="00E41566"/>
    <w:rsid w:val="00E41706"/>
    <w:rsid w:val="00E41A7A"/>
    <w:rsid w:val="00E42C09"/>
    <w:rsid w:val="00E42EF5"/>
    <w:rsid w:val="00E43067"/>
    <w:rsid w:val="00E43225"/>
    <w:rsid w:val="00E43452"/>
    <w:rsid w:val="00E437D8"/>
    <w:rsid w:val="00E43929"/>
    <w:rsid w:val="00E43BB6"/>
    <w:rsid w:val="00E43F8F"/>
    <w:rsid w:val="00E43FF9"/>
    <w:rsid w:val="00E44F5B"/>
    <w:rsid w:val="00E45975"/>
    <w:rsid w:val="00E461C6"/>
    <w:rsid w:val="00E461DE"/>
    <w:rsid w:val="00E461F5"/>
    <w:rsid w:val="00E462A3"/>
    <w:rsid w:val="00E463F5"/>
    <w:rsid w:val="00E46C1C"/>
    <w:rsid w:val="00E4728E"/>
    <w:rsid w:val="00E47447"/>
    <w:rsid w:val="00E47712"/>
    <w:rsid w:val="00E5003A"/>
    <w:rsid w:val="00E500AB"/>
    <w:rsid w:val="00E5137A"/>
    <w:rsid w:val="00E51495"/>
    <w:rsid w:val="00E51BD5"/>
    <w:rsid w:val="00E524F2"/>
    <w:rsid w:val="00E52FCE"/>
    <w:rsid w:val="00E53031"/>
    <w:rsid w:val="00E53E96"/>
    <w:rsid w:val="00E54085"/>
    <w:rsid w:val="00E54DFD"/>
    <w:rsid w:val="00E55C1E"/>
    <w:rsid w:val="00E55E66"/>
    <w:rsid w:val="00E56079"/>
    <w:rsid w:val="00E56D05"/>
    <w:rsid w:val="00E56EDC"/>
    <w:rsid w:val="00E56F2B"/>
    <w:rsid w:val="00E5734C"/>
    <w:rsid w:val="00E579B5"/>
    <w:rsid w:val="00E57BD3"/>
    <w:rsid w:val="00E6065E"/>
    <w:rsid w:val="00E60712"/>
    <w:rsid w:val="00E61C63"/>
    <w:rsid w:val="00E61F6B"/>
    <w:rsid w:val="00E623ED"/>
    <w:rsid w:val="00E623F8"/>
    <w:rsid w:val="00E631EA"/>
    <w:rsid w:val="00E638DA"/>
    <w:rsid w:val="00E63CA4"/>
    <w:rsid w:val="00E6434A"/>
    <w:rsid w:val="00E64816"/>
    <w:rsid w:val="00E658D1"/>
    <w:rsid w:val="00E65B02"/>
    <w:rsid w:val="00E65E90"/>
    <w:rsid w:val="00E65FF3"/>
    <w:rsid w:val="00E66073"/>
    <w:rsid w:val="00E66551"/>
    <w:rsid w:val="00E66C87"/>
    <w:rsid w:val="00E66EF6"/>
    <w:rsid w:val="00E66F70"/>
    <w:rsid w:val="00E678D1"/>
    <w:rsid w:val="00E67CA7"/>
    <w:rsid w:val="00E67E46"/>
    <w:rsid w:val="00E709A0"/>
    <w:rsid w:val="00E709C1"/>
    <w:rsid w:val="00E70B41"/>
    <w:rsid w:val="00E70F16"/>
    <w:rsid w:val="00E71570"/>
    <w:rsid w:val="00E716CA"/>
    <w:rsid w:val="00E7198A"/>
    <w:rsid w:val="00E71AD1"/>
    <w:rsid w:val="00E71B8B"/>
    <w:rsid w:val="00E7211E"/>
    <w:rsid w:val="00E72428"/>
    <w:rsid w:val="00E72444"/>
    <w:rsid w:val="00E729A4"/>
    <w:rsid w:val="00E729D7"/>
    <w:rsid w:val="00E72D09"/>
    <w:rsid w:val="00E733E3"/>
    <w:rsid w:val="00E73C6D"/>
    <w:rsid w:val="00E746D4"/>
    <w:rsid w:val="00E75D7B"/>
    <w:rsid w:val="00E763F2"/>
    <w:rsid w:val="00E76BEC"/>
    <w:rsid w:val="00E77B9F"/>
    <w:rsid w:val="00E77D6A"/>
    <w:rsid w:val="00E80D1D"/>
    <w:rsid w:val="00E8261C"/>
    <w:rsid w:val="00E8292E"/>
    <w:rsid w:val="00E82ABC"/>
    <w:rsid w:val="00E82AD7"/>
    <w:rsid w:val="00E82AE0"/>
    <w:rsid w:val="00E82E96"/>
    <w:rsid w:val="00E836C9"/>
    <w:rsid w:val="00E849EF"/>
    <w:rsid w:val="00E84C7F"/>
    <w:rsid w:val="00E84EDC"/>
    <w:rsid w:val="00E852B1"/>
    <w:rsid w:val="00E85A2D"/>
    <w:rsid w:val="00E85AA9"/>
    <w:rsid w:val="00E862D2"/>
    <w:rsid w:val="00E86473"/>
    <w:rsid w:val="00E86479"/>
    <w:rsid w:val="00E867CD"/>
    <w:rsid w:val="00E86E10"/>
    <w:rsid w:val="00E87182"/>
    <w:rsid w:val="00E8723E"/>
    <w:rsid w:val="00E875D7"/>
    <w:rsid w:val="00E87AF2"/>
    <w:rsid w:val="00E909E4"/>
    <w:rsid w:val="00E90C02"/>
    <w:rsid w:val="00E91CF0"/>
    <w:rsid w:val="00E9207F"/>
    <w:rsid w:val="00E9216E"/>
    <w:rsid w:val="00E9224E"/>
    <w:rsid w:val="00E922FA"/>
    <w:rsid w:val="00E92B06"/>
    <w:rsid w:val="00E92FE2"/>
    <w:rsid w:val="00E93207"/>
    <w:rsid w:val="00E934BA"/>
    <w:rsid w:val="00E936E9"/>
    <w:rsid w:val="00E93DB2"/>
    <w:rsid w:val="00E93E97"/>
    <w:rsid w:val="00E94809"/>
    <w:rsid w:val="00E95340"/>
    <w:rsid w:val="00E95C08"/>
    <w:rsid w:val="00E95FA9"/>
    <w:rsid w:val="00E963C2"/>
    <w:rsid w:val="00E96711"/>
    <w:rsid w:val="00E96797"/>
    <w:rsid w:val="00E9692F"/>
    <w:rsid w:val="00E96AE7"/>
    <w:rsid w:val="00E96B1F"/>
    <w:rsid w:val="00E97993"/>
    <w:rsid w:val="00E97A40"/>
    <w:rsid w:val="00EA0EA9"/>
    <w:rsid w:val="00EA1189"/>
    <w:rsid w:val="00EA14D1"/>
    <w:rsid w:val="00EA19E8"/>
    <w:rsid w:val="00EA24ED"/>
    <w:rsid w:val="00EA262B"/>
    <w:rsid w:val="00EA2AC4"/>
    <w:rsid w:val="00EA36C6"/>
    <w:rsid w:val="00EA3975"/>
    <w:rsid w:val="00EA3A60"/>
    <w:rsid w:val="00EA4161"/>
    <w:rsid w:val="00EA48D0"/>
    <w:rsid w:val="00EA4A29"/>
    <w:rsid w:val="00EA4AD4"/>
    <w:rsid w:val="00EA4B92"/>
    <w:rsid w:val="00EA5167"/>
    <w:rsid w:val="00EA577E"/>
    <w:rsid w:val="00EA5C2D"/>
    <w:rsid w:val="00EA658F"/>
    <w:rsid w:val="00EA6DDA"/>
    <w:rsid w:val="00EA773A"/>
    <w:rsid w:val="00EA7971"/>
    <w:rsid w:val="00EA7BC4"/>
    <w:rsid w:val="00EB0004"/>
    <w:rsid w:val="00EB04BC"/>
    <w:rsid w:val="00EB0963"/>
    <w:rsid w:val="00EB159A"/>
    <w:rsid w:val="00EB198A"/>
    <w:rsid w:val="00EB29B0"/>
    <w:rsid w:val="00EB3642"/>
    <w:rsid w:val="00EB38EC"/>
    <w:rsid w:val="00EB3E33"/>
    <w:rsid w:val="00EB4015"/>
    <w:rsid w:val="00EB4CFC"/>
    <w:rsid w:val="00EB4E1D"/>
    <w:rsid w:val="00EB4EC2"/>
    <w:rsid w:val="00EB543E"/>
    <w:rsid w:val="00EB5926"/>
    <w:rsid w:val="00EB59EC"/>
    <w:rsid w:val="00EB5C95"/>
    <w:rsid w:val="00EB63A6"/>
    <w:rsid w:val="00EB6964"/>
    <w:rsid w:val="00EB6FBE"/>
    <w:rsid w:val="00EB70F0"/>
    <w:rsid w:val="00EB7F10"/>
    <w:rsid w:val="00EB7FC2"/>
    <w:rsid w:val="00EC0031"/>
    <w:rsid w:val="00EC0B9F"/>
    <w:rsid w:val="00EC0E6F"/>
    <w:rsid w:val="00EC1E9F"/>
    <w:rsid w:val="00EC1F88"/>
    <w:rsid w:val="00EC24E8"/>
    <w:rsid w:val="00EC2520"/>
    <w:rsid w:val="00EC2A93"/>
    <w:rsid w:val="00EC2F9E"/>
    <w:rsid w:val="00EC2FD3"/>
    <w:rsid w:val="00EC3300"/>
    <w:rsid w:val="00EC3578"/>
    <w:rsid w:val="00EC35EC"/>
    <w:rsid w:val="00EC371C"/>
    <w:rsid w:val="00EC3729"/>
    <w:rsid w:val="00EC40A7"/>
    <w:rsid w:val="00EC4744"/>
    <w:rsid w:val="00EC4ABA"/>
    <w:rsid w:val="00EC4CE6"/>
    <w:rsid w:val="00EC5538"/>
    <w:rsid w:val="00EC561C"/>
    <w:rsid w:val="00EC5DE7"/>
    <w:rsid w:val="00EC62B2"/>
    <w:rsid w:val="00EC6345"/>
    <w:rsid w:val="00EC6659"/>
    <w:rsid w:val="00EC685C"/>
    <w:rsid w:val="00EC6A0F"/>
    <w:rsid w:val="00EC6A88"/>
    <w:rsid w:val="00EC6BB2"/>
    <w:rsid w:val="00EC75BC"/>
    <w:rsid w:val="00EC7822"/>
    <w:rsid w:val="00ED07E6"/>
    <w:rsid w:val="00ED0CCD"/>
    <w:rsid w:val="00ED0CF1"/>
    <w:rsid w:val="00ED0F5D"/>
    <w:rsid w:val="00ED27D1"/>
    <w:rsid w:val="00ED2D17"/>
    <w:rsid w:val="00ED2FEA"/>
    <w:rsid w:val="00ED35A0"/>
    <w:rsid w:val="00ED3973"/>
    <w:rsid w:val="00ED3CAF"/>
    <w:rsid w:val="00ED3F39"/>
    <w:rsid w:val="00ED403C"/>
    <w:rsid w:val="00ED408D"/>
    <w:rsid w:val="00ED4142"/>
    <w:rsid w:val="00ED4467"/>
    <w:rsid w:val="00ED474B"/>
    <w:rsid w:val="00ED49F7"/>
    <w:rsid w:val="00ED50AD"/>
    <w:rsid w:val="00ED50B3"/>
    <w:rsid w:val="00ED60DD"/>
    <w:rsid w:val="00ED6190"/>
    <w:rsid w:val="00ED6447"/>
    <w:rsid w:val="00ED666C"/>
    <w:rsid w:val="00ED72DA"/>
    <w:rsid w:val="00ED7424"/>
    <w:rsid w:val="00ED768D"/>
    <w:rsid w:val="00ED7ADF"/>
    <w:rsid w:val="00EE0103"/>
    <w:rsid w:val="00EE066C"/>
    <w:rsid w:val="00EE11C6"/>
    <w:rsid w:val="00EE1438"/>
    <w:rsid w:val="00EE14BB"/>
    <w:rsid w:val="00EE1570"/>
    <w:rsid w:val="00EE1CC9"/>
    <w:rsid w:val="00EE1F3A"/>
    <w:rsid w:val="00EE2878"/>
    <w:rsid w:val="00EE2F21"/>
    <w:rsid w:val="00EE2FC3"/>
    <w:rsid w:val="00EE3176"/>
    <w:rsid w:val="00EE33B8"/>
    <w:rsid w:val="00EE38BB"/>
    <w:rsid w:val="00EE4480"/>
    <w:rsid w:val="00EE477A"/>
    <w:rsid w:val="00EE4B37"/>
    <w:rsid w:val="00EE4CBA"/>
    <w:rsid w:val="00EE4CC7"/>
    <w:rsid w:val="00EE4DE4"/>
    <w:rsid w:val="00EE4E2D"/>
    <w:rsid w:val="00EE4F14"/>
    <w:rsid w:val="00EE4F9A"/>
    <w:rsid w:val="00EE5661"/>
    <w:rsid w:val="00EE5AB0"/>
    <w:rsid w:val="00EE5DE7"/>
    <w:rsid w:val="00EE662C"/>
    <w:rsid w:val="00EE71F7"/>
    <w:rsid w:val="00EE73FF"/>
    <w:rsid w:val="00EE75D1"/>
    <w:rsid w:val="00EE7C41"/>
    <w:rsid w:val="00EE7DCB"/>
    <w:rsid w:val="00EF0164"/>
    <w:rsid w:val="00EF0CE9"/>
    <w:rsid w:val="00EF129A"/>
    <w:rsid w:val="00EF1314"/>
    <w:rsid w:val="00EF1428"/>
    <w:rsid w:val="00EF16CC"/>
    <w:rsid w:val="00EF2100"/>
    <w:rsid w:val="00EF24FF"/>
    <w:rsid w:val="00EF2535"/>
    <w:rsid w:val="00EF25EF"/>
    <w:rsid w:val="00EF36CF"/>
    <w:rsid w:val="00EF37BF"/>
    <w:rsid w:val="00EF3826"/>
    <w:rsid w:val="00EF4753"/>
    <w:rsid w:val="00EF5150"/>
    <w:rsid w:val="00EF5DEC"/>
    <w:rsid w:val="00EF6165"/>
    <w:rsid w:val="00EF64BF"/>
    <w:rsid w:val="00EF6F4E"/>
    <w:rsid w:val="00EF72CA"/>
    <w:rsid w:val="00EF7B17"/>
    <w:rsid w:val="00EF7C34"/>
    <w:rsid w:val="00F00B31"/>
    <w:rsid w:val="00F00C0F"/>
    <w:rsid w:val="00F00FC4"/>
    <w:rsid w:val="00F01040"/>
    <w:rsid w:val="00F01152"/>
    <w:rsid w:val="00F014EB"/>
    <w:rsid w:val="00F015EC"/>
    <w:rsid w:val="00F01D6E"/>
    <w:rsid w:val="00F02320"/>
    <w:rsid w:val="00F028FA"/>
    <w:rsid w:val="00F02DF4"/>
    <w:rsid w:val="00F03251"/>
    <w:rsid w:val="00F03978"/>
    <w:rsid w:val="00F04AB3"/>
    <w:rsid w:val="00F04DF2"/>
    <w:rsid w:val="00F04F2C"/>
    <w:rsid w:val="00F052E6"/>
    <w:rsid w:val="00F05734"/>
    <w:rsid w:val="00F060A1"/>
    <w:rsid w:val="00F06224"/>
    <w:rsid w:val="00F064F5"/>
    <w:rsid w:val="00F065A4"/>
    <w:rsid w:val="00F06919"/>
    <w:rsid w:val="00F06ADC"/>
    <w:rsid w:val="00F06CF8"/>
    <w:rsid w:val="00F06D34"/>
    <w:rsid w:val="00F0766F"/>
    <w:rsid w:val="00F07A44"/>
    <w:rsid w:val="00F1013A"/>
    <w:rsid w:val="00F10D31"/>
    <w:rsid w:val="00F11040"/>
    <w:rsid w:val="00F11125"/>
    <w:rsid w:val="00F112E3"/>
    <w:rsid w:val="00F1176E"/>
    <w:rsid w:val="00F1218E"/>
    <w:rsid w:val="00F1233E"/>
    <w:rsid w:val="00F12A72"/>
    <w:rsid w:val="00F12BC0"/>
    <w:rsid w:val="00F12C5D"/>
    <w:rsid w:val="00F13436"/>
    <w:rsid w:val="00F1368E"/>
    <w:rsid w:val="00F1378B"/>
    <w:rsid w:val="00F13ACF"/>
    <w:rsid w:val="00F13AD6"/>
    <w:rsid w:val="00F14228"/>
    <w:rsid w:val="00F14E81"/>
    <w:rsid w:val="00F1526B"/>
    <w:rsid w:val="00F15702"/>
    <w:rsid w:val="00F15710"/>
    <w:rsid w:val="00F15F5F"/>
    <w:rsid w:val="00F161BD"/>
    <w:rsid w:val="00F16207"/>
    <w:rsid w:val="00F17696"/>
    <w:rsid w:val="00F1777B"/>
    <w:rsid w:val="00F17ABA"/>
    <w:rsid w:val="00F201CD"/>
    <w:rsid w:val="00F209AD"/>
    <w:rsid w:val="00F21D35"/>
    <w:rsid w:val="00F22502"/>
    <w:rsid w:val="00F22A98"/>
    <w:rsid w:val="00F241E5"/>
    <w:rsid w:val="00F25670"/>
    <w:rsid w:val="00F261DA"/>
    <w:rsid w:val="00F2628B"/>
    <w:rsid w:val="00F267A0"/>
    <w:rsid w:val="00F269FF"/>
    <w:rsid w:val="00F273D5"/>
    <w:rsid w:val="00F277DD"/>
    <w:rsid w:val="00F278E5"/>
    <w:rsid w:val="00F27DA9"/>
    <w:rsid w:val="00F27FA4"/>
    <w:rsid w:val="00F306AE"/>
    <w:rsid w:val="00F306B5"/>
    <w:rsid w:val="00F30830"/>
    <w:rsid w:val="00F30937"/>
    <w:rsid w:val="00F30B2B"/>
    <w:rsid w:val="00F313FA"/>
    <w:rsid w:val="00F31927"/>
    <w:rsid w:val="00F32319"/>
    <w:rsid w:val="00F32B1A"/>
    <w:rsid w:val="00F3308B"/>
    <w:rsid w:val="00F33855"/>
    <w:rsid w:val="00F3412A"/>
    <w:rsid w:val="00F3451C"/>
    <w:rsid w:val="00F3457D"/>
    <w:rsid w:val="00F34803"/>
    <w:rsid w:val="00F3501C"/>
    <w:rsid w:val="00F35242"/>
    <w:rsid w:val="00F353AB"/>
    <w:rsid w:val="00F35D39"/>
    <w:rsid w:val="00F35DC4"/>
    <w:rsid w:val="00F3706D"/>
    <w:rsid w:val="00F377BD"/>
    <w:rsid w:val="00F379B2"/>
    <w:rsid w:val="00F37BC0"/>
    <w:rsid w:val="00F37E12"/>
    <w:rsid w:val="00F37E8B"/>
    <w:rsid w:val="00F37F5C"/>
    <w:rsid w:val="00F40A19"/>
    <w:rsid w:val="00F40B8D"/>
    <w:rsid w:val="00F40E04"/>
    <w:rsid w:val="00F40E4C"/>
    <w:rsid w:val="00F41318"/>
    <w:rsid w:val="00F414D9"/>
    <w:rsid w:val="00F41922"/>
    <w:rsid w:val="00F423B6"/>
    <w:rsid w:val="00F42500"/>
    <w:rsid w:val="00F42A54"/>
    <w:rsid w:val="00F42D8C"/>
    <w:rsid w:val="00F4374D"/>
    <w:rsid w:val="00F4405C"/>
    <w:rsid w:val="00F44418"/>
    <w:rsid w:val="00F44582"/>
    <w:rsid w:val="00F45AC9"/>
    <w:rsid w:val="00F45E90"/>
    <w:rsid w:val="00F4621B"/>
    <w:rsid w:val="00F462D7"/>
    <w:rsid w:val="00F47755"/>
    <w:rsid w:val="00F4779A"/>
    <w:rsid w:val="00F5003B"/>
    <w:rsid w:val="00F501F6"/>
    <w:rsid w:val="00F504B3"/>
    <w:rsid w:val="00F5078B"/>
    <w:rsid w:val="00F5099E"/>
    <w:rsid w:val="00F5163A"/>
    <w:rsid w:val="00F51829"/>
    <w:rsid w:val="00F5201C"/>
    <w:rsid w:val="00F52128"/>
    <w:rsid w:val="00F5227E"/>
    <w:rsid w:val="00F53C18"/>
    <w:rsid w:val="00F53C74"/>
    <w:rsid w:val="00F5405A"/>
    <w:rsid w:val="00F54208"/>
    <w:rsid w:val="00F54375"/>
    <w:rsid w:val="00F5585F"/>
    <w:rsid w:val="00F55AD8"/>
    <w:rsid w:val="00F563B2"/>
    <w:rsid w:val="00F56CD1"/>
    <w:rsid w:val="00F56F5D"/>
    <w:rsid w:val="00F57DD7"/>
    <w:rsid w:val="00F6005F"/>
    <w:rsid w:val="00F602E4"/>
    <w:rsid w:val="00F605E0"/>
    <w:rsid w:val="00F60ACB"/>
    <w:rsid w:val="00F613D9"/>
    <w:rsid w:val="00F61450"/>
    <w:rsid w:val="00F61D3E"/>
    <w:rsid w:val="00F62146"/>
    <w:rsid w:val="00F6220D"/>
    <w:rsid w:val="00F626CE"/>
    <w:rsid w:val="00F62A66"/>
    <w:rsid w:val="00F630AE"/>
    <w:rsid w:val="00F63CCF"/>
    <w:rsid w:val="00F64362"/>
    <w:rsid w:val="00F648F6"/>
    <w:rsid w:val="00F65263"/>
    <w:rsid w:val="00F656E0"/>
    <w:rsid w:val="00F6593A"/>
    <w:rsid w:val="00F65AA5"/>
    <w:rsid w:val="00F662FF"/>
    <w:rsid w:val="00F66892"/>
    <w:rsid w:val="00F66A11"/>
    <w:rsid w:val="00F67115"/>
    <w:rsid w:val="00F6719E"/>
    <w:rsid w:val="00F671A4"/>
    <w:rsid w:val="00F6758A"/>
    <w:rsid w:val="00F67845"/>
    <w:rsid w:val="00F67EE6"/>
    <w:rsid w:val="00F70DBC"/>
    <w:rsid w:val="00F710E1"/>
    <w:rsid w:val="00F715F0"/>
    <w:rsid w:val="00F71B80"/>
    <w:rsid w:val="00F720BB"/>
    <w:rsid w:val="00F7289D"/>
    <w:rsid w:val="00F72AA2"/>
    <w:rsid w:val="00F73C78"/>
    <w:rsid w:val="00F742ED"/>
    <w:rsid w:val="00F7449D"/>
    <w:rsid w:val="00F74733"/>
    <w:rsid w:val="00F74B72"/>
    <w:rsid w:val="00F751DF"/>
    <w:rsid w:val="00F7521A"/>
    <w:rsid w:val="00F75CB7"/>
    <w:rsid w:val="00F760DA"/>
    <w:rsid w:val="00F7656F"/>
    <w:rsid w:val="00F77482"/>
    <w:rsid w:val="00F8078B"/>
    <w:rsid w:val="00F807D7"/>
    <w:rsid w:val="00F80DDF"/>
    <w:rsid w:val="00F81170"/>
    <w:rsid w:val="00F826DA"/>
    <w:rsid w:val="00F82B95"/>
    <w:rsid w:val="00F82CDF"/>
    <w:rsid w:val="00F83B25"/>
    <w:rsid w:val="00F84F2C"/>
    <w:rsid w:val="00F850AB"/>
    <w:rsid w:val="00F85107"/>
    <w:rsid w:val="00F85207"/>
    <w:rsid w:val="00F85660"/>
    <w:rsid w:val="00F86911"/>
    <w:rsid w:val="00F8712B"/>
    <w:rsid w:val="00F87488"/>
    <w:rsid w:val="00F8762A"/>
    <w:rsid w:val="00F9057E"/>
    <w:rsid w:val="00F9096B"/>
    <w:rsid w:val="00F9110D"/>
    <w:rsid w:val="00F911BF"/>
    <w:rsid w:val="00F9153F"/>
    <w:rsid w:val="00F9159E"/>
    <w:rsid w:val="00F915ED"/>
    <w:rsid w:val="00F9178A"/>
    <w:rsid w:val="00F91D52"/>
    <w:rsid w:val="00F91D75"/>
    <w:rsid w:val="00F9238D"/>
    <w:rsid w:val="00F92C1B"/>
    <w:rsid w:val="00F92CE7"/>
    <w:rsid w:val="00F92D4E"/>
    <w:rsid w:val="00F93205"/>
    <w:rsid w:val="00F93652"/>
    <w:rsid w:val="00F9433F"/>
    <w:rsid w:val="00F94541"/>
    <w:rsid w:val="00F9468A"/>
    <w:rsid w:val="00F949AF"/>
    <w:rsid w:val="00F94DAD"/>
    <w:rsid w:val="00F94E98"/>
    <w:rsid w:val="00F9501D"/>
    <w:rsid w:val="00F95417"/>
    <w:rsid w:val="00F95B6E"/>
    <w:rsid w:val="00F95B9D"/>
    <w:rsid w:val="00F95EBF"/>
    <w:rsid w:val="00F9659B"/>
    <w:rsid w:val="00F967E3"/>
    <w:rsid w:val="00F9772D"/>
    <w:rsid w:val="00F97FDD"/>
    <w:rsid w:val="00FA14A1"/>
    <w:rsid w:val="00FA1D90"/>
    <w:rsid w:val="00FA203A"/>
    <w:rsid w:val="00FA2194"/>
    <w:rsid w:val="00FA2580"/>
    <w:rsid w:val="00FA2ABF"/>
    <w:rsid w:val="00FA30F1"/>
    <w:rsid w:val="00FA34D8"/>
    <w:rsid w:val="00FA35EA"/>
    <w:rsid w:val="00FA3AE6"/>
    <w:rsid w:val="00FA3CF2"/>
    <w:rsid w:val="00FA3E14"/>
    <w:rsid w:val="00FA47C4"/>
    <w:rsid w:val="00FA5101"/>
    <w:rsid w:val="00FA5492"/>
    <w:rsid w:val="00FA54B1"/>
    <w:rsid w:val="00FA59CE"/>
    <w:rsid w:val="00FA63DC"/>
    <w:rsid w:val="00FA78FE"/>
    <w:rsid w:val="00FA79D3"/>
    <w:rsid w:val="00FB01EA"/>
    <w:rsid w:val="00FB081C"/>
    <w:rsid w:val="00FB0F46"/>
    <w:rsid w:val="00FB0FC7"/>
    <w:rsid w:val="00FB15D3"/>
    <w:rsid w:val="00FB16F3"/>
    <w:rsid w:val="00FB17AA"/>
    <w:rsid w:val="00FB18FA"/>
    <w:rsid w:val="00FB1D96"/>
    <w:rsid w:val="00FB25B6"/>
    <w:rsid w:val="00FB29BD"/>
    <w:rsid w:val="00FB2AE3"/>
    <w:rsid w:val="00FB3079"/>
    <w:rsid w:val="00FB33A8"/>
    <w:rsid w:val="00FB3BF1"/>
    <w:rsid w:val="00FB3CEF"/>
    <w:rsid w:val="00FB42AF"/>
    <w:rsid w:val="00FB4BF4"/>
    <w:rsid w:val="00FB4FE2"/>
    <w:rsid w:val="00FB506A"/>
    <w:rsid w:val="00FB5575"/>
    <w:rsid w:val="00FB6011"/>
    <w:rsid w:val="00FB63E1"/>
    <w:rsid w:val="00FB69E0"/>
    <w:rsid w:val="00FB70A2"/>
    <w:rsid w:val="00FB7365"/>
    <w:rsid w:val="00FB74B5"/>
    <w:rsid w:val="00FB759F"/>
    <w:rsid w:val="00FB7718"/>
    <w:rsid w:val="00FB77C3"/>
    <w:rsid w:val="00FC014D"/>
    <w:rsid w:val="00FC02BF"/>
    <w:rsid w:val="00FC0BE1"/>
    <w:rsid w:val="00FC13A2"/>
    <w:rsid w:val="00FC2C63"/>
    <w:rsid w:val="00FC2D72"/>
    <w:rsid w:val="00FC31F0"/>
    <w:rsid w:val="00FC33B1"/>
    <w:rsid w:val="00FC3892"/>
    <w:rsid w:val="00FC4807"/>
    <w:rsid w:val="00FC49EA"/>
    <w:rsid w:val="00FC4A37"/>
    <w:rsid w:val="00FC4F81"/>
    <w:rsid w:val="00FC54E3"/>
    <w:rsid w:val="00FC56B9"/>
    <w:rsid w:val="00FC6226"/>
    <w:rsid w:val="00FC6634"/>
    <w:rsid w:val="00FC754B"/>
    <w:rsid w:val="00FD02DF"/>
    <w:rsid w:val="00FD04E5"/>
    <w:rsid w:val="00FD0671"/>
    <w:rsid w:val="00FD0E11"/>
    <w:rsid w:val="00FD0EAE"/>
    <w:rsid w:val="00FD1177"/>
    <w:rsid w:val="00FD1A58"/>
    <w:rsid w:val="00FD20E7"/>
    <w:rsid w:val="00FD2398"/>
    <w:rsid w:val="00FD2B53"/>
    <w:rsid w:val="00FD2B57"/>
    <w:rsid w:val="00FD2DE3"/>
    <w:rsid w:val="00FD33CB"/>
    <w:rsid w:val="00FD36E1"/>
    <w:rsid w:val="00FD3C64"/>
    <w:rsid w:val="00FD440A"/>
    <w:rsid w:val="00FD4530"/>
    <w:rsid w:val="00FD460B"/>
    <w:rsid w:val="00FD53C0"/>
    <w:rsid w:val="00FD5757"/>
    <w:rsid w:val="00FD5A23"/>
    <w:rsid w:val="00FD6114"/>
    <w:rsid w:val="00FD6485"/>
    <w:rsid w:val="00FD6581"/>
    <w:rsid w:val="00FD6624"/>
    <w:rsid w:val="00FD6E8D"/>
    <w:rsid w:val="00FD752A"/>
    <w:rsid w:val="00FE00DE"/>
    <w:rsid w:val="00FE0392"/>
    <w:rsid w:val="00FE03E3"/>
    <w:rsid w:val="00FE05D7"/>
    <w:rsid w:val="00FE0BA1"/>
    <w:rsid w:val="00FE0D84"/>
    <w:rsid w:val="00FE0DA5"/>
    <w:rsid w:val="00FE146B"/>
    <w:rsid w:val="00FE1D50"/>
    <w:rsid w:val="00FE2061"/>
    <w:rsid w:val="00FE2064"/>
    <w:rsid w:val="00FE29E7"/>
    <w:rsid w:val="00FE2B13"/>
    <w:rsid w:val="00FE2BC5"/>
    <w:rsid w:val="00FE3565"/>
    <w:rsid w:val="00FE4316"/>
    <w:rsid w:val="00FE448D"/>
    <w:rsid w:val="00FE45BB"/>
    <w:rsid w:val="00FE4650"/>
    <w:rsid w:val="00FE4E59"/>
    <w:rsid w:val="00FE52E4"/>
    <w:rsid w:val="00FE54DD"/>
    <w:rsid w:val="00FE5B51"/>
    <w:rsid w:val="00FE6357"/>
    <w:rsid w:val="00FE6B2E"/>
    <w:rsid w:val="00FE797F"/>
    <w:rsid w:val="00FE7D43"/>
    <w:rsid w:val="00FE7D60"/>
    <w:rsid w:val="00FF032E"/>
    <w:rsid w:val="00FF03E1"/>
    <w:rsid w:val="00FF0AC7"/>
    <w:rsid w:val="00FF0AEE"/>
    <w:rsid w:val="00FF0B21"/>
    <w:rsid w:val="00FF0B69"/>
    <w:rsid w:val="00FF0D3A"/>
    <w:rsid w:val="00FF0DBA"/>
    <w:rsid w:val="00FF1960"/>
    <w:rsid w:val="00FF1B6B"/>
    <w:rsid w:val="00FF1CDA"/>
    <w:rsid w:val="00FF24A9"/>
    <w:rsid w:val="00FF2F51"/>
    <w:rsid w:val="00FF3323"/>
    <w:rsid w:val="00FF3454"/>
    <w:rsid w:val="00FF34FB"/>
    <w:rsid w:val="00FF35E8"/>
    <w:rsid w:val="00FF3905"/>
    <w:rsid w:val="00FF3D87"/>
    <w:rsid w:val="00FF4092"/>
    <w:rsid w:val="00FF4743"/>
    <w:rsid w:val="00FF493D"/>
    <w:rsid w:val="00FF4A1D"/>
    <w:rsid w:val="00FF536D"/>
    <w:rsid w:val="00FF5AE1"/>
    <w:rsid w:val="00FF5BCF"/>
    <w:rsid w:val="00FF5FEB"/>
    <w:rsid w:val="00FF765F"/>
    <w:rsid w:val="00FF7B50"/>
    <w:rsid w:val="371BFB2C"/>
    <w:rsid w:val="449B17E1"/>
    <w:rsid w:val="4C296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8B1C68"/>
  <w15:docId w15:val="{E80B7F7E-D723-4B9B-B48A-1CD9522EE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232"/>
    <w:pPr>
      <w:spacing w:before="120" w:after="120" w:line="480" w:lineRule="auto"/>
    </w:pPr>
    <w:rPr>
      <w:rFonts w:ascii="Arial" w:hAnsi="Arial"/>
      <w:lang w:val="en-US"/>
    </w:rPr>
  </w:style>
  <w:style w:type="paragraph" w:styleId="Heading1">
    <w:name w:val="heading 1"/>
    <w:basedOn w:val="Normal"/>
    <w:next w:val="Normal"/>
    <w:link w:val="Heading1Char"/>
    <w:uiPriority w:val="9"/>
    <w:qFormat/>
    <w:rsid w:val="00886939"/>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03C03"/>
    <w:pPr>
      <w:keepNext/>
      <w:keepLines/>
      <w:outlineLvl w:val="1"/>
    </w:pPr>
    <w:rPr>
      <w:rFonts w:eastAsiaTheme="majorEastAsia" w:cstheme="majorBidi"/>
      <w:b/>
      <w:szCs w:val="26"/>
    </w:rPr>
  </w:style>
  <w:style w:type="paragraph" w:styleId="Heading3">
    <w:name w:val="heading 3"/>
    <w:aliases w:val="Bullets"/>
    <w:basedOn w:val="Normal"/>
    <w:next w:val="Normal"/>
    <w:link w:val="Heading3Char"/>
    <w:uiPriority w:val="9"/>
    <w:unhideWhenUsed/>
    <w:qFormat/>
    <w:rsid w:val="00805EA2"/>
    <w:pPr>
      <w:numPr>
        <w:numId w:val="2"/>
      </w:numPr>
      <w:ind w:hanging="216"/>
      <w:outlineLvl w:val="2"/>
    </w:pPr>
    <w:rPr>
      <w:rFonts w:eastAsiaTheme="majorEastAsia" w:cstheme="majorBidi"/>
      <w:szCs w:val="24"/>
    </w:rPr>
  </w:style>
  <w:style w:type="paragraph" w:styleId="Heading4">
    <w:name w:val="heading 4"/>
    <w:basedOn w:val="Normal"/>
    <w:next w:val="Normal"/>
    <w:link w:val="Heading4Char"/>
    <w:uiPriority w:val="9"/>
    <w:unhideWhenUsed/>
    <w:qFormat/>
    <w:rsid w:val="00BE4D79"/>
    <w:pPr>
      <w:keepNext/>
      <w:keepLines/>
      <w:spacing w:before="40"/>
      <w:outlineLvl w:val="3"/>
    </w:pPr>
    <w:rPr>
      <w:rFonts w:eastAsiaTheme="majorEastAsia" w:cstheme="majorBidi"/>
      <w:i/>
      <w:iCs/>
    </w:rPr>
  </w:style>
  <w:style w:type="paragraph" w:styleId="Heading5">
    <w:name w:val="heading 5"/>
    <w:next w:val="Normal"/>
    <w:link w:val="Heading5Char"/>
    <w:uiPriority w:val="9"/>
    <w:unhideWhenUsed/>
    <w:qFormat/>
    <w:rsid w:val="00B3736A"/>
    <w:pPr>
      <w:keepNext/>
      <w:keepLines/>
      <w:spacing w:after="229" w:line="250" w:lineRule="auto"/>
      <w:ind w:left="10" w:hanging="10"/>
      <w:outlineLvl w:val="4"/>
    </w:pPr>
    <w:rPr>
      <w:rFonts w:ascii="Arial" w:eastAsia="Arial" w:hAnsi="Arial" w:cs="Arial"/>
      <w:b/>
      <w:color w:val="000000"/>
      <w:sz w:val="24"/>
      <w:lang w:val="ro-RO" w:eastAsia="ro-RO"/>
    </w:rPr>
  </w:style>
  <w:style w:type="paragraph" w:styleId="Heading6">
    <w:name w:val="heading 6"/>
    <w:next w:val="Normal"/>
    <w:link w:val="Heading6Char"/>
    <w:uiPriority w:val="9"/>
    <w:unhideWhenUsed/>
    <w:qFormat/>
    <w:rsid w:val="00B3736A"/>
    <w:pPr>
      <w:keepNext/>
      <w:keepLines/>
      <w:spacing w:after="243" w:line="259" w:lineRule="auto"/>
      <w:ind w:left="1037" w:hanging="10"/>
      <w:jc w:val="center"/>
      <w:outlineLvl w:val="5"/>
    </w:pPr>
    <w:rPr>
      <w:rFonts w:ascii="Arial" w:eastAsia="Arial" w:hAnsi="Arial" w:cs="Arial"/>
      <w:b/>
      <w:color w:val="000000"/>
      <w:lang w:val="ro-RO" w:eastAsia="ro-RO"/>
    </w:rPr>
  </w:style>
  <w:style w:type="paragraph" w:styleId="Heading7">
    <w:name w:val="heading 7"/>
    <w:next w:val="Normal"/>
    <w:link w:val="Heading7Char"/>
    <w:uiPriority w:val="9"/>
    <w:unhideWhenUsed/>
    <w:qFormat/>
    <w:rsid w:val="00B3736A"/>
    <w:pPr>
      <w:keepNext/>
      <w:keepLines/>
      <w:spacing w:after="12" w:line="270" w:lineRule="auto"/>
      <w:ind w:left="10" w:hanging="10"/>
      <w:outlineLvl w:val="6"/>
    </w:pPr>
    <w:rPr>
      <w:rFonts w:ascii="Arial" w:eastAsia="Arial" w:hAnsi="Arial" w:cs="Arial"/>
      <w:color w:val="000000"/>
      <w:sz w:val="18"/>
      <w:lang w:val="ro-RO" w:eastAsia="ro-R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17B81"/>
    <w:pPr>
      <w:tabs>
        <w:tab w:val="center" w:pos="4536"/>
        <w:tab w:val="right" w:pos="9072"/>
      </w:tabs>
      <w:spacing w:line="240" w:lineRule="auto"/>
    </w:pPr>
  </w:style>
  <w:style w:type="character" w:customStyle="1" w:styleId="HeaderChar">
    <w:name w:val="Header Char"/>
    <w:basedOn w:val="DefaultParagraphFont"/>
    <w:link w:val="Header"/>
    <w:uiPriority w:val="99"/>
    <w:rsid w:val="00117B81"/>
  </w:style>
  <w:style w:type="paragraph" w:styleId="Footer">
    <w:name w:val="footer"/>
    <w:basedOn w:val="Normal"/>
    <w:link w:val="FooterChar"/>
    <w:uiPriority w:val="99"/>
    <w:unhideWhenUsed/>
    <w:rsid w:val="00117B81"/>
    <w:pPr>
      <w:tabs>
        <w:tab w:val="center" w:pos="4536"/>
        <w:tab w:val="right" w:pos="9072"/>
      </w:tabs>
      <w:spacing w:line="240" w:lineRule="auto"/>
    </w:pPr>
  </w:style>
  <w:style w:type="character" w:customStyle="1" w:styleId="FooterChar">
    <w:name w:val="Footer Char"/>
    <w:basedOn w:val="DefaultParagraphFont"/>
    <w:link w:val="Footer"/>
    <w:uiPriority w:val="99"/>
    <w:rsid w:val="00117B81"/>
  </w:style>
  <w:style w:type="paragraph" w:styleId="BalloonText">
    <w:name w:val="Balloon Text"/>
    <w:basedOn w:val="Normal"/>
    <w:link w:val="BalloonTextChar"/>
    <w:uiPriority w:val="99"/>
    <w:semiHidden/>
    <w:unhideWhenUsed/>
    <w:rsid w:val="00117B8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B81"/>
    <w:rPr>
      <w:rFonts w:ascii="Tahoma" w:hAnsi="Tahoma" w:cs="Tahoma"/>
      <w:sz w:val="16"/>
      <w:szCs w:val="16"/>
    </w:rPr>
  </w:style>
  <w:style w:type="character" w:styleId="CommentReference">
    <w:name w:val="annotation reference"/>
    <w:basedOn w:val="DefaultParagraphFont"/>
    <w:unhideWhenUsed/>
    <w:rsid w:val="0003722C"/>
    <w:rPr>
      <w:sz w:val="16"/>
      <w:szCs w:val="16"/>
    </w:rPr>
  </w:style>
  <w:style w:type="paragraph" w:styleId="CommentText">
    <w:name w:val="annotation text"/>
    <w:basedOn w:val="Normal"/>
    <w:link w:val="CommentTextChar"/>
    <w:unhideWhenUsed/>
    <w:rsid w:val="0003722C"/>
    <w:pPr>
      <w:spacing w:line="240" w:lineRule="auto"/>
    </w:pPr>
    <w:rPr>
      <w:sz w:val="20"/>
      <w:szCs w:val="20"/>
    </w:rPr>
  </w:style>
  <w:style w:type="character" w:customStyle="1" w:styleId="CommentTextChar">
    <w:name w:val="Comment Text Char"/>
    <w:basedOn w:val="DefaultParagraphFont"/>
    <w:link w:val="CommentText"/>
    <w:rsid w:val="0003722C"/>
    <w:rPr>
      <w:sz w:val="20"/>
      <w:szCs w:val="20"/>
    </w:rPr>
  </w:style>
  <w:style w:type="paragraph" w:styleId="CommentSubject">
    <w:name w:val="annotation subject"/>
    <w:basedOn w:val="CommentText"/>
    <w:next w:val="CommentText"/>
    <w:link w:val="CommentSubjectChar"/>
    <w:uiPriority w:val="99"/>
    <w:semiHidden/>
    <w:unhideWhenUsed/>
    <w:rsid w:val="0003722C"/>
    <w:rPr>
      <w:b/>
      <w:bCs/>
    </w:rPr>
  </w:style>
  <w:style w:type="character" w:customStyle="1" w:styleId="CommentSubjectChar">
    <w:name w:val="Comment Subject Char"/>
    <w:basedOn w:val="CommentTextChar"/>
    <w:link w:val="CommentSubject"/>
    <w:uiPriority w:val="99"/>
    <w:semiHidden/>
    <w:rsid w:val="0003722C"/>
    <w:rPr>
      <w:b/>
      <w:bCs/>
      <w:sz w:val="20"/>
      <w:szCs w:val="20"/>
    </w:rPr>
  </w:style>
  <w:style w:type="paragraph" w:styleId="ListParagraph">
    <w:name w:val="List Paragraph"/>
    <w:basedOn w:val="Normal"/>
    <w:link w:val="ListParagraphChar"/>
    <w:uiPriority w:val="34"/>
    <w:qFormat/>
    <w:rsid w:val="00833D1A"/>
    <w:pPr>
      <w:ind w:left="720"/>
      <w:contextualSpacing/>
    </w:pPr>
  </w:style>
  <w:style w:type="table" w:styleId="TableGrid">
    <w:name w:val="Table Grid"/>
    <w:basedOn w:val="TableNormal"/>
    <w:uiPriority w:val="39"/>
    <w:rsid w:val="000A0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bull">
    <w:name w:val="list:bull"/>
    <w:basedOn w:val="Normal"/>
    <w:link w:val="listbullChar"/>
    <w:qFormat/>
    <w:rsid w:val="00394198"/>
    <w:pPr>
      <w:numPr>
        <w:numId w:val="1"/>
      </w:numPr>
      <w:tabs>
        <w:tab w:val="num" w:pos="2346"/>
      </w:tabs>
      <w:spacing w:line="240" w:lineRule="auto"/>
      <w:ind w:left="2346"/>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886939"/>
    <w:rPr>
      <w:rFonts w:ascii="Arial" w:eastAsiaTheme="majorEastAsia" w:hAnsi="Arial" w:cstheme="majorBidi"/>
      <w:b/>
      <w:szCs w:val="32"/>
    </w:rPr>
  </w:style>
  <w:style w:type="character" w:customStyle="1" w:styleId="Heading2Char">
    <w:name w:val="Heading 2 Char"/>
    <w:basedOn w:val="DefaultParagraphFont"/>
    <w:link w:val="Heading2"/>
    <w:uiPriority w:val="9"/>
    <w:rsid w:val="00803C03"/>
    <w:rPr>
      <w:rFonts w:ascii="Arial" w:eastAsiaTheme="majorEastAsia" w:hAnsi="Arial" w:cstheme="majorBidi"/>
      <w:b/>
      <w:szCs w:val="26"/>
    </w:rPr>
  </w:style>
  <w:style w:type="character" w:customStyle="1" w:styleId="Heading3Char">
    <w:name w:val="Heading 3 Char"/>
    <w:aliases w:val="Bullets Char"/>
    <w:basedOn w:val="DefaultParagraphFont"/>
    <w:link w:val="Heading3"/>
    <w:uiPriority w:val="9"/>
    <w:rsid w:val="00805EA2"/>
    <w:rPr>
      <w:rFonts w:ascii="Arial" w:eastAsiaTheme="majorEastAsia" w:hAnsi="Arial" w:cstheme="majorBidi"/>
      <w:szCs w:val="24"/>
      <w:lang w:val="en-US"/>
    </w:rPr>
  </w:style>
  <w:style w:type="character" w:customStyle="1" w:styleId="listbullChar">
    <w:name w:val="list:bull Char"/>
    <w:basedOn w:val="DefaultParagraphFont"/>
    <w:link w:val="listbull"/>
    <w:rsid w:val="00AE7022"/>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A4C24"/>
    <w:rPr>
      <w:color w:val="0000FF" w:themeColor="hyperlink"/>
      <w:u w:val="single"/>
    </w:rPr>
  </w:style>
  <w:style w:type="paragraph" w:customStyle="1" w:styleId="listindent">
    <w:name w:val="list:indent"/>
    <w:basedOn w:val="Normal"/>
    <w:link w:val="listindentChar"/>
    <w:rsid w:val="00C71C14"/>
    <w:pPr>
      <w:spacing w:line="240" w:lineRule="auto"/>
      <w:ind w:left="432"/>
    </w:pPr>
    <w:rPr>
      <w:rFonts w:ascii="Times New Roman" w:eastAsia="Times New Roman" w:hAnsi="Times New Roman" w:cs="Times New Roman"/>
      <w:sz w:val="24"/>
      <w:szCs w:val="24"/>
    </w:rPr>
  </w:style>
  <w:style w:type="character" w:customStyle="1" w:styleId="listindentChar">
    <w:name w:val="list:indent Char"/>
    <w:link w:val="listindent"/>
    <w:rsid w:val="00C71C14"/>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3F70AD"/>
    <w:rPr>
      <w:color w:val="808080"/>
    </w:rPr>
  </w:style>
  <w:style w:type="character" w:customStyle="1" w:styleId="Heading4Char">
    <w:name w:val="Heading 4 Char"/>
    <w:basedOn w:val="DefaultParagraphFont"/>
    <w:link w:val="Heading4"/>
    <w:rsid w:val="00BE4D79"/>
    <w:rPr>
      <w:rFonts w:ascii="Arial" w:eastAsiaTheme="majorEastAsia" w:hAnsi="Arial" w:cstheme="majorBidi"/>
      <w:i/>
      <w:iCs/>
    </w:rPr>
  </w:style>
  <w:style w:type="paragraph" w:customStyle="1" w:styleId="tableref">
    <w:name w:val="table:ref"/>
    <w:basedOn w:val="Normal"/>
    <w:link w:val="tablerefChar"/>
    <w:uiPriority w:val="99"/>
    <w:rsid w:val="008E2AF1"/>
    <w:pPr>
      <w:tabs>
        <w:tab w:val="left" w:pos="360"/>
      </w:tabs>
      <w:spacing w:line="240" w:lineRule="auto"/>
      <w:ind w:left="360" w:hanging="360"/>
    </w:pPr>
    <w:rPr>
      <w:rFonts w:ascii="Arial Narrow" w:eastAsia="Times New Roman" w:hAnsi="Arial Narrow" w:cs="Arial Narrow"/>
      <w:sz w:val="20"/>
      <w:szCs w:val="20"/>
    </w:rPr>
  </w:style>
  <w:style w:type="character" w:customStyle="1" w:styleId="tablerefChar">
    <w:name w:val="table:ref Char"/>
    <w:link w:val="tableref"/>
    <w:rsid w:val="008E2AF1"/>
    <w:rPr>
      <w:rFonts w:ascii="Arial Narrow" w:eastAsia="Times New Roman" w:hAnsi="Arial Narrow" w:cs="Arial Narrow"/>
      <w:sz w:val="20"/>
      <w:szCs w:val="20"/>
    </w:rPr>
  </w:style>
  <w:style w:type="paragraph" w:customStyle="1" w:styleId="tabletextNS">
    <w:name w:val="table:textNS"/>
    <w:basedOn w:val="Normal"/>
    <w:rsid w:val="00302502"/>
    <w:pPr>
      <w:spacing w:line="240" w:lineRule="auto"/>
    </w:pPr>
    <w:rPr>
      <w:rFonts w:ascii="Arial Narrow" w:eastAsia="Times New Roman" w:hAnsi="Arial Narrow" w:cs="Arial Narrow"/>
      <w:sz w:val="24"/>
      <w:szCs w:val="24"/>
    </w:rPr>
  </w:style>
  <w:style w:type="character" w:customStyle="1" w:styleId="UnresolvedMention1">
    <w:name w:val="Unresolved Mention1"/>
    <w:basedOn w:val="DefaultParagraphFont"/>
    <w:uiPriority w:val="99"/>
    <w:semiHidden/>
    <w:unhideWhenUsed/>
    <w:rsid w:val="002441DE"/>
    <w:rPr>
      <w:color w:val="605E5C"/>
      <w:shd w:val="clear" w:color="auto" w:fill="E1DFDD"/>
    </w:rPr>
  </w:style>
  <w:style w:type="paragraph" w:styleId="NormalWeb">
    <w:name w:val="Normal (Web)"/>
    <w:basedOn w:val="Normal"/>
    <w:uiPriority w:val="99"/>
    <w:semiHidden/>
    <w:unhideWhenUsed/>
    <w:rsid w:val="00CE4DCB"/>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6011D0"/>
    <w:rPr>
      <w:rFonts w:ascii="Arial" w:hAnsi="Arial"/>
    </w:rPr>
  </w:style>
  <w:style w:type="paragraph" w:customStyle="1" w:styleId="EndNoteBibliography">
    <w:name w:val="EndNote Bibliography"/>
    <w:basedOn w:val="Normal"/>
    <w:rsid w:val="006011D0"/>
    <w:pPr>
      <w:numPr>
        <w:numId w:val="4"/>
      </w:numPr>
      <w:spacing w:before="0" w:after="0"/>
    </w:pPr>
    <w:rPr>
      <w:rFonts w:cs="Arial"/>
      <w:noProof/>
    </w:rPr>
  </w:style>
  <w:style w:type="paragraph" w:customStyle="1" w:styleId="EndNoteBibliographyTitle">
    <w:name w:val="EndNote Bibliography Title"/>
    <w:basedOn w:val="Normal"/>
    <w:link w:val="EndNoteBibliographyTitleChar"/>
    <w:rsid w:val="0061517D"/>
    <w:pPr>
      <w:spacing w:after="0"/>
      <w:jc w:val="center"/>
    </w:pPr>
    <w:rPr>
      <w:rFonts w:cs="Arial"/>
      <w:noProof/>
    </w:rPr>
  </w:style>
  <w:style w:type="character" w:customStyle="1" w:styleId="EndNoteBibliographyTitleChar">
    <w:name w:val="EndNote Bibliography Title Char"/>
    <w:basedOn w:val="ListParagraphChar"/>
    <w:link w:val="EndNoteBibliographyTitle"/>
    <w:rsid w:val="0061517D"/>
    <w:rPr>
      <w:rFonts w:ascii="Arial" w:hAnsi="Arial" w:cs="Arial"/>
      <w:noProof/>
      <w:lang w:val="en-US"/>
    </w:rPr>
  </w:style>
  <w:style w:type="character" w:styleId="IntenseEmphasis">
    <w:name w:val="Intense Emphasis"/>
    <w:basedOn w:val="DefaultParagraphFont"/>
    <w:uiPriority w:val="21"/>
    <w:qFormat/>
    <w:rsid w:val="00905CA8"/>
    <w:rPr>
      <w:i/>
      <w:iCs/>
      <w:color w:val="4F81BD" w:themeColor="accent1"/>
    </w:rPr>
  </w:style>
  <w:style w:type="table" w:customStyle="1" w:styleId="TableGrid0">
    <w:name w:val="TableGrid"/>
    <w:rsid w:val="00F8078B"/>
    <w:pPr>
      <w:spacing w:after="0" w:line="240" w:lineRule="auto"/>
    </w:pPr>
    <w:rPr>
      <w:rFonts w:eastAsiaTheme="minorEastAsia"/>
      <w:lang w:val="ro-RO" w:eastAsia="ro-RO"/>
    </w:rPr>
    <w:tblPr>
      <w:tblCellMar>
        <w:top w:w="0" w:type="dxa"/>
        <w:left w:w="0" w:type="dxa"/>
        <w:bottom w:w="0" w:type="dxa"/>
        <w:right w:w="0" w:type="dxa"/>
      </w:tblCellMar>
    </w:tblPr>
  </w:style>
  <w:style w:type="character" w:customStyle="1" w:styleId="Heading5Char">
    <w:name w:val="Heading 5 Char"/>
    <w:basedOn w:val="DefaultParagraphFont"/>
    <w:link w:val="Heading5"/>
    <w:uiPriority w:val="9"/>
    <w:rsid w:val="00B3736A"/>
    <w:rPr>
      <w:rFonts w:ascii="Arial" w:eastAsia="Arial" w:hAnsi="Arial" w:cs="Arial"/>
      <w:b/>
      <w:color w:val="000000"/>
      <w:sz w:val="24"/>
      <w:lang w:val="ro-RO" w:eastAsia="ro-RO"/>
    </w:rPr>
  </w:style>
  <w:style w:type="character" w:customStyle="1" w:styleId="Heading6Char">
    <w:name w:val="Heading 6 Char"/>
    <w:basedOn w:val="DefaultParagraphFont"/>
    <w:link w:val="Heading6"/>
    <w:rsid w:val="00B3736A"/>
    <w:rPr>
      <w:rFonts w:ascii="Arial" w:eastAsia="Arial" w:hAnsi="Arial" w:cs="Arial"/>
      <w:b/>
      <w:color w:val="000000"/>
      <w:lang w:val="ro-RO" w:eastAsia="ro-RO"/>
    </w:rPr>
  </w:style>
  <w:style w:type="character" w:customStyle="1" w:styleId="Heading7Char">
    <w:name w:val="Heading 7 Char"/>
    <w:basedOn w:val="DefaultParagraphFont"/>
    <w:link w:val="Heading7"/>
    <w:uiPriority w:val="9"/>
    <w:rsid w:val="00B3736A"/>
    <w:rPr>
      <w:rFonts w:ascii="Arial" w:eastAsia="Arial" w:hAnsi="Arial" w:cs="Arial"/>
      <w:color w:val="000000"/>
      <w:sz w:val="18"/>
      <w:lang w:val="ro-RO" w:eastAsia="ro-RO"/>
    </w:rPr>
  </w:style>
  <w:style w:type="paragraph" w:styleId="TOC1">
    <w:name w:val="toc 1"/>
    <w:hidden/>
    <w:uiPriority w:val="39"/>
    <w:rsid w:val="00B3736A"/>
    <w:pPr>
      <w:spacing w:before="360" w:after="0" w:line="480" w:lineRule="auto"/>
    </w:pPr>
    <w:rPr>
      <w:rFonts w:asciiTheme="majorHAnsi" w:hAnsiTheme="majorHAnsi"/>
      <w:b/>
      <w:bCs/>
      <w:caps/>
      <w:sz w:val="24"/>
      <w:szCs w:val="24"/>
      <w:lang w:val="en-US"/>
    </w:rPr>
  </w:style>
  <w:style w:type="paragraph" w:styleId="TOC2">
    <w:name w:val="toc 2"/>
    <w:hidden/>
    <w:uiPriority w:val="39"/>
    <w:rsid w:val="00B3736A"/>
    <w:pPr>
      <w:spacing w:before="240" w:after="0" w:line="480" w:lineRule="auto"/>
    </w:pPr>
    <w:rPr>
      <w:rFonts w:cstheme="minorHAnsi"/>
      <w:b/>
      <w:bCs/>
      <w:sz w:val="20"/>
      <w:szCs w:val="20"/>
      <w:lang w:val="en-US"/>
    </w:rPr>
  </w:style>
  <w:style w:type="paragraph" w:styleId="TOC3">
    <w:name w:val="toc 3"/>
    <w:hidden/>
    <w:rsid w:val="00B3736A"/>
    <w:pPr>
      <w:spacing w:after="0" w:line="480" w:lineRule="auto"/>
      <w:ind w:left="220"/>
    </w:pPr>
    <w:rPr>
      <w:rFonts w:cstheme="minorHAnsi"/>
      <w:sz w:val="20"/>
      <w:szCs w:val="20"/>
      <w:lang w:val="en-US"/>
    </w:rPr>
  </w:style>
  <w:style w:type="character" w:styleId="FollowedHyperlink">
    <w:name w:val="FollowedHyperlink"/>
    <w:basedOn w:val="DefaultParagraphFont"/>
    <w:uiPriority w:val="99"/>
    <w:semiHidden/>
    <w:unhideWhenUsed/>
    <w:rsid w:val="00DD3276"/>
    <w:rPr>
      <w:color w:val="800080" w:themeColor="followedHyperlink"/>
      <w:u w:val="single"/>
    </w:rPr>
  </w:style>
  <w:style w:type="paragraph" w:styleId="Revision">
    <w:name w:val="Revision"/>
    <w:hidden/>
    <w:uiPriority w:val="99"/>
    <w:semiHidden/>
    <w:rsid w:val="005829B5"/>
    <w:pPr>
      <w:spacing w:after="0" w:line="240" w:lineRule="auto"/>
    </w:pPr>
    <w:rPr>
      <w:rFonts w:ascii="Arial" w:hAnsi="Arial"/>
    </w:rPr>
  </w:style>
  <w:style w:type="character" w:customStyle="1" w:styleId="UnresolvedMention2">
    <w:name w:val="Unresolved Mention2"/>
    <w:basedOn w:val="DefaultParagraphFont"/>
    <w:uiPriority w:val="99"/>
    <w:semiHidden/>
    <w:unhideWhenUsed/>
    <w:rsid w:val="006115E6"/>
    <w:rPr>
      <w:color w:val="605E5C"/>
      <w:shd w:val="clear" w:color="auto" w:fill="E1DFDD"/>
    </w:rPr>
  </w:style>
  <w:style w:type="character" w:customStyle="1" w:styleId="cf01">
    <w:name w:val="cf01"/>
    <w:basedOn w:val="DefaultParagraphFont"/>
    <w:rsid w:val="006115E6"/>
    <w:rPr>
      <w:rFonts w:ascii="Segoe UI" w:hAnsi="Segoe UI" w:cs="Segoe UI" w:hint="default"/>
      <w:sz w:val="18"/>
      <w:szCs w:val="18"/>
    </w:rPr>
  </w:style>
  <w:style w:type="character" w:customStyle="1" w:styleId="UnresolvedMention3">
    <w:name w:val="Unresolved Mention3"/>
    <w:basedOn w:val="DefaultParagraphFont"/>
    <w:uiPriority w:val="99"/>
    <w:semiHidden/>
    <w:unhideWhenUsed/>
    <w:rsid w:val="00F379B2"/>
    <w:rPr>
      <w:color w:val="605E5C"/>
      <w:shd w:val="clear" w:color="auto" w:fill="E1DFDD"/>
    </w:rPr>
  </w:style>
  <w:style w:type="character" w:customStyle="1" w:styleId="NichtaufgelsteErwhnung1">
    <w:name w:val="Nicht aufgelöste Erwähnung1"/>
    <w:basedOn w:val="DefaultParagraphFont"/>
    <w:uiPriority w:val="99"/>
    <w:semiHidden/>
    <w:unhideWhenUsed/>
    <w:rsid w:val="00F379B2"/>
    <w:rPr>
      <w:color w:val="605E5C"/>
      <w:shd w:val="clear" w:color="auto" w:fill="E1DFDD"/>
    </w:rPr>
  </w:style>
  <w:style w:type="paragraph" w:customStyle="1" w:styleId="pf0">
    <w:name w:val="pf0"/>
    <w:basedOn w:val="Normal"/>
    <w:rsid w:val="005F459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D403C"/>
  </w:style>
  <w:style w:type="character" w:styleId="UnresolvedMention">
    <w:name w:val="Unresolved Mention"/>
    <w:basedOn w:val="DefaultParagraphFont"/>
    <w:uiPriority w:val="99"/>
    <w:semiHidden/>
    <w:unhideWhenUsed/>
    <w:rsid w:val="00D6558E"/>
    <w:rPr>
      <w:color w:val="605E5C"/>
      <w:shd w:val="clear" w:color="auto" w:fill="E1DFDD"/>
    </w:rPr>
  </w:style>
  <w:style w:type="character" w:styleId="LineNumber">
    <w:name w:val="line number"/>
    <w:basedOn w:val="DefaultParagraphFont"/>
    <w:uiPriority w:val="99"/>
    <w:semiHidden/>
    <w:unhideWhenUsed/>
    <w:rsid w:val="00BE0255"/>
  </w:style>
  <w:style w:type="character" w:customStyle="1" w:styleId="UnresolvedMention4">
    <w:name w:val="Unresolved Mention4"/>
    <w:basedOn w:val="DefaultParagraphFont"/>
    <w:uiPriority w:val="99"/>
    <w:semiHidden/>
    <w:unhideWhenUsed/>
    <w:rsid w:val="00F5585F"/>
    <w:rPr>
      <w:color w:val="605E5C"/>
      <w:shd w:val="clear" w:color="auto" w:fill="E1DFDD"/>
    </w:rPr>
  </w:style>
  <w:style w:type="paragraph" w:styleId="TOCHeading">
    <w:name w:val="TOC Heading"/>
    <w:basedOn w:val="Heading1"/>
    <w:next w:val="Normal"/>
    <w:uiPriority w:val="39"/>
    <w:unhideWhenUsed/>
    <w:qFormat/>
    <w:rsid w:val="00963774"/>
    <w:pPr>
      <w:spacing w:after="0" w:line="259" w:lineRule="auto"/>
      <w:outlineLvl w:val="9"/>
    </w:pPr>
    <w:rPr>
      <w:rFonts w:asciiTheme="majorHAnsi" w:hAnsiTheme="majorHAnsi"/>
      <w:b w:val="0"/>
      <w:color w:val="365F91" w:themeColor="accent1" w:themeShade="BF"/>
      <w:sz w:val="32"/>
    </w:rPr>
  </w:style>
  <w:style w:type="paragraph" w:styleId="TOC4">
    <w:name w:val="toc 4"/>
    <w:basedOn w:val="Normal"/>
    <w:next w:val="Normal"/>
    <w:autoRedefine/>
    <w:uiPriority w:val="39"/>
    <w:unhideWhenUsed/>
    <w:rsid w:val="00601E56"/>
    <w:pPr>
      <w:spacing w:before="0" w:after="0"/>
      <w:ind w:left="440"/>
    </w:pPr>
    <w:rPr>
      <w:rFonts w:asciiTheme="minorHAnsi" w:hAnsiTheme="minorHAnsi" w:cstheme="minorHAnsi"/>
      <w:sz w:val="20"/>
      <w:szCs w:val="20"/>
    </w:rPr>
  </w:style>
  <w:style w:type="paragraph" w:styleId="TOC5">
    <w:name w:val="toc 5"/>
    <w:basedOn w:val="Normal"/>
    <w:next w:val="Normal"/>
    <w:autoRedefine/>
    <w:uiPriority w:val="39"/>
    <w:unhideWhenUsed/>
    <w:rsid w:val="00601E56"/>
    <w:pPr>
      <w:spacing w:before="0" w:after="0"/>
      <w:ind w:left="660"/>
    </w:pPr>
    <w:rPr>
      <w:rFonts w:asciiTheme="minorHAnsi" w:hAnsiTheme="minorHAnsi" w:cstheme="minorHAnsi"/>
      <w:sz w:val="20"/>
      <w:szCs w:val="20"/>
    </w:rPr>
  </w:style>
  <w:style w:type="paragraph" w:styleId="TOC6">
    <w:name w:val="toc 6"/>
    <w:basedOn w:val="Normal"/>
    <w:next w:val="Normal"/>
    <w:autoRedefine/>
    <w:uiPriority w:val="39"/>
    <w:unhideWhenUsed/>
    <w:rsid w:val="00601E56"/>
    <w:pPr>
      <w:spacing w:before="0" w:after="0"/>
      <w:ind w:left="880"/>
    </w:pPr>
    <w:rPr>
      <w:rFonts w:asciiTheme="minorHAnsi" w:hAnsiTheme="minorHAnsi" w:cstheme="minorHAnsi"/>
      <w:sz w:val="20"/>
      <w:szCs w:val="20"/>
    </w:rPr>
  </w:style>
  <w:style w:type="paragraph" w:styleId="TOC7">
    <w:name w:val="toc 7"/>
    <w:basedOn w:val="Normal"/>
    <w:next w:val="Normal"/>
    <w:autoRedefine/>
    <w:uiPriority w:val="39"/>
    <w:unhideWhenUsed/>
    <w:rsid w:val="00601E56"/>
    <w:pPr>
      <w:spacing w:before="0" w:after="0"/>
      <w:ind w:left="1100"/>
    </w:pPr>
    <w:rPr>
      <w:rFonts w:asciiTheme="minorHAnsi" w:hAnsiTheme="minorHAnsi" w:cstheme="minorHAnsi"/>
      <w:sz w:val="20"/>
      <w:szCs w:val="20"/>
    </w:rPr>
  </w:style>
  <w:style w:type="paragraph" w:styleId="TOC8">
    <w:name w:val="toc 8"/>
    <w:basedOn w:val="Normal"/>
    <w:next w:val="Normal"/>
    <w:autoRedefine/>
    <w:uiPriority w:val="39"/>
    <w:unhideWhenUsed/>
    <w:rsid w:val="00601E56"/>
    <w:pPr>
      <w:spacing w:before="0" w:after="0"/>
      <w:ind w:left="1320"/>
    </w:pPr>
    <w:rPr>
      <w:rFonts w:asciiTheme="minorHAnsi" w:hAnsiTheme="minorHAnsi" w:cstheme="minorHAnsi"/>
      <w:sz w:val="20"/>
      <w:szCs w:val="20"/>
    </w:rPr>
  </w:style>
  <w:style w:type="paragraph" w:styleId="TOC9">
    <w:name w:val="toc 9"/>
    <w:basedOn w:val="Normal"/>
    <w:next w:val="Normal"/>
    <w:autoRedefine/>
    <w:uiPriority w:val="39"/>
    <w:unhideWhenUsed/>
    <w:rsid w:val="00601E56"/>
    <w:pPr>
      <w:spacing w:before="0" w:after="0"/>
      <w:ind w:left="154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89076">
      <w:bodyDiv w:val="1"/>
      <w:marLeft w:val="0"/>
      <w:marRight w:val="0"/>
      <w:marTop w:val="0"/>
      <w:marBottom w:val="0"/>
      <w:divBdr>
        <w:top w:val="none" w:sz="0" w:space="0" w:color="auto"/>
        <w:left w:val="none" w:sz="0" w:space="0" w:color="auto"/>
        <w:bottom w:val="none" w:sz="0" w:space="0" w:color="auto"/>
        <w:right w:val="none" w:sz="0" w:space="0" w:color="auto"/>
      </w:divBdr>
    </w:div>
    <w:div w:id="74671820">
      <w:bodyDiv w:val="1"/>
      <w:marLeft w:val="0"/>
      <w:marRight w:val="0"/>
      <w:marTop w:val="0"/>
      <w:marBottom w:val="0"/>
      <w:divBdr>
        <w:top w:val="none" w:sz="0" w:space="0" w:color="auto"/>
        <w:left w:val="none" w:sz="0" w:space="0" w:color="auto"/>
        <w:bottom w:val="none" w:sz="0" w:space="0" w:color="auto"/>
        <w:right w:val="none" w:sz="0" w:space="0" w:color="auto"/>
      </w:divBdr>
    </w:div>
    <w:div w:id="181165130">
      <w:bodyDiv w:val="1"/>
      <w:marLeft w:val="0"/>
      <w:marRight w:val="0"/>
      <w:marTop w:val="0"/>
      <w:marBottom w:val="0"/>
      <w:divBdr>
        <w:top w:val="none" w:sz="0" w:space="0" w:color="auto"/>
        <w:left w:val="none" w:sz="0" w:space="0" w:color="auto"/>
        <w:bottom w:val="none" w:sz="0" w:space="0" w:color="auto"/>
        <w:right w:val="none" w:sz="0" w:space="0" w:color="auto"/>
      </w:divBdr>
    </w:div>
    <w:div w:id="234779291">
      <w:bodyDiv w:val="1"/>
      <w:marLeft w:val="0"/>
      <w:marRight w:val="0"/>
      <w:marTop w:val="0"/>
      <w:marBottom w:val="0"/>
      <w:divBdr>
        <w:top w:val="none" w:sz="0" w:space="0" w:color="auto"/>
        <w:left w:val="none" w:sz="0" w:space="0" w:color="auto"/>
        <w:bottom w:val="none" w:sz="0" w:space="0" w:color="auto"/>
        <w:right w:val="none" w:sz="0" w:space="0" w:color="auto"/>
      </w:divBdr>
    </w:div>
    <w:div w:id="246500154">
      <w:bodyDiv w:val="1"/>
      <w:marLeft w:val="0"/>
      <w:marRight w:val="0"/>
      <w:marTop w:val="0"/>
      <w:marBottom w:val="0"/>
      <w:divBdr>
        <w:top w:val="none" w:sz="0" w:space="0" w:color="auto"/>
        <w:left w:val="none" w:sz="0" w:space="0" w:color="auto"/>
        <w:bottom w:val="none" w:sz="0" w:space="0" w:color="auto"/>
        <w:right w:val="none" w:sz="0" w:space="0" w:color="auto"/>
      </w:divBdr>
      <w:divsChild>
        <w:div w:id="273365594">
          <w:marLeft w:val="1109"/>
          <w:marRight w:val="0"/>
          <w:marTop w:val="240"/>
          <w:marBottom w:val="0"/>
          <w:divBdr>
            <w:top w:val="none" w:sz="0" w:space="0" w:color="auto"/>
            <w:left w:val="none" w:sz="0" w:space="0" w:color="auto"/>
            <w:bottom w:val="none" w:sz="0" w:space="0" w:color="auto"/>
            <w:right w:val="none" w:sz="0" w:space="0" w:color="auto"/>
          </w:divBdr>
        </w:div>
        <w:div w:id="425812049">
          <w:marLeft w:val="1109"/>
          <w:marRight w:val="0"/>
          <w:marTop w:val="240"/>
          <w:marBottom w:val="0"/>
          <w:divBdr>
            <w:top w:val="none" w:sz="0" w:space="0" w:color="auto"/>
            <w:left w:val="none" w:sz="0" w:space="0" w:color="auto"/>
            <w:bottom w:val="none" w:sz="0" w:space="0" w:color="auto"/>
            <w:right w:val="none" w:sz="0" w:space="0" w:color="auto"/>
          </w:divBdr>
        </w:div>
        <w:div w:id="650985400">
          <w:marLeft w:val="1109"/>
          <w:marRight w:val="0"/>
          <w:marTop w:val="240"/>
          <w:marBottom w:val="0"/>
          <w:divBdr>
            <w:top w:val="none" w:sz="0" w:space="0" w:color="auto"/>
            <w:left w:val="none" w:sz="0" w:space="0" w:color="auto"/>
            <w:bottom w:val="none" w:sz="0" w:space="0" w:color="auto"/>
            <w:right w:val="none" w:sz="0" w:space="0" w:color="auto"/>
          </w:divBdr>
        </w:div>
        <w:div w:id="1348947875">
          <w:marLeft w:val="1109"/>
          <w:marRight w:val="0"/>
          <w:marTop w:val="240"/>
          <w:marBottom w:val="0"/>
          <w:divBdr>
            <w:top w:val="none" w:sz="0" w:space="0" w:color="auto"/>
            <w:left w:val="none" w:sz="0" w:space="0" w:color="auto"/>
            <w:bottom w:val="none" w:sz="0" w:space="0" w:color="auto"/>
            <w:right w:val="none" w:sz="0" w:space="0" w:color="auto"/>
          </w:divBdr>
        </w:div>
        <w:div w:id="1436706058">
          <w:marLeft w:val="1109"/>
          <w:marRight w:val="0"/>
          <w:marTop w:val="240"/>
          <w:marBottom w:val="0"/>
          <w:divBdr>
            <w:top w:val="none" w:sz="0" w:space="0" w:color="auto"/>
            <w:left w:val="none" w:sz="0" w:space="0" w:color="auto"/>
            <w:bottom w:val="none" w:sz="0" w:space="0" w:color="auto"/>
            <w:right w:val="none" w:sz="0" w:space="0" w:color="auto"/>
          </w:divBdr>
        </w:div>
        <w:div w:id="1673991500">
          <w:marLeft w:val="1109"/>
          <w:marRight w:val="0"/>
          <w:marTop w:val="240"/>
          <w:marBottom w:val="0"/>
          <w:divBdr>
            <w:top w:val="none" w:sz="0" w:space="0" w:color="auto"/>
            <w:left w:val="none" w:sz="0" w:space="0" w:color="auto"/>
            <w:bottom w:val="none" w:sz="0" w:space="0" w:color="auto"/>
            <w:right w:val="none" w:sz="0" w:space="0" w:color="auto"/>
          </w:divBdr>
        </w:div>
      </w:divsChild>
    </w:div>
    <w:div w:id="316346386">
      <w:bodyDiv w:val="1"/>
      <w:marLeft w:val="0"/>
      <w:marRight w:val="0"/>
      <w:marTop w:val="0"/>
      <w:marBottom w:val="0"/>
      <w:divBdr>
        <w:top w:val="none" w:sz="0" w:space="0" w:color="auto"/>
        <w:left w:val="none" w:sz="0" w:space="0" w:color="auto"/>
        <w:bottom w:val="none" w:sz="0" w:space="0" w:color="auto"/>
        <w:right w:val="none" w:sz="0" w:space="0" w:color="auto"/>
      </w:divBdr>
    </w:div>
    <w:div w:id="333806280">
      <w:bodyDiv w:val="1"/>
      <w:marLeft w:val="0"/>
      <w:marRight w:val="0"/>
      <w:marTop w:val="0"/>
      <w:marBottom w:val="0"/>
      <w:divBdr>
        <w:top w:val="none" w:sz="0" w:space="0" w:color="auto"/>
        <w:left w:val="none" w:sz="0" w:space="0" w:color="auto"/>
        <w:bottom w:val="none" w:sz="0" w:space="0" w:color="auto"/>
        <w:right w:val="none" w:sz="0" w:space="0" w:color="auto"/>
      </w:divBdr>
    </w:div>
    <w:div w:id="549459062">
      <w:bodyDiv w:val="1"/>
      <w:marLeft w:val="0"/>
      <w:marRight w:val="0"/>
      <w:marTop w:val="0"/>
      <w:marBottom w:val="0"/>
      <w:divBdr>
        <w:top w:val="none" w:sz="0" w:space="0" w:color="auto"/>
        <w:left w:val="none" w:sz="0" w:space="0" w:color="auto"/>
        <w:bottom w:val="none" w:sz="0" w:space="0" w:color="auto"/>
        <w:right w:val="none" w:sz="0" w:space="0" w:color="auto"/>
      </w:divBdr>
    </w:div>
    <w:div w:id="557669342">
      <w:bodyDiv w:val="1"/>
      <w:marLeft w:val="0"/>
      <w:marRight w:val="0"/>
      <w:marTop w:val="0"/>
      <w:marBottom w:val="0"/>
      <w:divBdr>
        <w:top w:val="none" w:sz="0" w:space="0" w:color="auto"/>
        <w:left w:val="none" w:sz="0" w:space="0" w:color="auto"/>
        <w:bottom w:val="none" w:sz="0" w:space="0" w:color="auto"/>
        <w:right w:val="none" w:sz="0" w:space="0" w:color="auto"/>
      </w:divBdr>
    </w:div>
    <w:div w:id="598638170">
      <w:bodyDiv w:val="1"/>
      <w:marLeft w:val="0"/>
      <w:marRight w:val="0"/>
      <w:marTop w:val="0"/>
      <w:marBottom w:val="0"/>
      <w:divBdr>
        <w:top w:val="none" w:sz="0" w:space="0" w:color="auto"/>
        <w:left w:val="none" w:sz="0" w:space="0" w:color="auto"/>
        <w:bottom w:val="none" w:sz="0" w:space="0" w:color="auto"/>
        <w:right w:val="none" w:sz="0" w:space="0" w:color="auto"/>
      </w:divBdr>
    </w:div>
    <w:div w:id="682361934">
      <w:bodyDiv w:val="1"/>
      <w:marLeft w:val="0"/>
      <w:marRight w:val="0"/>
      <w:marTop w:val="0"/>
      <w:marBottom w:val="0"/>
      <w:divBdr>
        <w:top w:val="none" w:sz="0" w:space="0" w:color="auto"/>
        <w:left w:val="none" w:sz="0" w:space="0" w:color="auto"/>
        <w:bottom w:val="none" w:sz="0" w:space="0" w:color="auto"/>
        <w:right w:val="none" w:sz="0" w:space="0" w:color="auto"/>
      </w:divBdr>
    </w:div>
    <w:div w:id="729382136">
      <w:bodyDiv w:val="1"/>
      <w:marLeft w:val="0"/>
      <w:marRight w:val="0"/>
      <w:marTop w:val="0"/>
      <w:marBottom w:val="0"/>
      <w:divBdr>
        <w:top w:val="none" w:sz="0" w:space="0" w:color="auto"/>
        <w:left w:val="none" w:sz="0" w:space="0" w:color="auto"/>
        <w:bottom w:val="none" w:sz="0" w:space="0" w:color="auto"/>
        <w:right w:val="none" w:sz="0" w:space="0" w:color="auto"/>
      </w:divBdr>
    </w:div>
    <w:div w:id="749428549">
      <w:bodyDiv w:val="1"/>
      <w:marLeft w:val="0"/>
      <w:marRight w:val="0"/>
      <w:marTop w:val="0"/>
      <w:marBottom w:val="0"/>
      <w:divBdr>
        <w:top w:val="none" w:sz="0" w:space="0" w:color="auto"/>
        <w:left w:val="none" w:sz="0" w:space="0" w:color="auto"/>
        <w:bottom w:val="none" w:sz="0" w:space="0" w:color="auto"/>
        <w:right w:val="none" w:sz="0" w:space="0" w:color="auto"/>
      </w:divBdr>
    </w:div>
    <w:div w:id="762801105">
      <w:bodyDiv w:val="1"/>
      <w:marLeft w:val="0"/>
      <w:marRight w:val="0"/>
      <w:marTop w:val="0"/>
      <w:marBottom w:val="0"/>
      <w:divBdr>
        <w:top w:val="none" w:sz="0" w:space="0" w:color="auto"/>
        <w:left w:val="none" w:sz="0" w:space="0" w:color="auto"/>
        <w:bottom w:val="none" w:sz="0" w:space="0" w:color="auto"/>
        <w:right w:val="none" w:sz="0" w:space="0" w:color="auto"/>
      </w:divBdr>
    </w:div>
    <w:div w:id="825047719">
      <w:bodyDiv w:val="1"/>
      <w:marLeft w:val="0"/>
      <w:marRight w:val="0"/>
      <w:marTop w:val="0"/>
      <w:marBottom w:val="0"/>
      <w:divBdr>
        <w:top w:val="none" w:sz="0" w:space="0" w:color="auto"/>
        <w:left w:val="none" w:sz="0" w:space="0" w:color="auto"/>
        <w:bottom w:val="none" w:sz="0" w:space="0" w:color="auto"/>
        <w:right w:val="none" w:sz="0" w:space="0" w:color="auto"/>
      </w:divBdr>
    </w:div>
    <w:div w:id="875317380">
      <w:bodyDiv w:val="1"/>
      <w:marLeft w:val="0"/>
      <w:marRight w:val="0"/>
      <w:marTop w:val="0"/>
      <w:marBottom w:val="0"/>
      <w:divBdr>
        <w:top w:val="none" w:sz="0" w:space="0" w:color="auto"/>
        <w:left w:val="none" w:sz="0" w:space="0" w:color="auto"/>
        <w:bottom w:val="none" w:sz="0" w:space="0" w:color="auto"/>
        <w:right w:val="none" w:sz="0" w:space="0" w:color="auto"/>
      </w:divBdr>
    </w:div>
    <w:div w:id="913204218">
      <w:bodyDiv w:val="1"/>
      <w:marLeft w:val="0"/>
      <w:marRight w:val="0"/>
      <w:marTop w:val="0"/>
      <w:marBottom w:val="0"/>
      <w:divBdr>
        <w:top w:val="none" w:sz="0" w:space="0" w:color="auto"/>
        <w:left w:val="none" w:sz="0" w:space="0" w:color="auto"/>
        <w:bottom w:val="none" w:sz="0" w:space="0" w:color="auto"/>
        <w:right w:val="none" w:sz="0" w:space="0" w:color="auto"/>
      </w:divBdr>
    </w:div>
    <w:div w:id="1033648434">
      <w:bodyDiv w:val="1"/>
      <w:marLeft w:val="0"/>
      <w:marRight w:val="0"/>
      <w:marTop w:val="0"/>
      <w:marBottom w:val="0"/>
      <w:divBdr>
        <w:top w:val="none" w:sz="0" w:space="0" w:color="auto"/>
        <w:left w:val="none" w:sz="0" w:space="0" w:color="auto"/>
        <w:bottom w:val="none" w:sz="0" w:space="0" w:color="auto"/>
        <w:right w:val="none" w:sz="0" w:space="0" w:color="auto"/>
      </w:divBdr>
    </w:div>
    <w:div w:id="1048408276">
      <w:bodyDiv w:val="1"/>
      <w:marLeft w:val="0"/>
      <w:marRight w:val="0"/>
      <w:marTop w:val="0"/>
      <w:marBottom w:val="0"/>
      <w:divBdr>
        <w:top w:val="none" w:sz="0" w:space="0" w:color="auto"/>
        <w:left w:val="none" w:sz="0" w:space="0" w:color="auto"/>
        <w:bottom w:val="none" w:sz="0" w:space="0" w:color="auto"/>
        <w:right w:val="none" w:sz="0" w:space="0" w:color="auto"/>
      </w:divBdr>
    </w:div>
    <w:div w:id="1082606555">
      <w:bodyDiv w:val="1"/>
      <w:marLeft w:val="0"/>
      <w:marRight w:val="0"/>
      <w:marTop w:val="0"/>
      <w:marBottom w:val="0"/>
      <w:divBdr>
        <w:top w:val="none" w:sz="0" w:space="0" w:color="auto"/>
        <w:left w:val="none" w:sz="0" w:space="0" w:color="auto"/>
        <w:bottom w:val="none" w:sz="0" w:space="0" w:color="auto"/>
        <w:right w:val="none" w:sz="0" w:space="0" w:color="auto"/>
      </w:divBdr>
    </w:div>
    <w:div w:id="1130397638">
      <w:bodyDiv w:val="1"/>
      <w:marLeft w:val="0"/>
      <w:marRight w:val="0"/>
      <w:marTop w:val="0"/>
      <w:marBottom w:val="0"/>
      <w:divBdr>
        <w:top w:val="none" w:sz="0" w:space="0" w:color="auto"/>
        <w:left w:val="none" w:sz="0" w:space="0" w:color="auto"/>
        <w:bottom w:val="none" w:sz="0" w:space="0" w:color="auto"/>
        <w:right w:val="none" w:sz="0" w:space="0" w:color="auto"/>
      </w:divBdr>
    </w:div>
    <w:div w:id="1139227154">
      <w:bodyDiv w:val="1"/>
      <w:marLeft w:val="0"/>
      <w:marRight w:val="0"/>
      <w:marTop w:val="0"/>
      <w:marBottom w:val="0"/>
      <w:divBdr>
        <w:top w:val="none" w:sz="0" w:space="0" w:color="auto"/>
        <w:left w:val="none" w:sz="0" w:space="0" w:color="auto"/>
        <w:bottom w:val="none" w:sz="0" w:space="0" w:color="auto"/>
        <w:right w:val="none" w:sz="0" w:space="0" w:color="auto"/>
      </w:divBdr>
    </w:div>
    <w:div w:id="1160269708">
      <w:bodyDiv w:val="1"/>
      <w:marLeft w:val="0"/>
      <w:marRight w:val="0"/>
      <w:marTop w:val="0"/>
      <w:marBottom w:val="0"/>
      <w:divBdr>
        <w:top w:val="none" w:sz="0" w:space="0" w:color="auto"/>
        <w:left w:val="none" w:sz="0" w:space="0" w:color="auto"/>
        <w:bottom w:val="none" w:sz="0" w:space="0" w:color="auto"/>
        <w:right w:val="none" w:sz="0" w:space="0" w:color="auto"/>
      </w:divBdr>
    </w:div>
    <w:div w:id="1265916489">
      <w:bodyDiv w:val="1"/>
      <w:marLeft w:val="0"/>
      <w:marRight w:val="0"/>
      <w:marTop w:val="0"/>
      <w:marBottom w:val="0"/>
      <w:divBdr>
        <w:top w:val="none" w:sz="0" w:space="0" w:color="auto"/>
        <w:left w:val="none" w:sz="0" w:space="0" w:color="auto"/>
        <w:bottom w:val="none" w:sz="0" w:space="0" w:color="auto"/>
        <w:right w:val="none" w:sz="0" w:space="0" w:color="auto"/>
      </w:divBdr>
    </w:div>
    <w:div w:id="1521814162">
      <w:bodyDiv w:val="1"/>
      <w:marLeft w:val="0"/>
      <w:marRight w:val="0"/>
      <w:marTop w:val="0"/>
      <w:marBottom w:val="0"/>
      <w:divBdr>
        <w:top w:val="none" w:sz="0" w:space="0" w:color="auto"/>
        <w:left w:val="none" w:sz="0" w:space="0" w:color="auto"/>
        <w:bottom w:val="none" w:sz="0" w:space="0" w:color="auto"/>
        <w:right w:val="none" w:sz="0" w:space="0" w:color="auto"/>
      </w:divBdr>
      <w:divsChild>
        <w:div w:id="897403001">
          <w:marLeft w:val="547"/>
          <w:marRight w:val="0"/>
          <w:marTop w:val="240"/>
          <w:marBottom w:val="0"/>
          <w:divBdr>
            <w:top w:val="none" w:sz="0" w:space="0" w:color="auto"/>
            <w:left w:val="none" w:sz="0" w:space="0" w:color="auto"/>
            <w:bottom w:val="none" w:sz="0" w:space="0" w:color="auto"/>
            <w:right w:val="none" w:sz="0" w:space="0" w:color="auto"/>
          </w:divBdr>
        </w:div>
        <w:div w:id="1395350496">
          <w:marLeft w:val="547"/>
          <w:marRight w:val="0"/>
          <w:marTop w:val="240"/>
          <w:marBottom w:val="0"/>
          <w:divBdr>
            <w:top w:val="none" w:sz="0" w:space="0" w:color="auto"/>
            <w:left w:val="none" w:sz="0" w:space="0" w:color="auto"/>
            <w:bottom w:val="none" w:sz="0" w:space="0" w:color="auto"/>
            <w:right w:val="none" w:sz="0" w:space="0" w:color="auto"/>
          </w:divBdr>
        </w:div>
        <w:div w:id="1590000539">
          <w:marLeft w:val="547"/>
          <w:marRight w:val="0"/>
          <w:marTop w:val="240"/>
          <w:marBottom w:val="0"/>
          <w:divBdr>
            <w:top w:val="none" w:sz="0" w:space="0" w:color="auto"/>
            <w:left w:val="none" w:sz="0" w:space="0" w:color="auto"/>
            <w:bottom w:val="none" w:sz="0" w:space="0" w:color="auto"/>
            <w:right w:val="none" w:sz="0" w:space="0" w:color="auto"/>
          </w:divBdr>
        </w:div>
        <w:div w:id="1914969342">
          <w:marLeft w:val="547"/>
          <w:marRight w:val="0"/>
          <w:marTop w:val="240"/>
          <w:marBottom w:val="0"/>
          <w:divBdr>
            <w:top w:val="none" w:sz="0" w:space="0" w:color="auto"/>
            <w:left w:val="none" w:sz="0" w:space="0" w:color="auto"/>
            <w:bottom w:val="none" w:sz="0" w:space="0" w:color="auto"/>
            <w:right w:val="none" w:sz="0" w:space="0" w:color="auto"/>
          </w:divBdr>
        </w:div>
      </w:divsChild>
    </w:div>
    <w:div w:id="1651405069">
      <w:bodyDiv w:val="1"/>
      <w:marLeft w:val="0"/>
      <w:marRight w:val="0"/>
      <w:marTop w:val="0"/>
      <w:marBottom w:val="0"/>
      <w:divBdr>
        <w:top w:val="none" w:sz="0" w:space="0" w:color="auto"/>
        <w:left w:val="none" w:sz="0" w:space="0" w:color="auto"/>
        <w:bottom w:val="none" w:sz="0" w:space="0" w:color="auto"/>
        <w:right w:val="none" w:sz="0" w:space="0" w:color="auto"/>
      </w:divBdr>
    </w:div>
    <w:div w:id="1677147074">
      <w:bodyDiv w:val="1"/>
      <w:marLeft w:val="0"/>
      <w:marRight w:val="0"/>
      <w:marTop w:val="0"/>
      <w:marBottom w:val="0"/>
      <w:divBdr>
        <w:top w:val="none" w:sz="0" w:space="0" w:color="auto"/>
        <w:left w:val="none" w:sz="0" w:space="0" w:color="auto"/>
        <w:bottom w:val="none" w:sz="0" w:space="0" w:color="auto"/>
        <w:right w:val="none" w:sz="0" w:space="0" w:color="auto"/>
      </w:divBdr>
      <w:divsChild>
        <w:div w:id="138310100">
          <w:marLeft w:val="446"/>
          <w:marRight w:val="0"/>
          <w:marTop w:val="240"/>
          <w:marBottom w:val="0"/>
          <w:divBdr>
            <w:top w:val="none" w:sz="0" w:space="0" w:color="auto"/>
            <w:left w:val="none" w:sz="0" w:space="0" w:color="auto"/>
            <w:bottom w:val="none" w:sz="0" w:space="0" w:color="auto"/>
            <w:right w:val="none" w:sz="0" w:space="0" w:color="auto"/>
          </w:divBdr>
        </w:div>
        <w:div w:id="1129864097">
          <w:marLeft w:val="446"/>
          <w:marRight w:val="0"/>
          <w:marTop w:val="240"/>
          <w:marBottom w:val="0"/>
          <w:divBdr>
            <w:top w:val="none" w:sz="0" w:space="0" w:color="auto"/>
            <w:left w:val="none" w:sz="0" w:space="0" w:color="auto"/>
            <w:bottom w:val="none" w:sz="0" w:space="0" w:color="auto"/>
            <w:right w:val="none" w:sz="0" w:space="0" w:color="auto"/>
          </w:divBdr>
        </w:div>
      </w:divsChild>
    </w:div>
    <w:div w:id="1701739813">
      <w:bodyDiv w:val="1"/>
      <w:marLeft w:val="0"/>
      <w:marRight w:val="0"/>
      <w:marTop w:val="0"/>
      <w:marBottom w:val="0"/>
      <w:divBdr>
        <w:top w:val="none" w:sz="0" w:space="0" w:color="auto"/>
        <w:left w:val="none" w:sz="0" w:space="0" w:color="auto"/>
        <w:bottom w:val="none" w:sz="0" w:space="0" w:color="auto"/>
        <w:right w:val="none" w:sz="0" w:space="0" w:color="auto"/>
      </w:divBdr>
    </w:div>
    <w:div w:id="1745452375">
      <w:bodyDiv w:val="1"/>
      <w:marLeft w:val="0"/>
      <w:marRight w:val="0"/>
      <w:marTop w:val="0"/>
      <w:marBottom w:val="0"/>
      <w:divBdr>
        <w:top w:val="none" w:sz="0" w:space="0" w:color="auto"/>
        <w:left w:val="none" w:sz="0" w:space="0" w:color="auto"/>
        <w:bottom w:val="none" w:sz="0" w:space="0" w:color="auto"/>
        <w:right w:val="none" w:sz="0" w:space="0" w:color="auto"/>
      </w:divBdr>
    </w:div>
    <w:div w:id="1746683094">
      <w:bodyDiv w:val="1"/>
      <w:marLeft w:val="0"/>
      <w:marRight w:val="0"/>
      <w:marTop w:val="0"/>
      <w:marBottom w:val="0"/>
      <w:divBdr>
        <w:top w:val="none" w:sz="0" w:space="0" w:color="auto"/>
        <w:left w:val="none" w:sz="0" w:space="0" w:color="auto"/>
        <w:bottom w:val="none" w:sz="0" w:space="0" w:color="auto"/>
        <w:right w:val="none" w:sz="0" w:space="0" w:color="auto"/>
      </w:divBdr>
    </w:div>
    <w:div w:id="1781559143">
      <w:bodyDiv w:val="1"/>
      <w:marLeft w:val="0"/>
      <w:marRight w:val="0"/>
      <w:marTop w:val="0"/>
      <w:marBottom w:val="0"/>
      <w:divBdr>
        <w:top w:val="none" w:sz="0" w:space="0" w:color="auto"/>
        <w:left w:val="none" w:sz="0" w:space="0" w:color="auto"/>
        <w:bottom w:val="none" w:sz="0" w:space="0" w:color="auto"/>
        <w:right w:val="none" w:sz="0" w:space="0" w:color="auto"/>
      </w:divBdr>
    </w:div>
    <w:div w:id="1783960539">
      <w:bodyDiv w:val="1"/>
      <w:marLeft w:val="0"/>
      <w:marRight w:val="0"/>
      <w:marTop w:val="0"/>
      <w:marBottom w:val="0"/>
      <w:divBdr>
        <w:top w:val="none" w:sz="0" w:space="0" w:color="auto"/>
        <w:left w:val="none" w:sz="0" w:space="0" w:color="auto"/>
        <w:bottom w:val="none" w:sz="0" w:space="0" w:color="auto"/>
        <w:right w:val="none" w:sz="0" w:space="0" w:color="auto"/>
      </w:divBdr>
    </w:div>
    <w:div w:id="1878813066">
      <w:bodyDiv w:val="1"/>
      <w:marLeft w:val="0"/>
      <w:marRight w:val="0"/>
      <w:marTop w:val="0"/>
      <w:marBottom w:val="0"/>
      <w:divBdr>
        <w:top w:val="none" w:sz="0" w:space="0" w:color="auto"/>
        <w:left w:val="none" w:sz="0" w:space="0" w:color="auto"/>
        <w:bottom w:val="none" w:sz="0" w:space="0" w:color="auto"/>
        <w:right w:val="none" w:sz="0" w:space="0" w:color="auto"/>
      </w:divBdr>
    </w:div>
    <w:div w:id="1885435390">
      <w:bodyDiv w:val="1"/>
      <w:marLeft w:val="0"/>
      <w:marRight w:val="0"/>
      <w:marTop w:val="0"/>
      <w:marBottom w:val="0"/>
      <w:divBdr>
        <w:top w:val="none" w:sz="0" w:space="0" w:color="auto"/>
        <w:left w:val="none" w:sz="0" w:space="0" w:color="auto"/>
        <w:bottom w:val="none" w:sz="0" w:space="0" w:color="auto"/>
        <w:right w:val="none" w:sz="0" w:space="0" w:color="auto"/>
      </w:divBdr>
    </w:div>
    <w:div w:id="1931621150">
      <w:bodyDiv w:val="1"/>
      <w:marLeft w:val="0"/>
      <w:marRight w:val="0"/>
      <w:marTop w:val="0"/>
      <w:marBottom w:val="0"/>
      <w:divBdr>
        <w:top w:val="none" w:sz="0" w:space="0" w:color="auto"/>
        <w:left w:val="none" w:sz="0" w:space="0" w:color="auto"/>
        <w:bottom w:val="none" w:sz="0" w:space="0" w:color="auto"/>
        <w:right w:val="none" w:sz="0" w:space="0" w:color="auto"/>
      </w:divBdr>
    </w:div>
    <w:div w:id="2047437566">
      <w:bodyDiv w:val="1"/>
      <w:marLeft w:val="0"/>
      <w:marRight w:val="0"/>
      <w:marTop w:val="0"/>
      <w:marBottom w:val="0"/>
      <w:divBdr>
        <w:top w:val="none" w:sz="0" w:space="0" w:color="auto"/>
        <w:left w:val="none" w:sz="0" w:space="0" w:color="auto"/>
        <w:bottom w:val="none" w:sz="0" w:space="0" w:color="auto"/>
        <w:right w:val="none" w:sz="0" w:space="0" w:color="auto"/>
      </w:divBdr>
    </w:div>
    <w:div w:id="2072076159">
      <w:bodyDiv w:val="1"/>
      <w:marLeft w:val="0"/>
      <w:marRight w:val="0"/>
      <w:marTop w:val="0"/>
      <w:marBottom w:val="0"/>
      <w:divBdr>
        <w:top w:val="none" w:sz="0" w:space="0" w:color="auto"/>
        <w:left w:val="none" w:sz="0" w:space="0" w:color="auto"/>
        <w:bottom w:val="none" w:sz="0" w:space="0" w:color="auto"/>
        <w:right w:val="none" w:sz="0" w:space="0" w:color="auto"/>
      </w:divBdr>
    </w:div>
    <w:div w:id="2076858573">
      <w:bodyDiv w:val="1"/>
      <w:marLeft w:val="0"/>
      <w:marRight w:val="0"/>
      <w:marTop w:val="0"/>
      <w:marBottom w:val="0"/>
      <w:divBdr>
        <w:top w:val="none" w:sz="0" w:space="0" w:color="auto"/>
        <w:left w:val="none" w:sz="0" w:space="0" w:color="auto"/>
        <w:bottom w:val="none" w:sz="0" w:space="0" w:color="auto"/>
        <w:right w:val="none" w:sz="0" w:space="0" w:color="auto"/>
      </w:divBdr>
    </w:div>
    <w:div w:id="2128423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F79DC0E08EA34B8461995C861D18E4" ma:contentTypeVersion="16" ma:contentTypeDescription="Create a new document." ma:contentTypeScope="" ma:versionID="5b107ef1ddf384d17863f092837e2dc4">
  <xsd:schema xmlns:xsd="http://www.w3.org/2001/XMLSchema" xmlns:xs="http://www.w3.org/2001/XMLSchema" xmlns:p="http://schemas.microsoft.com/office/2006/metadata/properties" xmlns:ns2="bf007ee9-3a57-4f92-a97d-8857cf376ff4" xmlns:ns3="20a8bd86-1968-4b40-98ba-82f76fa653a2" targetNamespace="http://schemas.microsoft.com/office/2006/metadata/properties" ma:root="true" ma:fieldsID="85802f0253cf593f2e56d13f2a622a36" ns2:_="" ns3:_="">
    <xsd:import namespace="bf007ee9-3a57-4f92-a97d-8857cf376ff4"/>
    <xsd:import namespace="20a8bd86-1968-4b40-98ba-82f76fa653a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07ee9-3a57-4f92-a97d-8857cf376f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bcd0dac3-d1e3-4d10-b792-dafe9ebe9e1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descrip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0a8bd86-1968-4b40-98ba-82f76fa653a2"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9d23dfa7-e1fe-4328-8ad0-88c20e0f1084}" ma:internalName="TaxCatchAll" ma:showField="CatchAllData" ma:web="20a8bd86-1968-4b40-98ba-82f76fa653a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p:properties xmlns:p="http://schemas.microsoft.com/office/2006/metadata/properties" xmlns:xsi="http://www.w3.org/2001/XMLSchema-instance" xmlns:pc="http://schemas.microsoft.com/office/infopath/2007/PartnerControls">
  <documentManagement>
    <TaxCatchAll xmlns="20a8bd86-1968-4b40-98ba-82f76fa653a2" xsi:nil="true"/>
    <lcf76f155ced4ddcb4097134ff3c332f xmlns="bf007ee9-3a57-4f92-a97d-8857cf376ff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9421EE3-2BE1-4950-8267-EC76B5ABB4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07ee9-3a57-4f92-a97d-8857cf376ff4"/>
    <ds:schemaRef ds:uri="20a8bd86-1968-4b40-98ba-82f76fa653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91B27EA-4864-48DD-AC88-09320D4B00FD}">
  <ds:schemaRefs>
    <ds:schemaRef ds:uri="http://schemas.openxmlformats.org/officeDocument/2006/bibliography"/>
  </ds:schemaRefs>
</ds:datastoreItem>
</file>

<file path=customXml/itemProps3.xml><?xml version="1.0" encoding="utf-8"?>
<ds:datastoreItem xmlns:ds="http://schemas.openxmlformats.org/officeDocument/2006/customXml" ds:itemID="{4ECA1BDE-48A2-4822-8859-EA405B7CB8C3}">
  <ds:schemaRefs>
    <ds:schemaRef ds:uri="http://purl.org/dc/elements/1.1/"/>
    <ds:schemaRef ds:uri="http://schemas.microsoft.com/office/2006/metadata/properties"/>
    <ds:schemaRef ds:uri="bf007ee9-3a57-4f92-a97d-8857cf376ff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20a8bd86-1968-4b40-98ba-82f76fa653a2"/>
    <ds:schemaRef ds:uri="http://www.w3.org/XML/1998/namespace"/>
    <ds:schemaRef ds:uri="http://purl.org/dc/dcmitype/"/>
  </ds:schemaRefs>
</ds:datastoreItem>
</file>

<file path=customXml/itemProps4.xml><?xml version="1.0" encoding="utf-8"?>
<ds:datastoreItem xmlns:ds="http://schemas.openxmlformats.org/officeDocument/2006/customXml" ds:itemID="{F2CFF753-25B1-495B-B1C3-3481EA637601}">
  <ds:schemaRefs>
    <ds:schemaRef ds:uri="http://schemas.openxmlformats.org/officeDocument/2006/bibliography"/>
  </ds:schemaRefs>
</ds:datastoreItem>
</file>

<file path=customXml/itemProps5.xml><?xml version="1.0" encoding="utf-8"?>
<ds:datastoreItem xmlns:ds="http://schemas.openxmlformats.org/officeDocument/2006/customXml" ds:itemID="{B316F54A-8BCD-46B4-97CC-02473104D4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120</Words>
  <Characters>68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CharactersWithSpaces>
  <SharedDoc>false</SharedDoc>
  <HLinks>
    <vt:vector size="390" baseType="variant">
      <vt:variant>
        <vt:i4>4194315</vt:i4>
      </vt:variant>
      <vt:variant>
        <vt:i4>349</vt:i4>
      </vt:variant>
      <vt:variant>
        <vt:i4>0</vt:i4>
      </vt:variant>
      <vt:variant>
        <vt:i4>5</vt:i4>
      </vt:variant>
      <vt:variant>
        <vt:lpwstr/>
      </vt:variant>
      <vt:variant>
        <vt:lpwstr>_ENREF_12</vt:lpwstr>
      </vt:variant>
      <vt:variant>
        <vt:i4>1835073</vt:i4>
      </vt:variant>
      <vt:variant>
        <vt:i4>341</vt:i4>
      </vt:variant>
      <vt:variant>
        <vt:i4>0</vt:i4>
      </vt:variant>
      <vt:variant>
        <vt:i4>5</vt:i4>
      </vt:variant>
      <vt:variant>
        <vt:lpwstr>https://www.who.int/publications/i/item/9789241513371</vt:lpwstr>
      </vt:variant>
      <vt:variant>
        <vt:lpwstr/>
      </vt:variant>
      <vt:variant>
        <vt:i4>6750262</vt:i4>
      </vt:variant>
      <vt:variant>
        <vt:i4>338</vt:i4>
      </vt:variant>
      <vt:variant>
        <vt:i4>0</vt:i4>
      </vt:variant>
      <vt:variant>
        <vt:i4>5</vt:i4>
      </vt:variant>
      <vt:variant>
        <vt:lpwstr>https://www.who.int/news-room/fact-sheets/detail/rabies</vt:lpwstr>
      </vt:variant>
      <vt:variant>
        <vt:lpwstr>:~:text=Pre%2Dexposure%20prophylaxis%20(PrEP),control%20staff%20and%20wildlife%20rangers</vt:lpwstr>
      </vt:variant>
      <vt:variant>
        <vt:i4>8257645</vt:i4>
      </vt:variant>
      <vt:variant>
        <vt:i4>335</vt:i4>
      </vt:variant>
      <vt:variant>
        <vt:i4>0</vt:i4>
      </vt:variant>
      <vt:variant>
        <vt:i4>5</vt:i4>
      </vt:variant>
      <vt:variant>
        <vt:lpwstr>https://iapindia.org/pdf/vaccine-information/RABIES-VACCINE.pdf</vt:lpwstr>
      </vt:variant>
      <vt:variant>
        <vt:lpwstr/>
      </vt:variant>
      <vt:variant>
        <vt:i4>6422574</vt:i4>
      </vt:variant>
      <vt:variant>
        <vt:i4>332</vt:i4>
      </vt:variant>
      <vt:variant>
        <vt:i4>0</vt:i4>
      </vt:variant>
      <vt:variant>
        <vt:i4>5</vt:i4>
      </vt:variant>
      <vt:variant>
        <vt:lpwstr>https://www.cdc.gov/vaccines/acip/recs/grade/rabies-2-dose-etr.html</vt:lpwstr>
      </vt:variant>
      <vt:variant>
        <vt:lpwstr/>
      </vt:variant>
      <vt:variant>
        <vt:i4>2293808</vt:i4>
      </vt:variant>
      <vt:variant>
        <vt:i4>329</vt:i4>
      </vt:variant>
      <vt:variant>
        <vt:i4>0</vt:i4>
      </vt:variant>
      <vt:variant>
        <vt:i4>5</vt:i4>
      </vt:variant>
      <vt:variant>
        <vt:lpwstr>https://www.fachinfo.de/suche/fi/020825/Rabipur Pulver und L%C3%B6sungsmittel zur Herstellung einer Injektionsl%C3%B6sung in Fertigspritze</vt:lpwstr>
      </vt:variant>
      <vt:variant>
        <vt:lpwstr/>
      </vt:variant>
      <vt:variant>
        <vt:i4>983134</vt:i4>
      </vt:variant>
      <vt:variant>
        <vt:i4>326</vt:i4>
      </vt:variant>
      <vt:variant>
        <vt:i4>0</vt:i4>
      </vt:variant>
      <vt:variant>
        <vt:i4>5</vt:i4>
      </vt:variant>
      <vt:variant>
        <vt:lpwstr>https://www.who.int/publications/i/item/WHO-TRS-1012</vt:lpwstr>
      </vt:variant>
      <vt:variant>
        <vt:lpwstr/>
      </vt:variant>
      <vt:variant>
        <vt:i4>4194315</vt:i4>
      </vt:variant>
      <vt:variant>
        <vt:i4>320</vt:i4>
      </vt:variant>
      <vt:variant>
        <vt:i4>0</vt:i4>
      </vt:variant>
      <vt:variant>
        <vt:i4>5</vt:i4>
      </vt:variant>
      <vt:variant>
        <vt:lpwstr/>
      </vt:variant>
      <vt:variant>
        <vt:lpwstr>_ENREF_11</vt:lpwstr>
      </vt:variant>
      <vt:variant>
        <vt:i4>4194315</vt:i4>
      </vt:variant>
      <vt:variant>
        <vt:i4>312</vt:i4>
      </vt:variant>
      <vt:variant>
        <vt:i4>0</vt:i4>
      </vt:variant>
      <vt:variant>
        <vt:i4>5</vt:i4>
      </vt:variant>
      <vt:variant>
        <vt:lpwstr/>
      </vt:variant>
      <vt:variant>
        <vt:lpwstr>_ENREF_11</vt:lpwstr>
      </vt:variant>
      <vt:variant>
        <vt:i4>4194315</vt:i4>
      </vt:variant>
      <vt:variant>
        <vt:i4>309</vt:i4>
      </vt:variant>
      <vt:variant>
        <vt:i4>0</vt:i4>
      </vt:variant>
      <vt:variant>
        <vt:i4>5</vt:i4>
      </vt:variant>
      <vt:variant>
        <vt:lpwstr/>
      </vt:variant>
      <vt:variant>
        <vt:lpwstr>_ENREF_1</vt:lpwstr>
      </vt:variant>
      <vt:variant>
        <vt:i4>4718603</vt:i4>
      </vt:variant>
      <vt:variant>
        <vt:i4>301</vt:i4>
      </vt:variant>
      <vt:variant>
        <vt:i4>0</vt:i4>
      </vt:variant>
      <vt:variant>
        <vt:i4>5</vt:i4>
      </vt:variant>
      <vt:variant>
        <vt:lpwstr/>
      </vt:variant>
      <vt:variant>
        <vt:lpwstr>_ENREF_9</vt:lpwstr>
      </vt:variant>
      <vt:variant>
        <vt:i4>4390923</vt:i4>
      </vt:variant>
      <vt:variant>
        <vt:i4>293</vt:i4>
      </vt:variant>
      <vt:variant>
        <vt:i4>0</vt:i4>
      </vt:variant>
      <vt:variant>
        <vt:i4>5</vt:i4>
      </vt:variant>
      <vt:variant>
        <vt:lpwstr/>
      </vt:variant>
      <vt:variant>
        <vt:lpwstr>_ENREF_21</vt:lpwstr>
      </vt:variant>
      <vt:variant>
        <vt:i4>4390923</vt:i4>
      </vt:variant>
      <vt:variant>
        <vt:i4>287</vt:i4>
      </vt:variant>
      <vt:variant>
        <vt:i4>0</vt:i4>
      </vt:variant>
      <vt:variant>
        <vt:i4>5</vt:i4>
      </vt:variant>
      <vt:variant>
        <vt:lpwstr/>
      </vt:variant>
      <vt:variant>
        <vt:lpwstr>_ENREF_20</vt:lpwstr>
      </vt:variant>
      <vt:variant>
        <vt:i4>4194315</vt:i4>
      </vt:variant>
      <vt:variant>
        <vt:i4>284</vt:i4>
      </vt:variant>
      <vt:variant>
        <vt:i4>0</vt:i4>
      </vt:variant>
      <vt:variant>
        <vt:i4>5</vt:i4>
      </vt:variant>
      <vt:variant>
        <vt:lpwstr/>
      </vt:variant>
      <vt:variant>
        <vt:lpwstr>_ENREF_16</vt:lpwstr>
      </vt:variant>
      <vt:variant>
        <vt:i4>4194315</vt:i4>
      </vt:variant>
      <vt:variant>
        <vt:i4>276</vt:i4>
      </vt:variant>
      <vt:variant>
        <vt:i4>0</vt:i4>
      </vt:variant>
      <vt:variant>
        <vt:i4>5</vt:i4>
      </vt:variant>
      <vt:variant>
        <vt:lpwstr/>
      </vt:variant>
      <vt:variant>
        <vt:lpwstr>_ENREF_14</vt:lpwstr>
      </vt:variant>
      <vt:variant>
        <vt:i4>4194315</vt:i4>
      </vt:variant>
      <vt:variant>
        <vt:i4>273</vt:i4>
      </vt:variant>
      <vt:variant>
        <vt:i4>0</vt:i4>
      </vt:variant>
      <vt:variant>
        <vt:i4>5</vt:i4>
      </vt:variant>
      <vt:variant>
        <vt:lpwstr/>
      </vt:variant>
      <vt:variant>
        <vt:lpwstr>_ENREF_11</vt:lpwstr>
      </vt:variant>
      <vt:variant>
        <vt:i4>4194315</vt:i4>
      </vt:variant>
      <vt:variant>
        <vt:i4>265</vt:i4>
      </vt:variant>
      <vt:variant>
        <vt:i4>0</vt:i4>
      </vt:variant>
      <vt:variant>
        <vt:i4>5</vt:i4>
      </vt:variant>
      <vt:variant>
        <vt:lpwstr/>
      </vt:variant>
      <vt:variant>
        <vt:lpwstr>_ENREF_12</vt:lpwstr>
      </vt:variant>
      <vt:variant>
        <vt:i4>4718603</vt:i4>
      </vt:variant>
      <vt:variant>
        <vt:i4>257</vt:i4>
      </vt:variant>
      <vt:variant>
        <vt:i4>0</vt:i4>
      </vt:variant>
      <vt:variant>
        <vt:i4>5</vt:i4>
      </vt:variant>
      <vt:variant>
        <vt:lpwstr/>
      </vt:variant>
      <vt:variant>
        <vt:lpwstr>_ENREF_9</vt:lpwstr>
      </vt:variant>
      <vt:variant>
        <vt:i4>4194315</vt:i4>
      </vt:variant>
      <vt:variant>
        <vt:i4>249</vt:i4>
      </vt:variant>
      <vt:variant>
        <vt:i4>0</vt:i4>
      </vt:variant>
      <vt:variant>
        <vt:i4>5</vt:i4>
      </vt:variant>
      <vt:variant>
        <vt:lpwstr/>
      </vt:variant>
      <vt:variant>
        <vt:lpwstr>_ENREF_12</vt:lpwstr>
      </vt:variant>
      <vt:variant>
        <vt:i4>4718603</vt:i4>
      </vt:variant>
      <vt:variant>
        <vt:i4>246</vt:i4>
      </vt:variant>
      <vt:variant>
        <vt:i4>0</vt:i4>
      </vt:variant>
      <vt:variant>
        <vt:i4>5</vt:i4>
      </vt:variant>
      <vt:variant>
        <vt:lpwstr/>
      </vt:variant>
      <vt:variant>
        <vt:lpwstr>_ENREF_9</vt:lpwstr>
      </vt:variant>
      <vt:variant>
        <vt:i4>4390923</vt:i4>
      </vt:variant>
      <vt:variant>
        <vt:i4>238</vt:i4>
      </vt:variant>
      <vt:variant>
        <vt:i4>0</vt:i4>
      </vt:variant>
      <vt:variant>
        <vt:i4>5</vt:i4>
      </vt:variant>
      <vt:variant>
        <vt:lpwstr/>
      </vt:variant>
      <vt:variant>
        <vt:lpwstr>_ENREF_2</vt:lpwstr>
      </vt:variant>
      <vt:variant>
        <vt:i4>4194315</vt:i4>
      </vt:variant>
      <vt:variant>
        <vt:i4>232</vt:i4>
      </vt:variant>
      <vt:variant>
        <vt:i4>0</vt:i4>
      </vt:variant>
      <vt:variant>
        <vt:i4>5</vt:i4>
      </vt:variant>
      <vt:variant>
        <vt:lpwstr/>
      </vt:variant>
      <vt:variant>
        <vt:lpwstr>_ENREF_13</vt:lpwstr>
      </vt:variant>
      <vt:variant>
        <vt:i4>4456459</vt:i4>
      </vt:variant>
      <vt:variant>
        <vt:i4>226</vt:i4>
      </vt:variant>
      <vt:variant>
        <vt:i4>0</vt:i4>
      </vt:variant>
      <vt:variant>
        <vt:i4>5</vt:i4>
      </vt:variant>
      <vt:variant>
        <vt:lpwstr/>
      </vt:variant>
      <vt:variant>
        <vt:lpwstr>_ENREF_5</vt:lpwstr>
      </vt:variant>
      <vt:variant>
        <vt:i4>4194315</vt:i4>
      </vt:variant>
      <vt:variant>
        <vt:i4>220</vt:i4>
      </vt:variant>
      <vt:variant>
        <vt:i4>0</vt:i4>
      </vt:variant>
      <vt:variant>
        <vt:i4>5</vt:i4>
      </vt:variant>
      <vt:variant>
        <vt:lpwstr/>
      </vt:variant>
      <vt:variant>
        <vt:lpwstr>_ENREF_12</vt:lpwstr>
      </vt:variant>
      <vt:variant>
        <vt:i4>4194315</vt:i4>
      </vt:variant>
      <vt:variant>
        <vt:i4>212</vt:i4>
      </vt:variant>
      <vt:variant>
        <vt:i4>0</vt:i4>
      </vt:variant>
      <vt:variant>
        <vt:i4>5</vt:i4>
      </vt:variant>
      <vt:variant>
        <vt:lpwstr/>
      </vt:variant>
      <vt:variant>
        <vt:lpwstr>_ENREF_12</vt:lpwstr>
      </vt:variant>
      <vt:variant>
        <vt:i4>4194315</vt:i4>
      </vt:variant>
      <vt:variant>
        <vt:i4>204</vt:i4>
      </vt:variant>
      <vt:variant>
        <vt:i4>0</vt:i4>
      </vt:variant>
      <vt:variant>
        <vt:i4>5</vt:i4>
      </vt:variant>
      <vt:variant>
        <vt:lpwstr/>
      </vt:variant>
      <vt:variant>
        <vt:lpwstr>_ENREF_12</vt:lpwstr>
      </vt:variant>
      <vt:variant>
        <vt:i4>4194315</vt:i4>
      </vt:variant>
      <vt:variant>
        <vt:i4>196</vt:i4>
      </vt:variant>
      <vt:variant>
        <vt:i4>0</vt:i4>
      </vt:variant>
      <vt:variant>
        <vt:i4>5</vt:i4>
      </vt:variant>
      <vt:variant>
        <vt:lpwstr/>
      </vt:variant>
      <vt:variant>
        <vt:lpwstr>_ENREF_12</vt:lpwstr>
      </vt:variant>
      <vt:variant>
        <vt:i4>4194315</vt:i4>
      </vt:variant>
      <vt:variant>
        <vt:i4>188</vt:i4>
      </vt:variant>
      <vt:variant>
        <vt:i4>0</vt:i4>
      </vt:variant>
      <vt:variant>
        <vt:i4>5</vt:i4>
      </vt:variant>
      <vt:variant>
        <vt:lpwstr/>
      </vt:variant>
      <vt:variant>
        <vt:lpwstr>_ENREF_12</vt:lpwstr>
      </vt:variant>
      <vt:variant>
        <vt:i4>4194315</vt:i4>
      </vt:variant>
      <vt:variant>
        <vt:i4>180</vt:i4>
      </vt:variant>
      <vt:variant>
        <vt:i4>0</vt:i4>
      </vt:variant>
      <vt:variant>
        <vt:i4>5</vt:i4>
      </vt:variant>
      <vt:variant>
        <vt:lpwstr/>
      </vt:variant>
      <vt:variant>
        <vt:lpwstr>_ENREF_12</vt:lpwstr>
      </vt:variant>
      <vt:variant>
        <vt:i4>4718603</vt:i4>
      </vt:variant>
      <vt:variant>
        <vt:i4>172</vt:i4>
      </vt:variant>
      <vt:variant>
        <vt:i4>0</vt:i4>
      </vt:variant>
      <vt:variant>
        <vt:i4>5</vt:i4>
      </vt:variant>
      <vt:variant>
        <vt:lpwstr/>
      </vt:variant>
      <vt:variant>
        <vt:lpwstr>_ENREF_9</vt:lpwstr>
      </vt:variant>
      <vt:variant>
        <vt:i4>4194315</vt:i4>
      </vt:variant>
      <vt:variant>
        <vt:i4>164</vt:i4>
      </vt:variant>
      <vt:variant>
        <vt:i4>0</vt:i4>
      </vt:variant>
      <vt:variant>
        <vt:i4>5</vt:i4>
      </vt:variant>
      <vt:variant>
        <vt:lpwstr/>
      </vt:variant>
      <vt:variant>
        <vt:lpwstr>_ENREF_12</vt:lpwstr>
      </vt:variant>
      <vt:variant>
        <vt:i4>4718603</vt:i4>
      </vt:variant>
      <vt:variant>
        <vt:i4>161</vt:i4>
      </vt:variant>
      <vt:variant>
        <vt:i4>0</vt:i4>
      </vt:variant>
      <vt:variant>
        <vt:i4>5</vt:i4>
      </vt:variant>
      <vt:variant>
        <vt:lpwstr/>
      </vt:variant>
      <vt:variant>
        <vt:lpwstr>_ENREF_9</vt:lpwstr>
      </vt:variant>
      <vt:variant>
        <vt:i4>4194315</vt:i4>
      </vt:variant>
      <vt:variant>
        <vt:i4>153</vt:i4>
      </vt:variant>
      <vt:variant>
        <vt:i4>0</vt:i4>
      </vt:variant>
      <vt:variant>
        <vt:i4>5</vt:i4>
      </vt:variant>
      <vt:variant>
        <vt:lpwstr/>
      </vt:variant>
      <vt:variant>
        <vt:lpwstr>_ENREF_11</vt:lpwstr>
      </vt:variant>
      <vt:variant>
        <vt:i4>4390923</vt:i4>
      </vt:variant>
      <vt:variant>
        <vt:i4>150</vt:i4>
      </vt:variant>
      <vt:variant>
        <vt:i4>0</vt:i4>
      </vt:variant>
      <vt:variant>
        <vt:i4>5</vt:i4>
      </vt:variant>
      <vt:variant>
        <vt:lpwstr/>
      </vt:variant>
      <vt:variant>
        <vt:lpwstr>_ENREF_2</vt:lpwstr>
      </vt:variant>
      <vt:variant>
        <vt:i4>4390923</vt:i4>
      </vt:variant>
      <vt:variant>
        <vt:i4>142</vt:i4>
      </vt:variant>
      <vt:variant>
        <vt:i4>0</vt:i4>
      </vt:variant>
      <vt:variant>
        <vt:i4>5</vt:i4>
      </vt:variant>
      <vt:variant>
        <vt:lpwstr/>
      </vt:variant>
      <vt:variant>
        <vt:lpwstr>_ENREF_2</vt:lpwstr>
      </vt:variant>
      <vt:variant>
        <vt:i4>4194315</vt:i4>
      </vt:variant>
      <vt:variant>
        <vt:i4>136</vt:i4>
      </vt:variant>
      <vt:variant>
        <vt:i4>0</vt:i4>
      </vt:variant>
      <vt:variant>
        <vt:i4>5</vt:i4>
      </vt:variant>
      <vt:variant>
        <vt:lpwstr/>
      </vt:variant>
      <vt:variant>
        <vt:lpwstr>_ENREF_11</vt:lpwstr>
      </vt:variant>
      <vt:variant>
        <vt:i4>4390923</vt:i4>
      </vt:variant>
      <vt:variant>
        <vt:i4>133</vt:i4>
      </vt:variant>
      <vt:variant>
        <vt:i4>0</vt:i4>
      </vt:variant>
      <vt:variant>
        <vt:i4>5</vt:i4>
      </vt:variant>
      <vt:variant>
        <vt:lpwstr/>
      </vt:variant>
      <vt:variant>
        <vt:lpwstr>_ENREF_2</vt:lpwstr>
      </vt:variant>
      <vt:variant>
        <vt:i4>4194315</vt:i4>
      </vt:variant>
      <vt:variant>
        <vt:i4>125</vt:i4>
      </vt:variant>
      <vt:variant>
        <vt:i4>0</vt:i4>
      </vt:variant>
      <vt:variant>
        <vt:i4>5</vt:i4>
      </vt:variant>
      <vt:variant>
        <vt:lpwstr/>
      </vt:variant>
      <vt:variant>
        <vt:lpwstr>_ENREF_10</vt:lpwstr>
      </vt:variant>
      <vt:variant>
        <vt:i4>4390923</vt:i4>
      </vt:variant>
      <vt:variant>
        <vt:i4>119</vt:i4>
      </vt:variant>
      <vt:variant>
        <vt:i4>0</vt:i4>
      </vt:variant>
      <vt:variant>
        <vt:i4>5</vt:i4>
      </vt:variant>
      <vt:variant>
        <vt:lpwstr/>
      </vt:variant>
      <vt:variant>
        <vt:lpwstr>_ENREF_2</vt:lpwstr>
      </vt:variant>
      <vt:variant>
        <vt:i4>4718603</vt:i4>
      </vt:variant>
      <vt:variant>
        <vt:i4>113</vt:i4>
      </vt:variant>
      <vt:variant>
        <vt:i4>0</vt:i4>
      </vt:variant>
      <vt:variant>
        <vt:i4>5</vt:i4>
      </vt:variant>
      <vt:variant>
        <vt:lpwstr/>
      </vt:variant>
      <vt:variant>
        <vt:lpwstr>_ENREF_9</vt:lpwstr>
      </vt:variant>
      <vt:variant>
        <vt:i4>4456459</vt:i4>
      </vt:variant>
      <vt:variant>
        <vt:i4>105</vt:i4>
      </vt:variant>
      <vt:variant>
        <vt:i4>0</vt:i4>
      </vt:variant>
      <vt:variant>
        <vt:i4>5</vt:i4>
      </vt:variant>
      <vt:variant>
        <vt:lpwstr/>
      </vt:variant>
      <vt:variant>
        <vt:lpwstr>_ENREF_5</vt:lpwstr>
      </vt:variant>
      <vt:variant>
        <vt:i4>4653067</vt:i4>
      </vt:variant>
      <vt:variant>
        <vt:i4>99</vt:i4>
      </vt:variant>
      <vt:variant>
        <vt:i4>0</vt:i4>
      </vt:variant>
      <vt:variant>
        <vt:i4>5</vt:i4>
      </vt:variant>
      <vt:variant>
        <vt:lpwstr/>
      </vt:variant>
      <vt:variant>
        <vt:lpwstr>_ENREF_6</vt:lpwstr>
      </vt:variant>
      <vt:variant>
        <vt:i4>4390923</vt:i4>
      </vt:variant>
      <vt:variant>
        <vt:i4>91</vt:i4>
      </vt:variant>
      <vt:variant>
        <vt:i4>0</vt:i4>
      </vt:variant>
      <vt:variant>
        <vt:i4>5</vt:i4>
      </vt:variant>
      <vt:variant>
        <vt:lpwstr/>
      </vt:variant>
      <vt:variant>
        <vt:lpwstr>_ENREF_2</vt:lpwstr>
      </vt:variant>
      <vt:variant>
        <vt:i4>4456459</vt:i4>
      </vt:variant>
      <vt:variant>
        <vt:i4>85</vt:i4>
      </vt:variant>
      <vt:variant>
        <vt:i4>0</vt:i4>
      </vt:variant>
      <vt:variant>
        <vt:i4>5</vt:i4>
      </vt:variant>
      <vt:variant>
        <vt:lpwstr/>
      </vt:variant>
      <vt:variant>
        <vt:lpwstr>_ENREF_5</vt:lpwstr>
      </vt:variant>
      <vt:variant>
        <vt:i4>4456459</vt:i4>
      </vt:variant>
      <vt:variant>
        <vt:i4>79</vt:i4>
      </vt:variant>
      <vt:variant>
        <vt:i4>0</vt:i4>
      </vt:variant>
      <vt:variant>
        <vt:i4>5</vt:i4>
      </vt:variant>
      <vt:variant>
        <vt:lpwstr/>
      </vt:variant>
      <vt:variant>
        <vt:lpwstr>_ENREF_5</vt:lpwstr>
      </vt:variant>
      <vt:variant>
        <vt:i4>4456459</vt:i4>
      </vt:variant>
      <vt:variant>
        <vt:i4>73</vt:i4>
      </vt:variant>
      <vt:variant>
        <vt:i4>0</vt:i4>
      </vt:variant>
      <vt:variant>
        <vt:i4>5</vt:i4>
      </vt:variant>
      <vt:variant>
        <vt:lpwstr/>
      </vt:variant>
      <vt:variant>
        <vt:lpwstr>_ENREF_5</vt:lpwstr>
      </vt:variant>
      <vt:variant>
        <vt:i4>4456459</vt:i4>
      </vt:variant>
      <vt:variant>
        <vt:i4>67</vt:i4>
      </vt:variant>
      <vt:variant>
        <vt:i4>0</vt:i4>
      </vt:variant>
      <vt:variant>
        <vt:i4>5</vt:i4>
      </vt:variant>
      <vt:variant>
        <vt:lpwstr/>
      </vt:variant>
      <vt:variant>
        <vt:lpwstr>_ENREF_5</vt:lpwstr>
      </vt:variant>
      <vt:variant>
        <vt:i4>4390923</vt:i4>
      </vt:variant>
      <vt:variant>
        <vt:i4>61</vt:i4>
      </vt:variant>
      <vt:variant>
        <vt:i4>0</vt:i4>
      </vt:variant>
      <vt:variant>
        <vt:i4>5</vt:i4>
      </vt:variant>
      <vt:variant>
        <vt:lpwstr/>
      </vt:variant>
      <vt:variant>
        <vt:lpwstr>_ENREF_2</vt:lpwstr>
      </vt:variant>
      <vt:variant>
        <vt:i4>4456459</vt:i4>
      </vt:variant>
      <vt:variant>
        <vt:i4>55</vt:i4>
      </vt:variant>
      <vt:variant>
        <vt:i4>0</vt:i4>
      </vt:variant>
      <vt:variant>
        <vt:i4>5</vt:i4>
      </vt:variant>
      <vt:variant>
        <vt:lpwstr/>
      </vt:variant>
      <vt:variant>
        <vt:lpwstr>_ENREF_5</vt:lpwstr>
      </vt:variant>
      <vt:variant>
        <vt:i4>4521995</vt:i4>
      </vt:variant>
      <vt:variant>
        <vt:i4>49</vt:i4>
      </vt:variant>
      <vt:variant>
        <vt:i4>0</vt:i4>
      </vt:variant>
      <vt:variant>
        <vt:i4>5</vt:i4>
      </vt:variant>
      <vt:variant>
        <vt:lpwstr/>
      </vt:variant>
      <vt:variant>
        <vt:lpwstr>_ENREF_4</vt:lpwstr>
      </vt:variant>
      <vt:variant>
        <vt:i4>4325387</vt:i4>
      </vt:variant>
      <vt:variant>
        <vt:i4>46</vt:i4>
      </vt:variant>
      <vt:variant>
        <vt:i4>0</vt:i4>
      </vt:variant>
      <vt:variant>
        <vt:i4>5</vt:i4>
      </vt:variant>
      <vt:variant>
        <vt:lpwstr/>
      </vt:variant>
      <vt:variant>
        <vt:lpwstr>_ENREF_3</vt:lpwstr>
      </vt:variant>
      <vt:variant>
        <vt:i4>4390923</vt:i4>
      </vt:variant>
      <vt:variant>
        <vt:i4>38</vt:i4>
      </vt:variant>
      <vt:variant>
        <vt:i4>0</vt:i4>
      </vt:variant>
      <vt:variant>
        <vt:i4>5</vt:i4>
      </vt:variant>
      <vt:variant>
        <vt:lpwstr/>
      </vt:variant>
      <vt:variant>
        <vt:lpwstr>_ENREF_2</vt:lpwstr>
      </vt:variant>
      <vt:variant>
        <vt:i4>4194315</vt:i4>
      </vt:variant>
      <vt:variant>
        <vt:i4>32</vt:i4>
      </vt:variant>
      <vt:variant>
        <vt:i4>0</vt:i4>
      </vt:variant>
      <vt:variant>
        <vt:i4>5</vt:i4>
      </vt:variant>
      <vt:variant>
        <vt:lpwstr/>
      </vt:variant>
      <vt:variant>
        <vt:lpwstr>_ENREF_1</vt:lpwstr>
      </vt:variant>
      <vt:variant>
        <vt:i4>1638433</vt:i4>
      </vt:variant>
      <vt:variant>
        <vt:i4>27</vt:i4>
      </vt:variant>
      <vt:variant>
        <vt:i4>0</vt:i4>
      </vt:variant>
      <vt:variant>
        <vt:i4>5</vt:i4>
      </vt:variant>
      <vt:variant>
        <vt:lpwstr>mailto:ilaria.x.galgani@gsk.com</vt:lpwstr>
      </vt:variant>
      <vt:variant>
        <vt:lpwstr/>
      </vt:variant>
      <vt:variant>
        <vt:i4>1638433</vt:i4>
      </vt:variant>
      <vt:variant>
        <vt:i4>24</vt:i4>
      </vt:variant>
      <vt:variant>
        <vt:i4>0</vt:i4>
      </vt:variant>
      <vt:variant>
        <vt:i4>5</vt:i4>
      </vt:variant>
      <vt:variant>
        <vt:lpwstr>mailto:ilaria.x.galgani@gsk.com</vt:lpwstr>
      </vt:variant>
      <vt:variant>
        <vt:lpwstr/>
      </vt:variant>
      <vt:variant>
        <vt:i4>196646</vt:i4>
      </vt:variant>
      <vt:variant>
        <vt:i4>21</vt:i4>
      </vt:variant>
      <vt:variant>
        <vt:i4>0</vt:i4>
      </vt:variant>
      <vt:variant>
        <vt:i4>5</vt:i4>
      </vt:variant>
      <vt:variant>
        <vt:lpwstr>mailto:michele.x.pellegrini@gsk.com</vt:lpwstr>
      </vt:variant>
      <vt:variant>
        <vt:lpwstr/>
      </vt:variant>
      <vt:variant>
        <vt:i4>1376319</vt:i4>
      </vt:variant>
      <vt:variant>
        <vt:i4>18</vt:i4>
      </vt:variant>
      <vt:variant>
        <vt:i4>0</vt:i4>
      </vt:variant>
      <vt:variant>
        <vt:i4>5</vt:i4>
      </vt:variant>
      <vt:variant>
        <vt:lpwstr>mailto:maria.x.lattanzi@gsk.com</vt:lpwstr>
      </vt:variant>
      <vt:variant>
        <vt:lpwstr/>
      </vt:variant>
      <vt:variant>
        <vt:i4>7536722</vt:i4>
      </vt:variant>
      <vt:variant>
        <vt:i4>15</vt:i4>
      </vt:variant>
      <vt:variant>
        <vt:i4>0</vt:i4>
      </vt:variant>
      <vt:variant>
        <vt:i4>5</vt:i4>
      </vt:variant>
      <vt:variant>
        <vt:lpwstr>mailto:marco.x.costantini@gsk.com</vt:lpwstr>
      </vt:variant>
      <vt:variant>
        <vt:lpwstr/>
      </vt:variant>
      <vt:variant>
        <vt:i4>6684701</vt:i4>
      </vt:variant>
      <vt:variant>
        <vt:i4>12</vt:i4>
      </vt:variant>
      <vt:variant>
        <vt:i4>0</vt:i4>
      </vt:variant>
      <vt:variant>
        <vt:i4>5</vt:i4>
      </vt:variant>
      <vt:variant>
        <vt:lpwstr>C:\Users\mp911030\AppData\Local\Temp\MicrosoftEdgeDownloads\e5ee25a8-cbfd-4a37-93e3-8048875f3376\ursula.wiedermann@meduniwien.ac.at</vt:lpwstr>
      </vt:variant>
      <vt:variant>
        <vt:lpwstr/>
      </vt:variant>
      <vt:variant>
        <vt:i4>5308424</vt:i4>
      </vt:variant>
      <vt:variant>
        <vt:i4>9</vt:i4>
      </vt:variant>
      <vt:variant>
        <vt:i4>0</vt:i4>
      </vt:variant>
      <vt:variant>
        <vt:i4>5</vt:i4>
      </vt:variant>
      <vt:variant>
        <vt:lpwstr>https://tobumo.sharepoint.com/sites/BE-AKKODIS-CONSULTANT/MC/GSK/Projects/HETV/100_CLI_Rab_018_V49_23E1 PrEP ms/3. Draft 1/3.4 for authors/Feedbacks/m.addo@uke.de</vt:lpwstr>
      </vt:variant>
      <vt:variant>
        <vt:lpwstr/>
      </vt:variant>
      <vt:variant>
        <vt:i4>4784172</vt:i4>
      </vt:variant>
      <vt:variant>
        <vt:i4>6</vt:i4>
      </vt:variant>
      <vt:variant>
        <vt:i4>0</vt:i4>
      </vt:variant>
      <vt:variant>
        <vt:i4>5</vt:i4>
      </vt:variant>
      <vt:variant>
        <vt:lpwstr>https://tobumo-my.sharepoint.com/Users/marylynaddo/Downloads/emil.reisinger@uni-rostock.de</vt:lpwstr>
      </vt:variant>
      <vt:variant>
        <vt:lpwstr/>
      </vt:variant>
      <vt:variant>
        <vt:i4>3866653</vt:i4>
      </vt:variant>
      <vt:variant>
        <vt:i4>3</vt:i4>
      </vt:variant>
      <vt:variant>
        <vt:i4>0</vt:i4>
      </vt:variant>
      <vt:variant>
        <vt:i4>5</vt:i4>
      </vt:variant>
      <vt:variant>
        <vt:lpwstr>https://tobumo-my.sharepoint.com/Users/marylynaddo/Downloads/mirjam.schunk@med.uni-muenchen.de</vt:lpwstr>
      </vt:variant>
      <vt:variant>
        <vt:lpwstr/>
      </vt:variant>
      <vt:variant>
        <vt:i4>3801104</vt:i4>
      </vt:variant>
      <vt:variant>
        <vt:i4>0</vt:i4>
      </vt:variant>
      <vt:variant>
        <vt:i4>0</vt:i4>
      </vt:variant>
      <vt:variant>
        <vt:i4>5</vt:i4>
      </vt:variant>
      <vt:variant>
        <vt:lpwstr>mailto:jelinek@bcrt.de</vt:lpwstr>
      </vt:variant>
      <vt:variant>
        <vt:lpwstr/>
      </vt:variant>
      <vt:variant>
        <vt:i4>1835073</vt:i4>
      </vt:variant>
      <vt:variant>
        <vt:i4>3</vt:i4>
      </vt:variant>
      <vt:variant>
        <vt:i4>0</vt:i4>
      </vt:variant>
      <vt:variant>
        <vt:i4>5</vt:i4>
      </vt:variant>
      <vt:variant>
        <vt:lpwstr>https://www.who.int/publications/i/item/9789241513371</vt:lpwstr>
      </vt:variant>
      <vt:variant>
        <vt:lpwstr/>
      </vt:variant>
      <vt:variant>
        <vt:i4>2162734</vt:i4>
      </vt:variant>
      <vt:variant>
        <vt:i4>0</vt:i4>
      </vt:variant>
      <vt:variant>
        <vt:i4>0</vt:i4>
      </vt:variant>
      <vt:variant>
        <vt:i4>5</vt:i4>
      </vt:variant>
      <vt:variant>
        <vt:lpwstr>https://journals.plos.org/plosntds/s/authorship</vt:lpwstr>
      </vt:variant>
      <vt:variant>
        <vt:lpwstr>loc-author-contributions</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MIE Alexandru-Dan</dc:creator>
  <cp:keywords/>
  <dc:description>Draft 1 QC was performed on 6 and 7 Dec 2023 by Ioana Sima (tQC) and Elisabeth Rossaert (pQC+CE). Sara Vulcu implemented the QC findings on 8 and 11 Dec 2023.
Approval QC was performed on 6 and 7 Dec 2023 by Ioana Sima (tQC) and Elisabeth Rossaert (pQC+CE). Sara Vulcu implemented the QC findings on 8 and 11 Dec 2023.
The Manuscript restyled for PLOS Negl Trop Dis was tQC-ed by Corentin Iltis on 4th and 5th, Sept 2024. QC findings were implemented on 5-6th Sept 2024 by Sara Vulcu and References were updated by Tiema Kiss (SVU had issues with EN library).
Revised draft for PLOS Negl Trop Dis was Qced by Kristel Vercauteren (tQC) and Corentin Iltis (pQC) from 8.Jan.2025 to 10.Jan.2025. QC findings were implemented by Sara Vulcu (MW) on 10.Jan.2025.</dc:description>
  <cp:lastModifiedBy>VULCU Sara</cp:lastModifiedBy>
  <cp:revision>54</cp:revision>
  <cp:lastPrinted>2012-08-21T09:12:00Z</cp:lastPrinted>
  <dcterms:created xsi:type="dcterms:W3CDTF">2024-09-06T20:48:00Z</dcterms:created>
  <dcterms:modified xsi:type="dcterms:W3CDTF">2025-05-08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F79DC0E08EA34B8461995C861D18E4</vt:lpwstr>
  </property>
  <property fmtid="{D5CDD505-2E9C-101B-9397-08002B2CF9AE}" pid="3" name="MediaServiceImageTags">
    <vt:lpwstr/>
  </property>
  <property fmtid="{D5CDD505-2E9C-101B-9397-08002B2CF9AE}" pid="4" name="MSIP_Label_bea66b2b-af80-48b6-873b-d341d3035cfa_Enabled">
    <vt:lpwstr>true</vt:lpwstr>
  </property>
  <property fmtid="{D5CDD505-2E9C-101B-9397-08002B2CF9AE}" pid="5" name="MSIP_Label_bea66b2b-af80-48b6-873b-d341d3035cfa_SetDate">
    <vt:lpwstr>2024-03-29T15:04:29Z</vt:lpwstr>
  </property>
  <property fmtid="{D5CDD505-2E9C-101B-9397-08002B2CF9AE}" pid="6" name="MSIP_Label_bea66b2b-af80-48b6-873b-d341d3035cfa_Method">
    <vt:lpwstr>Standard</vt:lpwstr>
  </property>
  <property fmtid="{D5CDD505-2E9C-101B-9397-08002B2CF9AE}" pid="7" name="MSIP_Label_bea66b2b-af80-48b6-873b-d341d3035cfa_Name">
    <vt:lpwstr>Proprietary</vt:lpwstr>
  </property>
  <property fmtid="{D5CDD505-2E9C-101B-9397-08002B2CF9AE}" pid="8" name="MSIP_Label_bea66b2b-af80-48b6-873b-d341d3035cfa_SiteId">
    <vt:lpwstr>63982aff-fb6c-4c22-973b-70e4acfb63e6</vt:lpwstr>
  </property>
  <property fmtid="{D5CDD505-2E9C-101B-9397-08002B2CF9AE}" pid="9" name="MSIP_Label_bea66b2b-af80-48b6-873b-d341d3035cfa_ActionId">
    <vt:lpwstr>ee4e98e1-f562-4901-9f50-c43a2b1b5aff</vt:lpwstr>
  </property>
  <property fmtid="{D5CDD505-2E9C-101B-9397-08002B2CF9AE}" pid="10" name="MSIP_Label_bea66b2b-af80-48b6-873b-d341d3035cfa_ContentBits">
    <vt:lpwstr>0</vt:lpwstr>
  </property>
</Properties>
</file>